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49F5" w14:textId="05A85D28" w:rsidR="00204C90" w:rsidRPr="008C1A44" w:rsidRDefault="00204C90" w:rsidP="00204C90">
      <w:pPr>
        <w:pStyle w:val="Heading1"/>
        <w:rPr>
          <w:rFonts w:ascii="Times New Roman" w:hAnsi="Times New Roman"/>
          <w:sz w:val="24"/>
        </w:rPr>
      </w:pPr>
      <w:bookmarkStart w:id="0" w:name="_Hlk109146407"/>
      <w:bookmarkStart w:id="1" w:name="_Toc111474035"/>
      <w:bookmarkStart w:id="2" w:name="_Toc111535320"/>
      <w:bookmarkStart w:id="3" w:name="_Toc129357417"/>
      <w:bookmarkStart w:id="4" w:name="_Toc129950301"/>
      <w:bookmarkStart w:id="5" w:name="_Toc132631924"/>
      <w:bookmarkStart w:id="6" w:name="_Toc132637474"/>
      <w:bookmarkStart w:id="7" w:name="_Toc132723599"/>
      <w:bookmarkStart w:id="8" w:name="_Toc132723816"/>
      <w:bookmarkStart w:id="9" w:name="_Toc132725552"/>
      <w:bookmarkStart w:id="10" w:name="_Toc133587576"/>
      <w:bookmarkStart w:id="11" w:name="_Toc133587760"/>
      <w:bookmarkStart w:id="12" w:name="_Toc133937430"/>
      <w:bookmarkStart w:id="13" w:name="_Toc146111620"/>
      <w:bookmarkStart w:id="14" w:name="_Toc146111707"/>
      <w:bookmarkStart w:id="15" w:name="_Toc115793104"/>
      <w:bookmarkStart w:id="16" w:name="_Toc116459295"/>
      <w:bookmarkStart w:id="17" w:name="_Toc117077551"/>
      <w:bookmarkEnd w:id="0"/>
      <w:r w:rsidRPr="008C1A44">
        <w:rPr>
          <w:rFonts w:ascii="Times New Roman" w:hAnsi="Times New Roman"/>
          <w:sz w:val="24"/>
        </w:rPr>
        <w:t xml:space="preserve">Supplementary </w:t>
      </w:r>
      <w:r w:rsidR="00177F78" w:rsidRPr="008C1A44">
        <w:rPr>
          <w:rFonts w:ascii="Times New Roman" w:hAnsi="Times New Roman"/>
          <w:noProof/>
          <w:sz w:val="24"/>
          <w:szCs w:val="24"/>
        </w:rPr>
        <w:t>a</w:t>
      </w:r>
      <w:r w:rsidRPr="008C1A44">
        <w:rPr>
          <w:rFonts w:ascii="Times New Roman" w:hAnsi="Times New Roman"/>
          <w:noProof/>
          <w:sz w:val="24"/>
          <w:szCs w:val="24"/>
        </w:rPr>
        <w:t>ppendix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Pr="008C1A44">
        <w:rPr>
          <w:rFonts w:ascii="Times New Roman" w:hAnsi="Times New Roman"/>
          <w:sz w:val="24"/>
        </w:rPr>
        <w:t xml:space="preserve">  </w:t>
      </w:r>
      <w:bookmarkEnd w:id="15"/>
      <w:bookmarkEnd w:id="16"/>
      <w:bookmarkEnd w:id="17"/>
    </w:p>
    <w:p w14:paraId="6021831D" w14:textId="0889133C" w:rsidR="004017D3" w:rsidRPr="008C1A44" w:rsidRDefault="00726809" w:rsidP="004017D3">
      <w:pPr>
        <w:pStyle w:val="Heading2"/>
        <w:spacing w:line="240" w:lineRule="auto"/>
        <w:rPr>
          <w:rFonts w:ascii="Times New Roman" w:hAnsi="Times New Roman"/>
          <w:sz w:val="20"/>
        </w:rPr>
      </w:pPr>
      <w:bookmarkStart w:id="18" w:name="_Toc111474036"/>
      <w:bookmarkStart w:id="19" w:name="_Toc111535321"/>
      <w:bookmarkStart w:id="20" w:name="_Toc115793105"/>
      <w:bookmarkStart w:id="21" w:name="_Toc116459296"/>
      <w:bookmarkStart w:id="22" w:name="_Toc117077552"/>
      <w:bookmarkStart w:id="23" w:name="_Toc129357418"/>
      <w:bookmarkStart w:id="24" w:name="_Toc129950302"/>
      <w:bookmarkStart w:id="25" w:name="_Toc132631925"/>
      <w:bookmarkStart w:id="26" w:name="_Toc132637475"/>
      <w:bookmarkStart w:id="27" w:name="_Toc132723600"/>
      <w:bookmarkStart w:id="28" w:name="_Toc132723817"/>
      <w:bookmarkStart w:id="29" w:name="_Toc132725553"/>
      <w:bookmarkStart w:id="30" w:name="_Toc133587577"/>
      <w:bookmarkStart w:id="31" w:name="_Toc133587761"/>
      <w:bookmarkStart w:id="32" w:name="_Toc133937431"/>
      <w:bookmarkStart w:id="33" w:name="_Toc146111621"/>
      <w:bookmarkStart w:id="34" w:name="_Toc146111708"/>
      <w:r w:rsidRPr="008C1A44">
        <w:rPr>
          <w:rFonts w:ascii="Times New Roman" w:hAnsi="Times New Roman"/>
          <w:sz w:val="20"/>
        </w:rPr>
        <w:t>T</w:t>
      </w:r>
      <w:r w:rsidR="00204C90" w:rsidRPr="008C1A44">
        <w:rPr>
          <w:rFonts w:ascii="Times New Roman" w:hAnsi="Times New Roman"/>
          <w:sz w:val="20"/>
        </w:rPr>
        <w:t>able of contents</w:t>
      </w:r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r w:rsidR="004017D3" w:rsidRPr="008C1A44">
        <w:rPr>
          <w:rFonts w:ascii="Times New Roman" w:hAnsi="Times New Roman"/>
          <w:sz w:val="20"/>
        </w:rPr>
        <w:br/>
      </w:r>
    </w:p>
    <w:sdt>
      <w:sdtPr>
        <w:rPr>
          <w:shd w:val="clear" w:color="auto" w:fill="E6E6E6"/>
        </w:rPr>
        <w:id w:val="-1632165353"/>
        <w:docPartObj>
          <w:docPartGallery w:val="Table of Contents"/>
          <w:docPartUnique/>
        </w:docPartObj>
      </w:sdtPr>
      <w:sdtEndPr>
        <w:rPr>
          <w:shd w:val="clear" w:color="auto" w:fill="auto"/>
        </w:rPr>
      </w:sdtEndPr>
      <w:sdtContent>
        <w:p w14:paraId="141A5172" w14:textId="2B42EDA8" w:rsidR="0005306D" w:rsidRDefault="00946A3D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8C1A44">
            <w:rPr>
              <w:shd w:val="clear" w:color="auto" w:fill="E6E6E6"/>
            </w:rPr>
            <w:fldChar w:fldCharType="begin"/>
          </w:r>
          <w:r w:rsidRPr="008C1A44">
            <w:instrText xml:space="preserve"> TOC \o "1-3" \h \z \u </w:instrText>
          </w:r>
          <w:r w:rsidRPr="008C1A44">
            <w:rPr>
              <w:shd w:val="clear" w:color="auto" w:fill="E6E6E6"/>
            </w:rPr>
            <w:fldChar w:fldCharType="separate"/>
          </w:r>
          <w:hyperlink w:anchor="_Toc146111707" w:history="1">
            <w:r w:rsidR="0005306D" w:rsidRPr="00526975">
              <w:rPr>
                <w:rStyle w:val="Hyperlink"/>
                <w:noProof/>
              </w:rPr>
              <w:t>Supplementary appendix</w:t>
            </w:r>
            <w:r w:rsidR="0005306D">
              <w:rPr>
                <w:noProof/>
                <w:webHidden/>
              </w:rPr>
              <w:tab/>
            </w:r>
            <w:r w:rsidR="0005306D">
              <w:rPr>
                <w:noProof/>
                <w:webHidden/>
              </w:rPr>
              <w:fldChar w:fldCharType="begin"/>
            </w:r>
            <w:r w:rsidR="0005306D">
              <w:rPr>
                <w:noProof/>
                <w:webHidden/>
              </w:rPr>
              <w:instrText xml:space="preserve"> PAGEREF _Toc146111707 \h </w:instrText>
            </w:r>
            <w:r w:rsidR="0005306D">
              <w:rPr>
                <w:noProof/>
                <w:webHidden/>
              </w:rPr>
            </w:r>
            <w:r w:rsidR="0005306D">
              <w:rPr>
                <w:noProof/>
                <w:webHidden/>
              </w:rPr>
              <w:fldChar w:fldCharType="separate"/>
            </w:r>
            <w:r w:rsidR="0005306D">
              <w:rPr>
                <w:noProof/>
                <w:webHidden/>
              </w:rPr>
              <w:t>1</w:t>
            </w:r>
            <w:r w:rsidR="0005306D">
              <w:rPr>
                <w:noProof/>
                <w:webHidden/>
              </w:rPr>
              <w:fldChar w:fldCharType="end"/>
            </w:r>
          </w:hyperlink>
        </w:p>
        <w:p w14:paraId="50B340E7" w14:textId="160CD68F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08" w:history="1">
            <w:r w:rsidRPr="00526975">
              <w:rPr>
                <w:rStyle w:val="Hyperlink"/>
                <w:noProof/>
              </w:rPr>
              <w:t>Table of 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DCA7E" w14:textId="11804063" w:rsidR="0005306D" w:rsidRDefault="0005306D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09" w:history="1">
            <w:r w:rsidRPr="00526975">
              <w:rPr>
                <w:rStyle w:val="Hyperlink"/>
                <w:noProof/>
              </w:rPr>
              <w:t>Supplementary methodolo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DDFED0" w14:textId="4770442A" w:rsidR="0005306D" w:rsidRDefault="0005306D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0" w:history="1">
            <w:r w:rsidRPr="00526975">
              <w:rPr>
                <w:rStyle w:val="Hyperlink"/>
                <w:noProof/>
              </w:rPr>
              <w:t>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8576DC" w14:textId="64169F43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1" w:history="1">
            <w:r w:rsidRPr="00526975">
              <w:rPr>
                <w:rStyle w:val="Hyperlink"/>
                <w:noProof/>
              </w:rPr>
              <w:t>Supplementary analyses (FIB-4 at baselin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2DB527" w14:textId="4127D890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2" w:history="1">
            <w:r w:rsidRPr="00526975">
              <w:rPr>
                <w:rStyle w:val="Hyperlink"/>
                <w:noProof/>
              </w:rPr>
              <w:t>Supplementary analyses (change in FIB-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8B9446" w14:textId="3713BC41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3" w:history="1">
            <w:r w:rsidRPr="00526975">
              <w:rPr>
                <w:rStyle w:val="Hyperlink"/>
                <w:i/>
                <w:noProof/>
              </w:rPr>
              <w:t>Supplementary Table 1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Codes used to identify criteria for exclusion in CPRD, HES ADMIN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HES O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C42C0D" w14:textId="3788A8BB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4" w:history="1">
            <w:r w:rsidRPr="00526975">
              <w:rPr>
                <w:rStyle w:val="Hyperlink"/>
                <w:i/>
                <w:noProof/>
              </w:rPr>
              <w:t>Supplementary Table 2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Codes used to identify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in ONS, HES ADMIN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HES O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DADAC5" w14:textId="60AFC92F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5" w:history="1">
            <w:r w:rsidRPr="00526975">
              <w:rPr>
                <w:rStyle w:val="Hyperlink"/>
                <w:i/>
                <w:noProof/>
              </w:rPr>
              <w:t>Supplementary Table 3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Baseline demographics and clinical characteristics in the baseline and 12-month change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078EB6" w14:textId="6CE795D9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6" w:history="1">
            <w:r w:rsidRPr="00526975">
              <w:rPr>
                <w:rStyle w:val="Hyperlink"/>
                <w:i/>
                <w:noProof/>
              </w:rPr>
              <w:t>Supplementary Table 4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Baseline demographics and clinical characteristics (GP observed data*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FA991B" w14:textId="43CD8924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7" w:history="1">
            <w:r w:rsidRPr="00526975">
              <w:rPr>
                <w:rStyle w:val="Hyperlink"/>
                <w:i/>
                <w:noProof/>
              </w:rPr>
              <w:t>Supplementary Table 5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Hazard ratios of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by baseline FIB-4 using age-dependent FIB-4 cut-off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D09B78" w14:textId="2808AD5B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8" w:history="1">
            <w:r w:rsidRPr="00526975">
              <w:rPr>
                <w:rStyle w:val="Hyperlink"/>
                <w:i/>
                <w:noProof/>
              </w:rPr>
              <w:t>Supplementary Table 6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Hazard ratios of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by baseline FIB-4, excluding patients with events occurring in the first 6</w:t>
            </w:r>
            <w:r w:rsidRPr="00526975">
              <w:rPr>
                <w:rStyle w:val="Hyperlink"/>
                <w:rFonts w:cs="Times New Roman"/>
                <w:noProof/>
              </w:rPr>
              <w:t> </w:t>
            </w:r>
            <w:r w:rsidRPr="00526975">
              <w:rPr>
                <w:rStyle w:val="Hyperlink"/>
                <w:noProof/>
              </w:rPr>
              <w:t>months or first 12 mon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E90B54" w14:textId="76607552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19" w:history="1">
            <w:r w:rsidRPr="00526975">
              <w:rPr>
                <w:rStyle w:val="Hyperlink"/>
                <w:i/>
                <w:noProof/>
              </w:rPr>
              <w:t>Supplementary Table 7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noProof/>
              </w:rPr>
              <w:t xml:space="preserve"> Hazard ratios of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by baseline FIB-4 with 2</w:t>
            </w:r>
            <w:r w:rsidRPr="00526975">
              <w:rPr>
                <w:rStyle w:val="Hyperlink"/>
                <w:rFonts w:cs="Times New Roman"/>
                <w:noProof/>
              </w:rPr>
              <w:t>·</w:t>
            </w:r>
            <w:r w:rsidRPr="00526975">
              <w:rPr>
                <w:rStyle w:val="Hyperlink"/>
                <w:noProof/>
              </w:rPr>
              <w:t>5 years or 5 years follow-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649352" w14:textId="42C5AB22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20" w:history="1">
            <w:r w:rsidRPr="00526975">
              <w:rPr>
                <w:rStyle w:val="Hyperlink"/>
                <w:i/>
                <w:noProof/>
              </w:rPr>
              <w:t>Supplementary Table 8:</w:t>
            </w:r>
            <w:r w:rsidRPr="00526975">
              <w:rPr>
                <w:rStyle w:val="Hyperlink"/>
                <w:noProof/>
              </w:rPr>
              <w:t xml:space="preserve"> Hazard ratios of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by baseline non-invasive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7489BB" w14:textId="2878FDF7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21" w:history="1">
            <w:r w:rsidRPr="00526975">
              <w:rPr>
                <w:rStyle w:val="Hyperlink"/>
                <w:i/>
                <w:noProof/>
              </w:rPr>
              <w:t>Supplementary Table 9:</w:t>
            </w:r>
            <w:r w:rsidRPr="00526975">
              <w:rPr>
                <w:rStyle w:val="Hyperlink"/>
                <w:noProof/>
              </w:rPr>
              <w:t xml:space="preserve"> Hazard ratios of liver events, CV events</w:t>
            </w:r>
            <w:r w:rsidRPr="00526975">
              <w:rPr>
                <w:rStyle w:val="Hyperlink"/>
                <w:rFonts w:cs="Times New Roman"/>
                <w:noProof/>
              </w:rPr>
              <w:t>,</w:t>
            </w:r>
            <w:r w:rsidRPr="00526975">
              <w:rPr>
                <w:rStyle w:val="Hyperlink"/>
                <w:noProof/>
              </w:rPr>
              <w:t xml:space="preserve"> and all-cause mortality by baseline non-invasive scores in the subpopulations with a Framingham risk score avail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D495B6" w14:textId="17E4697F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22" w:history="1">
            <w:r w:rsidRPr="00526975">
              <w:rPr>
                <w:rStyle w:val="Hyperlink"/>
                <w:i/>
                <w:noProof/>
              </w:rPr>
              <w:t xml:space="preserve">Supplementary Table 10: </w:t>
            </w:r>
            <w:r w:rsidRPr="00526975">
              <w:rPr>
                <w:rStyle w:val="Hyperlink"/>
                <w:noProof/>
              </w:rPr>
              <w:t>Hazard ratios of liver events for 12-month, 0·5 unit increase in FIB-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804B9A" w14:textId="6D75A618" w:rsidR="0005306D" w:rsidRDefault="0005306D">
          <w:pPr>
            <w:pStyle w:val="TOC2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23" w:history="1">
            <w:r w:rsidRPr="00526975">
              <w:rPr>
                <w:rStyle w:val="Hyperlink"/>
                <w:i/>
                <w:noProof/>
              </w:rPr>
              <w:t>Supplementary Figure 1</w:t>
            </w:r>
            <w:r w:rsidRPr="00526975">
              <w:rPr>
                <w:rStyle w:val="Hyperlink"/>
                <w:rFonts w:cs="Times New Roman"/>
                <w:i/>
                <w:noProof/>
              </w:rPr>
              <w:t>:</w:t>
            </w:r>
            <w:r w:rsidRPr="00526975">
              <w:rPr>
                <w:rStyle w:val="Hyperlink"/>
                <w:rFonts w:cs="Times New Roman"/>
                <w:noProof/>
              </w:rPr>
              <w:t xml:space="preserve"> </w:t>
            </w:r>
            <w:r w:rsidRPr="00526975">
              <w:rPr>
                <w:rStyle w:val="Hyperlink"/>
                <w:noProof/>
              </w:rPr>
              <w:t>Cumulative incidence of (A) CV events and (B) all-cause mortality according to a 12-month increase or decrease in FIB-4 by baseline FIB-4 catego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E0F651" w14:textId="7E1203BF" w:rsidR="0005306D" w:rsidRDefault="0005306D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46111724" w:history="1">
            <w:r w:rsidRPr="00526975">
              <w:rPr>
                <w:rStyle w:val="Hyperlink"/>
                <w:noProof/>
              </w:rPr>
              <w:t>Supplementary refer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111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91252D" w14:textId="1A96B113" w:rsidR="00946A3D" w:rsidRPr="008C1A44" w:rsidRDefault="00946A3D" w:rsidP="00695F42">
          <w:pPr>
            <w:pStyle w:val="TOC2"/>
          </w:pPr>
          <w:r w:rsidRPr="008C1A44">
            <w:rPr>
              <w:shd w:val="clear" w:color="auto" w:fill="E6E6E6"/>
            </w:rPr>
            <w:fldChar w:fldCharType="end"/>
          </w:r>
        </w:p>
      </w:sdtContent>
    </w:sdt>
    <w:p w14:paraId="23BEC9C6" w14:textId="77777777" w:rsidR="00E33148" w:rsidRPr="008C1A44" w:rsidRDefault="00E33148" w:rsidP="001A5467">
      <w:pPr>
        <w:pStyle w:val="Tablefiguretitle"/>
        <w:rPr>
          <w:rFonts w:ascii="Times New Roman" w:hAnsi="Times New Roman"/>
        </w:rPr>
        <w:sectPr w:rsidR="00E33148" w:rsidRPr="008C1A44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5" w:name="_Hlk107934602"/>
    </w:p>
    <w:p w14:paraId="533C41B7" w14:textId="77D30708" w:rsidR="00B345BB" w:rsidRPr="008C1A44" w:rsidRDefault="00B345BB" w:rsidP="00B345BB">
      <w:pPr>
        <w:pStyle w:val="Heading1"/>
        <w:rPr>
          <w:rFonts w:ascii="Times New Roman" w:hAnsi="Times New Roman"/>
          <w:sz w:val="24"/>
        </w:rPr>
      </w:pPr>
      <w:bookmarkStart w:id="36" w:name="_Toc146111622"/>
      <w:bookmarkStart w:id="37" w:name="_Toc146111709"/>
      <w:r w:rsidRPr="008C1A44">
        <w:rPr>
          <w:rFonts w:ascii="Times New Roman" w:hAnsi="Times New Roman"/>
          <w:sz w:val="24"/>
        </w:rPr>
        <w:lastRenderedPageBreak/>
        <w:t xml:space="preserve">Supplementary </w:t>
      </w:r>
      <w:r w:rsidR="00A24D22" w:rsidRPr="008C1A44">
        <w:rPr>
          <w:rFonts w:ascii="Times New Roman" w:hAnsi="Times New Roman"/>
          <w:sz w:val="24"/>
          <w:szCs w:val="24"/>
        </w:rPr>
        <w:t>m</w:t>
      </w:r>
      <w:r w:rsidRPr="008C1A44">
        <w:rPr>
          <w:rFonts w:ascii="Times New Roman" w:hAnsi="Times New Roman"/>
          <w:sz w:val="24"/>
          <w:szCs w:val="24"/>
        </w:rPr>
        <w:t>ethodology</w:t>
      </w:r>
      <w:bookmarkEnd w:id="36"/>
      <w:bookmarkEnd w:id="37"/>
    </w:p>
    <w:p w14:paraId="7ECE788B" w14:textId="6F753D86" w:rsidR="00A832D3" w:rsidRPr="008C1A44" w:rsidRDefault="00343B2C" w:rsidP="00E07EB6">
      <w:pPr>
        <w:spacing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Five other non-invasive scores were investigated in addition to FIB</w:t>
      </w:r>
      <w:r w:rsidR="00BC5B9D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>4</w:t>
      </w:r>
      <w:r w:rsidR="00A832D3" w:rsidRPr="008C1A44">
        <w:rPr>
          <w:rFonts w:ascii="Times New Roman" w:hAnsi="Times New Roman"/>
          <w:sz w:val="20"/>
        </w:rPr>
        <w:t xml:space="preserve"> as follows:</w:t>
      </w:r>
    </w:p>
    <w:p w14:paraId="3B3E0212" w14:textId="7498369A" w:rsidR="00A832D3" w:rsidRPr="008C1A44" w:rsidRDefault="00D04481" w:rsidP="00E07EB6">
      <w:pPr>
        <w:pStyle w:val="ListParagraph"/>
        <w:numPr>
          <w:ilvl w:val="0"/>
          <w:numId w:val="19"/>
        </w:numPr>
        <w:rPr>
          <w:rFonts w:ascii="Times New Roman" w:hAnsi="Times New Roman"/>
          <w:lang w:val="en-US"/>
        </w:rPr>
      </w:pPr>
      <w:r w:rsidRPr="008C1A44">
        <w:rPr>
          <w:rFonts w:ascii="Times New Roman" w:hAnsi="Times New Roman"/>
        </w:rPr>
        <w:t>Non-alcoholic fatty liver disease (</w:t>
      </w:r>
      <w:r w:rsidR="00A832D3" w:rsidRPr="008C1A44">
        <w:rPr>
          <w:rFonts w:ascii="Times New Roman" w:hAnsi="Times New Roman"/>
        </w:rPr>
        <w:t>NAFLD</w:t>
      </w:r>
      <w:r w:rsidRPr="008C1A44">
        <w:rPr>
          <w:rFonts w:ascii="Times New Roman" w:hAnsi="Times New Roman"/>
        </w:rPr>
        <w:t>)</w:t>
      </w:r>
      <w:r w:rsidR="00A832D3" w:rsidRPr="008C1A44">
        <w:rPr>
          <w:rFonts w:ascii="Times New Roman" w:hAnsi="Times New Roman"/>
        </w:rPr>
        <w:t xml:space="preserve"> </w:t>
      </w:r>
      <w:r w:rsidR="00837E12" w:rsidRPr="008C1A44">
        <w:rPr>
          <w:rFonts w:ascii="Times New Roman" w:hAnsi="Times New Roman"/>
          <w:szCs w:val="20"/>
        </w:rPr>
        <w:t>f</w:t>
      </w:r>
      <w:r w:rsidR="00A832D3" w:rsidRPr="008C1A44">
        <w:rPr>
          <w:rFonts w:ascii="Times New Roman" w:hAnsi="Times New Roman"/>
          <w:szCs w:val="20"/>
        </w:rPr>
        <w:t xml:space="preserve">ibrosis </w:t>
      </w:r>
      <w:r w:rsidR="00837E12" w:rsidRPr="008C1A44">
        <w:rPr>
          <w:rFonts w:ascii="Times New Roman" w:hAnsi="Times New Roman"/>
          <w:szCs w:val="20"/>
        </w:rPr>
        <w:t>s</w:t>
      </w:r>
      <w:r w:rsidR="00A832D3" w:rsidRPr="008C1A44">
        <w:rPr>
          <w:rFonts w:ascii="Times New Roman" w:hAnsi="Times New Roman"/>
          <w:szCs w:val="20"/>
        </w:rPr>
        <w:t>core</w:t>
      </w:r>
      <w:r w:rsidR="00A832D3" w:rsidRPr="008C1A44">
        <w:rPr>
          <w:rFonts w:ascii="Times New Roman" w:hAnsi="Times New Roman"/>
        </w:rPr>
        <w:t xml:space="preserve"> (NFS)</w:t>
      </w:r>
    </w:p>
    <w:p w14:paraId="7A7FF8AE" w14:textId="2BFD9B5D" w:rsidR="00BE3C84" w:rsidRPr="008C1A44" w:rsidRDefault="00BE3C84" w:rsidP="00E07EB6">
      <w:pPr>
        <w:pStyle w:val="ListParagraph"/>
        <w:numPr>
          <w:ilvl w:val="0"/>
          <w:numId w:val="19"/>
        </w:numPr>
        <w:rPr>
          <w:rFonts w:ascii="Times New Roman" w:hAnsi="Times New Roman"/>
          <w:lang w:val="en-US"/>
        </w:rPr>
      </w:pPr>
      <w:r w:rsidRPr="008C1A44">
        <w:rPr>
          <w:rFonts w:ascii="Times New Roman" w:hAnsi="Times New Roman"/>
        </w:rPr>
        <w:t>A</w:t>
      </w:r>
      <w:r w:rsidR="0016614A" w:rsidRPr="008C1A44">
        <w:rPr>
          <w:rFonts w:ascii="Times New Roman" w:hAnsi="Times New Roman"/>
        </w:rPr>
        <w:t xml:space="preserve">spartate aminotransferase </w:t>
      </w:r>
      <w:r w:rsidRPr="008C1A44">
        <w:rPr>
          <w:rFonts w:ascii="Times New Roman" w:hAnsi="Times New Roman"/>
        </w:rPr>
        <w:t>(</w:t>
      </w:r>
      <w:r w:rsidR="0016614A" w:rsidRPr="008C1A44">
        <w:rPr>
          <w:rFonts w:ascii="Times New Roman" w:hAnsi="Times New Roman"/>
        </w:rPr>
        <w:t>AST</w:t>
      </w:r>
      <w:r w:rsidRPr="008C1A44">
        <w:rPr>
          <w:rFonts w:ascii="Times New Roman" w:hAnsi="Times New Roman"/>
        </w:rPr>
        <w:t>)</w:t>
      </w:r>
      <w:r w:rsidR="0016614A" w:rsidRPr="008C1A44">
        <w:rPr>
          <w:rFonts w:ascii="Times New Roman" w:hAnsi="Times New Roman"/>
        </w:rPr>
        <w:t xml:space="preserve"> to platelet ratio index </w:t>
      </w:r>
      <w:r w:rsidRPr="008C1A44">
        <w:rPr>
          <w:rFonts w:ascii="Times New Roman" w:hAnsi="Times New Roman"/>
        </w:rPr>
        <w:t>(</w:t>
      </w:r>
      <w:r w:rsidR="0016614A" w:rsidRPr="008C1A44">
        <w:rPr>
          <w:rFonts w:ascii="Times New Roman" w:hAnsi="Times New Roman"/>
        </w:rPr>
        <w:t>APRI</w:t>
      </w:r>
      <w:r w:rsidRPr="008C1A44">
        <w:rPr>
          <w:rFonts w:ascii="Times New Roman" w:hAnsi="Times New Roman"/>
        </w:rPr>
        <w:t>)</w:t>
      </w:r>
    </w:p>
    <w:p w14:paraId="5799C6E3" w14:textId="77777777" w:rsidR="00BE3C84" w:rsidRPr="008C1A44" w:rsidRDefault="0016614A" w:rsidP="00E07EB6">
      <w:pPr>
        <w:pStyle w:val="ListParagraph"/>
        <w:numPr>
          <w:ilvl w:val="0"/>
          <w:numId w:val="19"/>
        </w:numPr>
        <w:rPr>
          <w:rFonts w:ascii="Times New Roman" w:hAnsi="Times New Roman"/>
          <w:lang w:val="en-US"/>
        </w:rPr>
      </w:pPr>
      <w:r w:rsidRPr="008C1A44">
        <w:rPr>
          <w:rFonts w:ascii="Times New Roman" w:hAnsi="Times New Roman"/>
        </w:rPr>
        <w:t>Forns index</w:t>
      </w:r>
    </w:p>
    <w:p w14:paraId="194FE8B2" w14:textId="11418BA4" w:rsidR="00DD2EBC" w:rsidRPr="008C1A44" w:rsidRDefault="00BE3C84" w:rsidP="00E07EB6">
      <w:pPr>
        <w:pStyle w:val="ListParagraph"/>
        <w:numPr>
          <w:ilvl w:val="0"/>
          <w:numId w:val="19"/>
        </w:numPr>
        <w:rPr>
          <w:rFonts w:ascii="Times New Roman" w:hAnsi="Times New Roman"/>
          <w:lang w:val="en-US"/>
        </w:rPr>
      </w:pPr>
      <w:r w:rsidRPr="008C1A44">
        <w:rPr>
          <w:rFonts w:ascii="Times New Roman" w:hAnsi="Times New Roman"/>
          <w:lang w:val="en-US"/>
        </w:rPr>
        <w:t>B</w:t>
      </w:r>
      <w:r w:rsidR="0016614A" w:rsidRPr="008C1A44">
        <w:rPr>
          <w:rFonts w:ascii="Times New Roman" w:hAnsi="Times New Roman"/>
        </w:rPr>
        <w:t xml:space="preserve">ody mass index, AST and alanine aminotransferase </w:t>
      </w:r>
      <w:r w:rsidR="00DD2EBC" w:rsidRPr="008C1A44">
        <w:rPr>
          <w:rFonts w:ascii="Times New Roman" w:hAnsi="Times New Roman"/>
        </w:rPr>
        <w:t>(</w:t>
      </w:r>
      <w:r w:rsidR="0016614A" w:rsidRPr="008C1A44">
        <w:rPr>
          <w:rFonts w:ascii="Times New Roman" w:hAnsi="Times New Roman"/>
        </w:rPr>
        <w:t>ALT</w:t>
      </w:r>
      <w:r w:rsidR="00DD2EBC" w:rsidRPr="008C1A44">
        <w:rPr>
          <w:rFonts w:ascii="Times New Roman" w:hAnsi="Times New Roman"/>
        </w:rPr>
        <w:t>)</w:t>
      </w:r>
      <w:r w:rsidR="0016614A" w:rsidRPr="008C1A44">
        <w:rPr>
          <w:rFonts w:ascii="Times New Roman" w:hAnsi="Times New Roman"/>
        </w:rPr>
        <w:t xml:space="preserve"> ratio</w:t>
      </w:r>
      <w:r w:rsidR="000E3DBA" w:rsidRPr="008C1A44">
        <w:rPr>
          <w:rFonts w:ascii="Times New Roman" w:hAnsi="Times New Roman"/>
        </w:rPr>
        <w:t>,</w:t>
      </w:r>
      <w:r w:rsidR="0016614A" w:rsidRPr="008C1A44">
        <w:rPr>
          <w:rFonts w:ascii="Times New Roman" w:hAnsi="Times New Roman"/>
        </w:rPr>
        <w:t xml:space="preserve"> and diabetes score </w:t>
      </w:r>
      <w:r w:rsidR="00DD2EBC" w:rsidRPr="008C1A44">
        <w:rPr>
          <w:rFonts w:ascii="Times New Roman" w:hAnsi="Times New Roman"/>
        </w:rPr>
        <w:t>(</w:t>
      </w:r>
      <w:r w:rsidR="0016614A" w:rsidRPr="008C1A44">
        <w:rPr>
          <w:rFonts w:ascii="Times New Roman" w:hAnsi="Times New Roman"/>
        </w:rPr>
        <w:t>BARD</w:t>
      </w:r>
      <w:r w:rsidR="00DD2EBC" w:rsidRPr="008C1A44">
        <w:rPr>
          <w:rFonts w:ascii="Times New Roman" w:hAnsi="Times New Roman"/>
        </w:rPr>
        <w:t>)</w:t>
      </w:r>
    </w:p>
    <w:p w14:paraId="2C8E7F00" w14:textId="0A7D03F6" w:rsidR="0016614A" w:rsidRPr="008C1A44" w:rsidRDefault="0016614A" w:rsidP="00E07EB6">
      <w:pPr>
        <w:pStyle w:val="ListParagraph"/>
        <w:numPr>
          <w:ilvl w:val="0"/>
          <w:numId w:val="19"/>
        </w:numPr>
        <w:rPr>
          <w:rFonts w:ascii="Times New Roman" w:hAnsi="Times New Roman"/>
          <w:lang w:val="en-US"/>
        </w:rPr>
      </w:pPr>
      <w:r w:rsidRPr="008C1A44">
        <w:rPr>
          <w:rFonts w:ascii="Times New Roman" w:eastAsiaTheme="minorEastAsia" w:hAnsi="Times New Roman"/>
          <w:kern w:val="24"/>
        </w:rPr>
        <w:t xml:space="preserve">AST to ALT ratio </w:t>
      </w:r>
      <w:r w:rsidR="00DD2EBC" w:rsidRPr="008C1A44">
        <w:rPr>
          <w:rFonts w:ascii="Times New Roman" w:eastAsiaTheme="minorEastAsia" w:hAnsi="Times New Roman"/>
          <w:kern w:val="24"/>
        </w:rPr>
        <w:t>(</w:t>
      </w:r>
      <w:r w:rsidRPr="008C1A44">
        <w:rPr>
          <w:rFonts w:ascii="Times New Roman" w:hAnsi="Times New Roman"/>
        </w:rPr>
        <w:t>AAR</w:t>
      </w:r>
      <w:r w:rsidRPr="008C1A44">
        <w:rPr>
          <w:rFonts w:ascii="Times New Roman" w:hAnsi="Times New Roman"/>
          <w:szCs w:val="20"/>
        </w:rPr>
        <w:t>)</w:t>
      </w:r>
    </w:p>
    <w:p w14:paraId="673D5C52" w14:textId="77777777" w:rsidR="00D96D11" w:rsidRPr="008C1A44" w:rsidRDefault="00D96D11" w:rsidP="00CF1065">
      <w:pPr>
        <w:rPr>
          <w:rFonts w:ascii="Times New Roman" w:hAnsi="Times New Roman"/>
        </w:rPr>
      </w:pPr>
    </w:p>
    <w:p w14:paraId="07BF9CA1" w14:textId="37D19956" w:rsidR="00D96D11" w:rsidRPr="008C1A44" w:rsidRDefault="00D96D11">
      <w:pPr>
        <w:spacing w:line="259" w:lineRule="auto"/>
        <w:rPr>
          <w:rFonts w:ascii="Times New Roman" w:hAnsi="Times New Roman"/>
          <w:lang w:val="en-US"/>
        </w:rPr>
      </w:pPr>
      <w:r w:rsidRPr="008C1A44">
        <w:rPr>
          <w:rFonts w:ascii="Times New Roman" w:hAnsi="Times New Roman"/>
          <w:lang w:val="en-US"/>
        </w:rPr>
        <w:br w:type="page"/>
      </w:r>
    </w:p>
    <w:p w14:paraId="2D6D8306" w14:textId="79B8E917" w:rsidR="00D96D11" w:rsidRPr="008C1A44" w:rsidRDefault="00D96D11" w:rsidP="00D96D11">
      <w:pPr>
        <w:pStyle w:val="Heading1"/>
        <w:rPr>
          <w:rFonts w:ascii="Times New Roman" w:hAnsi="Times New Roman"/>
          <w:sz w:val="24"/>
        </w:rPr>
      </w:pPr>
      <w:bookmarkStart w:id="38" w:name="_Toc146111623"/>
      <w:bookmarkStart w:id="39" w:name="_Toc146111710"/>
      <w:r w:rsidRPr="008C1A44">
        <w:rPr>
          <w:rFonts w:ascii="Times New Roman" w:hAnsi="Times New Roman"/>
          <w:sz w:val="24"/>
        </w:rPr>
        <w:lastRenderedPageBreak/>
        <w:t xml:space="preserve">Supplementary </w:t>
      </w:r>
      <w:r w:rsidR="009451BD" w:rsidRPr="008C1A44">
        <w:rPr>
          <w:rFonts w:ascii="Times New Roman" w:hAnsi="Times New Roman"/>
          <w:sz w:val="24"/>
          <w:szCs w:val="24"/>
        </w:rPr>
        <w:t>r</w:t>
      </w:r>
      <w:r w:rsidRPr="008C1A44">
        <w:rPr>
          <w:rFonts w:ascii="Times New Roman" w:hAnsi="Times New Roman"/>
          <w:sz w:val="24"/>
          <w:szCs w:val="24"/>
        </w:rPr>
        <w:t>esults</w:t>
      </w:r>
      <w:bookmarkEnd w:id="38"/>
      <w:bookmarkEnd w:id="39"/>
    </w:p>
    <w:p w14:paraId="5D485B5D" w14:textId="77777777" w:rsidR="00D96D11" w:rsidRPr="008C1A44" w:rsidRDefault="00D96D11" w:rsidP="00A36EF2">
      <w:pPr>
        <w:pStyle w:val="Heading2"/>
        <w:spacing w:line="240" w:lineRule="auto"/>
        <w:rPr>
          <w:rFonts w:ascii="Times New Roman" w:hAnsi="Times New Roman"/>
          <w:sz w:val="20"/>
        </w:rPr>
      </w:pPr>
      <w:bookmarkStart w:id="40" w:name="_Toc146111624"/>
      <w:bookmarkStart w:id="41" w:name="_Toc146111711"/>
      <w:r w:rsidRPr="008C1A44">
        <w:rPr>
          <w:rFonts w:ascii="Times New Roman" w:hAnsi="Times New Roman"/>
          <w:sz w:val="20"/>
        </w:rPr>
        <w:t>Supplementary analyses (FIB-4 at baseline)</w:t>
      </w:r>
      <w:bookmarkEnd w:id="40"/>
      <w:bookmarkEnd w:id="41"/>
    </w:p>
    <w:p w14:paraId="3BE5E4FD" w14:textId="01C8D350" w:rsidR="00D96D11" w:rsidRPr="008C1A44" w:rsidRDefault="00D96D11" w:rsidP="00A36EF2">
      <w:pPr>
        <w:spacing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The supplementary analyses of FIB-4 at baseline investigating the age-dependent cut-offs suggested by McPherson et al</w:t>
      </w:r>
      <w:r w:rsidR="00A24D22" w:rsidRPr="008C1A44">
        <w:rPr>
          <w:rFonts w:ascii="Times New Roman" w:hAnsi="Times New Roman" w:cs="Times New Roman"/>
          <w:sz w:val="20"/>
          <w:szCs w:val="20"/>
        </w:rPr>
        <w:t>,</w:t>
      </w:r>
      <w:r w:rsidR="00CE3F18" w:rsidRPr="008C1A4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1A44">
        <w:rPr>
          <w:rFonts w:ascii="Times New Roman" w:hAnsi="Times New Roman"/>
          <w:sz w:val="20"/>
        </w:rPr>
        <w:t xml:space="preserve"> potential reverse causality (by excluding individuals with events occurring in the first 6</w:t>
      </w:r>
      <w:r w:rsidR="00272C21" w:rsidRPr="008C1A44">
        <w:rPr>
          <w:rFonts w:ascii="Times New Roman" w:hAnsi="Times New Roman" w:cs="Times New Roman"/>
          <w:sz w:val="20"/>
          <w:szCs w:val="20"/>
        </w:rPr>
        <w:t> </w:t>
      </w:r>
      <w:r w:rsidRPr="008C1A44">
        <w:rPr>
          <w:rFonts w:ascii="Times New Roman" w:hAnsi="Times New Roman"/>
          <w:sz w:val="20"/>
        </w:rPr>
        <w:t>months or the first 12 months of follow-up, respectively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A24D2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and shorter follow-up time of 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 xml:space="preserve">5 years or 5 years are shown in </w:t>
      </w:r>
      <w:r w:rsidR="009451BD" w:rsidRPr="008C1A44">
        <w:rPr>
          <w:rFonts w:ascii="Times New Roman" w:hAnsi="Times New Roman" w:cs="Times New Roman"/>
          <w:sz w:val="20"/>
          <w:szCs w:val="20"/>
        </w:rPr>
        <w:t>s</w:t>
      </w:r>
      <w:r w:rsidRPr="008C1A44">
        <w:rPr>
          <w:rFonts w:ascii="Times New Roman" w:hAnsi="Times New Roman" w:cs="Times New Roman"/>
          <w:sz w:val="20"/>
          <w:szCs w:val="20"/>
        </w:rPr>
        <w:t xml:space="preserve">upplementary </w:t>
      </w:r>
      <w:r w:rsidR="009451BD" w:rsidRPr="008C1A44">
        <w:rPr>
          <w:rFonts w:ascii="Times New Roman" w:hAnsi="Times New Roman" w:cs="Times New Roman"/>
          <w:sz w:val="20"/>
          <w:szCs w:val="20"/>
        </w:rPr>
        <w:t>t</w:t>
      </w:r>
      <w:r w:rsidRPr="008C1A44">
        <w:rPr>
          <w:rFonts w:ascii="Times New Roman" w:hAnsi="Times New Roman" w:cs="Times New Roman"/>
          <w:sz w:val="20"/>
          <w:szCs w:val="20"/>
        </w:rPr>
        <w:t>ables</w:t>
      </w:r>
      <w:r w:rsidRPr="008C1A44">
        <w:rPr>
          <w:rFonts w:ascii="Times New Roman" w:hAnsi="Times New Roman"/>
          <w:sz w:val="20"/>
        </w:rPr>
        <w:t xml:space="preserve"> </w:t>
      </w:r>
      <w:r w:rsidR="00E1532B" w:rsidRPr="008C1A44">
        <w:rPr>
          <w:rFonts w:ascii="Times New Roman" w:hAnsi="Times New Roman"/>
          <w:sz w:val="20"/>
        </w:rPr>
        <w:t>5</w:t>
      </w:r>
      <w:r w:rsidRPr="008C1A44">
        <w:rPr>
          <w:rFonts w:ascii="Times New Roman" w:hAnsi="Times New Roman"/>
          <w:sz w:val="20"/>
        </w:rPr>
        <w:t>–</w:t>
      </w:r>
      <w:r w:rsidR="00E1532B" w:rsidRPr="008C1A44">
        <w:rPr>
          <w:rFonts w:ascii="Times New Roman" w:hAnsi="Times New Roman"/>
          <w:sz w:val="20"/>
        </w:rPr>
        <w:t>7</w:t>
      </w:r>
      <w:r w:rsidRPr="008C1A44">
        <w:rPr>
          <w:rFonts w:ascii="Times New Roman" w:hAnsi="Times New Roman"/>
          <w:sz w:val="20"/>
        </w:rPr>
        <w:t>. Analyses showed higher HRs for both high and indeterminate versus low FIB-4 group for liver events, and higher HRs for high FIB-4 versus low FIB-4 for CV events and all-cause mortality.</w:t>
      </w:r>
    </w:p>
    <w:p w14:paraId="7D8E8E74" w14:textId="4686B0F2" w:rsidR="00D96D11" w:rsidRPr="008C1A44" w:rsidRDefault="00D96D11" w:rsidP="00A36EF2">
      <w:pPr>
        <w:spacing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 xml:space="preserve">Analyses of baseline FIB-4 in individuals with obesity, individuals with T2D, and individuals with both obesity and T2D showed similar results to analyses of individuals with obesity and/or T2D (data not shown). </w:t>
      </w:r>
    </w:p>
    <w:p w14:paraId="60FC0275" w14:textId="2A597280" w:rsidR="00D96D11" w:rsidRPr="008C1A44" w:rsidRDefault="00D96D11" w:rsidP="00A36EF2">
      <w:pPr>
        <w:spacing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 xml:space="preserve">Analyses of </w:t>
      </w:r>
      <w:r w:rsidRPr="008C1A44">
        <w:rPr>
          <w:rFonts w:ascii="Times New Roman" w:hAnsi="Times New Roman"/>
          <w:kern w:val="24"/>
          <w:sz w:val="20"/>
        </w:rPr>
        <w:t>other non-invasive scores (</w:t>
      </w:r>
      <w:r w:rsidRPr="008C1A44">
        <w:rPr>
          <w:rFonts w:ascii="Times New Roman" w:hAnsi="Times New Roman"/>
          <w:sz w:val="20"/>
        </w:rPr>
        <w:t>NFS, APRI, Forns index; BARD</w:t>
      </w:r>
      <w:r w:rsidR="00A24D2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and AAR) measured at baseline showed similar results to FIB-4 analyses (</w:t>
      </w:r>
      <w:r w:rsidR="00E1532B" w:rsidRPr="008C1A44">
        <w:rPr>
          <w:rFonts w:ascii="Times New Roman" w:hAnsi="Times New Roman"/>
          <w:sz w:val="20"/>
        </w:rPr>
        <w:t xml:space="preserve">see </w:t>
      </w:r>
      <w:r w:rsidR="009451BD" w:rsidRPr="008C1A44">
        <w:rPr>
          <w:rFonts w:ascii="Times New Roman" w:hAnsi="Times New Roman" w:cs="Times New Roman"/>
          <w:sz w:val="20"/>
          <w:szCs w:val="20"/>
        </w:rPr>
        <w:t>s</w:t>
      </w:r>
      <w:r w:rsidR="00E1532B" w:rsidRPr="008C1A44">
        <w:rPr>
          <w:rFonts w:ascii="Times New Roman" w:hAnsi="Times New Roman" w:cs="Times New Roman"/>
          <w:sz w:val="20"/>
          <w:szCs w:val="20"/>
        </w:rPr>
        <w:t xml:space="preserve">upplementary </w:t>
      </w:r>
      <w:r w:rsidR="009451BD" w:rsidRPr="008C1A44">
        <w:rPr>
          <w:rFonts w:ascii="Times New Roman" w:hAnsi="Times New Roman" w:cs="Times New Roman"/>
          <w:sz w:val="20"/>
          <w:szCs w:val="20"/>
        </w:rPr>
        <w:t>t</w:t>
      </w:r>
      <w:r w:rsidR="00E1532B" w:rsidRPr="008C1A44">
        <w:rPr>
          <w:rFonts w:ascii="Times New Roman" w:hAnsi="Times New Roman" w:cs="Times New Roman"/>
          <w:sz w:val="20"/>
          <w:szCs w:val="20"/>
        </w:rPr>
        <w:t>ables</w:t>
      </w:r>
      <w:r w:rsidR="00E1532B" w:rsidRPr="008C1A44">
        <w:rPr>
          <w:rFonts w:ascii="Times New Roman" w:hAnsi="Times New Roman"/>
          <w:sz w:val="20"/>
        </w:rPr>
        <w:t xml:space="preserve"> 8 and 9, </w:t>
      </w:r>
      <w:r w:rsidR="009451BD" w:rsidRPr="008C1A44">
        <w:rPr>
          <w:rFonts w:ascii="Times New Roman" w:hAnsi="Times New Roman" w:cs="Times New Roman"/>
          <w:sz w:val="20"/>
          <w:szCs w:val="20"/>
        </w:rPr>
        <w:t>s</w:t>
      </w:r>
      <w:r w:rsidR="00E1532B" w:rsidRPr="008C1A44">
        <w:rPr>
          <w:rFonts w:ascii="Times New Roman" w:hAnsi="Times New Roman" w:cs="Times New Roman"/>
          <w:sz w:val="20"/>
          <w:szCs w:val="20"/>
        </w:rPr>
        <w:t xml:space="preserve">upplementary </w:t>
      </w:r>
      <w:r w:rsidR="009451BD" w:rsidRPr="008C1A44">
        <w:rPr>
          <w:rFonts w:ascii="Times New Roman" w:hAnsi="Times New Roman" w:cs="Times New Roman"/>
          <w:sz w:val="20"/>
          <w:szCs w:val="20"/>
        </w:rPr>
        <w:t>f</w:t>
      </w:r>
      <w:r w:rsidR="00E1532B" w:rsidRPr="008C1A44">
        <w:rPr>
          <w:rFonts w:ascii="Times New Roman" w:hAnsi="Times New Roman" w:cs="Times New Roman"/>
          <w:sz w:val="20"/>
          <w:szCs w:val="20"/>
        </w:rPr>
        <w:t>igure</w:t>
      </w:r>
      <w:r w:rsidR="00E1532B" w:rsidRPr="008C1A44">
        <w:rPr>
          <w:rFonts w:ascii="Times New Roman" w:hAnsi="Times New Roman"/>
          <w:sz w:val="20"/>
        </w:rPr>
        <w:t xml:space="preserve"> 2</w:t>
      </w:r>
      <w:r w:rsidRPr="008C1A44">
        <w:rPr>
          <w:rFonts w:ascii="Times New Roman" w:hAnsi="Times New Roman"/>
          <w:sz w:val="20"/>
        </w:rPr>
        <w:t>).</w:t>
      </w:r>
    </w:p>
    <w:p w14:paraId="2AD318F3" w14:textId="77777777" w:rsidR="00D96D11" w:rsidRPr="008C1A44" w:rsidRDefault="00D96D11" w:rsidP="00A36EF2">
      <w:pPr>
        <w:pStyle w:val="Heading2"/>
        <w:spacing w:line="240" w:lineRule="auto"/>
        <w:rPr>
          <w:rFonts w:ascii="Times New Roman" w:hAnsi="Times New Roman"/>
          <w:sz w:val="20"/>
        </w:rPr>
      </w:pPr>
      <w:bookmarkStart w:id="42" w:name="_Toc146111625"/>
      <w:bookmarkStart w:id="43" w:name="_Toc146111712"/>
      <w:r w:rsidRPr="008C1A44">
        <w:rPr>
          <w:rFonts w:ascii="Times New Roman" w:hAnsi="Times New Roman"/>
          <w:sz w:val="20"/>
        </w:rPr>
        <w:t>Supplementary analyses (change in FIB-4)</w:t>
      </w:r>
      <w:bookmarkEnd w:id="42"/>
      <w:bookmarkEnd w:id="43"/>
    </w:p>
    <w:p w14:paraId="6166BD1E" w14:textId="564BA8A7" w:rsidR="0040235D" w:rsidRPr="008C1A44" w:rsidRDefault="00D96D11" w:rsidP="00A36EF2">
      <w:pPr>
        <w:spacing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In the supplementary analyses conducted to assess the impact of length of time between repeat FIB-4 measurements, associations between 6-month or 36-month changes in FIB-4 with liver events, CV events</w:t>
      </w:r>
      <w:r w:rsidR="00A24D2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and all-cause </w:t>
      </w:r>
      <w:bookmarkStart w:id="44" w:name="_Hlk132723812"/>
      <w:r w:rsidRPr="008C1A44">
        <w:rPr>
          <w:rFonts w:ascii="Times New Roman" w:hAnsi="Times New Roman"/>
          <w:sz w:val="20"/>
        </w:rPr>
        <w:t>mortality</w:t>
      </w:r>
      <w:bookmarkEnd w:id="44"/>
      <w:r w:rsidR="00F05CAE">
        <w:rPr>
          <w:rFonts w:ascii="Times New Roman" w:hAnsi="Times New Roman"/>
          <w:sz w:val="20"/>
        </w:rPr>
        <w:t>,</w:t>
      </w:r>
      <w:r w:rsidRPr="008C1A44">
        <w:rPr>
          <w:rFonts w:ascii="Times New Roman" w:hAnsi="Times New Roman"/>
          <w:sz w:val="20"/>
        </w:rPr>
        <w:t xml:space="preserve"> results</w:t>
      </w:r>
      <w:r w:rsidR="00F05CAE">
        <w:rPr>
          <w:rFonts w:ascii="Times New Roman" w:hAnsi="Times New Roman"/>
          <w:sz w:val="20"/>
        </w:rPr>
        <w:t xml:space="preserve"> were similar to results of </w:t>
      </w:r>
      <w:r w:rsidRPr="008C1A44">
        <w:rPr>
          <w:rFonts w:ascii="Times New Roman" w:hAnsi="Times New Roman"/>
          <w:sz w:val="20"/>
        </w:rPr>
        <w:t xml:space="preserve">12-month changes in FIB-4 (data not shown). </w:t>
      </w:r>
    </w:p>
    <w:p w14:paraId="73F28A46" w14:textId="77777777" w:rsidR="00DF478E" w:rsidRPr="008C1A44" w:rsidRDefault="00DF478E" w:rsidP="008D40C8">
      <w:pPr>
        <w:pStyle w:val="Tablefiguretitle"/>
        <w:rPr>
          <w:rFonts w:ascii="Times New Roman" w:hAnsi="Times New Roman"/>
        </w:rPr>
        <w:sectPr w:rsidR="00DF478E" w:rsidRPr="008C1A44" w:rsidSect="00DF47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D60C89" w14:textId="282AC369" w:rsidR="008D40C8" w:rsidRPr="008C1A44" w:rsidRDefault="008D40C8" w:rsidP="008D40C8">
      <w:pPr>
        <w:pStyle w:val="Tablefiguretitle"/>
        <w:rPr>
          <w:rFonts w:ascii="Times New Roman" w:hAnsi="Times New Roman"/>
          <w:kern w:val="24"/>
          <w:sz w:val="20"/>
        </w:rPr>
      </w:pPr>
      <w:bookmarkStart w:id="45" w:name="_Toc146111626"/>
      <w:bookmarkStart w:id="46" w:name="_Toc146111713"/>
      <w:r w:rsidRPr="008C1A44">
        <w:rPr>
          <w:rFonts w:ascii="Times New Roman" w:hAnsi="Times New Roman"/>
          <w:i/>
          <w:sz w:val="20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</w:rPr>
        <w:t>1</w:t>
      </w:r>
      <w:r w:rsidR="00A24D22" w:rsidRPr="008C1A44">
        <w:rPr>
          <w:rFonts w:ascii="Times New Roman" w:hAnsi="Times New Roman" w:cs="Times New Roman"/>
          <w:i/>
          <w:iCs w:val="0"/>
          <w:sz w:val="20"/>
          <w:szCs w:val="20"/>
        </w:rPr>
        <w:t>:</w:t>
      </w:r>
      <w:r w:rsidRPr="008C1A44">
        <w:rPr>
          <w:rFonts w:ascii="Times New Roman" w:hAnsi="Times New Roman"/>
          <w:sz w:val="20"/>
        </w:rPr>
        <w:t xml:space="preserve"> Codes used to identify criteria for exclusion in CPRD, HES ADMIN</w:t>
      </w:r>
      <w:r w:rsidR="00A24D2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and HES OP</w:t>
      </w:r>
      <w:bookmarkEnd w:id="45"/>
      <w:bookmarkEnd w:id="46"/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5524"/>
        <w:gridCol w:w="3402"/>
        <w:gridCol w:w="4536"/>
      </w:tblGrid>
      <w:tr w:rsidR="008C1A44" w:rsidRPr="008C1A44" w14:paraId="2F0E4B46" w14:textId="77777777" w:rsidTr="00C25ED1">
        <w:trPr>
          <w:trHeight w:val="368"/>
        </w:trPr>
        <w:tc>
          <w:tcPr>
            <w:tcW w:w="5524" w:type="dxa"/>
            <w:vMerge w:val="restart"/>
            <w:vAlign w:val="bottom"/>
          </w:tcPr>
          <w:p w14:paraId="5DA9D301" w14:textId="42B26D2B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Diseases</w:t>
            </w:r>
          </w:p>
        </w:tc>
        <w:tc>
          <w:tcPr>
            <w:tcW w:w="3402" w:type="dxa"/>
          </w:tcPr>
          <w:p w14:paraId="5E562054" w14:textId="77777777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PRD</w:t>
            </w:r>
          </w:p>
          <w:p w14:paraId="5710B5E3" w14:textId="1A077835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536" w:type="dxa"/>
          </w:tcPr>
          <w:p w14:paraId="0A57290D" w14:textId="77777777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HES ADMIN and HES OP</w:t>
            </w:r>
          </w:p>
        </w:tc>
      </w:tr>
      <w:tr w:rsidR="008C1A44" w:rsidRPr="008C1A44" w14:paraId="07E755AE" w14:textId="77777777" w:rsidTr="00C25ED1">
        <w:trPr>
          <w:trHeight w:val="368"/>
        </w:trPr>
        <w:tc>
          <w:tcPr>
            <w:tcW w:w="5524" w:type="dxa"/>
            <w:vMerge/>
          </w:tcPr>
          <w:p w14:paraId="526A875B" w14:textId="77777777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3402" w:type="dxa"/>
          </w:tcPr>
          <w:p w14:paraId="5BD7A079" w14:textId="1E2183D8" w:rsidR="00AE3E70" w:rsidRPr="008C1A44" w:rsidRDefault="00C25ED1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Ingredients</w:t>
            </w:r>
          </w:p>
        </w:tc>
        <w:tc>
          <w:tcPr>
            <w:tcW w:w="4536" w:type="dxa"/>
          </w:tcPr>
          <w:p w14:paraId="7A3429CE" w14:textId="1615FEA5" w:rsidR="00AE3E70" w:rsidRPr="008C1A44" w:rsidRDefault="00AE3E70" w:rsidP="00D95388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ICD10</w:t>
            </w:r>
            <w:r w:rsidR="00C25ED1" w:rsidRPr="008C1A44">
              <w:rPr>
                <w:rFonts w:ascii="Times New Roman" w:hAnsi="Times New Roman"/>
                <w:b/>
                <w:sz w:val="16"/>
              </w:rPr>
              <w:t xml:space="preserve"> codes</w:t>
            </w:r>
          </w:p>
        </w:tc>
      </w:tr>
      <w:tr w:rsidR="008C1A44" w:rsidRPr="008C1A44" w14:paraId="3D73111C" w14:textId="77777777" w:rsidTr="0094644F">
        <w:tc>
          <w:tcPr>
            <w:tcW w:w="5524" w:type="dxa"/>
            <w:tcBorders>
              <w:bottom w:val="nil"/>
            </w:tcBorders>
          </w:tcPr>
          <w:p w14:paraId="5AAAB092" w14:textId="6177CF3D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Genetic liver diseases</w:t>
            </w:r>
          </w:p>
        </w:tc>
        <w:tc>
          <w:tcPr>
            <w:tcW w:w="3402" w:type="dxa"/>
            <w:tcBorders>
              <w:bottom w:val="nil"/>
            </w:tcBorders>
          </w:tcPr>
          <w:p w14:paraId="6144B36B" w14:textId="20977D05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36" w:type="dxa"/>
            <w:tcBorders>
              <w:bottom w:val="nil"/>
            </w:tcBorders>
          </w:tcPr>
          <w:p w14:paraId="23A3FCAB" w14:textId="1437B388" w:rsidR="0094644F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E83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, E83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B, E83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1, E88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A, E88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B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</w:tr>
      <w:tr w:rsidR="008C1A44" w:rsidRPr="008C1A44" w14:paraId="0E71E12E" w14:textId="77777777" w:rsidTr="0094644F">
        <w:tc>
          <w:tcPr>
            <w:tcW w:w="5524" w:type="dxa"/>
            <w:tcBorders>
              <w:top w:val="nil"/>
              <w:bottom w:val="nil"/>
            </w:tcBorders>
          </w:tcPr>
          <w:p w14:paraId="02643F75" w14:textId="24C584C4" w:rsidR="0094644F" w:rsidRPr="008C1A44" w:rsidRDefault="00A77E4A" w:rsidP="00F5080E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Budd-Chiari Syndrome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AE32EA3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88119D4" w14:textId="18EB5FCF" w:rsidR="0094644F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I82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0, K76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5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</w:tr>
      <w:tr w:rsidR="008C1A44" w:rsidRPr="008C1A44" w14:paraId="61021371" w14:textId="77777777" w:rsidTr="0094644F">
        <w:tc>
          <w:tcPr>
            <w:tcW w:w="5524" w:type="dxa"/>
            <w:tcBorders>
              <w:top w:val="nil"/>
              <w:bottom w:val="nil"/>
            </w:tcBorders>
          </w:tcPr>
          <w:p w14:paraId="3D5A29CA" w14:textId="77777777" w:rsidR="0094644F" w:rsidRPr="008C1A44" w:rsidRDefault="00A77E4A" w:rsidP="00F5080E">
            <w:pPr>
              <w:spacing w:line="240" w:lineRule="auto"/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Viral and autoimmune hepatitis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  <w:p w14:paraId="2E6F5006" w14:textId="77777777" w:rsidR="00A77E4A" w:rsidRPr="008C1A44" w:rsidRDefault="00A77E4A" w:rsidP="00F5080E">
            <w:pPr>
              <w:spacing w:line="240" w:lineRule="auto"/>
              <w:ind w:left="306"/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</w:pP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Acute hepatitis A</w:t>
            </w:r>
          </w:p>
          <w:p w14:paraId="78E86106" w14:textId="77777777" w:rsidR="00A77E4A" w:rsidRPr="008C1A44" w:rsidRDefault="00A77E4A" w:rsidP="00F5080E">
            <w:pPr>
              <w:spacing w:line="240" w:lineRule="auto"/>
              <w:ind w:left="306"/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</w:pP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Acute hepatitis B</w:t>
            </w:r>
          </w:p>
          <w:p w14:paraId="2E941FB7" w14:textId="77777777" w:rsidR="00A77E4A" w:rsidRPr="008C1A44" w:rsidRDefault="00A77E4A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Other acute viral hepatitis</w:t>
            </w:r>
          </w:p>
          <w:p w14:paraId="26249BFA" w14:textId="77777777" w:rsidR="00A77E4A" w:rsidRPr="008C1A44" w:rsidRDefault="00A77E4A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Chronic viral hepatitis</w:t>
            </w:r>
          </w:p>
          <w:p w14:paraId="32F7C806" w14:textId="77777777" w:rsidR="00A77E4A" w:rsidRPr="008C1A44" w:rsidRDefault="00A77E4A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Unspecified viral hepatitis</w:t>
            </w:r>
          </w:p>
          <w:p w14:paraId="41D8672B" w14:textId="41C5CE01" w:rsidR="00A77E4A" w:rsidRPr="008C1A44" w:rsidRDefault="00A77E4A" w:rsidP="00F5080E">
            <w:pPr>
              <w:spacing w:line="240" w:lineRule="auto"/>
              <w:ind w:left="306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utoimmune hepatiti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5FAC513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FAC062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  <w:p w14:paraId="7F346932" w14:textId="77777777" w:rsidR="007A75B4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15</w:t>
            </w:r>
          </w:p>
          <w:p w14:paraId="07283284" w14:textId="77777777" w:rsidR="007A75B4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16</w:t>
            </w:r>
          </w:p>
          <w:p w14:paraId="016139E1" w14:textId="77777777" w:rsidR="007A75B4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17</w:t>
            </w:r>
          </w:p>
          <w:p w14:paraId="05357777" w14:textId="77777777" w:rsidR="007A75B4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18</w:t>
            </w:r>
          </w:p>
          <w:p w14:paraId="77A60602" w14:textId="77777777" w:rsidR="007A75B4" w:rsidRPr="008C1A44" w:rsidRDefault="007A75B4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19</w:t>
            </w:r>
          </w:p>
          <w:p w14:paraId="20672553" w14:textId="6284E0BA" w:rsidR="00FE7567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</w:p>
        </w:tc>
      </w:tr>
      <w:tr w:rsidR="008C1A44" w:rsidRPr="008C1A44" w14:paraId="22741F37" w14:textId="77777777" w:rsidTr="0094644F">
        <w:tc>
          <w:tcPr>
            <w:tcW w:w="5524" w:type="dxa"/>
            <w:tcBorders>
              <w:top w:val="nil"/>
              <w:bottom w:val="nil"/>
            </w:tcBorders>
          </w:tcPr>
          <w:p w14:paraId="363CD1DA" w14:textId="77777777" w:rsidR="0094644F" w:rsidRPr="008C1A44" w:rsidRDefault="00C451D2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iliary liver diseases</w:t>
            </w:r>
          </w:p>
          <w:p w14:paraId="219B94E2" w14:textId="77777777" w:rsidR="00C451D2" w:rsidRPr="008C1A44" w:rsidRDefault="00C451D2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Primary biliary cirrhosis</w:t>
            </w:r>
          </w:p>
          <w:p w14:paraId="48656F38" w14:textId="12600DA6" w:rsidR="00C451D2" w:rsidRPr="008C1A44" w:rsidRDefault="00C451D2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Secondary biliary cirrhosis</w:t>
            </w:r>
          </w:p>
          <w:p w14:paraId="6D67DEE6" w14:textId="77777777" w:rsidR="00C451D2" w:rsidRPr="008C1A44" w:rsidRDefault="00C451D2" w:rsidP="00F5080E">
            <w:pPr>
              <w:spacing w:line="240" w:lineRule="auto"/>
              <w:ind w:left="306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iliary cirrhosis, unspecified</w:t>
            </w:r>
          </w:p>
          <w:p w14:paraId="27B0CBFD" w14:textId="1ADAE008" w:rsidR="00C451D2" w:rsidRPr="008C1A44" w:rsidRDefault="00C451D2" w:rsidP="00F5080E">
            <w:pPr>
              <w:spacing w:line="240" w:lineRule="auto"/>
              <w:ind w:left="306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Primary sclerosing cholangiti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48E7F01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B21DE51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  <w:p w14:paraId="5A15749B" w14:textId="71E29CE9" w:rsidR="00FE7567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</w:p>
          <w:p w14:paraId="6673BEEE" w14:textId="47978474" w:rsidR="00FE7567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</w:p>
          <w:p w14:paraId="64B8636C" w14:textId="3A7121A7" w:rsidR="00FE7567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</w:t>
            </w:r>
          </w:p>
          <w:p w14:paraId="29AB17E4" w14:textId="52E3A19D" w:rsidR="00FE7567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8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</w:p>
        </w:tc>
      </w:tr>
      <w:tr w:rsidR="008C1A44" w:rsidRPr="008C1A44" w14:paraId="3C9AFD27" w14:textId="77777777" w:rsidTr="0094644F">
        <w:tc>
          <w:tcPr>
            <w:tcW w:w="5524" w:type="dxa"/>
            <w:tcBorders>
              <w:top w:val="nil"/>
              <w:bottom w:val="nil"/>
            </w:tcBorders>
          </w:tcPr>
          <w:p w14:paraId="5BDE3CFF" w14:textId="7C47C94C" w:rsidR="0094644F" w:rsidRPr="008C1A44" w:rsidRDefault="0036698A" w:rsidP="00F5080E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Drug</w:t>
            </w:r>
            <w:r w:rsidR="00A24D22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induced liver disease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7D6EF6E" w14:textId="7777777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BAC4547" w14:textId="7949E128" w:rsidR="0094644F" w:rsidRPr="008C1A44" w:rsidRDefault="00FE7567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–K7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</w:p>
        </w:tc>
      </w:tr>
      <w:tr w:rsidR="008C1A44" w:rsidRPr="008C1A44" w14:paraId="1EC4C6C4" w14:textId="77777777" w:rsidTr="000B00B1">
        <w:trPr>
          <w:trHeight w:val="906"/>
        </w:trPr>
        <w:tc>
          <w:tcPr>
            <w:tcW w:w="5524" w:type="dxa"/>
            <w:tcBorders>
              <w:top w:val="nil"/>
              <w:bottom w:val="nil"/>
            </w:tcBorders>
          </w:tcPr>
          <w:p w14:paraId="20EEA6B3" w14:textId="64972F5C" w:rsidR="0094644F" w:rsidRPr="008C1A44" w:rsidRDefault="0036698A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Drugs known to induce liver disease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E7DD938" w14:textId="31ABE364" w:rsidR="0094644F" w:rsidRPr="008C1A44" w:rsidRDefault="008D4BEE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 xml:space="preserve">Methotrexate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miodarone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moxifen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luorouracil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rinotecan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rboplatin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isplatin, </w:t>
            </w:r>
            <w:r w:rsidR="00D95388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</w:t>
            </w:r>
            <w:r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aliplatin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D034263" w14:textId="5387D037" w:rsidR="0094644F" w:rsidRPr="008C1A44" w:rsidRDefault="0094644F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67EB681E" w14:textId="77777777" w:rsidTr="006E222B">
        <w:trPr>
          <w:trHeight w:val="644"/>
        </w:trPr>
        <w:tc>
          <w:tcPr>
            <w:tcW w:w="5524" w:type="dxa"/>
            <w:tcBorders>
              <w:top w:val="nil"/>
              <w:bottom w:val="nil"/>
            </w:tcBorders>
          </w:tcPr>
          <w:p w14:paraId="6034EBB4" w14:textId="34E240F1" w:rsidR="008D4BEE" w:rsidRPr="008C1A44" w:rsidRDefault="008D4BEE" w:rsidP="00F5080E">
            <w:pPr>
              <w:spacing w:line="240" w:lineRule="auto"/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Alcohol</w:t>
            </w:r>
            <w:r w:rsidR="00A24D22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related disorders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94333A7" w14:textId="77777777" w:rsidR="008D4BEE" w:rsidRPr="008C1A44" w:rsidRDefault="008D4BEE" w:rsidP="00F5080E">
            <w:pPr>
              <w:spacing w:line="240" w:lineRule="auto"/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22170A6" w14:textId="4B60E9D5" w:rsidR="008D4BEE" w:rsidRPr="008C1A44" w:rsidRDefault="006E222B" w:rsidP="00F5080E">
            <w:pPr>
              <w:spacing w:line="240" w:lineRule="auto"/>
              <w:rPr>
                <w:rFonts w:ascii="Times New Roman" w:hAnsi="Times New Roman"/>
                <w:sz w:val="16"/>
                <w:lang w:val="da-DK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E24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4, F10, G31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2, G40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5, G62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1, G72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1, I42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6, K29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2, K70, K85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2, K86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0, O35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  <w:lang w:val="pt-BR"/>
              </w:rPr>
              <w:t>4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  <w:lang w:val="da-DK"/>
              </w:rPr>
              <w:t> </w:t>
            </w:r>
          </w:p>
        </w:tc>
      </w:tr>
      <w:tr w:rsidR="008C1A44" w:rsidRPr="008C1A44" w14:paraId="7F737E33" w14:textId="77777777" w:rsidTr="008D4BEE">
        <w:tc>
          <w:tcPr>
            <w:tcW w:w="5524" w:type="dxa"/>
            <w:tcBorders>
              <w:top w:val="nil"/>
              <w:bottom w:val="single" w:sz="4" w:space="0" w:color="auto"/>
            </w:tcBorders>
          </w:tcPr>
          <w:p w14:paraId="50E9BC46" w14:textId="16CA7FBA" w:rsidR="008D4BEE" w:rsidRPr="008C1A44" w:rsidRDefault="006E222B" w:rsidP="00F5080E">
            <w:pPr>
              <w:spacing w:line="240" w:lineRule="auto"/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Human immunodeficiency virus disease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1E89BA1" w14:textId="77777777" w:rsidR="008D4BEE" w:rsidRPr="008C1A44" w:rsidRDefault="008D4BEE" w:rsidP="00F5080E">
            <w:pPr>
              <w:spacing w:line="240" w:lineRule="auto"/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3A72CEE" w14:textId="5EE05F1B" w:rsidR="008D4BEE" w:rsidRPr="008C1A44" w:rsidRDefault="006E222B" w:rsidP="00F5080E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B20-B24, Z21, R75, F02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4, O98</w:t>
            </w:r>
            <w:r w:rsidR="009451BD" w:rsidRPr="008C1A44">
              <w:rPr>
                <w:rStyle w:val="normaltextrun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8C1A44">
              <w:rPr>
                <w:rStyle w:val="normaltextrun"/>
                <w:rFonts w:ascii="Times New Roman" w:hAnsi="Times New Roman"/>
                <w:sz w:val="16"/>
                <w:shd w:val="clear" w:color="auto" w:fill="FFFFFF"/>
              </w:rPr>
              <w:t>7</w:t>
            </w:r>
            <w:r w:rsidRPr="008C1A44">
              <w:rPr>
                <w:rStyle w:val="eop"/>
                <w:rFonts w:ascii="Times New Roman" w:hAnsi="Times New Roman"/>
                <w:sz w:val="16"/>
                <w:shd w:val="clear" w:color="auto" w:fill="FFFFFF"/>
              </w:rPr>
              <w:t> </w:t>
            </w:r>
          </w:p>
        </w:tc>
      </w:tr>
    </w:tbl>
    <w:p w14:paraId="4957CDFB" w14:textId="55C58ADB" w:rsidR="004B3647" w:rsidRPr="008C1A44" w:rsidRDefault="000B00B1" w:rsidP="00F5080E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Diseases were</w:t>
      </w:r>
      <w:r w:rsidR="004B3647" w:rsidRPr="008C1A44">
        <w:rPr>
          <w:rFonts w:ascii="Times New Roman" w:hAnsi="Times New Roman"/>
          <w:sz w:val="20"/>
        </w:rPr>
        <w:t xml:space="preserve"> defined as ICD10 codes from HES </w:t>
      </w:r>
      <w:r w:rsidR="004B364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O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P</w:t>
      </w:r>
      <w:r w:rsidRPr="008C1A44">
        <w:rPr>
          <w:rFonts w:ascii="Times New Roman" w:hAnsi="Times New Roman"/>
          <w:sz w:val="20"/>
        </w:rPr>
        <w:t xml:space="preserve"> or</w:t>
      </w:r>
      <w:r w:rsidR="004B3647" w:rsidRPr="008C1A44">
        <w:rPr>
          <w:rFonts w:ascii="Times New Roman" w:hAnsi="Times New Roman"/>
          <w:sz w:val="20"/>
        </w:rPr>
        <w:t xml:space="preserve"> HES </w:t>
      </w:r>
      <w:r w:rsidR="004B364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A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DMIN</w:t>
      </w:r>
      <w:r w:rsidR="004B364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4B3647" w:rsidRPr="008C1A44">
        <w:rPr>
          <w:rFonts w:ascii="Times New Roman" w:hAnsi="Times New Roman"/>
          <w:sz w:val="20"/>
        </w:rPr>
        <w:t xml:space="preserve"> </w:t>
      </w:r>
      <w:r w:rsidRPr="008C1A44">
        <w:rPr>
          <w:rFonts w:ascii="Times New Roman" w:hAnsi="Times New Roman"/>
          <w:sz w:val="20"/>
        </w:rPr>
        <w:t>Drugs known to induce liver diseases were</w:t>
      </w:r>
      <w:r w:rsidR="001F09F2" w:rsidRPr="008C1A44">
        <w:rPr>
          <w:rFonts w:ascii="Times New Roman" w:hAnsi="Times New Roman"/>
          <w:sz w:val="20"/>
        </w:rPr>
        <w:t xml:space="preserve"> identified by</w:t>
      </w:r>
      <w:r w:rsidR="001F09F2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the</w:t>
      </w:r>
      <w:r w:rsidR="00D95388" w:rsidRPr="008C1A44">
        <w:rPr>
          <w:rFonts w:ascii="Times New Roman" w:hAnsi="Times New Roman"/>
          <w:sz w:val="20"/>
        </w:rPr>
        <w:t xml:space="preserve"> </w:t>
      </w:r>
      <w:r w:rsidR="00D749FA" w:rsidRPr="008C1A44">
        <w:rPr>
          <w:rFonts w:ascii="Times New Roman" w:hAnsi="Times New Roman"/>
          <w:sz w:val="20"/>
        </w:rPr>
        <w:t xml:space="preserve">presence of </w:t>
      </w:r>
      <w:r w:rsidR="00DF0F17" w:rsidRPr="008C1A44">
        <w:rPr>
          <w:rFonts w:ascii="Times New Roman" w:hAnsi="Times New Roman"/>
          <w:sz w:val="20"/>
        </w:rPr>
        <w:t>a prescription</w:t>
      </w:r>
      <w:r w:rsidR="00D749FA" w:rsidRPr="008C1A44">
        <w:rPr>
          <w:rFonts w:ascii="Times New Roman" w:hAnsi="Times New Roman"/>
          <w:sz w:val="20"/>
        </w:rPr>
        <w:t xml:space="preserve"> record</w:t>
      </w:r>
      <w:r w:rsidR="00DF0F17" w:rsidRPr="008C1A44">
        <w:rPr>
          <w:rFonts w:ascii="Times New Roman" w:hAnsi="Times New Roman"/>
          <w:sz w:val="20"/>
        </w:rPr>
        <w:t xml:space="preserve"> in CPRD</w:t>
      </w:r>
      <w:r w:rsidR="00295EDF" w:rsidRPr="008C1A44">
        <w:rPr>
          <w:rFonts w:ascii="Times New Roman" w:hAnsi="Times New Roman"/>
          <w:sz w:val="20"/>
        </w:rPr>
        <w:t xml:space="preserve">. </w:t>
      </w:r>
      <w:r w:rsidRPr="008C1A44">
        <w:rPr>
          <w:rFonts w:ascii="Times New Roman" w:hAnsi="Times New Roman"/>
          <w:sz w:val="20"/>
        </w:rPr>
        <w:t>Diseases</w:t>
      </w:r>
      <w:r w:rsidR="004B3647" w:rsidRPr="008C1A44">
        <w:rPr>
          <w:rFonts w:ascii="Times New Roman" w:hAnsi="Times New Roman"/>
          <w:sz w:val="20"/>
        </w:rPr>
        <w:t xml:space="preserve"> were defined as present by the presence of a code in HES</w:t>
      </w:r>
      <w:r w:rsidRPr="008C1A44">
        <w:rPr>
          <w:rFonts w:ascii="Times New Roman" w:hAnsi="Times New Roman"/>
          <w:sz w:val="20"/>
        </w:rPr>
        <w:t xml:space="preserve"> </w:t>
      </w:r>
      <w:r w:rsidR="004B3647" w:rsidRPr="008C1A44">
        <w:rPr>
          <w:rFonts w:ascii="Times New Roman" w:hAnsi="Times New Roman"/>
          <w:sz w:val="20"/>
        </w:rPr>
        <w:t>and assumed to be absent by the absence of a code.</w:t>
      </w:r>
    </w:p>
    <w:p w14:paraId="555307FB" w14:textId="0E0715E3" w:rsidR="004B3647" w:rsidRPr="008C1A44" w:rsidRDefault="004B3647" w:rsidP="00F5080E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ADMIN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8C1A44">
        <w:rPr>
          <w:rFonts w:ascii="Times New Roman" w:hAnsi="Times New Roman"/>
          <w:sz w:val="20"/>
        </w:rPr>
        <w:t>Admitted Patient Care Data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CPRD=Clinical Practice Research Datalink.</w:t>
      </w:r>
      <w:r w:rsidR="00827660" w:rsidRPr="008C1A44">
        <w:rPr>
          <w:rFonts w:ascii="Times New Roman" w:hAnsi="Times New Roman"/>
          <w:sz w:val="20"/>
        </w:rPr>
        <w:t xml:space="preserve"> </w:t>
      </w:r>
      <w:r w:rsidRPr="008C1A44">
        <w:rPr>
          <w:rFonts w:ascii="Times New Roman" w:hAnsi="Times New Roman"/>
          <w:sz w:val="20"/>
        </w:rPr>
        <w:t>CV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8C1A44">
        <w:rPr>
          <w:rFonts w:ascii="Times New Roman" w:hAnsi="Times New Roman"/>
          <w:sz w:val="20"/>
        </w:rPr>
        <w:t>cardiovascular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Pr="008C1A44">
        <w:rPr>
          <w:rFonts w:ascii="Times New Roman" w:hAnsi="Times New Roman"/>
          <w:sz w:val="20"/>
        </w:rPr>
        <w:t xml:space="preserve"> HES</w:t>
      </w:r>
      <w:r w:rsidR="00D95388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8C1A44">
        <w:rPr>
          <w:rFonts w:ascii="Times New Roman" w:hAnsi="Times New Roman"/>
          <w:sz w:val="20"/>
        </w:rPr>
        <w:t>Hospital Episodes Statistics</w:t>
      </w:r>
      <w:r w:rsidR="00D95388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 w:cs="Times New Roman"/>
          <w:sz w:val="20"/>
          <w:szCs w:val="20"/>
        </w:rPr>
        <w:t xml:space="preserve"> </w:t>
      </w:r>
      <w:r w:rsidR="00827660" w:rsidRPr="008C1A44">
        <w:rPr>
          <w:rFonts w:ascii="Times New Roman" w:hAnsi="Times New Roman" w:cs="Times New Roman"/>
          <w:sz w:val="20"/>
          <w:szCs w:val="20"/>
        </w:rPr>
        <w:t>ICD=10</w:t>
      </w:r>
      <w:r w:rsidR="00827660" w:rsidRPr="008C1A4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827660" w:rsidRPr="008C1A44">
        <w:rPr>
          <w:rFonts w:ascii="Times New Roman" w:hAnsi="Times New Roman" w:cs="Times New Roman"/>
          <w:sz w:val="20"/>
          <w:szCs w:val="20"/>
        </w:rPr>
        <w:t xml:space="preserve"> revision of the International Statistical Classification of Diseases and Related Health Problems.</w:t>
      </w:r>
      <w:r w:rsidR="00827660" w:rsidRPr="008C1A44">
        <w:rPr>
          <w:rFonts w:ascii="Times New Roman" w:hAnsi="Times New Roman"/>
          <w:sz w:val="20"/>
        </w:rPr>
        <w:t xml:space="preserve"> </w:t>
      </w:r>
      <w:r w:rsidRPr="008C1A44">
        <w:rPr>
          <w:rFonts w:ascii="Times New Roman" w:hAnsi="Times New Roman"/>
          <w:sz w:val="20"/>
        </w:rPr>
        <w:t>ONS</w:t>
      </w:r>
      <w:r w:rsidR="00D95388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/>
          <w:sz w:val="20"/>
        </w:rPr>
        <w:t>Office for National Statistics</w:t>
      </w:r>
      <w:r w:rsidR="00D95388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/>
          <w:sz w:val="20"/>
        </w:rPr>
        <w:t xml:space="preserve"> OP</w:t>
      </w:r>
      <w:r w:rsidR="00D95388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/>
          <w:sz w:val="20"/>
        </w:rPr>
        <w:t>outpatient data.</w:t>
      </w:r>
    </w:p>
    <w:p w14:paraId="794FB9FE" w14:textId="77777777" w:rsidR="004B3647" w:rsidRPr="008C1A44" w:rsidRDefault="004B3647">
      <w:pPr>
        <w:spacing w:line="259" w:lineRule="auto"/>
        <w:rPr>
          <w:rFonts w:ascii="Times New Roman" w:hAnsi="Times New Roman"/>
          <w:b/>
        </w:rPr>
      </w:pPr>
      <w:r w:rsidRPr="008C1A44">
        <w:rPr>
          <w:rFonts w:ascii="Times New Roman" w:hAnsi="Times New Roman"/>
        </w:rPr>
        <w:br w:type="page"/>
      </w:r>
    </w:p>
    <w:p w14:paraId="081D5A19" w14:textId="2FB6E224" w:rsidR="001A5467" w:rsidRPr="008C1A44" w:rsidRDefault="001A5467" w:rsidP="001A5467">
      <w:pPr>
        <w:pStyle w:val="Tablefiguretitle"/>
        <w:rPr>
          <w:rFonts w:ascii="Times New Roman" w:hAnsi="Times New Roman"/>
          <w:kern w:val="24"/>
          <w:sz w:val="20"/>
        </w:rPr>
      </w:pPr>
      <w:bookmarkStart w:id="47" w:name="_Toc146111627"/>
      <w:bookmarkStart w:id="48" w:name="_Toc146111714"/>
      <w:r w:rsidRPr="008C1A44">
        <w:rPr>
          <w:rFonts w:ascii="Times New Roman" w:hAnsi="Times New Roman"/>
          <w:i/>
          <w:sz w:val="20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</w:rPr>
        <w:t>2</w:t>
      </w:r>
      <w:r w:rsidR="00827660" w:rsidRPr="008C1A44">
        <w:rPr>
          <w:rFonts w:ascii="Times New Roman" w:hAnsi="Times New Roman" w:cs="Times New Roman"/>
          <w:i/>
          <w:iCs w:val="0"/>
          <w:sz w:val="20"/>
          <w:szCs w:val="20"/>
        </w:rPr>
        <w:t>:</w:t>
      </w:r>
      <w:r w:rsidRPr="008C1A44">
        <w:rPr>
          <w:rFonts w:ascii="Times New Roman" w:hAnsi="Times New Roman"/>
          <w:sz w:val="20"/>
        </w:rPr>
        <w:t xml:space="preserve"> </w:t>
      </w:r>
      <w:r w:rsidR="00201489" w:rsidRPr="008C1A44">
        <w:rPr>
          <w:rFonts w:ascii="Times New Roman" w:hAnsi="Times New Roman"/>
          <w:sz w:val="20"/>
        </w:rPr>
        <w:t xml:space="preserve">Codes used to identify </w:t>
      </w:r>
      <w:r w:rsidR="00965723" w:rsidRPr="008C1A44">
        <w:rPr>
          <w:rFonts w:ascii="Times New Roman" w:hAnsi="Times New Roman"/>
          <w:sz w:val="20"/>
        </w:rPr>
        <w:t>liver events, CV events</w:t>
      </w:r>
      <w:r w:rsidR="00827660" w:rsidRPr="008C1A44">
        <w:rPr>
          <w:rFonts w:ascii="Times New Roman" w:hAnsi="Times New Roman" w:cs="Times New Roman"/>
          <w:sz w:val="20"/>
          <w:szCs w:val="20"/>
        </w:rPr>
        <w:t>,</w:t>
      </w:r>
      <w:r w:rsidR="00965723" w:rsidRPr="008C1A44">
        <w:rPr>
          <w:rFonts w:ascii="Times New Roman" w:hAnsi="Times New Roman"/>
          <w:sz w:val="20"/>
        </w:rPr>
        <w:t xml:space="preserve"> and all-cause mortality in ONS, HES ADMIN</w:t>
      </w:r>
      <w:r w:rsidR="00827660" w:rsidRPr="008C1A44">
        <w:rPr>
          <w:rFonts w:ascii="Times New Roman" w:hAnsi="Times New Roman" w:cs="Times New Roman"/>
          <w:sz w:val="20"/>
          <w:szCs w:val="20"/>
        </w:rPr>
        <w:t>,</w:t>
      </w:r>
      <w:r w:rsidR="00965723" w:rsidRPr="008C1A44">
        <w:rPr>
          <w:rFonts w:ascii="Times New Roman" w:hAnsi="Times New Roman"/>
          <w:sz w:val="20"/>
        </w:rPr>
        <w:t xml:space="preserve"> and HES OP</w:t>
      </w:r>
      <w:bookmarkEnd w:id="47"/>
      <w:bookmarkEnd w:id="48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5524"/>
        <w:gridCol w:w="1984"/>
        <w:gridCol w:w="2693"/>
        <w:gridCol w:w="3119"/>
      </w:tblGrid>
      <w:tr w:rsidR="008C1A44" w:rsidRPr="008C1A44" w14:paraId="07A70E51" w14:textId="64BE9F11" w:rsidTr="00DE37FF">
        <w:tc>
          <w:tcPr>
            <w:tcW w:w="5524" w:type="dxa"/>
            <w:vMerge w:val="restart"/>
            <w:vAlign w:val="bottom"/>
          </w:tcPr>
          <w:p w14:paraId="69162B4D" w14:textId="5B6A6177" w:rsidR="006A14BB" w:rsidRPr="008C1A44" w:rsidRDefault="006A14BB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utcome/</w:t>
            </w:r>
            <w:r w:rsidR="00827660" w:rsidRPr="008C1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</w:t>
            </w:r>
            <w:r w:rsidRPr="008C1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finition</w:t>
            </w:r>
          </w:p>
        </w:tc>
        <w:tc>
          <w:tcPr>
            <w:tcW w:w="1984" w:type="dxa"/>
          </w:tcPr>
          <w:p w14:paraId="128807FC" w14:textId="6CA51BC3" w:rsidR="006A14BB" w:rsidRPr="008C1A44" w:rsidRDefault="006A14BB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NS</w:t>
            </w:r>
          </w:p>
        </w:tc>
        <w:tc>
          <w:tcPr>
            <w:tcW w:w="5812" w:type="dxa"/>
            <w:gridSpan w:val="2"/>
          </w:tcPr>
          <w:p w14:paraId="7FE93FDE" w14:textId="08AE21C2" w:rsidR="006A14BB" w:rsidRPr="008C1A44" w:rsidRDefault="006A14BB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HES</w:t>
            </w:r>
            <w:r w:rsidR="00AE1B8F" w:rsidRPr="008C1A44">
              <w:rPr>
                <w:rFonts w:ascii="Times New Roman" w:hAnsi="Times New Roman"/>
                <w:b/>
                <w:sz w:val="16"/>
              </w:rPr>
              <w:t xml:space="preserve"> ADMIN and HES OP</w:t>
            </w:r>
          </w:p>
        </w:tc>
      </w:tr>
      <w:tr w:rsidR="008C1A44" w:rsidRPr="008C1A44" w14:paraId="101C166A" w14:textId="77777777" w:rsidTr="00DE37FF">
        <w:tc>
          <w:tcPr>
            <w:tcW w:w="5524" w:type="dxa"/>
            <w:vMerge/>
          </w:tcPr>
          <w:p w14:paraId="066A78B9" w14:textId="77777777" w:rsidR="006A14BB" w:rsidRPr="008C1A44" w:rsidRDefault="006A14BB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1984" w:type="dxa"/>
          </w:tcPr>
          <w:p w14:paraId="3DA614B8" w14:textId="086D76D8" w:rsidR="006A14BB" w:rsidRPr="008C1A44" w:rsidRDefault="00037C72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ICD10</w:t>
            </w:r>
          </w:p>
        </w:tc>
        <w:tc>
          <w:tcPr>
            <w:tcW w:w="2693" w:type="dxa"/>
          </w:tcPr>
          <w:p w14:paraId="2775A392" w14:textId="422764A6" w:rsidR="006A14BB" w:rsidRPr="008C1A44" w:rsidRDefault="00037C72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ICD10</w:t>
            </w:r>
          </w:p>
        </w:tc>
        <w:tc>
          <w:tcPr>
            <w:tcW w:w="3119" w:type="dxa"/>
          </w:tcPr>
          <w:p w14:paraId="6710F1E0" w14:textId="7A07913C" w:rsidR="006A14BB" w:rsidRPr="008C1A44" w:rsidRDefault="00037C72" w:rsidP="00827660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PCS4</w:t>
            </w:r>
          </w:p>
        </w:tc>
      </w:tr>
      <w:tr w:rsidR="008C1A44" w:rsidRPr="008C1A44" w14:paraId="2515F4BF" w14:textId="77777777" w:rsidTr="00D40078">
        <w:tc>
          <w:tcPr>
            <w:tcW w:w="13320" w:type="dxa"/>
            <w:gridSpan w:val="4"/>
            <w:tcBorders>
              <w:bottom w:val="single" w:sz="4" w:space="0" w:color="auto"/>
            </w:tcBorders>
          </w:tcPr>
          <w:p w14:paraId="6B5B353A" w14:textId="066A48C1" w:rsidR="00011ED4" w:rsidRPr="008C1A44" w:rsidRDefault="000154A1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  <w:u w:val="single"/>
              </w:rPr>
              <w:t>L</w:t>
            </w:r>
            <w:r w:rsidR="00011ED4" w:rsidRPr="008C1A44">
              <w:rPr>
                <w:rFonts w:ascii="Times New Roman" w:hAnsi="Times New Roman"/>
                <w:b/>
                <w:sz w:val="16"/>
                <w:u w:val="single"/>
              </w:rPr>
              <w:t>iver event</w:t>
            </w:r>
            <w:r w:rsidR="00011ED4" w:rsidRPr="008C1A44">
              <w:rPr>
                <w:rFonts w:ascii="Times New Roman" w:hAnsi="Times New Roman"/>
                <w:sz w:val="16"/>
              </w:rPr>
              <w:t xml:space="preserve"> using the first record of any of the below events captured in HES or ONS</w:t>
            </w:r>
          </w:p>
        </w:tc>
      </w:tr>
      <w:tr w:rsidR="008C1A44" w:rsidRPr="008C1A44" w14:paraId="0081F2B4" w14:textId="77777777" w:rsidTr="00DE37FF">
        <w:tc>
          <w:tcPr>
            <w:tcW w:w="5524" w:type="dxa"/>
            <w:tcBorders>
              <w:bottom w:val="nil"/>
            </w:tcBorders>
          </w:tcPr>
          <w:p w14:paraId="0C178ED5" w14:textId="51AD67D3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Liver </w:t>
            </w:r>
            <w:r w:rsidR="004C1CE3" w:rsidRPr="008C1A44">
              <w:rPr>
                <w:rFonts w:ascii="Times New Roman" w:hAnsi="Times New Roman"/>
                <w:sz w:val="16"/>
              </w:rPr>
              <w:t>death</w:t>
            </w:r>
          </w:p>
        </w:tc>
        <w:tc>
          <w:tcPr>
            <w:tcW w:w="1984" w:type="dxa"/>
            <w:tcBorders>
              <w:bottom w:val="nil"/>
            </w:tcBorders>
          </w:tcPr>
          <w:p w14:paraId="7ECF4915" w14:textId="3730E23E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0</w:t>
            </w:r>
            <w:r w:rsidR="00827660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K77, C2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2693" w:type="dxa"/>
            <w:tcBorders>
              <w:bottom w:val="nil"/>
            </w:tcBorders>
          </w:tcPr>
          <w:p w14:paraId="7133A44F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65336A4D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01AE78C3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144897FE" w14:textId="6E78F248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hepatocellular carcinom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FBB262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F7270A" w14:textId="696422C9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C2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5A18D16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1BDB9643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1D5B764E" w14:textId="3A84F032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liver transpla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D66148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5EFAEC" w14:textId="4197770D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Z9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DCCFB8F" w14:textId="089A0429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J01</w:t>
            </w:r>
          </w:p>
        </w:tc>
      </w:tr>
      <w:tr w:rsidR="008C1A44" w:rsidRPr="008C1A44" w14:paraId="21D70AB8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52203EBD" w14:textId="0A9A7133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chronic liver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13AD8E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F5F2B6" w14:textId="3ACED0CD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 or K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96CE697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1314ECA0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1DCA1965" w14:textId="3F960142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liver cirrhosi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3D0936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9974E6F" w14:textId="2B2D0BD6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CA8CEDE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62BA7AE0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6521F785" w14:textId="0E448C19" w:rsidR="0053552B" w:rsidRPr="008C1A44" w:rsidRDefault="0053552B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</w:t>
            </w:r>
            <w:r w:rsidR="00352D72" w:rsidRPr="008C1A44">
              <w:rPr>
                <w:rFonts w:ascii="Times New Roman" w:hAnsi="Times New Roman"/>
                <w:sz w:val="16"/>
              </w:rPr>
              <w:t xml:space="preserve"> portal 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218A33" w14:textId="77777777" w:rsidR="0053552B" w:rsidRPr="008C1A44" w:rsidRDefault="0053552B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BFB20D" w14:textId="7A2BCF87" w:rsidR="0053552B" w:rsidRPr="008C1A44" w:rsidRDefault="0053552B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D1E694E" w14:textId="77777777" w:rsidR="0053552B" w:rsidRPr="008C1A44" w:rsidRDefault="0053552B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2352A78E" w14:textId="77777777" w:rsidTr="00F87AF4">
        <w:trPr>
          <w:trHeight w:val="279"/>
        </w:trPr>
        <w:tc>
          <w:tcPr>
            <w:tcW w:w="5524" w:type="dxa"/>
            <w:tcBorders>
              <w:top w:val="nil"/>
              <w:bottom w:val="nil"/>
            </w:tcBorders>
          </w:tcPr>
          <w:p w14:paraId="24C65EAA" w14:textId="446671B1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decompensated liver events: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2A5D7F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51C4C1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F5DE00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5A6107BB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7329D5E4" w14:textId="0BF12B7D" w:rsidR="00E949BF" w:rsidRPr="008C1A44" w:rsidRDefault="00E949BF" w:rsidP="003560AA">
            <w:pPr>
              <w:pStyle w:val="ListParagraph"/>
              <w:numPr>
                <w:ilvl w:val="0"/>
                <w:numId w:val="5"/>
              </w:numPr>
              <w:ind w:left="589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sci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FF8E48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021CC6" w14:textId="45D9EC51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R1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D16AFBF" w14:textId="342A5AE6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T4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, T4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, T4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T4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</w:t>
            </w:r>
          </w:p>
        </w:tc>
      </w:tr>
      <w:tr w:rsidR="008C1A44" w:rsidRPr="008C1A44" w14:paraId="5FA33063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57726680" w14:textId="29165B3A" w:rsidR="00E949BF" w:rsidRPr="008C1A44" w:rsidRDefault="00E949BF" w:rsidP="003560AA">
            <w:pPr>
              <w:pStyle w:val="ListParagraph"/>
              <w:numPr>
                <w:ilvl w:val="0"/>
                <w:numId w:val="5"/>
              </w:numPr>
              <w:ind w:left="589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Transjugular intrahepatic portal shu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D326F9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8AFC90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C0825E8" w14:textId="6CF4409F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J0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, J0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, J0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J0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, J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J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J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, L77</w:t>
            </w:r>
          </w:p>
        </w:tc>
      </w:tr>
      <w:tr w:rsidR="008C1A44" w:rsidRPr="008C1A44" w14:paraId="647D7A67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12843097" w14:textId="7707FD69" w:rsidR="00E949BF" w:rsidRPr="008C1A44" w:rsidRDefault="00E949BF" w:rsidP="003560AA">
            <w:pPr>
              <w:pStyle w:val="ListParagraph"/>
              <w:numPr>
                <w:ilvl w:val="0"/>
                <w:numId w:val="5"/>
              </w:numPr>
              <w:ind w:left="589"/>
              <w:rPr>
                <w:rFonts w:ascii="Times New Roman" w:hAnsi="Times New Roman"/>
                <w:i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epatorenal syndr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48D689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5B4320" w14:textId="716015D6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D2AF81F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1D45D6E9" w14:textId="77777777" w:rsidTr="00DE37FF">
        <w:tc>
          <w:tcPr>
            <w:tcW w:w="5524" w:type="dxa"/>
            <w:tcBorders>
              <w:top w:val="nil"/>
              <w:bottom w:val="nil"/>
            </w:tcBorders>
          </w:tcPr>
          <w:p w14:paraId="3CCDA3A6" w14:textId="24D20373" w:rsidR="00E949BF" w:rsidRPr="008C1A44" w:rsidRDefault="00E949BF" w:rsidP="003560AA">
            <w:pPr>
              <w:pStyle w:val="ListParagraph"/>
              <w:numPr>
                <w:ilvl w:val="0"/>
                <w:numId w:val="5"/>
              </w:numPr>
              <w:ind w:left="589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epatic encephalopath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0BF62A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EF8173" w14:textId="7F33C45C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, K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, K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, G9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845EA9A" w14:textId="77777777" w:rsidR="00E949BF" w:rsidRPr="008C1A44" w:rsidRDefault="00E949BF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0C8C052D" w14:textId="287472B3" w:rsidTr="00925258">
        <w:trPr>
          <w:trHeight w:val="361"/>
        </w:trPr>
        <w:tc>
          <w:tcPr>
            <w:tcW w:w="5524" w:type="dxa"/>
            <w:tcBorders>
              <w:top w:val="nil"/>
              <w:bottom w:val="single" w:sz="4" w:space="0" w:color="auto"/>
            </w:tcBorders>
          </w:tcPr>
          <w:p w14:paraId="6A0967A7" w14:textId="2B83AE58" w:rsidR="006A14BB" w:rsidRPr="008C1A44" w:rsidRDefault="006A14BB" w:rsidP="003560AA">
            <w:pPr>
              <w:pStyle w:val="ListParagraph"/>
              <w:numPr>
                <w:ilvl w:val="0"/>
                <w:numId w:val="5"/>
              </w:numPr>
              <w:ind w:left="589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Gastro-oesophageal varices with/without bleedin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7066CE3" w14:textId="29C5D39C" w:rsidR="006258AE" w:rsidRPr="008C1A44" w:rsidRDefault="006258AE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3350305" w14:textId="61A3EEA8" w:rsidR="003843D5" w:rsidRPr="008C1A44" w:rsidRDefault="003843D5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I85, I8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I9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, I9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66100B1" w14:textId="70DB00BC" w:rsidR="00B16532" w:rsidRPr="008C1A44" w:rsidRDefault="00E656A1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G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G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G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G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, G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G1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G4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</w:p>
        </w:tc>
      </w:tr>
      <w:tr w:rsidR="008C1A44" w:rsidRPr="008C1A44" w14:paraId="7E5AC4AB" w14:textId="77777777" w:rsidTr="00925258">
        <w:trPr>
          <w:trHeight w:val="361"/>
        </w:trPr>
        <w:tc>
          <w:tcPr>
            <w:tcW w:w="13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95368E" w14:textId="3BBA38B5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  <w:u w:val="single"/>
              </w:rPr>
              <w:t>CV event</w:t>
            </w:r>
            <w:r w:rsidRPr="008C1A44">
              <w:rPr>
                <w:rFonts w:ascii="Times New Roman" w:hAnsi="Times New Roman"/>
                <w:sz w:val="16"/>
              </w:rPr>
              <w:t xml:space="preserve"> using the first record of any of the below events captured in HES or ONS</w:t>
            </w:r>
          </w:p>
        </w:tc>
      </w:tr>
      <w:tr w:rsidR="008C1A44" w:rsidRPr="008C1A44" w14:paraId="7F45EE67" w14:textId="77777777" w:rsidTr="00925258">
        <w:trPr>
          <w:trHeight w:val="361"/>
        </w:trPr>
        <w:tc>
          <w:tcPr>
            <w:tcW w:w="5524" w:type="dxa"/>
            <w:tcBorders>
              <w:top w:val="single" w:sz="4" w:space="0" w:color="auto"/>
              <w:bottom w:val="nil"/>
            </w:tcBorders>
          </w:tcPr>
          <w:p w14:paraId="7B37C137" w14:textId="00FB5B19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CV </w:t>
            </w:r>
            <w:r w:rsidR="004C1CE3" w:rsidRPr="008C1A44">
              <w:rPr>
                <w:rFonts w:ascii="Times New Roman" w:hAnsi="Times New Roman"/>
                <w:sz w:val="16"/>
              </w:rPr>
              <w:t>deat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4FC46CE" w14:textId="2EE5E6BB" w:rsidR="00860497" w:rsidRPr="008C1A44" w:rsidRDefault="00146CE6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I00</w:t>
            </w:r>
            <w:r w:rsidR="00827660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I99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D350EFF" w14:textId="77777777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78D3562" w14:textId="77777777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051BF649" w14:textId="77777777" w:rsidTr="00925258">
        <w:trPr>
          <w:trHeight w:val="361"/>
        </w:trPr>
        <w:tc>
          <w:tcPr>
            <w:tcW w:w="5524" w:type="dxa"/>
            <w:tcBorders>
              <w:top w:val="nil"/>
              <w:bottom w:val="nil"/>
            </w:tcBorders>
          </w:tcPr>
          <w:p w14:paraId="38D7E4B9" w14:textId="5EFB7DF8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Hospital contact for strok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6E580F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3522E6" w14:textId="2D486653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I60</w:t>
            </w:r>
            <w:r w:rsidR="00827660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I64 except I6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88972A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06042B69" w14:textId="77777777" w:rsidTr="00925258">
        <w:trPr>
          <w:trHeight w:val="361"/>
        </w:trPr>
        <w:tc>
          <w:tcPr>
            <w:tcW w:w="5524" w:type="dxa"/>
            <w:tcBorders>
              <w:top w:val="nil"/>
              <w:bottom w:val="nil"/>
            </w:tcBorders>
          </w:tcPr>
          <w:p w14:paraId="1CC401B3" w14:textId="3C6F928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acute myocardial infarc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81E5D4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5AB986" w14:textId="7B5E1911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I2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38C3CC6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5604D8FA" w14:textId="77777777" w:rsidTr="00925258">
        <w:trPr>
          <w:trHeight w:val="70"/>
        </w:trPr>
        <w:tc>
          <w:tcPr>
            <w:tcW w:w="5524" w:type="dxa"/>
            <w:tcBorders>
              <w:top w:val="nil"/>
              <w:bottom w:val="nil"/>
            </w:tcBorders>
          </w:tcPr>
          <w:p w14:paraId="4AF3D2E5" w14:textId="053FA92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Hospital contact for unstable angin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EE6AC5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82B74D" w14:textId="4D8A49AE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I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8BEAD22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67C88449" w14:textId="77777777" w:rsidTr="00925258">
        <w:trPr>
          <w:trHeight w:val="361"/>
        </w:trPr>
        <w:tc>
          <w:tcPr>
            <w:tcW w:w="5524" w:type="dxa"/>
            <w:tcBorders>
              <w:top w:val="nil"/>
              <w:bottom w:val="nil"/>
            </w:tcBorders>
          </w:tcPr>
          <w:p w14:paraId="69020673" w14:textId="6886ECB0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Hospital contact for heart failur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BE6989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E354A1" w14:textId="399266FD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I50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832969B" w14:textId="77777777" w:rsidR="00210508" w:rsidRPr="008C1A44" w:rsidRDefault="00210508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C1A44" w:rsidRPr="008C1A44" w14:paraId="674FB05D" w14:textId="77777777" w:rsidTr="008B2BBD">
        <w:trPr>
          <w:trHeight w:val="361"/>
        </w:trPr>
        <w:tc>
          <w:tcPr>
            <w:tcW w:w="5524" w:type="dxa"/>
            <w:tcBorders>
              <w:top w:val="nil"/>
              <w:bottom w:val="single" w:sz="4" w:space="0" w:color="auto"/>
            </w:tcBorders>
          </w:tcPr>
          <w:p w14:paraId="1287C568" w14:textId="301A0F6A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Hospital contact for coronary </w:t>
            </w:r>
            <w:r w:rsidR="006E02CB" w:rsidRPr="008C1A44">
              <w:rPr>
                <w:rFonts w:ascii="Times New Roman" w:hAnsi="Times New Roman"/>
                <w:sz w:val="16"/>
              </w:rPr>
              <w:t>revascularization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DACD4EF" w14:textId="77777777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A71D0D4" w14:textId="77777777" w:rsidR="00860497" w:rsidRPr="008C1A44" w:rsidRDefault="00860497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B654689" w14:textId="116A522F" w:rsidR="00860497" w:rsidRPr="008C1A44" w:rsidRDefault="00C40E8E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K40</w:t>
            </w:r>
            <w:r w:rsidR="00827660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6, K49</w:t>
            </w:r>
            <w:r w:rsidR="00827660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50</w:t>
            </w:r>
          </w:p>
        </w:tc>
      </w:tr>
      <w:tr w:rsidR="008C1A44" w:rsidRPr="008C1A44" w14:paraId="682ABC70" w14:textId="77777777" w:rsidTr="008B2BBD">
        <w:trPr>
          <w:trHeight w:val="361"/>
        </w:trPr>
        <w:tc>
          <w:tcPr>
            <w:tcW w:w="13320" w:type="dxa"/>
            <w:gridSpan w:val="4"/>
            <w:tcBorders>
              <w:top w:val="single" w:sz="4" w:space="0" w:color="auto"/>
            </w:tcBorders>
          </w:tcPr>
          <w:p w14:paraId="2A85C030" w14:textId="1B575752" w:rsidR="00860497" w:rsidRPr="008C1A44" w:rsidRDefault="00DA0072" w:rsidP="003560AA">
            <w:pPr>
              <w:keepNext/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  <w:u w:val="single"/>
              </w:rPr>
              <w:t>D</w:t>
            </w:r>
            <w:r w:rsidR="004C1CE3" w:rsidRPr="008C1A44">
              <w:rPr>
                <w:rFonts w:ascii="Times New Roman" w:hAnsi="Times New Roman"/>
                <w:b/>
                <w:sz w:val="16"/>
                <w:u w:val="single"/>
              </w:rPr>
              <w:t>eath</w:t>
            </w:r>
            <w:r w:rsidR="00860497" w:rsidRPr="008C1A44">
              <w:rPr>
                <w:rFonts w:ascii="Times New Roman" w:hAnsi="Times New Roman"/>
                <w:sz w:val="16"/>
              </w:rPr>
              <w:t xml:space="preserve"> using a record in ONS Death Registration Data</w:t>
            </w:r>
          </w:p>
        </w:tc>
      </w:tr>
      <w:tr w:rsidR="008C1A44" w:rsidRPr="008C1A44" w14:paraId="50346FE0" w14:textId="58D59E61" w:rsidTr="00DE37FF">
        <w:tc>
          <w:tcPr>
            <w:tcW w:w="5524" w:type="dxa"/>
          </w:tcPr>
          <w:p w14:paraId="21DCAD28" w14:textId="3A220A72" w:rsidR="006A14BB" w:rsidRPr="008C1A44" w:rsidRDefault="006A14BB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Death by any cause (ONS)</w:t>
            </w:r>
          </w:p>
        </w:tc>
        <w:tc>
          <w:tcPr>
            <w:tcW w:w="1984" w:type="dxa"/>
          </w:tcPr>
          <w:p w14:paraId="29EBA562" w14:textId="668C42FE" w:rsidR="006A14BB" w:rsidRPr="008C1A44" w:rsidRDefault="00C40E8E" w:rsidP="003560AA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s recorded</w:t>
            </w:r>
          </w:p>
        </w:tc>
        <w:tc>
          <w:tcPr>
            <w:tcW w:w="2693" w:type="dxa"/>
          </w:tcPr>
          <w:p w14:paraId="47483B31" w14:textId="77777777" w:rsidR="006A14BB" w:rsidRPr="008C1A44" w:rsidRDefault="006A14BB" w:rsidP="003560AA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3119" w:type="dxa"/>
          </w:tcPr>
          <w:p w14:paraId="1629C1E3" w14:textId="77777777" w:rsidR="006A14BB" w:rsidRPr="008C1A44" w:rsidRDefault="006A14BB" w:rsidP="003560AA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4D90DB3D" w14:textId="7DF6BE96" w:rsidR="00B579FB" w:rsidRPr="008C1A44" w:rsidRDefault="00B579FB" w:rsidP="003560AA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 xml:space="preserve">Events in each endpoint are defined as ICD10 or OPCS4 codes from HES </w:t>
      </w: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O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P</w:t>
      </w: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HES 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ADMIN</w:t>
      </w:r>
      <w:r w:rsidR="00272C21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8C1A44">
        <w:rPr>
          <w:rFonts w:ascii="Times New Roman" w:hAnsi="Times New Roman"/>
          <w:sz w:val="20"/>
        </w:rPr>
        <w:t xml:space="preserve"> or ONS Death Registration Data.</w:t>
      </w:r>
      <w:r w:rsidR="00F23017" w:rsidRPr="008C1A44">
        <w:rPr>
          <w:rFonts w:ascii="Times New Roman" w:hAnsi="Times New Roman"/>
          <w:sz w:val="20"/>
        </w:rPr>
        <w:t xml:space="preserve"> Events were defined as present by the presence of a code in HES or ONS and assumed to be absent by the absence of a code.</w:t>
      </w:r>
    </w:p>
    <w:p w14:paraId="5B18EDC9" w14:textId="308F23D4" w:rsidR="00DF5DC9" w:rsidRPr="008C1A44" w:rsidRDefault="00EB14A9" w:rsidP="008276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ADMIN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Admitted Patient Care Data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1A546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CV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="001A546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cardiovascular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1A5467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HES</w:t>
      </w:r>
      <w:r w:rsidR="00827660" w:rsidRPr="008C1A44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="001A5467" w:rsidRPr="008C1A44">
        <w:rPr>
          <w:rFonts w:ascii="Times New Roman" w:hAnsi="Times New Roman" w:cs="Times New Roman"/>
          <w:sz w:val="20"/>
          <w:szCs w:val="20"/>
        </w:rPr>
        <w:t>Hospital Episodes Statistics</w:t>
      </w:r>
      <w:r w:rsidR="00827660" w:rsidRPr="008C1A44">
        <w:rPr>
          <w:rFonts w:ascii="Times New Roman" w:hAnsi="Times New Roman" w:cs="Times New Roman"/>
          <w:sz w:val="20"/>
          <w:szCs w:val="20"/>
        </w:rPr>
        <w:t>. ICD=10</w:t>
      </w:r>
      <w:r w:rsidR="00827660" w:rsidRPr="008C1A4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827660" w:rsidRPr="008C1A44">
        <w:rPr>
          <w:rFonts w:ascii="Times New Roman" w:hAnsi="Times New Roman" w:cs="Times New Roman"/>
          <w:sz w:val="20"/>
          <w:szCs w:val="20"/>
        </w:rPr>
        <w:t xml:space="preserve"> revision of the International Statistical Classification of Diseases and Related Health Problems. </w:t>
      </w:r>
      <w:r w:rsidR="001A5467" w:rsidRPr="008C1A44">
        <w:rPr>
          <w:rFonts w:ascii="Times New Roman" w:hAnsi="Times New Roman" w:cs="Times New Roman"/>
          <w:sz w:val="20"/>
          <w:szCs w:val="20"/>
        </w:rPr>
        <w:t>ONS</w:t>
      </w:r>
      <w:r w:rsidR="00827660" w:rsidRPr="008C1A44">
        <w:rPr>
          <w:rFonts w:ascii="Times New Roman" w:hAnsi="Times New Roman" w:cs="Times New Roman"/>
          <w:sz w:val="20"/>
          <w:szCs w:val="20"/>
        </w:rPr>
        <w:t>=</w:t>
      </w:r>
      <w:r w:rsidR="001A5467" w:rsidRPr="008C1A44">
        <w:rPr>
          <w:rFonts w:ascii="Times New Roman" w:hAnsi="Times New Roman" w:cs="Times New Roman"/>
          <w:sz w:val="20"/>
          <w:szCs w:val="20"/>
        </w:rPr>
        <w:t>Office for National Statistics</w:t>
      </w:r>
      <w:r w:rsidR="00827660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 w:cs="Times New Roman"/>
          <w:sz w:val="20"/>
          <w:szCs w:val="20"/>
        </w:rPr>
        <w:t xml:space="preserve"> OP</w:t>
      </w:r>
      <w:r w:rsidR="00827660" w:rsidRPr="008C1A44">
        <w:rPr>
          <w:rFonts w:ascii="Times New Roman" w:hAnsi="Times New Roman" w:cs="Times New Roman"/>
          <w:sz w:val="20"/>
          <w:szCs w:val="20"/>
        </w:rPr>
        <w:t>=</w:t>
      </w:r>
      <w:r w:rsidR="00A162A4" w:rsidRPr="008C1A44">
        <w:rPr>
          <w:rFonts w:ascii="Times New Roman" w:hAnsi="Times New Roman" w:cs="Times New Roman"/>
          <w:sz w:val="20"/>
          <w:szCs w:val="20"/>
        </w:rPr>
        <w:t>outpatient data</w:t>
      </w:r>
      <w:r w:rsidR="001A5467" w:rsidRPr="008C1A44">
        <w:rPr>
          <w:rFonts w:ascii="Times New Roman" w:hAnsi="Times New Roman" w:cs="Times New Roman"/>
          <w:sz w:val="20"/>
          <w:szCs w:val="20"/>
        </w:rPr>
        <w:t>.</w:t>
      </w:r>
      <w:bookmarkEnd w:id="35"/>
    </w:p>
    <w:p w14:paraId="550237F0" w14:textId="77777777" w:rsidR="00827660" w:rsidRPr="008C1A44" w:rsidRDefault="00827660" w:rsidP="003560AA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*Coronary revascularisation = coronary artery bypass grafting and percutaneous coronary intervention.</w:t>
      </w:r>
    </w:p>
    <w:p w14:paraId="609F2959" w14:textId="2D8EB4E7" w:rsidR="00827660" w:rsidRPr="008C1A44" w:rsidRDefault="00827660" w:rsidP="003560AA">
      <w:pPr>
        <w:spacing w:after="0" w:line="240" w:lineRule="auto"/>
        <w:rPr>
          <w:rFonts w:ascii="Times New Roman" w:hAnsi="Times New Roman"/>
          <w:sz w:val="20"/>
        </w:rPr>
      </w:pPr>
    </w:p>
    <w:p w14:paraId="2302F9D1" w14:textId="77777777" w:rsidR="00E33148" w:rsidRPr="008C1A44" w:rsidRDefault="00E33148" w:rsidP="00DF5DC9">
      <w:pPr>
        <w:spacing w:after="0"/>
        <w:rPr>
          <w:rFonts w:ascii="Times New Roman" w:hAnsi="Times New Roman"/>
        </w:rPr>
        <w:sectPr w:rsidR="00E33148" w:rsidRPr="008C1A44" w:rsidSect="00DF47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D2E71F" w14:textId="1778C278" w:rsidR="00137137" w:rsidRPr="008C1A44" w:rsidRDefault="00137137" w:rsidP="003560AA">
      <w:pPr>
        <w:pStyle w:val="Tablefiguretitle"/>
        <w:spacing w:line="240" w:lineRule="auto"/>
        <w:rPr>
          <w:rFonts w:ascii="Times New Roman" w:hAnsi="Times New Roman"/>
          <w:sz w:val="20"/>
        </w:rPr>
      </w:pPr>
      <w:bookmarkStart w:id="49" w:name="_Toc146111628"/>
      <w:bookmarkStart w:id="50" w:name="_Toc146111715"/>
      <w:r w:rsidRPr="008C1A44">
        <w:rPr>
          <w:rFonts w:ascii="Times New Roman" w:hAnsi="Times New Roman"/>
          <w:i/>
          <w:sz w:val="20"/>
          <w:lang w:val="en-GB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  <w:lang w:val="en-GB"/>
        </w:rPr>
        <w:t>3</w:t>
      </w:r>
      <w:r w:rsidR="00827660" w:rsidRPr="008C1A44">
        <w:rPr>
          <w:rFonts w:ascii="Times New Roman" w:hAnsi="Times New Roman" w:cs="Times New Roman"/>
          <w:i/>
          <w:iCs w:val="0"/>
          <w:sz w:val="20"/>
          <w:szCs w:val="20"/>
          <w:lang w:val="en-GB"/>
        </w:rPr>
        <w:t>:</w:t>
      </w:r>
      <w:r w:rsidRPr="008C1A44">
        <w:rPr>
          <w:rFonts w:ascii="Times New Roman" w:hAnsi="Times New Roman"/>
          <w:sz w:val="20"/>
          <w:lang w:val="en-GB"/>
        </w:rPr>
        <w:t xml:space="preserve"> Baseline demographics and clinical characteristics in the baseline and 12-month change analyses</w:t>
      </w:r>
      <w:bookmarkEnd w:id="49"/>
      <w:bookmarkEnd w:id="5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977"/>
      </w:tblGrid>
      <w:tr w:rsidR="008C1A44" w:rsidRPr="008C1A44" w14:paraId="426E8B37" w14:textId="77777777" w:rsidTr="00A736BC">
        <w:tc>
          <w:tcPr>
            <w:tcW w:w="3397" w:type="dxa"/>
          </w:tcPr>
          <w:p w14:paraId="6FF94289" w14:textId="77777777" w:rsidR="00137137" w:rsidRPr="008C1A44" w:rsidRDefault="00137137" w:rsidP="003560AA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Baseline parameter</w:t>
            </w:r>
          </w:p>
        </w:tc>
        <w:tc>
          <w:tcPr>
            <w:tcW w:w="2552" w:type="dxa"/>
          </w:tcPr>
          <w:p w14:paraId="487A7D67" w14:textId="49C7FFD1" w:rsidR="00137137" w:rsidRPr="008C1A44" w:rsidRDefault="00137137" w:rsidP="003560AA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verall FIB</w:t>
            </w:r>
            <w:r w:rsidR="00A736BC" w:rsidRPr="008C1A44">
              <w:rPr>
                <w:rFonts w:ascii="Times New Roman" w:hAnsi="Times New Roman"/>
                <w:b/>
                <w:sz w:val="16"/>
              </w:rPr>
              <w:t>-</w:t>
            </w:r>
            <w:r w:rsidRPr="008C1A44">
              <w:rPr>
                <w:rFonts w:ascii="Times New Roman" w:hAnsi="Times New Roman"/>
                <w:b/>
                <w:sz w:val="16"/>
              </w:rPr>
              <w:t>4 population for baseline analyses</w:t>
            </w:r>
          </w:p>
        </w:tc>
        <w:tc>
          <w:tcPr>
            <w:tcW w:w="2977" w:type="dxa"/>
          </w:tcPr>
          <w:p w14:paraId="1E29BE19" w14:textId="542E33B1" w:rsidR="00137137" w:rsidRPr="008C1A44" w:rsidRDefault="00137137" w:rsidP="003560AA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verall FIB</w:t>
            </w:r>
            <w:r w:rsidR="00A736BC" w:rsidRPr="008C1A44">
              <w:rPr>
                <w:rFonts w:ascii="Times New Roman" w:hAnsi="Times New Roman"/>
                <w:b/>
                <w:sz w:val="16"/>
              </w:rPr>
              <w:t>-</w:t>
            </w:r>
            <w:r w:rsidRPr="008C1A44">
              <w:rPr>
                <w:rFonts w:ascii="Times New Roman" w:hAnsi="Times New Roman"/>
                <w:b/>
                <w:sz w:val="16"/>
              </w:rPr>
              <w:t xml:space="preserve">4 population fo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12 month change analyses</w:t>
            </w:r>
          </w:p>
        </w:tc>
      </w:tr>
      <w:tr w:rsidR="008C1A44" w:rsidRPr="008C1A44" w14:paraId="02D7BF54" w14:textId="77777777" w:rsidTr="00A736BC">
        <w:tc>
          <w:tcPr>
            <w:tcW w:w="3397" w:type="dxa"/>
            <w:vAlign w:val="bottom"/>
          </w:tcPr>
          <w:p w14:paraId="25DF976C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N*</w:t>
            </w:r>
          </w:p>
        </w:tc>
        <w:tc>
          <w:tcPr>
            <w:tcW w:w="2552" w:type="dxa"/>
          </w:tcPr>
          <w:p w14:paraId="0DC0C6EE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 481</w:t>
            </w:r>
          </w:p>
        </w:tc>
        <w:tc>
          <w:tcPr>
            <w:tcW w:w="2977" w:type="dxa"/>
          </w:tcPr>
          <w:p w14:paraId="379C50E2" w14:textId="32ADF63A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20 </w:t>
            </w:r>
            <w:r w:rsidR="00914B6E" w:rsidRPr="008C1A44">
              <w:rPr>
                <w:rFonts w:ascii="Times New Roman" w:hAnsi="Times New Roman"/>
                <w:sz w:val="16"/>
              </w:rPr>
              <w:t>548</w:t>
            </w:r>
            <w:r w:rsidR="006E5A03" w:rsidRPr="008C1A44">
              <w:rPr>
                <w:rFonts w:ascii="Times New Roman" w:hAnsi="Times New Roman"/>
                <w:sz w:val="16"/>
                <w:vertAlign w:val="superscript"/>
              </w:rPr>
              <w:t>†</w:t>
            </w:r>
          </w:p>
        </w:tc>
      </w:tr>
      <w:tr w:rsidR="008C1A44" w:rsidRPr="008C1A44" w14:paraId="77893C09" w14:textId="77777777" w:rsidTr="00A736BC">
        <w:tc>
          <w:tcPr>
            <w:tcW w:w="3397" w:type="dxa"/>
            <w:vAlign w:val="bottom"/>
          </w:tcPr>
          <w:p w14:paraId="29D3A919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Patient characteristics</w:t>
            </w:r>
          </w:p>
          <w:p w14:paraId="380AE4AC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emale, %</w:t>
            </w:r>
          </w:p>
          <w:p w14:paraId="14F37AFF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ge, years</w:t>
            </w:r>
          </w:p>
          <w:p w14:paraId="5BC23A50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vertAlign w:val="superscript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MI, kg/m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  <w:p w14:paraId="4543F950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2D, %</w:t>
            </w:r>
          </w:p>
          <w:p w14:paraId="5BC03B44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2D duration, years</w:t>
            </w:r>
          </w:p>
          <w:p w14:paraId="78AE8B4C" w14:textId="3C5E3DA1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ramingham risk score</w:t>
            </w:r>
            <w:r w:rsidR="003C0836" w:rsidRPr="008C1A44">
              <w:rPr>
                <w:rFonts w:ascii="Times New Roman" w:hAnsi="Times New Roman"/>
                <w:kern w:val="24"/>
                <w:sz w:val="16"/>
                <w:vertAlign w:val="superscript"/>
              </w:rPr>
              <w:t>‡</w:t>
            </w:r>
          </w:p>
          <w:p w14:paraId="5B22DC84" w14:textId="596EFC21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Smoking status</w:t>
            </w:r>
            <w:r w:rsidR="003C0836" w:rsidRPr="008C1A44">
              <w:rPr>
                <w:rFonts w:ascii="Times New Roman" w:hAnsi="Times New Roman"/>
                <w:kern w:val="24"/>
                <w:sz w:val="16"/>
                <w:vertAlign w:val="superscript"/>
              </w:rPr>
              <w:t>‡</w:t>
            </w:r>
          </w:p>
          <w:p w14:paraId="6372A22C" w14:textId="77777777" w:rsidR="00137137" w:rsidRPr="008C1A44" w:rsidRDefault="00137137" w:rsidP="002D090E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Current smoker</w:t>
            </w:r>
          </w:p>
          <w:p w14:paraId="3FC4533E" w14:textId="77777777" w:rsidR="00137137" w:rsidRPr="008C1A44" w:rsidRDefault="00137137" w:rsidP="002D090E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Ex-smoker</w:t>
            </w:r>
          </w:p>
          <w:p w14:paraId="69BA4285" w14:textId="77777777" w:rsidR="00137137" w:rsidRPr="008C1A44" w:rsidRDefault="00137137" w:rsidP="002D090E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ever smoker</w:t>
            </w:r>
          </w:p>
        </w:tc>
        <w:tc>
          <w:tcPr>
            <w:tcW w:w="2552" w:type="dxa"/>
          </w:tcPr>
          <w:p w14:paraId="2996CFB8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9AB92CC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4</w:t>
            </w:r>
          </w:p>
          <w:p w14:paraId="662B647D" w14:textId="1B182EEC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 (2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8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29BAFB15" w14:textId="24C8280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 (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4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)</w:t>
            </w:r>
          </w:p>
          <w:p w14:paraId="053F2F2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44</w:t>
            </w:r>
          </w:p>
          <w:p w14:paraId="6400621A" w14:textId="7CC7E51C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, 1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)</w:t>
            </w:r>
          </w:p>
          <w:p w14:paraId="7DC05A1B" w14:textId="711795F6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5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)</w:t>
            </w:r>
          </w:p>
          <w:p w14:paraId="574DB5C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B431910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</w:p>
          <w:p w14:paraId="38255421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6</w:t>
            </w:r>
          </w:p>
          <w:p w14:paraId="0B193D40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5</w:t>
            </w:r>
          </w:p>
        </w:tc>
        <w:tc>
          <w:tcPr>
            <w:tcW w:w="2977" w:type="dxa"/>
          </w:tcPr>
          <w:p w14:paraId="624F69C2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B992972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4</w:t>
            </w:r>
          </w:p>
          <w:p w14:paraId="5DD7B874" w14:textId="006B56E5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F49B4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8C1A44">
              <w:rPr>
                <w:rFonts w:ascii="Times New Roman" w:hAnsi="Times New Roman"/>
                <w:sz w:val="16"/>
              </w:rPr>
              <w:t xml:space="preserve"> (3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F49B4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8C1A44">
              <w:rPr>
                <w:rFonts w:ascii="Times New Roman" w:hAnsi="Times New Roman"/>
                <w:sz w:val="16"/>
              </w:rPr>
              <w:t>, 8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)</w:t>
            </w:r>
          </w:p>
          <w:p w14:paraId="37CC2344" w14:textId="36F9C521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 (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, 4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2D71BB79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2</w:t>
            </w:r>
          </w:p>
          <w:p w14:paraId="7F31EDA4" w14:textId="52A6E4F4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, 1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3976A0DE" w14:textId="4069C8BD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, 5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)</w:t>
            </w:r>
          </w:p>
          <w:p w14:paraId="17063AE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50E194A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5</w:t>
            </w:r>
          </w:p>
          <w:p w14:paraId="68ED0B44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7</w:t>
            </w:r>
          </w:p>
          <w:p w14:paraId="68D6124E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5</w:t>
            </w:r>
          </w:p>
        </w:tc>
      </w:tr>
      <w:tr w:rsidR="008C1A44" w:rsidRPr="008C1A44" w14:paraId="45538B77" w14:textId="77777777" w:rsidTr="00A736BC">
        <w:tc>
          <w:tcPr>
            <w:tcW w:w="3397" w:type="dxa"/>
          </w:tcPr>
          <w:p w14:paraId="66D10F37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b/>
                <w:sz w:val="16"/>
                <w:lang w:val="da-DK"/>
              </w:rPr>
              <w:t>Liver parameters</w:t>
            </w:r>
          </w:p>
          <w:p w14:paraId="7D41AB2F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sz w:val="16"/>
                <w:lang w:val="da-DK"/>
              </w:rPr>
              <w:t>AST, U/L</w:t>
            </w:r>
          </w:p>
          <w:p w14:paraId="5B513417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sz w:val="16"/>
                <w:lang w:val="da-DK"/>
              </w:rPr>
              <w:t>ALT, U/L</w:t>
            </w:r>
          </w:p>
        </w:tc>
        <w:tc>
          <w:tcPr>
            <w:tcW w:w="2552" w:type="dxa"/>
          </w:tcPr>
          <w:p w14:paraId="554846AC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da-DK"/>
              </w:rPr>
            </w:pPr>
          </w:p>
          <w:p w14:paraId="50CC190A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4 (15, 53)</w:t>
            </w:r>
          </w:p>
          <w:p w14:paraId="40E9655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6 (12, 78)</w:t>
            </w:r>
          </w:p>
        </w:tc>
        <w:tc>
          <w:tcPr>
            <w:tcW w:w="2977" w:type="dxa"/>
          </w:tcPr>
          <w:p w14:paraId="54E13968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F642837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3 (15, 52)</w:t>
            </w:r>
          </w:p>
          <w:p w14:paraId="2067B33A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 (11, 75)</w:t>
            </w:r>
          </w:p>
        </w:tc>
      </w:tr>
      <w:tr w:rsidR="008C1A44" w:rsidRPr="008C1A44" w14:paraId="639F6FA3" w14:textId="77777777" w:rsidTr="00A736BC">
        <w:tc>
          <w:tcPr>
            <w:tcW w:w="3397" w:type="dxa"/>
          </w:tcPr>
          <w:p w14:paraId="311A3471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Metabolic parameters</w:t>
            </w:r>
          </w:p>
          <w:p w14:paraId="555A8F38" w14:textId="44B8265D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HbA</w:t>
            </w:r>
            <w:r w:rsidRPr="008C1A44">
              <w:rPr>
                <w:rFonts w:ascii="Times New Roman" w:hAnsi="Times New Roman"/>
                <w:sz w:val="16"/>
                <w:vertAlign w:val="subscript"/>
              </w:rPr>
              <w:t>1c</w:t>
            </w:r>
            <w:r w:rsidR="003C0836" w:rsidRPr="008C1A44">
              <w:rPr>
                <w:rFonts w:ascii="Times New Roman" w:hAnsi="Times New Roman"/>
                <w:kern w:val="24"/>
                <w:sz w:val="16"/>
                <w:vertAlign w:val="superscript"/>
              </w:rPr>
              <w:t>‡</w:t>
            </w:r>
            <w:r w:rsidRPr="008C1A44">
              <w:rPr>
                <w:rFonts w:ascii="Times New Roman" w:hAnsi="Times New Roman"/>
                <w:sz w:val="16"/>
              </w:rPr>
              <w:t>, %</w:t>
            </w:r>
          </w:p>
          <w:p w14:paraId="0E352BB7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Creatinine, µmol/L</w:t>
            </w:r>
          </w:p>
          <w:p w14:paraId="28DAD330" w14:textId="305C86AB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8C1A44">
              <w:rPr>
                <w:rFonts w:ascii="Times New Roman" w:hAnsi="Times New Roman"/>
                <w:sz w:val="16"/>
                <w:lang w:val="it-IT"/>
              </w:rPr>
              <w:t>HDL</w:t>
            </w:r>
            <w:r w:rsidR="003C0836" w:rsidRPr="00A203BB">
              <w:rPr>
                <w:rFonts w:ascii="Times New Roman" w:hAnsi="Times New Roman"/>
                <w:kern w:val="24"/>
                <w:sz w:val="16"/>
                <w:vertAlign w:val="superscript"/>
                <w:lang w:val="it-IT"/>
              </w:rPr>
              <w:t>‡</w:t>
            </w:r>
            <w:r w:rsidRPr="008C1A44">
              <w:rPr>
                <w:rFonts w:ascii="Times New Roman" w:hAnsi="Times New Roman"/>
                <w:sz w:val="16"/>
                <w:lang w:val="it-IT"/>
              </w:rPr>
              <w:t>, mmol/L</w:t>
            </w:r>
          </w:p>
          <w:p w14:paraId="6DE4ABC1" w14:textId="6F0581ED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8C1A44">
              <w:rPr>
                <w:rFonts w:ascii="Times New Roman" w:hAnsi="Times New Roman"/>
                <w:sz w:val="16"/>
                <w:lang w:val="it-IT"/>
              </w:rPr>
              <w:t>LDL</w:t>
            </w:r>
            <w:r w:rsidR="003C0836" w:rsidRPr="00A203BB">
              <w:rPr>
                <w:rFonts w:ascii="Times New Roman" w:hAnsi="Times New Roman"/>
                <w:kern w:val="24"/>
                <w:sz w:val="16"/>
                <w:vertAlign w:val="superscript"/>
                <w:lang w:val="it-IT"/>
              </w:rPr>
              <w:t>‡</w:t>
            </w:r>
            <w:r w:rsidRPr="008C1A44">
              <w:rPr>
                <w:rFonts w:ascii="Times New Roman" w:hAnsi="Times New Roman"/>
                <w:sz w:val="16"/>
                <w:lang w:val="it-IT"/>
              </w:rPr>
              <w:t>, mmol/L</w:t>
            </w:r>
          </w:p>
          <w:p w14:paraId="789E0AB7" w14:textId="604AAA74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riglycerides</w:t>
            </w:r>
            <w:r w:rsidR="003C0836" w:rsidRPr="008C1A44">
              <w:rPr>
                <w:rFonts w:ascii="Times New Roman" w:hAnsi="Times New Roman"/>
                <w:kern w:val="24"/>
                <w:sz w:val="16"/>
                <w:vertAlign w:val="superscript"/>
              </w:rPr>
              <w:t>‡</w:t>
            </w:r>
            <w:r w:rsidRPr="008C1A44">
              <w:rPr>
                <w:rFonts w:ascii="Times New Roman" w:hAnsi="Times New Roman"/>
                <w:sz w:val="16"/>
              </w:rPr>
              <w:t>, mmol/L</w:t>
            </w:r>
          </w:p>
        </w:tc>
        <w:tc>
          <w:tcPr>
            <w:tcW w:w="2552" w:type="dxa"/>
          </w:tcPr>
          <w:p w14:paraId="620DF53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C84CD4B" w14:textId="1414A6AC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)</w:t>
            </w:r>
          </w:p>
          <w:p w14:paraId="1DC48453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83 (57, 127)</w:t>
            </w:r>
          </w:p>
          <w:p w14:paraId="171521F9" w14:textId="0A50188D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20C4FB51" w14:textId="67D2A1E8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)</w:t>
            </w:r>
          </w:p>
          <w:p w14:paraId="3FEA0C32" w14:textId="1A2F2198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</w:tc>
        <w:tc>
          <w:tcPr>
            <w:tcW w:w="2977" w:type="dxa"/>
          </w:tcPr>
          <w:p w14:paraId="10E2B5BB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462790F" w14:textId="4469C27C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30CB222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84 (58, 133)</w:t>
            </w:r>
          </w:p>
          <w:p w14:paraId="7BE9BC48" w14:textId="2D4B689D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50E90400" w14:textId="539F8AA1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164B58EE" w14:textId="086EA73E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</w:tc>
      </w:tr>
      <w:tr w:rsidR="008C1A44" w:rsidRPr="008C1A44" w14:paraId="216ACA16" w14:textId="77777777" w:rsidTr="00A736BC">
        <w:tc>
          <w:tcPr>
            <w:tcW w:w="3397" w:type="dxa"/>
          </w:tcPr>
          <w:p w14:paraId="768A9D7F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Hospitalisation for comorbidities, %</w:t>
            </w:r>
          </w:p>
          <w:p w14:paraId="3EC916CF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Hypertension</w:t>
            </w:r>
          </w:p>
          <w:p w14:paraId="437CDED6" w14:textId="77777777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Dyslipidaemia</w:t>
            </w:r>
          </w:p>
          <w:p w14:paraId="287D9734" w14:textId="273C170A" w:rsidR="00137137" w:rsidRPr="008C1A44" w:rsidRDefault="00137137" w:rsidP="002D090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CKD</w:t>
            </w:r>
          </w:p>
        </w:tc>
        <w:tc>
          <w:tcPr>
            <w:tcW w:w="2552" w:type="dxa"/>
          </w:tcPr>
          <w:p w14:paraId="751E6919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AB2E1AA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3</w:t>
            </w:r>
          </w:p>
          <w:p w14:paraId="2B87FAB8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7</w:t>
            </w:r>
          </w:p>
          <w:p w14:paraId="1AAA3505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</w:p>
        </w:tc>
        <w:tc>
          <w:tcPr>
            <w:tcW w:w="2977" w:type="dxa"/>
          </w:tcPr>
          <w:p w14:paraId="0EC0C1EF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3DC9B62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0</w:t>
            </w:r>
          </w:p>
          <w:p w14:paraId="1141C2DD" w14:textId="2A2D1AA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3B4052" w:rsidRPr="008C1A44">
              <w:rPr>
                <w:rFonts w:ascii="Times New Roman" w:hAnsi="Times New Roman"/>
                <w:sz w:val="16"/>
              </w:rPr>
              <w:t>1</w:t>
            </w:r>
          </w:p>
          <w:p w14:paraId="22DD5DF8" w14:textId="77777777" w:rsidR="00137137" w:rsidRPr="008C1A44" w:rsidRDefault="00137137" w:rsidP="002D090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</w:p>
        </w:tc>
      </w:tr>
      <w:tr w:rsidR="008C1A44" w:rsidRPr="008C1A44" w14:paraId="39DA7759" w14:textId="77777777" w:rsidTr="00A736BC">
        <w:tc>
          <w:tcPr>
            <w:tcW w:w="3397" w:type="dxa"/>
          </w:tcPr>
          <w:p w14:paraId="18D7836A" w14:textId="77777777" w:rsidR="00137137" w:rsidRPr="008C1A44" w:rsidRDefault="00137137" w:rsidP="002D090E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Prescribed medication, %</w:t>
            </w:r>
          </w:p>
          <w:p w14:paraId="1ED92FAF" w14:textId="77777777" w:rsidR="00137137" w:rsidRPr="008C1A44" w:rsidRDefault="00137137" w:rsidP="002D090E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nti-hypertensive</w:t>
            </w:r>
          </w:p>
          <w:p w14:paraId="0D070C91" w14:textId="77777777" w:rsidR="00137137" w:rsidRPr="008C1A44" w:rsidRDefault="00137137" w:rsidP="002D090E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Metformin</w:t>
            </w:r>
          </w:p>
          <w:p w14:paraId="6279CECC" w14:textId="77777777" w:rsidR="00137137" w:rsidRPr="008C1A44" w:rsidRDefault="00137137" w:rsidP="002D090E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Statin</w:t>
            </w:r>
          </w:p>
        </w:tc>
        <w:tc>
          <w:tcPr>
            <w:tcW w:w="2552" w:type="dxa"/>
          </w:tcPr>
          <w:p w14:paraId="75FF43D2" w14:textId="77777777" w:rsidR="00137137" w:rsidRPr="008C1A44" w:rsidRDefault="00137137" w:rsidP="002D090E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  <w:p w14:paraId="5CD9B5B7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1</w:t>
            </w:r>
          </w:p>
          <w:p w14:paraId="271D1303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9</w:t>
            </w:r>
          </w:p>
          <w:p w14:paraId="216F124A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</w:t>
            </w:r>
          </w:p>
        </w:tc>
        <w:tc>
          <w:tcPr>
            <w:tcW w:w="2977" w:type="dxa"/>
          </w:tcPr>
          <w:p w14:paraId="3D1D5D33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A8D4FD6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6</w:t>
            </w:r>
          </w:p>
          <w:p w14:paraId="0A3C8436" w14:textId="51D94054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5201D4" w:rsidRPr="008C1A44">
              <w:rPr>
                <w:rFonts w:ascii="Times New Roman" w:hAnsi="Times New Roman"/>
                <w:sz w:val="16"/>
              </w:rPr>
              <w:t>3</w:t>
            </w:r>
          </w:p>
          <w:p w14:paraId="4EA8B953" w14:textId="77777777" w:rsidR="00137137" w:rsidRPr="008C1A44" w:rsidRDefault="00137137" w:rsidP="002D090E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1</w:t>
            </w:r>
          </w:p>
        </w:tc>
      </w:tr>
    </w:tbl>
    <w:p w14:paraId="0D217524" w14:textId="77777777" w:rsidR="00137137" w:rsidRPr="008C1A44" w:rsidRDefault="00137137" w:rsidP="002D090E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t>Values are median (5</w:t>
      </w:r>
      <w:r w:rsidRPr="008C1A44">
        <w:rPr>
          <w:rFonts w:ascii="Times New Roman" w:hAnsi="Times New Roman"/>
          <w:kern w:val="24"/>
          <w:position w:val="5"/>
          <w:sz w:val="20"/>
          <w:vertAlign w:val="superscript"/>
        </w:rPr>
        <w:t>th</w:t>
      </w:r>
      <w:r w:rsidRPr="008C1A44">
        <w:rPr>
          <w:rFonts w:ascii="Times New Roman" w:hAnsi="Times New Roman"/>
          <w:kern w:val="24"/>
          <w:sz w:val="20"/>
        </w:rPr>
        <w:t xml:space="preserve"> percentile, 95</w:t>
      </w:r>
      <w:r w:rsidRPr="008C1A44">
        <w:rPr>
          <w:rFonts w:ascii="Times New Roman" w:hAnsi="Times New Roman"/>
          <w:kern w:val="24"/>
          <w:position w:val="5"/>
          <w:sz w:val="20"/>
          <w:vertAlign w:val="superscript"/>
        </w:rPr>
        <w:t>th</w:t>
      </w:r>
      <w:r w:rsidRPr="008C1A44">
        <w:rPr>
          <w:rFonts w:ascii="Times New Roman" w:hAnsi="Times New Roman"/>
          <w:kern w:val="24"/>
          <w:sz w:val="20"/>
        </w:rPr>
        <w:t xml:space="preserve"> percentile) unless otherwise stated.                                                                                                                    </w:t>
      </w:r>
    </w:p>
    <w:p w14:paraId="4F785E6D" w14:textId="3C808661" w:rsidR="00137137" w:rsidRPr="008C1A44" w:rsidRDefault="00137137" w:rsidP="00827660">
      <w:pPr>
        <w:spacing w:after="0" w:line="240" w:lineRule="auto"/>
        <w:rPr>
          <w:rFonts w:ascii="Times New Roman" w:eastAsiaTheme="min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ALT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alanine aminotransferase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AST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aspartate aminotransferase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BMI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body mass index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CKD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chronic kidney disease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FIB</w:t>
      </w:r>
      <w:r w:rsidR="00A736BC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-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4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Fibrosis-4 Index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HbA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  <w:vertAlign w:val="subscript"/>
        </w:rPr>
        <w:t>1c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glycated haemoglobin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HDL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high-density lipoprotein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LDL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low-density lipoprotein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T2D</w:t>
      </w:r>
      <w:r w:rsidR="0082766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type 2 diabetes.</w:t>
      </w:r>
    </w:p>
    <w:p w14:paraId="5C6542AE" w14:textId="4F343F4D" w:rsidR="00827660" w:rsidRPr="008C1A44" w:rsidRDefault="00827660" w:rsidP="002D090E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*Individuals were followed from baseline, 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ie,</w:t>
      </w:r>
      <w:r w:rsidRPr="008C1A44">
        <w:rPr>
          <w:rFonts w:ascii="Times New Roman" w:hAnsi="Times New Roman"/>
          <w:kern w:val="24"/>
          <w:sz w:val="20"/>
        </w:rPr>
        <w:t xml:space="preserve"> their first FIB-4 measurement after 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1</w:t>
      </w:r>
      <w:r w:rsidRPr="008C1A44">
        <w:rPr>
          <w:rFonts w:ascii="Times New Roman" w:hAnsi="Times New Roman"/>
          <w:kern w:val="24"/>
          <w:sz w:val="20"/>
        </w:rPr>
        <w:t xml:space="preserve"> January</w:t>
      </w:r>
      <w:r w:rsidR="00D13840" w:rsidRPr="008C1A44">
        <w:rPr>
          <w:rFonts w:ascii="Times New Roman" w:hAnsi="Times New Roman"/>
          <w:kern w:val="24"/>
          <w:sz w:val="20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 xml:space="preserve">2001 (baseline analyses) or from their second FIB-4 measurement after 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1</w:t>
      </w:r>
      <w:r w:rsidRPr="008C1A44">
        <w:rPr>
          <w:rFonts w:ascii="Times New Roman" w:hAnsi="Times New Roman"/>
          <w:kern w:val="24"/>
          <w:sz w:val="20"/>
        </w:rPr>
        <w:t xml:space="preserve"> January 2001 (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12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-month</w:t>
      </w:r>
      <w:r w:rsidRPr="008C1A44">
        <w:rPr>
          <w:rFonts w:ascii="Times New Roman" w:hAnsi="Times New Roman"/>
          <w:kern w:val="24"/>
          <w:sz w:val="20"/>
        </w:rPr>
        <w:t xml:space="preserve"> change analyses).</w:t>
      </w:r>
    </w:p>
    <w:p w14:paraId="32801A7B" w14:textId="53312372" w:rsidR="006E5A03" w:rsidRPr="008C1A44" w:rsidRDefault="006E5A03" w:rsidP="002D090E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  <w:vertAlign w:val="superscript"/>
        </w:rPr>
        <w:t>†</w:t>
      </w:r>
      <w:r w:rsidR="003C0836" w:rsidRPr="008C1A44">
        <w:rPr>
          <w:rFonts w:ascii="Times New Roman" w:hAnsi="Times New Roman"/>
          <w:kern w:val="24"/>
          <w:sz w:val="20"/>
        </w:rPr>
        <w:t>Two individuals</w:t>
      </w:r>
      <w:r w:rsidR="00984283" w:rsidRPr="008C1A44">
        <w:rPr>
          <w:rFonts w:ascii="Times New Roman" w:hAnsi="Times New Roman"/>
          <w:kern w:val="24"/>
          <w:sz w:val="20"/>
        </w:rPr>
        <w:t xml:space="preserve"> experienced</w:t>
      </w:r>
      <w:r w:rsidRPr="008C1A44">
        <w:rPr>
          <w:rFonts w:ascii="Times New Roman" w:hAnsi="Times New Roman"/>
          <w:kern w:val="24"/>
          <w:sz w:val="20"/>
        </w:rPr>
        <w:t xml:space="preserve"> events </w:t>
      </w:r>
      <w:r w:rsidR="00984283" w:rsidRPr="008C1A44">
        <w:rPr>
          <w:rFonts w:ascii="Times New Roman" w:hAnsi="Times New Roman"/>
          <w:kern w:val="24"/>
          <w:sz w:val="20"/>
        </w:rPr>
        <w:t xml:space="preserve">on </w:t>
      </w:r>
      <w:r w:rsidRPr="008C1A44">
        <w:rPr>
          <w:rFonts w:ascii="Times New Roman" w:hAnsi="Times New Roman"/>
          <w:kern w:val="24"/>
          <w:sz w:val="20"/>
        </w:rPr>
        <w:t>the day of the second FIB</w:t>
      </w:r>
      <w:r w:rsidR="00EA6DBB" w:rsidRPr="008C1A44">
        <w:rPr>
          <w:rFonts w:ascii="Times New Roman" w:hAnsi="Times New Roman"/>
          <w:kern w:val="24"/>
          <w:sz w:val="20"/>
        </w:rPr>
        <w:t>-</w:t>
      </w:r>
      <w:r w:rsidRPr="008C1A44">
        <w:rPr>
          <w:rFonts w:ascii="Times New Roman" w:hAnsi="Times New Roman"/>
          <w:kern w:val="24"/>
          <w:sz w:val="20"/>
        </w:rPr>
        <w:t>4 measurement</w:t>
      </w:r>
      <w:r w:rsidR="00984283" w:rsidRPr="008C1A44">
        <w:rPr>
          <w:rFonts w:ascii="Times New Roman" w:hAnsi="Times New Roman"/>
          <w:kern w:val="24"/>
          <w:sz w:val="20"/>
        </w:rPr>
        <w:t xml:space="preserve"> and were excluded from analyses</w:t>
      </w:r>
      <w:r w:rsidR="00F307C5" w:rsidRPr="008C1A44">
        <w:rPr>
          <w:rFonts w:ascii="Times New Roman" w:hAnsi="Times New Roman"/>
          <w:kern w:val="24"/>
          <w:sz w:val="20"/>
        </w:rPr>
        <w:t xml:space="preserve"> of liver events, cardiovascular events and all-cause </w:t>
      </w:r>
      <w:r w:rsidR="00EA6DBB" w:rsidRPr="008C1A44">
        <w:rPr>
          <w:rFonts w:ascii="Times New Roman" w:hAnsi="Times New Roman"/>
          <w:kern w:val="24"/>
          <w:sz w:val="20"/>
        </w:rPr>
        <w:t>mortality</w:t>
      </w:r>
      <w:r w:rsidRPr="008C1A44">
        <w:rPr>
          <w:rFonts w:ascii="Times New Roman" w:hAnsi="Times New Roman"/>
          <w:kern w:val="24"/>
          <w:sz w:val="20"/>
        </w:rPr>
        <w:t>.</w:t>
      </w:r>
    </w:p>
    <w:p w14:paraId="33BC059F" w14:textId="400FA15B" w:rsidR="00827660" w:rsidRPr="008C1A44" w:rsidRDefault="006E5A03" w:rsidP="002D090E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  <w:vertAlign w:val="superscript"/>
        </w:rPr>
        <w:t>‡</w:t>
      </w:r>
      <w:r w:rsidR="00827660" w:rsidRPr="008C1A44">
        <w:rPr>
          <w:rFonts w:ascii="Times New Roman" w:hAnsi="Times New Roman"/>
          <w:kern w:val="24"/>
          <w:sz w:val="20"/>
        </w:rPr>
        <w:t xml:space="preserve">Missing for ≥20% of the population. </w:t>
      </w:r>
    </w:p>
    <w:p w14:paraId="7374A184" w14:textId="77777777" w:rsidR="00827660" w:rsidRPr="008C1A44" w:rsidRDefault="00827660" w:rsidP="00827660">
      <w:pPr>
        <w:spacing w:after="0" w:line="240" w:lineRule="auto"/>
        <w:rPr>
          <w:rFonts w:ascii="Times New Roman" w:eastAsiaTheme="minorEastAsia" w:hAnsi="Times New Roman" w:cs="Times New Roman"/>
          <w:i/>
          <w:iCs/>
          <w:kern w:val="24"/>
          <w:sz w:val="20"/>
          <w:szCs w:val="20"/>
        </w:rPr>
      </w:pPr>
    </w:p>
    <w:p w14:paraId="57CB65C5" w14:textId="77777777" w:rsidR="00137137" w:rsidRPr="008C1A44" w:rsidRDefault="00137137" w:rsidP="00137137">
      <w:pPr>
        <w:spacing w:line="259" w:lineRule="auto"/>
        <w:rPr>
          <w:rFonts w:ascii="Times New Roman" w:hAnsi="Times New Roman"/>
          <w:b/>
        </w:rPr>
      </w:pPr>
      <w:r w:rsidRPr="008C1A44">
        <w:rPr>
          <w:rFonts w:ascii="Times New Roman" w:hAnsi="Times New Roman"/>
        </w:rPr>
        <w:br w:type="page"/>
      </w:r>
    </w:p>
    <w:p w14:paraId="14A6E8F5" w14:textId="6A6A5720" w:rsidR="00C12F48" w:rsidRPr="008C1A44" w:rsidRDefault="00C12F48" w:rsidP="00453F0A">
      <w:pPr>
        <w:pStyle w:val="Tablefiguretitle"/>
        <w:rPr>
          <w:rFonts w:ascii="Times New Roman" w:hAnsi="Times New Roman"/>
          <w:sz w:val="20"/>
          <w:lang w:val="en-GB"/>
        </w:rPr>
      </w:pPr>
      <w:bookmarkStart w:id="51" w:name="_Toc146111629"/>
      <w:bookmarkStart w:id="52" w:name="_Toc146111716"/>
      <w:r w:rsidRPr="008C1A44">
        <w:rPr>
          <w:rFonts w:ascii="Times New Roman" w:hAnsi="Times New Roman"/>
          <w:i/>
          <w:sz w:val="20"/>
          <w:lang w:val="en-GB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  <w:lang w:val="en-GB"/>
        </w:rPr>
        <w:t>4</w:t>
      </w:r>
      <w:r w:rsidR="00D13840" w:rsidRPr="008C1A44">
        <w:rPr>
          <w:rFonts w:ascii="Times New Roman" w:hAnsi="Times New Roman" w:cs="Times New Roman"/>
          <w:i/>
          <w:iCs w:val="0"/>
          <w:sz w:val="20"/>
          <w:szCs w:val="20"/>
          <w:lang w:val="en-GB"/>
        </w:rPr>
        <w:t>:</w:t>
      </w:r>
      <w:r w:rsidR="0055181F" w:rsidRPr="008C1A44">
        <w:rPr>
          <w:rFonts w:ascii="Times New Roman" w:hAnsi="Times New Roman"/>
          <w:sz w:val="20"/>
          <w:lang w:val="en-GB"/>
        </w:rPr>
        <w:t xml:space="preserve"> </w:t>
      </w:r>
      <w:r w:rsidRPr="008C1A44">
        <w:rPr>
          <w:rFonts w:ascii="Times New Roman" w:hAnsi="Times New Roman"/>
          <w:sz w:val="20"/>
          <w:lang w:val="en-GB"/>
        </w:rPr>
        <w:t>Baseline demographics and clinical characteristics (GP obs</w:t>
      </w:r>
      <w:r w:rsidR="00124182" w:rsidRPr="008C1A44">
        <w:rPr>
          <w:rFonts w:ascii="Times New Roman" w:hAnsi="Times New Roman"/>
          <w:sz w:val="20"/>
          <w:lang w:val="en-GB"/>
        </w:rPr>
        <w:t>erved</w:t>
      </w:r>
      <w:r w:rsidRPr="008C1A44">
        <w:rPr>
          <w:rFonts w:ascii="Times New Roman" w:hAnsi="Times New Roman"/>
          <w:sz w:val="20"/>
          <w:lang w:val="en-GB"/>
        </w:rPr>
        <w:t xml:space="preserve"> data*)</w:t>
      </w:r>
      <w:bookmarkEnd w:id="51"/>
      <w:bookmarkEnd w:id="52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22"/>
        <w:gridCol w:w="1634"/>
        <w:gridCol w:w="1602"/>
        <w:gridCol w:w="1692"/>
        <w:gridCol w:w="1559"/>
      </w:tblGrid>
      <w:tr w:rsidR="008C1A44" w:rsidRPr="008C1A44" w14:paraId="50C60724" w14:textId="77777777" w:rsidTr="229E8713">
        <w:tc>
          <w:tcPr>
            <w:tcW w:w="2722" w:type="dxa"/>
          </w:tcPr>
          <w:p w14:paraId="6243C4AF" w14:textId="77777777" w:rsidR="00E525FC" w:rsidRPr="008C1A44" w:rsidRDefault="00E525FC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Baseline parameter</w:t>
            </w:r>
          </w:p>
        </w:tc>
        <w:tc>
          <w:tcPr>
            <w:tcW w:w="1634" w:type="dxa"/>
          </w:tcPr>
          <w:p w14:paraId="5CDD6AEE" w14:textId="475DC9E2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FIB</w:t>
            </w:r>
            <w:r w:rsidR="00A736BC"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4 low </w:t>
            </w:r>
            <w:r w:rsidRPr="008C1A44">
              <w:br/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(&lt;1</w:t>
            </w:r>
            <w:r w:rsidR="009451BD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30)</w:t>
            </w:r>
          </w:p>
        </w:tc>
        <w:tc>
          <w:tcPr>
            <w:tcW w:w="1602" w:type="dxa"/>
          </w:tcPr>
          <w:p w14:paraId="355C01E1" w14:textId="28AB8C18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FIB</w:t>
            </w:r>
            <w:r w:rsidR="00A736BC"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4 indeterminate (1</w:t>
            </w:r>
            <w:r w:rsidR="009451BD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30‒2</w:t>
            </w:r>
            <w:r w:rsidR="009451BD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67)</w:t>
            </w:r>
          </w:p>
        </w:tc>
        <w:tc>
          <w:tcPr>
            <w:tcW w:w="1692" w:type="dxa"/>
          </w:tcPr>
          <w:p w14:paraId="25C0F147" w14:textId="582A3861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FIB</w:t>
            </w:r>
            <w:r w:rsidR="00A736BC"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4 high </w:t>
            </w:r>
            <w:r w:rsidRPr="008C1A44">
              <w:br/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(&gt;2</w:t>
            </w:r>
            <w:r w:rsidR="009451BD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b/>
                <w:bCs/>
                <w:sz w:val="16"/>
                <w:szCs w:val="16"/>
              </w:rPr>
              <w:t>67)</w:t>
            </w:r>
          </w:p>
        </w:tc>
        <w:tc>
          <w:tcPr>
            <w:tcW w:w="1559" w:type="dxa"/>
          </w:tcPr>
          <w:p w14:paraId="75F4F0C7" w14:textId="42CA3219" w:rsidR="00E525FC" w:rsidRPr="008C1A44" w:rsidRDefault="00E525FC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Overall FIB</w:t>
            </w:r>
            <w:r w:rsidR="00A736BC" w:rsidRPr="008C1A44">
              <w:rPr>
                <w:rFonts w:ascii="Times New Roman" w:hAnsi="Times New Roman"/>
                <w:b/>
                <w:sz w:val="16"/>
              </w:rPr>
              <w:t>-</w:t>
            </w:r>
            <w:r w:rsidRPr="008C1A44">
              <w:rPr>
                <w:rFonts w:ascii="Times New Roman" w:hAnsi="Times New Roman"/>
                <w:b/>
                <w:sz w:val="16"/>
              </w:rPr>
              <w:t xml:space="preserve">4 population </w:t>
            </w:r>
          </w:p>
        </w:tc>
      </w:tr>
      <w:tr w:rsidR="008C1A44" w:rsidRPr="008C1A44" w14:paraId="2CA8B08A" w14:textId="77777777" w:rsidTr="229E8713">
        <w:tc>
          <w:tcPr>
            <w:tcW w:w="2722" w:type="dxa"/>
          </w:tcPr>
          <w:p w14:paraId="62F3C42E" w14:textId="5E896DDB" w:rsidR="00E525FC" w:rsidRPr="008C1A44" w:rsidRDefault="00E525FC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N</w:t>
            </w:r>
          </w:p>
        </w:tc>
        <w:tc>
          <w:tcPr>
            <w:tcW w:w="1634" w:type="dxa"/>
          </w:tcPr>
          <w:p w14:paraId="3CBA1415" w14:textId="7125BAC8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90 841</w:t>
            </w:r>
          </w:p>
        </w:tc>
        <w:tc>
          <w:tcPr>
            <w:tcW w:w="1602" w:type="dxa"/>
          </w:tcPr>
          <w:p w14:paraId="49A1330F" w14:textId="1276F5AD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9 454</w:t>
            </w:r>
          </w:p>
        </w:tc>
        <w:tc>
          <w:tcPr>
            <w:tcW w:w="1692" w:type="dxa"/>
          </w:tcPr>
          <w:p w14:paraId="4830A096" w14:textId="1826B9AC" w:rsidR="00E525FC" w:rsidRPr="008C1A44" w:rsidRDefault="00E525FC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7113</w:t>
            </w:r>
          </w:p>
        </w:tc>
        <w:tc>
          <w:tcPr>
            <w:tcW w:w="1559" w:type="dxa"/>
          </w:tcPr>
          <w:p w14:paraId="0C8D880A" w14:textId="4B1FFB2E" w:rsidR="00E525FC" w:rsidRPr="008C1A44" w:rsidRDefault="00E525FC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7 408</w:t>
            </w:r>
          </w:p>
        </w:tc>
      </w:tr>
      <w:tr w:rsidR="008C1A44" w:rsidRPr="008C1A44" w14:paraId="7866A7BB" w14:textId="77777777" w:rsidTr="229E8713">
        <w:tc>
          <w:tcPr>
            <w:tcW w:w="2722" w:type="dxa"/>
          </w:tcPr>
          <w:p w14:paraId="580CCBDD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Patient characteristics</w:t>
            </w:r>
          </w:p>
          <w:p w14:paraId="7DF5CAAD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emale, %</w:t>
            </w:r>
          </w:p>
          <w:p w14:paraId="596D568B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ge, years</w:t>
            </w:r>
          </w:p>
          <w:p w14:paraId="529DEA89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vertAlign w:val="superscript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MI, kg/m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  <w:p w14:paraId="0F3B7405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2D, %</w:t>
            </w:r>
          </w:p>
          <w:p w14:paraId="76DEAD05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2D duration, years</w:t>
            </w:r>
          </w:p>
          <w:p w14:paraId="57A0846A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ramingham risk score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†</w:t>
            </w:r>
          </w:p>
          <w:p w14:paraId="4404AA0E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Smoking status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†</w:t>
            </w:r>
          </w:p>
          <w:p w14:paraId="01FCA2DF" w14:textId="77777777" w:rsidR="00C12F48" w:rsidRPr="008C1A44" w:rsidRDefault="00C12F48" w:rsidP="00124182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Current smoker</w:t>
            </w:r>
          </w:p>
          <w:p w14:paraId="5400F8F0" w14:textId="77777777" w:rsidR="00C12F48" w:rsidRPr="008C1A44" w:rsidRDefault="00C12F48" w:rsidP="00124182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Ex-smoker</w:t>
            </w:r>
          </w:p>
          <w:p w14:paraId="6DF5825D" w14:textId="74C7F931" w:rsidR="00C12F48" w:rsidRPr="008C1A44" w:rsidRDefault="00C12F48" w:rsidP="00124182">
            <w:pPr>
              <w:spacing w:line="240" w:lineRule="auto"/>
              <w:ind w:left="306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ever smoker</w:t>
            </w:r>
          </w:p>
        </w:tc>
        <w:tc>
          <w:tcPr>
            <w:tcW w:w="1634" w:type="dxa"/>
          </w:tcPr>
          <w:p w14:paraId="7E97178D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56F807A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57</w:t>
            </w:r>
          </w:p>
          <w:p w14:paraId="21A06C5D" w14:textId="4000C060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5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8 (2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1, 7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8)</w:t>
            </w:r>
          </w:p>
          <w:p w14:paraId="2269ED6D" w14:textId="1C15B6A5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8 (2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7, 4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6)</w:t>
            </w:r>
          </w:p>
          <w:p w14:paraId="54C62691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5</w:t>
            </w:r>
          </w:p>
          <w:p w14:paraId="50C27CD0" w14:textId="64C8F3FB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)</w:t>
            </w:r>
          </w:p>
          <w:p w14:paraId="503B263B" w14:textId="068E5AED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1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5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5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8)</w:t>
            </w:r>
            <w:r w:rsidRPr="008C1A44">
              <w:br/>
            </w:r>
          </w:p>
          <w:p w14:paraId="08368A24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19</w:t>
            </w:r>
          </w:p>
          <w:p w14:paraId="2F5E3F5A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22</w:t>
            </w:r>
          </w:p>
          <w:p w14:paraId="1F97D55F" w14:textId="0A4BA3AC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602" w:type="dxa"/>
          </w:tcPr>
          <w:p w14:paraId="1EE15D5A" w14:textId="77777777" w:rsidR="00C12F48" w:rsidRPr="008C1A44" w:rsidRDefault="00C12F48" w:rsidP="229E8713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6C7163E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46</w:t>
            </w:r>
          </w:p>
          <w:p w14:paraId="5EAD2C7A" w14:textId="49995D79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7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 (5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8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6)</w:t>
            </w:r>
          </w:p>
          <w:p w14:paraId="34902A00" w14:textId="6B108574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5 (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1, 4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5)</w:t>
            </w:r>
          </w:p>
          <w:p w14:paraId="19A80823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54</w:t>
            </w:r>
          </w:p>
          <w:p w14:paraId="5E4CDACA" w14:textId="73521A4D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1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1)</w:t>
            </w:r>
          </w:p>
          <w:p w14:paraId="45725A70" w14:textId="46CE5152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2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2 (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5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9)</w:t>
            </w:r>
            <w:r w:rsidRPr="008C1A44">
              <w:br/>
            </w:r>
          </w:p>
          <w:p w14:paraId="4F045979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11</w:t>
            </w:r>
          </w:p>
          <w:p w14:paraId="74E9482D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1</w:t>
            </w:r>
          </w:p>
          <w:p w14:paraId="1C3E07B2" w14:textId="22DE8ABA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692" w:type="dxa"/>
          </w:tcPr>
          <w:p w14:paraId="12BA0824" w14:textId="77777777" w:rsidR="00C12F48" w:rsidRPr="008C1A44" w:rsidRDefault="00C12F48" w:rsidP="229E8713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5D703B4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41</w:t>
            </w:r>
          </w:p>
          <w:p w14:paraId="24B5D3D4" w14:textId="4B38F4EA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7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4 (4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5, 8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7)</w:t>
            </w:r>
          </w:p>
          <w:p w14:paraId="6E8C31C5" w14:textId="32134C01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 (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9, 4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2)</w:t>
            </w:r>
          </w:p>
          <w:p w14:paraId="135E56E5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63</w:t>
            </w:r>
          </w:p>
          <w:p w14:paraId="25383A47" w14:textId="4E196165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4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5)</w:t>
            </w:r>
          </w:p>
          <w:p w14:paraId="79207A46" w14:textId="63A65621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2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8 (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0, 5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  <w:szCs w:val="16"/>
              </w:rPr>
              <w:t>4)</w:t>
            </w:r>
            <w:r w:rsidRPr="008C1A44">
              <w:br/>
            </w:r>
          </w:p>
          <w:p w14:paraId="6DFFD061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12</w:t>
            </w:r>
          </w:p>
          <w:p w14:paraId="09EA0A4F" w14:textId="77777777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0</w:t>
            </w:r>
          </w:p>
          <w:p w14:paraId="202D458E" w14:textId="75BA3446" w:rsidR="00C12F48" w:rsidRPr="008C1A44" w:rsidRDefault="00C12F48" w:rsidP="229E871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559" w:type="dxa"/>
          </w:tcPr>
          <w:p w14:paraId="03D223BE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FB1EA9E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3</w:t>
            </w:r>
          </w:p>
          <w:p w14:paraId="57828AE3" w14:textId="41F3141B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 (2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, 8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  <w:p w14:paraId="4616F7FD" w14:textId="103ECFE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 (2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4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7A34705C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42</w:t>
            </w:r>
          </w:p>
          <w:p w14:paraId="48C77641" w14:textId="14085643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, 1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)</w:t>
            </w:r>
          </w:p>
          <w:p w14:paraId="271066C5" w14:textId="2EF4CFD1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5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  <w:r w:rsidRPr="008C1A44">
              <w:rPr>
                <w:rFonts w:ascii="Times New Roman" w:hAnsi="Times New Roman"/>
                <w:sz w:val="16"/>
              </w:rPr>
              <w:br/>
            </w:r>
          </w:p>
          <w:p w14:paraId="3B434E29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</w:p>
          <w:p w14:paraId="201A5662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5</w:t>
            </w:r>
          </w:p>
          <w:p w14:paraId="5960FA14" w14:textId="42E3BC25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6</w:t>
            </w:r>
          </w:p>
        </w:tc>
      </w:tr>
      <w:tr w:rsidR="008C1A44" w:rsidRPr="008C1A44" w14:paraId="3F206805" w14:textId="77777777" w:rsidTr="229E8713">
        <w:tc>
          <w:tcPr>
            <w:tcW w:w="2722" w:type="dxa"/>
          </w:tcPr>
          <w:p w14:paraId="153DA24E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b/>
                <w:sz w:val="16"/>
                <w:lang w:val="da-DK"/>
              </w:rPr>
              <w:t>Liver parameters</w:t>
            </w:r>
          </w:p>
          <w:p w14:paraId="78883711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sz w:val="16"/>
                <w:lang w:val="da-DK"/>
              </w:rPr>
              <w:t>AST, U/L</w:t>
            </w:r>
          </w:p>
          <w:p w14:paraId="1CB571E0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da-DK"/>
              </w:rPr>
            </w:pPr>
            <w:r w:rsidRPr="008C1A44">
              <w:rPr>
                <w:rFonts w:ascii="Times New Roman" w:hAnsi="Times New Roman"/>
                <w:sz w:val="16"/>
                <w:lang w:val="da-DK"/>
              </w:rPr>
              <w:t>ALT, U/L</w:t>
            </w:r>
          </w:p>
        </w:tc>
        <w:tc>
          <w:tcPr>
            <w:tcW w:w="1634" w:type="dxa"/>
          </w:tcPr>
          <w:p w14:paraId="77DE6B06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da-DK"/>
              </w:rPr>
            </w:pPr>
          </w:p>
          <w:p w14:paraId="2ABCBE6A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2 (13, 43)</w:t>
            </w:r>
          </w:p>
          <w:p w14:paraId="25E1BE74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6 (12, 74)</w:t>
            </w:r>
          </w:p>
        </w:tc>
        <w:tc>
          <w:tcPr>
            <w:tcW w:w="1602" w:type="dxa"/>
          </w:tcPr>
          <w:p w14:paraId="605428BA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7AB5771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5 (16, 68)</w:t>
            </w:r>
          </w:p>
          <w:p w14:paraId="234644CC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4 (11, 89)</w:t>
            </w:r>
          </w:p>
        </w:tc>
        <w:tc>
          <w:tcPr>
            <w:tcW w:w="1692" w:type="dxa"/>
          </w:tcPr>
          <w:p w14:paraId="59CA092B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6CEA644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44 (19, 251)</w:t>
            </w:r>
          </w:p>
          <w:p w14:paraId="30CD4AE8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3 (10, 266)</w:t>
            </w:r>
          </w:p>
        </w:tc>
        <w:tc>
          <w:tcPr>
            <w:tcW w:w="1559" w:type="dxa"/>
          </w:tcPr>
          <w:p w14:paraId="4EBF75B4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21368E9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3 (14, 59)</w:t>
            </w:r>
          </w:p>
          <w:p w14:paraId="5DAC8969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6 (11, 83)</w:t>
            </w:r>
          </w:p>
        </w:tc>
      </w:tr>
      <w:tr w:rsidR="008C1A44" w:rsidRPr="008C1A44" w14:paraId="4A892DCD" w14:textId="77777777" w:rsidTr="229E8713">
        <w:tc>
          <w:tcPr>
            <w:tcW w:w="2722" w:type="dxa"/>
          </w:tcPr>
          <w:p w14:paraId="594370B7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Metabolic parameters</w:t>
            </w:r>
          </w:p>
          <w:p w14:paraId="0B4801B6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HbA</w:t>
            </w:r>
            <w:r w:rsidRPr="008C1A44">
              <w:rPr>
                <w:rFonts w:ascii="Times New Roman" w:hAnsi="Times New Roman"/>
                <w:sz w:val="16"/>
                <w:vertAlign w:val="subscript"/>
              </w:rPr>
              <w:t>1c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†</w:t>
            </w:r>
            <w:r w:rsidRPr="008C1A44">
              <w:rPr>
                <w:rFonts w:ascii="Times New Roman" w:hAnsi="Times New Roman"/>
                <w:sz w:val="16"/>
              </w:rPr>
              <w:t>, %</w:t>
            </w:r>
          </w:p>
          <w:p w14:paraId="647665CD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Creatinine, µmol/L</w:t>
            </w:r>
          </w:p>
          <w:p w14:paraId="2D2C5CA4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8C1A44">
              <w:rPr>
                <w:rFonts w:ascii="Times New Roman" w:hAnsi="Times New Roman"/>
                <w:sz w:val="16"/>
                <w:lang w:val="it-IT"/>
              </w:rPr>
              <w:t>HDL</w:t>
            </w:r>
            <w:r w:rsidRPr="008C1A44">
              <w:rPr>
                <w:rFonts w:ascii="Times New Roman" w:hAnsi="Times New Roman"/>
                <w:sz w:val="16"/>
                <w:vertAlign w:val="superscript"/>
                <w:lang w:val="it-IT"/>
              </w:rPr>
              <w:t>†</w:t>
            </w:r>
            <w:r w:rsidRPr="008C1A44">
              <w:rPr>
                <w:rFonts w:ascii="Times New Roman" w:hAnsi="Times New Roman"/>
                <w:sz w:val="16"/>
                <w:lang w:val="it-IT"/>
              </w:rPr>
              <w:t>, mmol/L</w:t>
            </w:r>
          </w:p>
          <w:p w14:paraId="19EABA06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8C1A44">
              <w:rPr>
                <w:rFonts w:ascii="Times New Roman" w:hAnsi="Times New Roman"/>
                <w:sz w:val="16"/>
                <w:lang w:val="it-IT"/>
              </w:rPr>
              <w:t>LDL</w:t>
            </w:r>
            <w:r w:rsidRPr="008C1A44">
              <w:rPr>
                <w:rFonts w:ascii="Times New Roman" w:hAnsi="Times New Roman"/>
                <w:sz w:val="16"/>
                <w:vertAlign w:val="superscript"/>
                <w:lang w:val="it-IT"/>
              </w:rPr>
              <w:t>†</w:t>
            </w:r>
            <w:r w:rsidRPr="008C1A44">
              <w:rPr>
                <w:rFonts w:ascii="Times New Roman" w:hAnsi="Times New Roman"/>
                <w:sz w:val="16"/>
                <w:lang w:val="it-IT"/>
              </w:rPr>
              <w:t>, mmol/L</w:t>
            </w:r>
          </w:p>
          <w:p w14:paraId="5CEF45BB" w14:textId="77777777" w:rsidR="00C12F48" w:rsidRPr="008C1A44" w:rsidRDefault="00C12F48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Triglycerides</w:t>
            </w:r>
            <w:r w:rsidRPr="008C1A44">
              <w:rPr>
                <w:rFonts w:ascii="Times New Roman" w:hAnsi="Times New Roman"/>
                <w:sz w:val="16"/>
                <w:vertAlign w:val="superscript"/>
              </w:rPr>
              <w:t>†</w:t>
            </w:r>
            <w:r w:rsidRPr="008C1A44">
              <w:rPr>
                <w:rFonts w:ascii="Times New Roman" w:hAnsi="Times New Roman"/>
                <w:sz w:val="16"/>
              </w:rPr>
              <w:t>, mmol/L</w:t>
            </w:r>
          </w:p>
        </w:tc>
        <w:tc>
          <w:tcPr>
            <w:tcW w:w="1634" w:type="dxa"/>
          </w:tcPr>
          <w:p w14:paraId="6252F0B2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2E8CDBC" w14:textId="58748AA8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)</w:t>
            </w:r>
          </w:p>
          <w:p w14:paraId="58295C71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77 (55, 114)</w:t>
            </w:r>
          </w:p>
          <w:p w14:paraId="45CC4F44" w14:textId="21115606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  <w:p w14:paraId="4A09B2FA" w14:textId="45BB85FA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  <w:p w14:paraId="71240166" w14:textId="3AD1A975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)</w:t>
            </w:r>
          </w:p>
        </w:tc>
        <w:tc>
          <w:tcPr>
            <w:tcW w:w="1602" w:type="dxa"/>
          </w:tcPr>
          <w:p w14:paraId="0D56AB6E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0FB5AB9" w14:textId="24DBB7F8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, 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55D45B26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87 (59, 143)</w:t>
            </w:r>
          </w:p>
          <w:p w14:paraId="4EB9A8E1" w14:textId="1EDA87CB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)</w:t>
            </w:r>
          </w:p>
          <w:p w14:paraId="4390A50B" w14:textId="4A8FCAEA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)</w:t>
            </w:r>
          </w:p>
          <w:p w14:paraId="1F1860A7" w14:textId="65B13E9E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</w:tc>
        <w:tc>
          <w:tcPr>
            <w:tcW w:w="1692" w:type="dxa"/>
          </w:tcPr>
          <w:p w14:paraId="0540AF5A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D93CA84" w14:textId="792B2C95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, 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  <w:p w14:paraId="49CCF3FB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86 (55, 167)</w:t>
            </w:r>
          </w:p>
          <w:p w14:paraId="56B8CFB4" w14:textId="26EAB292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)</w:t>
            </w:r>
          </w:p>
          <w:p w14:paraId="0B051F56" w14:textId="00ACCBF8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)</w:t>
            </w:r>
          </w:p>
          <w:p w14:paraId="5E8FCBC8" w14:textId="2CEE6725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, 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)</w:t>
            </w:r>
          </w:p>
        </w:tc>
        <w:tc>
          <w:tcPr>
            <w:tcW w:w="1559" w:type="dxa"/>
          </w:tcPr>
          <w:p w14:paraId="4D899192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1A266AE" w14:textId="57676C0A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, 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3E49F67B" w14:textId="77777777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80 (56, 126)</w:t>
            </w:r>
          </w:p>
          <w:p w14:paraId="36819B49" w14:textId="4FD33DE1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)</w:t>
            </w:r>
          </w:p>
          <w:p w14:paraId="252F07C1" w14:textId="2971321A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)</w:t>
            </w:r>
          </w:p>
          <w:p w14:paraId="18492E7D" w14:textId="0C8C2DCE" w:rsidR="00C12F48" w:rsidRPr="008C1A44" w:rsidRDefault="00C12F4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, 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)</w:t>
            </w:r>
          </w:p>
        </w:tc>
      </w:tr>
      <w:tr w:rsidR="008C1A44" w:rsidRPr="008C1A44" w14:paraId="3B22A4E6" w14:textId="77777777" w:rsidTr="229E8713">
        <w:tc>
          <w:tcPr>
            <w:tcW w:w="2722" w:type="dxa"/>
          </w:tcPr>
          <w:p w14:paraId="0BAEFAC0" w14:textId="77777777" w:rsidR="00C12F48" w:rsidRPr="008C1A44" w:rsidRDefault="00C12F48" w:rsidP="00124182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Prescribed medication, %</w:t>
            </w:r>
          </w:p>
          <w:p w14:paraId="52D65318" w14:textId="77777777" w:rsidR="00C12F48" w:rsidRPr="008C1A44" w:rsidRDefault="00C12F48" w:rsidP="00124182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nti-hypertensive</w:t>
            </w:r>
          </w:p>
          <w:p w14:paraId="033E942B" w14:textId="77777777" w:rsidR="00C12F48" w:rsidRPr="008C1A44" w:rsidRDefault="00C12F48" w:rsidP="00124182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Metformin</w:t>
            </w:r>
          </w:p>
          <w:p w14:paraId="12C6DDF0" w14:textId="77777777" w:rsidR="00C12F48" w:rsidRPr="008C1A44" w:rsidRDefault="00C12F48" w:rsidP="00124182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Statin</w:t>
            </w:r>
          </w:p>
        </w:tc>
        <w:tc>
          <w:tcPr>
            <w:tcW w:w="1634" w:type="dxa"/>
          </w:tcPr>
          <w:p w14:paraId="723CE906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5C47BCD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5</w:t>
            </w:r>
          </w:p>
          <w:p w14:paraId="7DCE1B3F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7</w:t>
            </w:r>
          </w:p>
          <w:p w14:paraId="66F82D6E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9</w:t>
            </w:r>
          </w:p>
        </w:tc>
        <w:tc>
          <w:tcPr>
            <w:tcW w:w="1602" w:type="dxa"/>
          </w:tcPr>
          <w:p w14:paraId="59F3C461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7C19AE5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47</w:t>
            </w:r>
          </w:p>
          <w:p w14:paraId="59604557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2</w:t>
            </w:r>
          </w:p>
          <w:p w14:paraId="5D510813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3</w:t>
            </w:r>
          </w:p>
        </w:tc>
        <w:tc>
          <w:tcPr>
            <w:tcW w:w="1692" w:type="dxa"/>
          </w:tcPr>
          <w:p w14:paraId="08AFA935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5FB03BC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2</w:t>
            </w:r>
          </w:p>
          <w:p w14:paraId="19CB26F4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24</w:t>
            </w:r>
          </w:p>
          <w:p w14:paraId="21A22872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559" w:type="dxa"/>
          </w:tcPr>
          <w:p w14:paraId="64F67407" w14:textId="77777777" w:rsidR="00C12F48" w:rsidRPr="008C1A44" w:rsidRDefault="00C12F48" w:rsidP="00124182">
            <w:pPr>
              <w:keepNext/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  <w:p w14:paraId="5DCE2FD8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3</w:t>
            </w:r>
          </w:p>
          <w:p w14:paraId="4A0E629C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19</w:t>
            </w:r>
          </w:p>
          <w:p w14:paraId="24E9DF27" w14:textId="77777777" w:rsidR="00C12F48" w:rsidRPr="008C1A44" w:rsidRDefault="00C12F48" w:rsidP="00124182">
            <w:pPr>
              <w:keepNext/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37</w:t>
            </w:r>
          </w:p>
        </w:tc>
      </w:tr>
    </w:tbl>
    <w:p w14:paraId="3B1CDB34" w14:textId="5004B52A" w:rsidR="00C12F48" w:rsidRPr="008C1A44" w:rsidRDefault="00C12F48" w:rsidP="00124182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t>Values are median (5</w:t>
      </w:r>
      <w:r w:rsidRPr="008C1A44">
        <w:rPr>
          <w:rFonts w:ascii="Times New Roman" w:hAnsi="Times New Roman"/>
          <w:kern w:val="24"/>
          <w:position w:val="5"/>
          <w:sz w:val="20"/>
          <w:vertAlign w:val="superscript"/>
        </w:rPr>
        <w:t>th</w:t>
      </w:r>
      <w:r w:rsidRPr="008C1A44">
        <w:rPr>
          <w:rFonts w:ascii="Times New Roman" w:hAnsi="Times New Roman"/>
          <w:kern w:val="24"/>
          <w:sz w:val="20"/>
        </w:rPr>
        <w:t xml:space="preserve"> percentile, 95</w:t>
      </w:r>
      <w:r w:rsidRPr="008C1A44">
        <w:rPr>
          <w:rFonts w:ascii="Times New Roman" w:hAnsi="Times New Roman"/>
          <w:kern w:val="24"/>
          <w:position w:val="5"/>
          <w:sz w:val="20"/>
          <w:vertAlign w:val="superscript"/>
        </w:rPr>
        <w:t>th</w:t>
      </w:r>
      <w:r w:rsidRPr="008C1A44">
        <w:rPr>
          <w:rFonts w:ascii="Times New Roman" w:hAnsi="Times New Roman"/>
          <w:kern w:val="24"/>
          <w:sz w:val="20"/>
        </w:rPr>
        <w:t xml:space="preserve"> percentile) unless otherwise stated.                                                                                                                     </w:t>
      </w:r>
    </w:p>
    <w:p w14:paraId="5D1236F3" w14:textId="0F3F3D0F" w:rsidR="00C12F48" w:rsidRPr="008C1A44" w:rsidRDefault="00C12F48" w:rsidP="00124182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t>ALT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alanine aminotransferase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AST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aspartate aminotransferase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BMI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body mass index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FIB</w:t>
      </w:r>
      <w:r w:rsidR="00A736BC" w:rsidRPr="008C1A44">
        <w:rPr>
          <w:rFonts w:ascii="Times New Roman" w:hAnsi="Times New Roman"/>
          <w:kern w:val="24"/>
          <w:sz w:val="20"/>
        </w:rPr>
        <w:t>-</w:t>
      </w:r>
      <w:r w:rsidRPr="008C1A44">
        <w:rPr>
          <w:rFonts w:ascii="Times New Roman" w:hAnsi="Times New Roman"/>
          <w:kern w:val="24"/>
          <w:sz w:val="20"/>
        </w:rPr>
        <w:t>4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 xml:space="preserve">Fibrosis-4 </w:t>
      </w:r>
      <w:r w:rsidR="00095D43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I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ndex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 GP=general practitioner.</w:t>
      </w:r>
      <w:r w:rsidRPr="008C1A44">
        <w:rPr>
          <w:rFonts w:ascii="Times New Roman" w:hAnsi="Times New Roman"/>
          <w:kern w:val="24"/>
          <w:sz w:val="20"/>
        </w:rPr>
        <w:t xml:space="preserve"> HbA</w:t>
      </w:r>
      <w:r w:rsidRPr="008C1A44">
        <w:rPr>
          <w:rFonts w:ascii="Times New Roman" w:hAnsi="Times New Roman"/>
          <w:kern w:val="24"/>
          <w:sz w:val="20"/>
          <w:vertAlign w:val="subscript"/>
        </w:rPr>
        <w:t>1c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glycated haemoglobin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HDL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high-density lipoprotein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LDL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low-density lipoprotein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T2D</w:t>
      </w:r>
      <w:r w:rsidR="00D13840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type 2 diabetes.</w:t>
      </w:r>
    </w:p>
    <w:p w14:paraId="652EB289" w14:textId="77777777" w:rsidR="00095D43" w:rsidRPr="008C1A44" w:rsidRDefault="00D13840" w:rsidP="00D13840">
      <w:pPr>
        <w:spacing w:after="0" w:line="240" w:lineRule="auto"/>
        <w:rPr>
          <w:rFonts w:ascii="Times New Roman" w:eastAsiaTheme="min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*Observation period derived from the GP data. </w:t>
      </w:r>
    </w:p>
    <w:p w14:paraId="6AB6DDA9" w14:textId="0E4E1956" w:rsidR="00D13840" w:rsidRPr="008C1A44" w:rsidRDefault="00D13840" w:rsidP="00D13840">
      <w:pPr>
        <w:spacing w:after="0" w:line="240" w:lineRule="auto"/>
        <w:rPr>
          <w:rFonts w:ascii="Times New Roman" w:eastAsiaTheme="min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hAnsi="Times New Roman"/>
          <w:kern w:val="24"/>
          <w:sz w:val="20"/>
          <w:vertAlign w:val="superscript"/>
        </w:rPr>
        <w:t>†</w:t>
      </w:r>
      <w:r w:rsidRPr="008C1A44">
        <w:rPr>
          <w:rFonts w:ascii="Times New Roman" w:hAnsi="Times New Roman"/>
          <w:kern w:val="24"/>
          <w:sz w:val="20"/>
        </w:rPr>
        <w:t>Missing for ≥20% of the population.</w:t>
      </w:r>
    </w:p>
    <w:p w14:paraId="1ED2F90C" w14:textId="77777777" w:rsidR="00C12F48" w:rsidRPr="008C1A44" w:rsidRDefault="00C12F48" w:rsidP="00C12F48">
      <w:pPr>
        <w:spacing w:line="259" w:lineRule="auto"/>
        <w:rPr>
          <w:rFonts w:ascii="Times New Roman" w:hAnsi="Times New Roman"/>
          <w:b/>
          <w:sz w:val="28"/>
        </w:rPr>
      </w:pPr>
      <w:r w:rsidRPr="008C1A44">
        <w:rPr>
          <w:rFonts w:ascii="Times New Roman" w:hAnsi="Times New Roman"/>
        </w:rPr>
        <w:br w:type="page"/>
      </w:r>
    </w:p>
    <w:p w14:paraId="1BBE29BD" w14:textId="0CBF9AAB" w:rsidR="0005543C" w:rsidRPr="008C1A44" w:rsidRDefault="0005543C" w:rsidP="00124182">
      <w:pPr>
        <w:pStyle w:val="Tablefiguretitle"/>
        <w:spacing w:line="240" w:lineRule="auto"/>
        <w:rPr>
          <w:rFonts w:ascii="Times New Roman" w:hAnsi="Times New Roman"/>
          <w:sz w:val="20"/>
        </w:rPr>
      </w:pPr>
      <w:bookmarkStart w:id="53" w:name="_Toc146111630"/>
      <w:bookmarkStart w:id="54" w:name="_Toc146111717"/>
      <w:r w:rsidRPr="008C1A44">
        <w:rPr>
          <w:rFonts w:ascii="Times New Roman" w:hAnsi="Times New Roman"/>
          <w:i/>
          <w:sz w:val="20"/>
          <w:lang w:val="en-GB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  <w:lang w:val="en-GB"/>
        </w:rPr>
        <w:t>5</w:t>
      </w:r>
      <w:r w:rsidR="00095D43" w:rsidRPr="008C1A44">
        <w:rPr>
          <w:rFonts w:ascii="Times New Roman" w:hAnsi="Times New Roman" w:cs="Times New Roman"/>
          <w:i/>
          <w:iCs w:val="0"/>
          <w:sz w:val="20"/>
          <w:szCs w:val="20"/>
          <w:lang w:val="en-GB"/>
        </w:rPr>
        <w:t>:</w:t>
      </w:r>
      <w:r w:rsidRPr="008C1A44">
        <w:rPr>
          <w:rFonts w:ascii="Times New Roman" w:hAnsi="Times New Roman"/>
          <w:sz w:val="20"/>
          <w:lang w:val="en-GB"/>
        </w:rPr>
        <w:t xml:space="preserve"> Hazard ratios of liver events, CV events</w:t>
      </w:r>
      <w:r w:rsidR="00095D43" w:rsidRPr="008C1A4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C1A44">
        <w:rPr>
          <w:rFonts w:ascii="Times New Roman" w:hAnsi="Times New Roman"/>
          <w:sz w:val="20"/>
          <w:lang w:val="en-GB"/>
        </w:rPr>
        <w:t xml:space="preserve"> and </w:t>
      </w:r>
      <w:r w:rsidR="00175543" w:rsidRPr="008C1A44">
        <w:rPr>
          <w:rFonts w:ascii="Times New Roman" w:hAnsi="Times New Roman"/>
          <w:sz w:val="20"/>
        </w:rPr>
        <w:t>all-cause m</w:t>
      </w:r>
      <w:r w:rsidR="0002556F" w:rsidRPr="008C1A44">
        <w:rPr>
          <w:rFonts w:ascii="Times New Roman" w:hAnsi="Times New Roman"/>
          <w:sz w:val="20"/>
        </w:rPr>
        <w:t>ortality</w:t>
      </w:r>
      <w:r w:rsidRPr="008C1A44">
        <w:rPr>
          <w:rFonts w:ascii="Times New Roman" w:hAnsi="Times New Roman"/>
          <w:sz w:val="20"/>
          <w:lang w:val="en-GB"/>
        </w:rPr>
        <w:t xml:space="preserve"> by baseline FIB</w:t>
      </w:r>
      <w:r w:rsidR="00A736BC" w:rsidRPr="008C1A44">
        <w:rPr>
          <w:rFonts w:ascii="Times New Roman" w:hAnsi="Times New Roman"/>
          <w:sz w:val="20"/>
          <w:lang w:val="en-GB"/>
        </w:rPr>
        <w:t>-</w:t>
      </w:r>
      <w:r w:rsidRPr="008C1A44">
        <w:rPr>
          <w:rFonts w:ascii="Times New Roman" w:hAnsi="Times New Roman"/>
          <w:sz w:val="20"/>
          <w:lang w:val="en-GB"/>
        </w:rPr>
        <w:t>4 using age-dependent FIB</w:t>
      </w:r>
      <w:r w:rsidR="00A736BC" w:rsidRPr="008C1A44">
        <w:rPr>
          <w:rFonts w:ascii="Times New Roman" w:hAnsi="Times New Roman"/>
          <w:sz w:val="20"/>
          <w:lang w:val="en-GB"/>
        </w:rPr>
        <w:t>-</w:t>
      </w:r>
      <w:r w:rsidRPr="008C1A44">
        <w:rPr>
          <w:rFonts w:ascii="Times New Roman" w:hAnsi="Times New Roman"/>
          <w:sz w:val="20"/>
          <w:lang w:val="en-GB"/>
        </w:rPr>
        <w:t>4 cut-offs</w:t>
      </w:r>
      <w:bookmarkEnd w:id="53"/>
      <w:bookmarkEnd w:id="54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2268"/>
        <w:gridCol w:w="2551"/>
      </w:tblGrid>
      <w:tr w:rsidR="008C1A44" w:rsidRPr="008C1A44" w14:paraId="2B1C0119" w14:textId="77777777" w:rsidTr="00A736BC">
        <w:tc>
          <w:tcPr>
            <w:tcW w:w="2122" w:type="dxa"/>
            <w:vAlign w:val="bottom"/>
          </w:tcPr>
          <w:p w14:paraId="6953EC2F" w14:textId="48D0438D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b/>
                <w:sz w:val="16"/>
              </w:rPr>
              <w:t>-</w:t>
            </w:r>
            <w:r w:rsidRPr="008C1A44">
              <w:rPr>
                <w:rFonts w:ascii="Times New Roman" w:hAnsi="Times New Roman"/>
                <w:b/>
                <w:sz w:val="16"/>
              </w:rPr>
              <w:t>4 category</w:t>
            </w:r>
          </w:p>
        </w:tc>
        <w:tc>
          <w:tcPr>
            <w:tcW w:w="1134" w:type="dxa"/>
            <w:vAlign w:val="bottom"/>
          </w:tcPr>
          <w:p w14:paraId="5398AD93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992" w:type="dxa"/>
            <w:vAlign w:val="bottom"/>
          </w:tcPr>
          <w:p w14:paraId="2347CCD3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2268" w:type="dxa"/>
            <w:vAlign w:val="bottom"/>
          </w:tcPr>
          <w:p w14:paraId="14898E20" w14:textId="24B7F528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2551" w:type="dxa"/>
            <w:vAlign w:val="bottom"/>
          </w:tcPr>
          <w:p w14:paraId="7C1E226F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</w:tr>
      <w:tr w:rsidR="008C1A44" w:rsidRPr="008C1A44" w14:paraId="74E4CF31" w14:textId="77777777" w:rsidTr="00124182">
        <w:trPr>
          <w:trHeight w:val="971"/>
        </w:trPr>
        <w:tc>
          <w:tcPr>
            <w:tcW w:w="2122" w:type="dxa"/>
          </w:tcPr>
          <w:p w14:paraId="6C62F0D3" w14:textId="77777777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3BDCA38F" w14:textId="241108A5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2ABDB934" w14:textId="2BBDE391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4B76BEC1" w14:textId="28D9F477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2580DB2A" w14:textId="28758FD4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134" w:type="dxa"/>
          </w:tcPr>
          <w:p w14:paraId="0497E39D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BC84321" w14:textId="23A0D31B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 188</w:t>
            </w:r>
          </w:p>
          <w:p w14:paraId="3664112E" w14:textId="4310F589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1 954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018AF412" w14:textId="46A80211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373</w:t>
            </w:r>
          </w:p>
          <w:p w14:paraId="5B64A70F" w14:textId="3F697C74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61</w:t>
            </w:r>
          </w:p>
        </w:tc>
        <w:tc>
          <w:tcPr>
            <w:tcW w:w="992" w:type="dxa"/>
          </w:tcPr>
          <w:p w14:paraId="20C134AF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61042C" w14:textId="51E72D63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52</w:t>
            </w:r>
          </w:p>
          <w:p w14:paraId="0C130617" w14:textId="228CD8AC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57</w:t>
            </w:r>
          </w:p>
          <w:p w14:paraId="45866622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3</w:t>
            </w:r>
          </w:p>
          <w:p w14:paraId="3F69CB42" w14:textId="153D2D30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62</w:t>
            </w:r>
          </w:p>
        </w:tc>
        <w:tc>
          <w:tcPr>
            <w:tcW w:w="2268" w:type="dxa"/>
          </w:tcPr>
          <w:p w14:paraId="58A77087" w14:textId="23175D5A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5DBC904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A94C4CF" w14:textId="77945E51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B26DE4A" w14:textId="007530A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8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)</w:t>
            </w:r>
          </w:p>
          <w:p w14:paraId="284F03E8" w14:textId="1BCEBE13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 (1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)</w:t>
            </w:r>
          </w:p>
        </w:tc>
        <w:tc>
          <w:tcPr>
            <w:tcW w:w="2551" w:type="dxa"/>
          </w:tcPr>
          <w:p w14:paraId="7A55926D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02D643B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FDF53D0" w14:textId="44FF359F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552784F" w14:textId="76D41EC3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)</w:t>
            </w:r>
          </w:p>
          <w:p w14:paraId="759F21E9" w14:textId="5B63D858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0 (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4)</w:t>
            </w:r>
          </w:p>
        </w:tc>
      </w:tr>
      <w:tr w:rsidR="008C1A44" w:rsidRPr="008C1A44" w14:paraId="77D911E2" w14:textId="77777777" w:rsidTr="00A736BC">
        <w:trPr>
          <w:trHeight w:val="668"/>
        </w:trPr>
        <w:tc>
          <w:tcPr>
            <w:tcW w:w="2122" w:type="dxa"/>
          </w:tcPr>
          <w:p w14:paraId="08ED8C35" w14:textId="77777777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31D8F235" w14:textId="405EA87C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1C28750B" w14:textId="12526C9D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571EEBC7" w14:textId="2E019A5F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584827C1" w14:textId="10CD5580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134" w:type="dxa"/>
          </w:tcPr>
          <w:p w14:paraId="413E92FE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BD52FCE" w14:textId="7EA474C8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6 445</w:t>
            </w:r>
          </w:p>
          <w:p w14:paraId="508A9EAF" w14:textId="7C085659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267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12FA31DC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621</w:t>
            </w:r>
          </w:p>
          <w:p w14:paraId="6329F79E" w14:textId="2D1C00CB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57</w:t>
            </w:r>
          </w:p>
        </w:tc>
        <w:tc>
          <w:tcPr>
            <w:tcW w:w="992" w:type="dxa"/>
          </w:tcPr>
          <w:p w14:paraId="798BE5E6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77416A" w14:textId="2540A5E2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961</w:t>
            </w:r>
          </w:p>
          <w:p w14:paraId="6F8CF48A" w14:textId="19FCE8AF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86</w:t>
            </w:r>
          </w:p>
          <w:p w14:paraId="7B5C2E74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88</w:t>
            </w:r>
          </w:p>
          <w:p w14:paraId="5C0D66CD" w14:textId="0D6616C8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87</w:t>
            </w:r>
          </w:p>
        </w:tc>
        <w:tc>
          <w:tcPr>
            <w:tcW w:w="2268" w:type="dxa"/>
          </w:tcPr>
          <w:p w14:paraId="092DB0BA" w14:textId="1CF5B646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FBB3B7F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8E1726A" w14:textId="2004D5A9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9502C0D" w14:textId="7D347FDD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)</w:t>
            </w:r>
          </w:p>
          <w:p w14:paraId="3BEF11BE" w14:textId="4C4B9835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)</w:t>
            </w:r>
          </w:p>
        </w:tc>
        <w:tc>
          <w:tcPr>
            <w:tcW w:w="2551" w:type="dxa"/>
          </w:tcPr>
          <w:p w14:paraId="5D887991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F1E9A75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7AC9DD2" w14:textId="2C94C6C5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0763C4E" w14:textId="4F52F030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8)</w:t>
            </w:r>
          </w:p>
          <w:p w14:paraId="142F5B95" w14:textId="704D7EDC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7)</w:t>
            </w:r>
          </w:p>
        </w:tc>
      </w:tr>
      <w:tr w:rsidR="008C1A44" w:rsidRPr="008C1A44" w14:paraId="23EBCC9A" w14:textId="77777777" w:rsidTr="00A736BC">
        <w:trPr>
          <w:trHeight w:val="834"/>
        </w:trPr>
        <w:tc>
          <w:tcPr>
            <w:tcW w:w="2122" w:type="dxa"/>
          </w:tcPr>
          <w:p w14:paraId="5D8FF220" w14:textId="08536C01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ll-cause </w:t>
            </w:r>
            <w:r w:rsidR="0002556F" w:rsidRPr="008C1A44">
              <w:rPr>
                <w:rFonts w:ascii="Times New Roman" w:hAnsi="Times New Roman"/>
                <w:b/>
                <w:sz w:val="16"/>
              </w:rPr>
              <w:t>mortality</w:t>
            </w:r>
          </w:p>
          <w:p w14:paraId="79CE82D6" w14:textId="35E28771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7648AC89" w14:textId="6A7F5D7C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5D0FE7B9" w14:textId="5B947156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46398A09" w14:textId="658BC083" w:rsidR="00652DC4" w:rsidRPr="008C1A44" w:rsidRDefault="00652DC4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134" w:type="dxa"/>
          </w:tcPr>
          <w:p w14:paraId="1EC1F7B3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7F7E9C0" w14:textId="4889AFFB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 347</w:t>
            </w:r>
          </w:p>
          <w:p w14:paraId="172B4CE1" w14:textId="1C153640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2 011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5BC5BB01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409</w:t>
            </w:r>
          </w:p>
          <w:p w14:paraId="28714F57" w14:textId="59F72D00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27</w:t>
            </w:r>
          </w:p>
        </w:tc>
        <w:tc>
          <w:tcPr>
            <w:tcW w:w="992" w:type="dxa"/>
          </w:tcPr>
          <w:p w14:paraId="08EBF8B2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CF7BC21" w14:textId="351A3CD6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941</w:t>
            </w:r>
          </w:p>
          <w:p w14:paraId="06CF06F8" w14:textId="04F2AD8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220</w:t>
            </w:r>
          </w:p>
          <w:p w14:paraId="55950BFA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31</w:t>
            </w:r>
          </w:p>
          <w:p w14:paraId="1DFD8ECE" w14:textId="6429E2F3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90</w:t>
            </w:r>
          </w:p>
        </w:tc>
        <w:tc>
          <w:tcPr>
            <w:tcW w:w="2268" w:type="dxa"/>
          </w:tcPr>
          <w:p w14:paraId="235C3247" w14:textId="33A57A06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C1B59FF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301A589" w14:textId="3D13F9CD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C9EBB5B" w14:textId="523B91D1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)</w:t>
            </w:r>
          </w:p>
          <w:p w14:paraId="11384726" w14:textId="31048AB4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0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7)</w:t>
            </w:r>
          </w:p>
        </w:tc>
        <w:tc>
          <w:tcPr>
            <w:tcW w:w="2551" w:type="dxa"/>
          </w:tcPr>
          <w:p w14:paraId="370E3022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407FA8B" w14:textId="77777777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594C16" w14:textId="3A93C385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ECFC299" w14:textId="0E358631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8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4)</w:t>
            </w:r>
          </w:p>
          <w:p w14:paraId="1AC8C9A0" w14:textId="39230CD3" w:rsidR="00652DC4" w:rsidRPr="008C1A44" w:rsidRDefault="00652DC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)</w:t>
            </w:r>
          </w:p>
        </w:tc>
      </w:tr>
    </w:tbl>
    <w:p w14:paraId="281502BE" w14:textId="12277EDB" w:rsidR="0005543C" w:rsidRPr="008C1A44" w:rsidRDefault="0005543C" w:rsidP="0012418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HRs and 95% CI were estimated using Cox proportional hazard models with </w:t>
      </w:r>
      <w:r w:rsidR="002B2855" w:rsidRPr="002B2855">
        <w:rPr>
          <w:rFonts w:ascii="Times New Roman" w:hAnsi="Times New Roman"/>
          <w:kern w:val="24"/>
          <w:sz w:val="20"/>
        </w:rPr>
        <w:t>time since first FIB-4 measurement as the underlying timescal</w:t>
      </w:r>
      <w:r w:rsidR="002B2855">
        <w:rPr>
          <w:rFonts w:ascii="Times New Roman" w:hAnsi="Times New Roman"/>
          <w:kern w:val="24"/>
          <w:sz w:val="20"/>
        </w:rPr>
        <w:t>e</w:t>
      </w:r>
      <w:r w:rsidRPr="008C1A44">
        <w:rPr>
          <w:rFonts w:ascii="Times New Roman" w:hAnsi="Times New Roman"/>
          <w:kern w:val="24"/>
          <w:sz w:val="20"/>
        </w:rPr>
        <w:t>.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 xml:space="preserve">Crude results and results adjusted for </w:t>
      </w:r>
      <w:r w:rsidR="002F23E8" w:rsidRPr="008C1A44">
        <w:rPr>
          <w:rFonts w:ascii="Times New Roman" w:hAnsi="Times New Roman"/>
          <w:kern w:val="24"/>
          <w:sz w:val="20"/>
        </w:rPr>
        <w:t xml:space="preserve">sex and </w:t>
      </w:r>
      <w:r w:rsidRPr="008C1A44">
        <w:rPr>
          <w:rFonts w:ascii="Times New Roman" w:hAnsi="Times New Roman"/>
          <w:kern w:val="24"/>
          <w:sz w:val="20"/>
        </w:rPr>
        <w:t xml:space="preserve">age at baseline are presented. </w:t>
      </w:r>
      <w:r w:rsidRPr="008C1A44">
        <w:rPr>
          <w:rFonts w:ascii="Times New Roman" w:hAnsi="Times New Roman"/>
          <w:sz w:val="20"/>
        </w:rPr>
        <w:t>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 xml:space="preserve">4 score at baseline was </w:t>
      </w:r>
      <w:r w:rsidRPr="008C1A44">
        <w:rPr>
          <w:rFonts w:ascii="Times New Roman" w:hAnsi="Times New Roman" w:cs="Times New Roman"/>
          <w:sz w:val="20"/>
          <w:szCs w:val="20"/>
        </w:rPr>
        <w:t>categori</w:t>
      </w:r>
      <w:r w:rsidR="00095D43" w:rsidRPr="008C1A44">
        <w:rPr>
          <w:rFonts w:ascii="Times New Roman" w:hAnsi="Times New Roman" w:cs="Times New Roman"/>
          <w:sz w:val="20"/>
          <w:szCs w:val="20"/>
        </w:rPr>
        <w:t>s</w:t>
      </w:r>
      <w:r w:rsidRPr="008C1A44">
        <w:rPr>
          <w:rFonts w:ascii="Times New Roman" w:hAnsi="Times New Roman" w:cs="Times New Roman"/>
          <w:sz w:val="20"/>
          <w:szCs w:val="20"/>
        </w:rPr>
        <w:t>ed</w:t>
      </w:r>
      <w:r w:rsidRPr="008C1A44">
        <w:rPr>
          <w:rFonts w:ascii="Times New Roman" w:hAnsi="Times New Roman"/>
          <w:sz w:val="20"/>
        </w:rPr>
        <w:t xml:space="preserve"> as low (&lt;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), indeterminate (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‒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095D43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&gt;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) based on risk of advanced fibrosis.</w:t>
      </w:r>
    </w:p>
    <w:p w14:paraId="34D2A156" w14:textId="759E677E" w:rsidR="00BC017E" w:rsidRPr="008C1A44" w:rsidRDefault="0005543C" w:rsidP="00095D43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CI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confidence interval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CV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cardiovascular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FIB</w:t>
      </w:r>
      <w:r w:rsidR="00A736BC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-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4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Fibrosis-4 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I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ndex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HR</w:t>
      </w:r>
      <w:r w:rsidR="00095D43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hazard ratio. </w:t>
      </w:r>
    </w:p>
    <w:p w14:paraId="1FF5CE28" w14:textId="77777777" w:rsidR="00095D43" w:rsidRPr="008C1A44" w:rsidRDefault="00095D43" w:rsidP="0012418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*One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sz w:val="20"/>
        </w:rPr>
        <w:t>individual in the FIB-4 low group had no information on sex and was therefore excluded from age- and sex-adjusted analyses.</w:t>
      </w:r>
    </w:p>
    <w:p w14:paraId="32D4921A" w14:textId="6DAADCF4" w:rsidR="00095D43" w:rsidRPr="008C1A44" w:rsidRDefault="00095D43" w:rsidP="00124182">
      <w:pPr>
        <w:spacing w:after="0" w:line="240" w:lineRule="auto"/>
        <w:rPr>
          <w:rFonts w:ascii="Times New Roman" w:hAnsi="Times New Roman"/>
          <w:i/>
          <w:kern w:val="24"/>
          <w:sz w:val="20"/>
        </w:rPr>
      </w:pPr>
    </w:p>
    <w:p w14:paraId="69247B6F" w14:textId="556BA265" w:rsidR="00682970" w:rsidRPr="008C1A44" w:rsidRDefault="00682970" w:rsidP="0005543C">
      <w:pPr>
        <w:spacing w:line="259" w:lineRule="auto"/>
        <w:rPr>
          <w:rFonts w:ascii="Times New Roman" w:hAnsi="Times New Roman"/>
          <w:b/>
          <w:lang w:val="en-US"/>
        </w:rPr>
      </w:pPr>
    </w:p>
    <w:p w14:paraId="6B1B8973" w14:textId="77777777" w:rsidR="00BC017E" w:rsidRPr="008C1A44" w:rsidRDefault="00BC017E" w:rsidP="002E7FF0">
      <w:pPr>
        <w:pStyle w:val="Tablefiguretitle"/>
        <w:spacing w:line="480" w:lineRule="auto"/>
        <w:rPr>
          <w:rFonts w:ascii="Times New Roman" w:hAnsi="Times New Roman"/>
        </w:rPr>
        <w:sectPr w:rsidR="00BC017E" w:rsidRPr="008C1A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C03686" w14:textId="4854692B" w:rsidR="00A2050A" w:rsidRPr="008C1A44" w:rsidRDefault="0005543C" w:rsidP="00124182">
      <w:pPr>
        <w:pStyle w:val="Tablefiguretitle"/>
        <w:spacing w:before="0" w:line="240" w:lineRule="auto"/>
        <w:rPr>
          <w:rFonts w:ascii="Times New Roman" w:hAnsi="Times New Roman"/>
          <w:sz w:val="20"/>
          <w:lang w:val="en-GB"/>
        </w:rPr>
      </w:pPr>
      <w:bookmarkStart w:id="55" w:name="_Toc146111631"/>
      <w:bookmarkStart w:id="56" w:name="_Toc146111718"/>
      <w:r w:rsidRPr="008C1A44">
        <w:rPr>
          <w:rFonts w:ascii="Times New Roman" w:hAnsi="Times New Roman"/>
          <w:i/>
          <w:sz w:val="20"/>
          <w:lang w:val="en-GB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sz w:val="20"/>
          <w:lang w:val="en-GB"/>
        </w:rPr>
        <w:t>6</w:t>
      </w:r>
      <w:r w:rsidR="00095D43" w:rsidRPr="008C1A44">
        <w:rPr>
          <w:rFonts w:ascii="Times New Roman" w:hAnsi="Times New Roman" w:cs="Times New Roman"/>
          <w:i/>
          <w:iCs w:val="0"/>
          <w:sz w:val="20"/>
          <w:szCs w:val="20"/>
          <w:lang w:val="en-GB"/>
        </w:rPr>
        <w:t>:</w:t>
      </w:r>
      <w:r w:rsidRPr="008C1A44">
        <w:rPr>
          <w:rFonts w:ascii="Times New Roman" w:hAnsi="Times New Roman"/>
          <w:sz w:val="20"/>
          <w:lang w:val="en-GB"/>
        </w:rPr>
        <w:t xml:space="preserve"> Hazard ratios of liver events, CV events</w:t>
      </w:r>
      <w:r w:rsidR="00095D43" w:rsidRPr="008C1A4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C1A44">
        <w:rPr>
          <w:rFonts w:ascii="Times New Roman" w:hAnsi="Times New Roman"/>
          <w:sz w:val="20"/>
          <w:lang w:val="en-GB"/>
        </w:rPr>
        <w:t xml:space="preserve"> and </w:t>
      </w:r>
      <w:r w:rsidR="00175543" w:rsidRPr="008C1A44">
        <w:rPr>
          <w:rFonts w:ascii="Times New Roman" w:hAnsi="Times New Roman"/>
          <w:sz w:val="20"/>
        </w:rPr>
        <w:t>all-cause m</w:t>
      </w:r>
      <w:r w:rsidR="0002556F" w:rsidRPr="008C1A44">
        <w:rPr>
          <w:rFonts w:ascii="Times New Roman" w:hAnsi="Times New Roman"/>
          <w:sz w:val="20"/>
        </w:rPr>
        <w:t>ortality</w:t>
      </w:r>
      <w:r w:rsidR="0002556F" w:rsidRPr="008C1A44">
        <w:rPr>
          <w:rFonts w:ascii="Times New Roman" w:hAnsi="Times New Roman"/>
          <w:sz w:val="20"/>
          <w:lang w:val="en-GB"/>
        </w:rPr>
        <w:t xml:space="preserve"> </w:t>
      </w:r>
      <w:r w:rsidRPr="008C1A44">
        <w:rPr>
          <w:rFonts w:ascii="Times New Roman" w:hAnsi="Times New Roman"/>
          <w:sz w:val="20"/>
          <w:lang w:val="en-GB"/>
        </w:rPr>
        <w:t>by baseline FIB</w:t>
      </w:r>
      <w:r w:rsidR="00A736BC" w:rsidRPr="008C1A44">
        <w:rPr>
          <w:rFonts w:ascii="Times New Roman" w:hAnsi="Times New Roman"/>
          <w:sz w:val="20"/>
          <w:lang w:val="en-GB"/>
        </w:rPr>
        <w:t>-</w:t>
      </w:r>
      <w:r w:rsidRPr="008C1A44">
        <w:rPr>
          <w:rFonts w:ascii="Times New Roman" w:hAnsi="Times New Roman"/>
          <w:sz w:val="20"/>
          <w:lang w:val="en-GB"/>
        </w:rPr>
        <w:t>4</w:t>
      </w:r>
      <w:r w:rsidR="00713024" w:rsidRPr="008C1A44">
        <w:rPr>
          <w:rFonts w:ascii="Times New Roman" w:hAnsi="Times New Roman"/>
          <w:sz w:val="20"/>
          <w:lang w:val="en-GB"/>
        </w:rPr>
        <w:t>, excluding patients with events occurring in the first 6</w:t>
      </w:r>
      <w:r w:rsidR="00095D43" w:rsidRPr="008C1A44">
        <w:rPr>
          <w:rFonts w:ascii="Times New Roman" w:hAnsi="Times New Roman" w:cs="Times New Roman"/>
          <w:sz w:val="20"/>
          <w:szCs w:val="20"/>
          <w:lang w:val="en-GB"/>
        </w:rPr>
        <w:t> </w:t>
      </w:r>
      <w:r w:rsidR="00713024" w:rsidRPr="008C1A44">
        <w:rPr>
          <w:rFonts w:ascii="Times New Roman" w:hAnsi="Times New Roman"/>
          <w:sz w:val="20"/>
          <w:lang w:val="en-GB"/>
        </w:rPr>
        <w:t>months</w:t>
      </w:r>
      <w:r w:rsidR="001003DF" w:rsidRPr="008C1A44">
        <w:rPr>
          <w:rFonts w:ascii="Times New Roman" w:hAnsi="Times New Roman"/>
          <w:sz w:val="20"/>
          <w:lang w:val="en-GB"/>
        </w:rPr>
        <w:t xml:space="preserve"> or first 12 months</w:t>
      </w:r>
      <w:bookmarkEnd w:id="55"/>
      <w:bookmarkEnd w:id="56"/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1831"/>
        <w:gridCol w:w="1005"/>
        <w:gridCol w:w="992"/>
        <w:gridCol w:w="1985"/>
        <w:gridCol w:w="1927"/>
        <w:gridCol w:w="1191"/>
        <w:gridCol w:w="1418"/>
        <w:gridCol w:w="1984"/>
        <w:gridCol w:w="2126"/>
      </w:tblGrid>
      <w:tr w:rsidR="008C1A44" w:rsidRPr="008C1A44" w14:paraId="1CF88DD4" w14:textId="77777777" w:rsidTr="009F3F7A">
        <w:tc>
          <w:tcPr>
            <w:tcW w:w="1831" w:type="dxa"/>
          </w:tcPr>
          <w:p w14:paraId="57E2EE14" w14:textId="77777777" w:rsidR="00FF5F91" w:rsidRPr="008C1A44" w:rsidRDefault="00FF5F91" w:rsidP="00124182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909" w:type="dxa"/>
            <w:gridSpan w:val="4"/>
          </w:tcPr>
          <w:p w14:paraId="626557EB" w14:textId="5BBEC2E0" w:rsidR="00FF5F91" w:rsidRPr="008C1A44" w:rsidRDefault="00FF5F91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xcluding patients with events occurring </w:t>
            </w:r>
            <w:r w:rsidR="00095D43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</w:t>
            </w:r>
            <w:r w:rsidRPr="008C1A44">
              <w:rPr>
                <w:rFonts w:ascii="Times New Roman" w:hAnsi="Times New Roman"/>
                <w:b/>
                <w:sz w:val="16"/>
              </w:rPr>
              <w:t>the first 6 months</w:t>
            </w:r>
          </w:p>
        </w:tc>
        <w:tc>
          <w:tcPr>
            <w:tcW w:w="6719" w:type="dxa"/>
            <w:gridSpan w:val="4"/>
          </w:tcPr>
          <w:p w14:paraId="163F7F05" w14:textId="2FFA705B" w:rsidR="00FF5F91" w:rsidRPr="008C1A44" w:rsidRDefault="00FF5F91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xcluding patients with events occurring </w:t>
            </w:r>
            <w:r w:rsidR="00095D43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 </w:t>
            </w:r>
            <w:r w:rsidRPr="008C1A44">
              <w:rPr>
                <w:rFonts w:ascii="Times New Roman" w:hAnsi="Times New Roman"/>
                <w:b/>
                <w:sz w:val="16"/>
              </w:rPr>
              <w:t>the first 12 months</w:t>
            </w:r>
          </w:p>
        </w:tc>
      </w:tr>
      <w:tr w:rsidR="008C1A44" w:rsidRPr="008C1A44" w14:paraId="63FD009E" w14:textId="4BAECE2B" w:rsidTr="00124182">
        <w:tc>
          <w:tcPr>
            <w:tcW w:w="1831" w:type="dxa"/>
          </w:tcPr>
          <w:p w14:paraId="54093C94" w14:textId="77777777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005" w:type="dxa"/>
            <w:vAlign w:val="bottom"/>
          </w:tcPr>
          <w:p w14:paraId="0165D4A8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992" w:type="dxa"/>
            <w:vAlign w:val="bottom"/>
          </w:tcPr>
          <w:p w14:paraId="472427C1" w14:textId="6547D82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985" w:type="dxa"/>
            <w:vAlign w:val="bottom"/>
          </w:tcPr>
          <w:p w14:paraId="0B7FEB0C" w14:textId="155709E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1927" w:type="dxa"/>
            <w:vAlign w:val="bottom"/>
          </w:tcPr>
          <w:p w14:paraId="4568E3EE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  <w:tc>
          <w:tcPr>
            <w:tcW w:w="1191" w:type="dxa"/>
            <w:vAlign w:val="bottom"/>
          </w:tcPr>
          <w:p w14:paraId="0C282F40" w14:textId="18DB882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418" w:type="dxa"/>
            <w:vAlign w:val="bottom"/>
          </w:tcPr>
          <w:p w14:paraId="7CA965BD" w14:textId="3902B9CD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984" w:type="dxa"/>
            <w:vAlign w:val="bottom"/>
          </w:tcPr>
          <w:p w14:paraId="09B10C68" w14:textId="69C19F1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2126" w:type="dxa"/>
            <w:vAlign w:val="bottom"/>
          </w:tcPr>
          <w:p w14:paraId="6835B849" w14:textId="3BCA56D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</w:tr>
      <w:tr w:rsidR="008C1A44" w:rsidRPr="008C1A44" w14:paraId="5F9E77F1" w14:textId="5B729977" w:rsidTr="00124182">
        <w:trPr>
          <w:trHeight w:val="901"/>
        </w:trPr>
        <w:tc>
          <w:tcPr>
            <w:tcW w:w="1831" w:type="dxa"/>
          </w:tcPr>
          <w:p w14:paraId="7C0DA176" w14:textId="77777777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0FE6B4AE" w14:textId="75136407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31F81392" w14:textId="5D6481BD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15138A81" w14:textId="37A8BEE1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29B52EC3" w14:textId="66855A76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05" w:type="dxa"/>
          </w:tcPr>
          <w:p w14:paraId="77DA123D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E96E55B" w14:textId="2B2A91A4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 513</w:t>
            </w:r>
          </w:p>
          <w:p w14:paraId="6CC0D8D1" w14:textId="1782BCD6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014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1BB6D53B" w14:textId="27762098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 812</w:t>
            </w:r>
          </w:p>
          <w:p w14:paraId="26CFB5A6" w14:textId="55AAE5A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87</w:t>
            </w:r>
          </w:p>
        </w:tc>
        <w:tc>
          <w:tcPr>
            <w:tcW w:w="992" w:type="dxa"/>
          </w:tcPr>
          <w:p w14:paraId="3AB97D53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909B157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64</w:t>
            </w:r>
          </w:p>
          <w:p w14:paraId="03E54ECB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11</w:t>
            </w:r>
          </w:p>
          <w:p w14:paraId="0F0C82B6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9</w:t>
            </w:r>
          </w:p>
          <w:p w14:paraId="37E4D202" w14:textId="78A37248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4</w:t>
            </w:r>
          </w:p>
        </w:tc>
        <w:tc>
          <w:tcPr>
            <w:tcW w:w="1985" w:type="dxa"/>
          </w:tcPr>
          <w:p w14:paraId="6C168343" w14:textId="36ECDCF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8114931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B6837F" w14:textId="3BA1C11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3D7B4DB" w14:textId="6E6CC62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)</w:t>
            </w:r>
          </w:p>
          <w:p w14:paraId="12DF772E" w14:textId="656E87A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7 (1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)</w:t>
            </w:r>
          </w:p>
        </w:tc>
        <w:tc>
          <w:tcPr>
            <w:tcW w:w="1927" w:type="dxa"/>
          </w:tcPr>
          <w:p w14:paraId="21EBE399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970E380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1872DC9" w14:textId="5C561489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D84E52D" w14:textId="14BE3C2F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9)</w:t>
            </w:r>
          </w:p>
          <w:p w14:paraId="69F4639D" w14:textId="6C813736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7 (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2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2)</w:t>
            </w:r>
          </w:p>
        </w:tc>
        <w:tc>
          <w:tcPr>
            <w:tcW w:w="1191" w:type="dxa"/>
          </w:tcPr>
          <w:p w14:paraId="0778A304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EAD42FE" w14:textId="45E2B16C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 890</w:t>
            </w:r>
          </w:p>
          <w:p w14:paraId="57F001B5" w14:textId="24BD55ED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8 774</w:t>
            </w:r>
          </w:p>
          <w:p w14:paraId="71C9A53C" w14:textId="1DF474E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 519</w:t>
            </w:r>
          </w:p>
          <w:p w14:paraId="5676572D" w14:textId="5FD4F00C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97</w:t>
            </w:r>
          </w:p>
        </w:tc>
        <w:tc>
          <w:tcPr>
            <w:tcW w:w="1418" w:type="dxa"/>
          </w:tcPr>
          <w:p w14:paraId="0709E2F1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D696AE8" w14:textId="6334490C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07</w:t>
            </w:r>
          </w:p>
          <w:p w14:paraId="00374B22" w14:textId="70752672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7</w:t>
            </w:r>
          </w:p>
          <w:p w14:paraId="2980B355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32</w:t>
            </w:r>
          </w:p>
          <w:p w14:paraId="14FB373C" w14:textId="496C851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78</w:t>
            </w:r>
          </w:p>
        </w:tc>
        <w:tc>
          <w:tcPr>
            <w:tcW w:w="1984" w:type="dxa"/>
          </w:tcPr>
          <w:p w14:paraId="6339B810" w14:textId="5B13D28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5B80738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8572451" w14:textId="342FF33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218FD7D" w14:textId="1C8F74A2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)</w:t>
            </w:r>
          </w:p>
          <w:p w14:paraId="0482C321" w14:textId="6B16A8B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 (1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)</w:t>
            </w:r>
          </w:p>
        </w:tc>
        <w:tc>
          <w:tcPr>
            <w:tcW w:w="2126" w:type="dxa"/>
          </w:tcPr>
          <w:p w14:paraId="7A611C21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8BE76D9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A811366" w14:textId="5F540A6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4D2222C" w14:textId="1B662E1A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)</w:t>
            </w:r>
          </w:p>
          <w:p w14:paraId="278483A9" w14:textId="07D8230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 (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1)</w:t>
            </w:r>
          </w:p>
        </w:tc>
      </w:tr>
      <w:tr w:rsidR="008C1A44" w:rsidRPr="008C1A44" w14:paraId="08BF14E7" w14:textId="03B3B565" w:rsidTr="00124182">
        <w:trPr>
          <w:trHeight w:val="668"/>
        </w:trPr>
        <w:tc>
          <w:tcPr>
            <w:tcW w:w="1831" w:type="dxa"/>
          </w:tcPr>
          <w:p w14:paraId="5D6C46B2" w14:textId="77777777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3018DE2A" w14:textId="7DB1F8F0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1DE0F4F4" w14:textId="2D557A79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5A2209C2" w14:textId="097FB186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66DD3E80" w14:textId="066EFE07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05" w:type="dxa"/>
          </w:tcPr>
          <w:p w14:paraId="06363331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1D7D527" w14:textId="02A1F77C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9 715</w:t>
            </w:r>
          </w:p>
          <w:p w14:paraId="4EFE60BE" w14:textId="7776635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7 294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18C9E372" w14:textId="580AEB5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 995</w:t>
            </w:r>
          </w:p>
          <w:p w14:paraId="50B3AB56" w14:textId="00D31644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26</w:t>
            </w:r>
          </w:p>
        </w:tc>
        <w:tc>
          <w:tcPr>
            <w:tcW w:w="992" w:type="dxa"/>
          </w:tcPr>
          <w:p w14:paraId="53877F0C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21DA5C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500</w:t>
            </w:r>
          </w:p>
          <w:p w14:paraId="7DC2BD95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490</w:t>
            </w:r>
          </w:p>
          <w:p w14:paraId="32EFE5E1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91</w:t>
            </w:r>
          </w:p>
          <w:p w14:paraId="566C01BB" w14:textId="70155A9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19</w:t>
            </w:r>
          </w:p>
        </w:tc>
        <w:tc>
          <w:tcPr>
            <w:tcW w:w="1985" w:type="dxa"/>
          </w:tcPr>
          <w:p w14:paraId="5D409DDE" w14:textId="5D8F1D8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746AC5E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2F539C6" w14:textId="09C51412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C57C03C" w14:textId="459FD232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)</w:t>
            </w:r>
          </w:p>
          <w:p w14:paraId="64B61886" w14:textId="4B5C4ED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6 (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6)</w:t>
            </w:r>
          </w:p>
        </w:tc>
        <w:tc>
          <w:tcPr>
            <w:tcW w:w="1927" w:type="dxa"/>
          </w:tcPr>
          <w:p w14:paraId="38D7C457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80F6CFC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8941A84" w14:textId="2F488E94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C01B1A0" w14:textId="4EABF7D0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)</w:t>
            </w:r>
          </w:p>
          <w:p w14:paraId="74CA1CC8" w14:textId="7753401E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)</w:t>
            </w:r>
          </w:p>
        </w:tc>
        <w:tc>
          <w:tcPr>
            <w:tcW w:w="1191" w:type="dxa"/>
          </w:tcPr>
          <w:p w14:paraId="5C08471E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F10FD85" w14:textId="688E3FEE" w:rsidR="009F3F7A" w:rsidRPr="008C1A44" w:rsidRDefault="009F3F7A" w:rsidP="00095D4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1A4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E039F8" w:rsidRPr="008C1A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9DAACD0" w14:textId="31A9550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7 027</w:t>
            </w:r>
          </w:p>
          <w:p w14:paraId="5FC66969" w14:textId="7AEA84BF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 678</w:t>
            </w:r>
          </w:p>
          <w:p w14:paraId="20429047" w14:textId="59C6CF10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44</w:t>
            </w:r>
          </w:p>
        </w:tc>
        <w:tc>
          <w:tcPr>
            <w:tcW w:w="1418" w:type="dxa"/>
          </w:tcPr>
          <w:p w14:paraId="3B02848F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D1C981F" w14:textId="4DA64AB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122</w:t>
            </w:r>
          </w:p>
          <w:p w14:paraId="7D04DD77" w14:textId="0E09EE1C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53</w:t>
            </w:r>
          </w:p>
          <w:p w14:paraId="3ABBB8DD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96</w:t>
            </w:r>
          </w:p>
          <w:p w14:paraId="34A5AA31" w14:textId="4EAFD15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73</w:t>
            </w:r>
          </w:p>
        </w:tc>
        <w:tc>
          <w:tcPr>
            <w:tcW w:w="1984" w:type="dxa"/>
          </w:tcPr>
          <w:p w14:paraId="49FE2B3A" w14:textId="0708A62E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5C48B2D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CD3440" w14:textId="280E8EE6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95A4F77" w14:textId="2C2E41C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6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)</w:t>
            </w:r>
          </w:p>
          <w:p w14:paraId="527EEEB2" w14:textId="1695A5BA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)</w:t>
            </w:r>
          </w:p>
        </w:tc>
        <w:tc>
          <w:tcPr>
            <w:tcW w:w="2126" w:type="dxa"/>
          </w:tcPr>
          <w:p w14:paraId="6F1B5134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F96EEE7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6073DB7" w14:textId="060389F8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3E43992" w14:textId="7A2C1342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8)</w:t>
            </w:r>
          </w:p>
          <w:p w14:paraId="6A97F4C8" w14:textId="012E030F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3)</w:t>
            </w:r>
          </w:p>
        </w:tc>
      </w:tr>
      <w:tr w:rsidR="008C1A44" w:rsidRPr="008C1A44" w14:paraId="49529A0C" w14:textId="7F08AD3B" w:rsidTr="00124182">
        <w:trPr>
          <w:trHeight w:val="834"/>
        </w:trPr>
        <w:tc>
          <w:tcPr>
            <w:tcW w:w="1831" w:type="dxa"/>
          </w:tcPr>
          <w:p w14:paraId="2591994B" w14:textId="3721736C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ll-cause </w:t>
            </w:r>
            <w:r w:rsidR="0002556F" w:rsidRPr="008C1A44">
              <w:rPr>
                <w:rFonts w:ascii="Times New Roman" w:hAnsi="Times New Roman"/>
                <w:b/>
                <w:sz w:val="16"/>
              </w:rPr>
              <w:t>mortality</w:t>
            </w:r>
          </w:p>
          <w:p w14:paraId="18A20650" w14:textId="4F75D239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5DB28EA3" w14:textId="554BB77D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2616EC7E" w14:textId="0794CC18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587B591E" w14:textId="73169CF1" w:rsidR="009F3F7A" w:rsidRPr="008C1A44" w:rsidRDefault="009F3F7A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05" w:type="dxa"/>
          </w:tcPr>
          <w:p w14:paraId="215F6D9E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20E4C44" w14:textId="05B4546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 734</w:t>
            </w:r>
          </w:p>
          <w:p w14:paraId="50065A1A" w14:textId="6293997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079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3A485400" w14:textId="3FA0150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 875</w:t>
            </w:r>
          </w:p>
          <w:p w14:paraId="0F16A859" w14:textId="2C25E049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780</w:t>
            </w:r>
          </w:p>
        </w:tc>
        <w:tc>
          <w:tcPr>
            <w:tcW w:w="992" w:type="dxa"/>
          </w:tcPr>
          <w:p w14:paraId="1C927F1A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B22B840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228</w:t>
            </w:r>
          </w:p>
          <w:p w14:paraId="3E0344BE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074</w:t>
            </w:r>
          </w:p>
          <w:p w14:paraId="1E711088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16</w:t>
            </w:r>
          </w:p>
          <w:p w14:paraId="4A6DE538" w14:textId="695A7039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38</w:t>
            </w:r>
          </w:p>
        </w:tc>
        <w:tc>
          <w:tcPr>
            <w:tcW w:w="1985" w:type="dxa"/>
          </w:tcPr>
          <w:p w14:paraId="3A1CB724" w14:textId="41ADFA73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3E5D744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AAAB9C4" w14:textId="5D3810A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0A63F08" w14:textId="7F4D974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2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)</w:t>
            </w:r>
          </w:p>
          <w:p w14:paraId="02A57E4E" w14:textId="1E4C9BE8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6)</w:t>
            </w:r>
          </w:p>
        </w:tc>
        <w:tc>
          <w:tcPr>
            <w:tcW w:w="1927" w:type="dxa"/>
          </w:tcPr>
          <w:p w14:paraId="21EB319B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5BDA8AA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6DAD4C9" w14:textId="1A3EDB3E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F617564" w14:textId="3FAF7130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)</w:t>
            </w:r>
          </w:p>
          <w:p w14:paraId="24220CD2" w14:textId="48ABB0AF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2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5)</w:t>
            </w:r>
          </w:p>
        </w:tc>
        <w:tc>
          <w:tcPr>
            <w:tcW w:w="1191" w:type="dxa"/>
          </w:tcPr>
          <w:p w14:paraId="47D4670F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ABA098F" w14:textId="5253C3A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 12</w:t>
            </w:r>
            <w:r w:rsidR="00E039F8" w:rsidRPr="008C1A44">
              <w:rPr>
                <w:rFonts w:ascii="Times New Roman" w:hAnsi="Times New Roman"/>
                <w:sz w:val="16"/>
              </w:rPr>
              <w:t>9</w:t>
            </w:r>
          </w:p>
          <w:p w14:paraId="3A827B5F" w14:textId="53278A78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8 842</w:t>
            </w:r>
          </w:p>
          <w:p w14:paraId="3AC3CBF2" w14:textId="5A44500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 591</w:t>
            </w:r>
          </w:p>
          <w:p w14:paraId="0AEAB403" w14:textId="0473D3FE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96</w:t>
            </w:r>
          </w:p>
        </w:tc>
        <w:tc>
          <w:tcPr>
            <w:tcW w:w="1418" w:type="dxa"/>
          </w:tcPr>
          <w:p w14:paraId="6A9858EA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1C4EB4" w14:textId="08259C9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666</w:t>
            </w:r>
          </w:p>
          <w:p w14:paraId="290410A8" w14:textId="77F912EA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868</w:t>
            </w:r>
          </w:p>
          <w:p w14:paraId="6E19ABA5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940</w:t>
            </w:r>
          </w:p>
          <w:p w14:paraId="69088911" w14:textId="69DAC12A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58</w:t>
            </w:r>
          </w:p>
        </w:tc>
        <w:tc>
          <w:tcPr>
            <w:tcW w:w="1984" w:type="dxa"/>
          </w:tcPr>
          <w:p w14:paraId="08315B94" w14:textId="62B29320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67D09B0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892DEC8" w14:textId="20BF5FA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5798A54" w14:textId="6B1053DB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6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3)</w:t>
            </w:r>
          </w:p>
          <w:p w14:paraId="077F30F0" w14:textId="65DB6BD1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7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)</w:t>
            </w:r>
          </w:p>
        </w:tc>
        <w:tc>
          <w:tcPr>
            <w:tcW w:w="2126" w:type="dxa"/>
          </w:tcPr>
          <w:p w14:paraId="17615D92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7CD5010" w14:textId="77777777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D4F5E58" w14:textId="310171CF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B77FAAE" w14:textId="09665ECD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6)</w:t>
            </w:r>
          </w:p>
          <w:p w14:paraId="35851FE9" w14:textId="42011A35" w:rsidR="009F3F7A" w:rsidRPr="008C1A44" w:rsidRDefault="009F3F7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7)</w:t>
            </w:r>
          </w:p>
        </w:tc>
      </w:tr>
    </w:tbl>
    <w:p w14:paraId="00EC9C53" w14:textId="103A5A79" w:rsidR="0005543C" w:rsidRPr="008C1A44" w:rsidRDefault="0005543C" w:rsidP="0012418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HRs and 95% CI were estimated using Cox proportional hazard models with </w:t>
      </w:r>
      <w:r w:rsidR="000A520D" w:rsidRPr="002B2855">
        <w:rPr>
          <w:rFonts w:ascii="Times New Roman" w:hAnsi="Times New Roman"/>
          <w:kern w:val="24"/>
          <w:sz w:val="20"/>
        </w:rPr>
        <w:t>time since first FIB-4 measurement as the underlying timescal</w:t>
      </w:r>
      <w:r w:rsidR="000A520D">
        <w:rPr>
          <w:rFonts w:ascii="Times New Roman" w:hAnsi="Times New Roman"/>
          <w:kern w:val="24"/>
          <w:sz w:val="20"/>
        </w:rPr>
        <w:t>e</w:t>
      </w:r>
      <w:r w:rsidRPr="008C1A44">
        <w:rPr>
          <w:rFonts w:ascii="Times New Roman" w:hAnsi="Times New Roman"/>
          <w:kern w:val="24"/>
          <w:sz w:val="20"/>
        </w:rPr>
        <w:t>.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 xml:space="preserve">Crude results and results adjusted for </w:t>
      </w:r>
      <w:r w:rsidR="002F23E8" w:rsidRPr="008C1A44">
        <w:rPr>
          <w:rFonts w:ascii="Times New Roman" w:hAnsi="Times New Roman"/>
          <w:kern w:val="24"/>
          <w:sz w:val="20"/>
        </w:rPr>
        <w:t xml:space="preserve">sex and </w:t>
      </w:r>
      <w:r w:rsidRPr="008C1A44">
        <w:rPr>
          <w:rFonts w:ascii="Times New Roman" w:hAnsi="Times New Roman"/>
          <w:kern w:val="24"/>
          <w:sz w:val="20"/>
        </w:rPr>
        <w:t xml:space="preserve">age at baseline are presented. </w:t>
      </w:r>
      <w:r w:rsidRPr="008C1A44">
        <w:rPr>
          <w:rFonts w:ascii="Times New Roman" w:hAnsi="Times New Roman"/>
          <w:sz w:val="20"/>
        </w:rPr>
        <w:t>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 xml:space="preserve">4 score at baseline was </w:t>
      </w:r>
      <w:r w:rsidRPr="008C1A44">
        <w:rPr>
          <w:rFonts w:ascii="Times New Roman" w:hAnsi="Times New Roman" w:cs="Times New Roman"/>
          <w:sz w:val="20"/>
          <w:szCs w:val="20"/>
        </w:rPr>
        <w:t>categori</w:t>
      </w:r>
      <w:r w:rsidR="00095D43" w:rsidRPr="008C1A44">
        <w:rPr>
          <w:rFonts w:ascii="Times New Roman" w:hAnsi="Times New Roman" w:cs="Times New Roman"/>
          <w:sz w:val="20"/>
          <w:szCs w:val="20"/>
        </w:rPr>
        <w:t>s</w:t>
      </w:r>
      <w:r w:rsidRPr="008C1A44">
        <w:rPr>
          <w:rFonts w:ascii="Times New Roman" w:hAnsi="Times New Roman" w:cs="Times New Roman"/>
          <w:sz w:val="20"/>
          <w:szCs w:val="20"/>
        </w:rPr>
        <w:t>ed</w:t>
      </w:r>
      <w:r w:rsidRPr="008C1A44">
        <w:rPr>
          <w:rFonts w:ascii="Times New Roman" w:hAnsi="Times New Roman"/>
          <w:sz w:val="20"/>
        </w:rPr>
        <w:t xml:space="preserve"> as low (&lt;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), indeterminate (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‒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095D43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&gt;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) based on risk of advanced fibrosis.</w:t>
      </w:r>
    </w:p>
    <w:p w14:paraId="1CD15953" w14:textId="644BF98D" w:rsidR="00095D43" w:rsidRPr="008C1A44" w:rsidRDefault="00095D43" w:rsidP="00095D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A44">
        <w:rPr>
          <w:rFonts w:ascii="Times New Roman" w:hAnsi="Times New Roman" w:cs="Times New Roman"/>
          <w:sz w:val="20"/>
          <w:szCs w:val="20"/>
        </w:rPr>
        <w:t>CI=confidence interval. CV=cardiovascular. FIB-4=Fibrosis-4 Index. HR=hazard ratio. </w:t>
      </w:r>
    </w:p>
    <w:p w14:paraId="460FD318" w14:textId="0F33E040" w:rsidR="00D10F9A" w:rsidRPr="008C1A44" w:rsidRDefault="00D10F9A" w:rsidP="00084CC6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*One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sz w:val="20"/>
        </w:rPr>
        <w:t>individual in the 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>4 low group had no information on sex and was therefore excluded from age- and sex-adjusted analyses.</w:t>
      </w:r>
    </w:p>
    <w:p w14:paraId="08385EC0" w14:textId="77777777" w:rsidR="00095D43" w:rsidRPr="008C1A44" w:rsidRDefault="00095D43">
      <w:pPr>
        <w:spacing w:line="259" w:lineRule="auto"/>
        <w:rPr>
          <w:rFonts w:ascii="Times New Roman" w:hAnsi="Times New Roman" w:cs="Times New Roman"/>
          <w:b/>
          <w:bCs/>
          <w:iCs/>
        </w:rPr>
      </w:pPr>
      <w:r w:rsidRPr="008C1A44">
        <w:rPr>
          <w:rFonts w:ascii="Times New Roman" w:hAnsi="Times New Roman" w:cs="Times New Roman"/>
        </w:rPr>
        <w:br w:type="page"/>
      </w:r>
    </w:p>
    <w:p w14:paraId="40EF45AC" w14:textId="568500DE" w:rsidR="00C42F37" w:rsidRPr="008C1A44" w:rsidRDefault="00713024" w:rsidP="0072747C">
      <w:pPr>
        <w:pStyle w:val="Tablefiguretitle"/>
        <w:spacing w:line="480" w:lineRule="auto"/>
        <w:rPr>
          <w:rFonts w:ascii="Times New Roman" w:hAnsi="Times New Roman"/>
          <w:shd w:val="clear" w:color="auto" w:fill="E6E6E6"/>
          <w:lang w:val="en-GB"/>
        </w:rPr>
      </w:pPr>
      <w:bookmarkStart w:id="57" w:name="_Toc146111632"/>
      <w:bookmarkStart w:id="58" w:name="_Toc146111719"/>
      <w:r w:rsidRPr="008C1A44">
        <w:rPr>
          <w:rFonts w:ascii="Times New Roman" w:hAnsi="Times New Roman"/>
          <w:i/>
          <w:lang w:val="en-GB"/>
        </w:rPr>
        <w:lastRenderedPageBreak/>
        <w:t xml:space="preserve">Supplementary Table </w:t>
      </w:r>
      <w:r w:rsidR="00E1532B" w:rsidRPr="008C1A44">
        <w:rPr>
          <w:rFonts w:ascii="Times New Roman" w:hAnsi="Times New Roman"/>
          <w:i/>
          <w:lang w:val="en-GB"/>
        </w:rPr>
        <w:t>7</w:t>
      </w:r>
      <w:r w:rsidR="00095D43" w:rsidRPr="008C1A44">
        <w:rPr>
          <w:rFonts w:ascii="Times New Roman" w:hAnsi="Times New Roman" w:cs="Times New Roman"/>
          <w:i/>
          <w:iCs w:val="0"/>
          <w:lang w:val="en-GB"/>
        </w:rPr>
        <w:t>:</w:t>
      </w:r>
      <w:r w:rsidRPr="008C1A44">
        <w:rPr>
          <w:rFonts w:ascii="Times New Roman" w:hAnsi="Times New Roman"/>
          <w:lang w:val="en-GB"/>
        </w:rPr>
        <w:t xml:space="preserve"> Hazard ratios of liver events, CV events</w:t>
      </w:r>
      <w:r w:rsidR="00095D43" w:rsidRPr="008C1A44">
        <w:rPr>
          <w:rFonts w:ascii="Times New Roman" w:hAnsi="Times New Roman" w:cs="Times New Roman"/>
          <w:lang w:val="en-GB"/>
        </w:rPr>
        <w:t>,</w:t>
      </w:r>
      <w:r w:rsidRPr="008C1A44">
        <w:rPr>
          <w:rFonts w:ascii="Times New Roman" w:hAnsi="Times New Roman"/>
          <w:lang w:val="en-GB"/>
        </w:rPr>
        <w:t xml:space="preserve"> and </w:t>
      </w:r>
      <w:r w:rsidR="00175543" w:rsidRPr="008C1A44">
        <w:rPr>
          <w:rFonts w:ascii="Times New Roman" w:hAnsi="Times New Roman"/>
        </w:rPr>
        <w:t>all-cause m</w:t>
      </w:r>
      <w:r w:rsidR="0002556F" w:rsidRPr="008C1A44">
        <w:rPr>
          <w:rFonts w:ascii="Times New Roman" w:hAnsi="Times New Roman"/>
        </w:rPr>
        <w:t>ortality</w:t>
      </w:r>
      <w:r w:rsidRPr="008C1A44">
        <w:rPr>
          <w:rFonts w:ascii="Times New Roman" w:hAnsi="Times New Roman"/>
          <w:lang w:val="en-GB"/>
        </w:rPr>
        <w:t xml:space="preserve"> by baseline FIB</w:t>
      </w:r>
      <w:r w:rsidR="00A736BC" w:rsidRPr="008C1A44">
        <w:rPr>
          <w:rFonts w:ascii="Times New Roman" w:hAnsi="Times New Roman"/>
          <w:lang w:val="en-GB"/>
        </w:rPr>
        <w:t>-</w:t>
      </w:r>
      <w:r w:rsidRPr="008C1A44">
        <w:rPr>
          <w:rFonts w:ascii="Times New Roman" w:hAnsi="Times New Roman"/>
          <w:lang w:val="en-GB"/>
        </w:rPr>
        <w:t xml:space="preserve">4 </w:t>
      </w:r>
      <w:r w:rsidR="00B133DE" w:rsidRPr="008C1A44">
        <w:rPr>
          <w:rFonts w:ascii="Times New Roman" w:hAnsi="Times New Roman"/>
          <w:lang w:val="en-GB"/>
        </w:rPr>
        <w:t xml:space="preserve">with </w:t>
      </w:r>
      <w:r w:rsidR="000E13E3" w:rsidRPr="008C1A44">
        <w:rPr>
          <w:rFonts w:ascii="Times New Roman" w:hAnsi="Times New Roman"/>
          <w:lang w:val="en-GB"/>
        </w:rPr>
        <w:t>2</w:t>
      </w:r>
      <w:r w:rsidR="009451BD" w:rsidRPr="008C1A44">
        <w:rPr>
          <w:rFonts w:ascii="Times New Roman" w:hAnsi="Times New Roman" w:cs="Times New Roman"/>
          <w:lang w:val="en-GB"/>
        </w:rPr>
        <w:t>·</w:t>
      </w:r>
      <w:r w:rsidR="000E13E3" w:rsidRPr="008C1A44">
        <w:rPr>
          <w:rFonts w:ascii="Times New Roman" w:hAnsi="Times New Roman"/>
          <w:lang w:val="en-GB"/>
        </w:rPr>
        <w:t xml:space="preserve">5 years </w:t>
      </w:r>
      <w:r w:rsidR="00B133DE" w:rsidRPr="008C1A44">
        <w:rPr>
          <w:rFonts w:ascii="Times New Roman" w:hAnsi="Times New Roman"/>
          <w:lang w:val="en-GB"/>
        </w:rPr>
        <w:t>or</w:t>
      </w:r>
      <w:r w:rsidR="00C2546A" w:rsidRPr="008C1A44">
        <w:rPr>
          <w:rFonts w:ascii="Times New Roman" w:hAnsi="Times New Roman"/>
          <w:lang w:val="en-GB"/>
        </w:rPr>
        <w:t xml:space="preserve"> </w:t>
      </w:r>
      <w:r w:rsidR="00B133DE" w:rsidRPr="008C1A44">
        <w:rPr>
          <w:rFonts w:ascii="Times New Roman" w:hAnsi="Times New Roman"/>
          <w:lang w:val="en-GB"/>
        </w:rPr>
        <w:t xml:space="preserve">5 years </w:t>
      </w:r>
      <w:r w:rsidR="000E13E3" w:rsidRPr="008C1A44">
        <w:rPr>
          <w:rFonts w:ascii="Times New Roman" w:hAnsi="Times New Roman"/>
          <w:lang w:val="en-GB"/>
        </w:rPr>
        <w:t>follow-up</w:t>
      </w:r>
      <w:bookmarkEnd w:id="57"/>
      <w:bookmarkEnd w:id="58"/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1954"/>
        <w:gridCol w:w="1024"/>
        <w:gridCol w:w="850"/>
        <w:gridCol w:w="1985"/>
        <w:gridCol w:w="2077"/>
        <w:gridCol w:w="1041"/>
        <w:gridCol w:w="1134"/>
        <w:gridCol w:w="2268"/>
        <w:gridCol w:w="2126"/>
      </w:tblGrid>
      <w:tr w:rsidR="008C1A44" w:rsidRPr="008C1A44" w14:paraId="6351DB1B" w14:textId="77777777" w:rsidTr="006660BA">
        <w:tc>
          <w:tcPr>
            <w:tcW w:w="1954" w:type="dxa"/>
          </w:tcPr>
          <w:p w14:paraId="15296124" w14:textId="77777777" w:rsidR="00C2546A" w:rsidRPr="008C1A44" w:rsidRDefault="00C2546A" w:rsidP="00124182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936" w:type="dxa"/>
            <w:gridSpan w:val="4"/>
          </w:tcPr>
          <w:p w14:paraId="6F804C2F" w14:textId="1F036998" w:rsidR="00C2546A" w:rsidRPr="008C1A44" w:rsidRDefault="00C2546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b/>
                <w:sz w:val="16"/>
              </w:rPr>
              <w:t>5 years follow-up</w:t>
            </w:r>
          </w:p>
        </w:tc>
        <w:tc>
          <w:tcPr>
            <w:tcW w:w="6569" w:type="dxa"/>
            <w:gridSpan w:val="4"/>
          </w:tcPr>
          <w:p w14:paraId="27F7AA6D" w14:textId="393C4A78" w:rsidR="00C2546A" w:rsidRPr="008C1A44" w:rsidRDefault="00C2546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5 years follow-up</w:t>
            </w:r>
          </w:p>
        </w:tc>
      </w:tr>
      <w:tr w:rsidR="008C1A44" w:rsidRPr="008C1A44" w14:paraId="666FCD22" w14:textId="77777777" w:rsidTr="00124182">
        <w:tc>
          <w:tcPr>
            <w:tcW w:w="1954" w:type="dxa"/>
          </w:tcPr>
          <w:p w14:paraId="564F8DE6" w14:textId="77777777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024" w:type="dxa"/>
            <w:vAlign w:val="bottom"/>
          </w:tcPr>
          <w:p w14:paraId="45038A65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850" w:type="dxa"/>
            <w:vAlign w:val="bottom"/>
          </w:tcPr>
          <w:p w14:paraId="5D23C72C" w14:textId="7D15556D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985" w:type="dxa"/>
            <w:vAlign w:val="bottom"/>
          </w:tcPr>
          <w:p w14:paraId="409CD793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2077" w:type="dxa"/>
            <w:vAlign w:val="bottom"/>
          </w:tcPr>
          <w:p w14:paraId="5C06EE2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  <w:tc>
          <w:tcPr>
            <w:tcW w:w="1041" w:type="dxa"/>
            <w:vAlign w:val="bottom"/>
          </w:tcPr>
          <w:p w14:paraId="10EB4083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134" w:type="dxa"/>
            <w:vAlign w:val="bottom"/>
          </w:tcPr>
          <w:p w14:paraId="2C169C1C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2268" w:type="dxa"/>
            <w:vAlign w:val="bottom"/>
          </w:tcPr>
          <w:p w14:paraId="2A2705F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2126" w:type="dxa"/>
            <w:vAlign w:val="bottom"/>
          </w:tcPr>
          <w:p w14:paraId="361BE011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</w:tr>
      <w:tr w:rsidR="008C1A44" w:rsidRPr="008C1A44" w14:paraId="686127E4" w14:textId="77777777" w:rsidTr="00124182">
        <w:trPr>
          <w:trHeight w:val="1016"/>
        </w:trPr>
        <w:tc>
          <w:tcPr>
            <w:tcW w:w="1954" w:type="dxa"/>
          </w:tcPr>
          <w:p w14:paraId="6A1D6CD6" w14:textId="77777777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05E545A2" w14:textId="16F0740C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47ACFCF1" w14:textId="13BABE74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52708004" w14:textId="32FC7501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40EC0AD2" w14:textId="5BBDEC75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24" w:type="dxa"/>
          </w:tcPr>
          <w:p w14:paraId="3A67ED4F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9570C71" w14:textId="3E6EBF8B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 311</w:t>
            </w:r>
          </w:p>
          <w:p w14:paraId="35D1480A" w14:textId="34E08C85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307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041739C8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 138</w:t>
            </w:r>
          </w:p>
          <w:p w14:paraId="73DF560F" w14:textId="503782AC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66</w:t>
            </w:r>
          </w:p>
        </w:tc>
        <w:tc>
          <w:tcPr>
            <w:tcW w:w="850" w:type="dxa"/>
          </w:tcPr>
          <w:p w14:paraId="2E3351AB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1D0D91A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6</w:t>
            </w:r>
          </w:p>
          <w:p w14:paraId="442574F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2</w:t>
            </w:r>
          </w:p>
          <w:p w14:paraId="6C04FC4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6</w:t>
            </w:r>
          </w:p>
          <w:p w14:paraId="7FF7D55C" w14:textId="5322D13B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8</w:t>
            </w:r>
          </w:p>
        </w:tc>
        <w:tc>
          <w:tcPr>
            <w:tcW w:w="1985" w:type="dxa"/>
          </w:tcPr>
          <w:p w14:paraId="61C132B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BC37FE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60EB090" w14:textId="60F6A2B1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836499E" w14:textId="0C51D3A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5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1)</w:t>
            </w:r>
          </w:p>
          <w:p w14:paraId="1A55A761" w14:textId="29AF8E31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7 (2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2)</w:t>
            </w:r>
          </w:p>
        </w:tc>
        <w:tc>
          <w:tcPr>
            <w:tcW w:w="2077" w:type="dxa"/>
          </w:tcPr>
          <w:p w14:paraId="6302FC64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499857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A1C062" w14:textId="4EEEB1C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85E3224" w14:textId="3AA29FD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7)</w:t>
            </w:r>
          </w:p>
          <w:p w14:paraId="40B64DF1" w14:textId="04B6959A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8 (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1)</w:t>
            </w:r>
          </w:p>
        </w:tc>
        <w:tc>
          <w:tcPr>
            <w:tcW w:w="1041" w:type="dxa"/>
          </w:tcPr>
          <w:p w14:paraId="2CD8FF9A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455615D" w14:textId="5F8148D0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 311</w:t>
            </w:r>
          </w:p>
          <w:p w14:paraId="458AF54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307</w:t>
            </w:r>
          </w:p>
          <w:p w14:paraId="28852ECA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 138</w:t>
            </w:r>
          </w:p>
          <w:p w14:paraId="66339451" w14:textId="106431B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66</w:t>
            </w:r>
          </w:p>
        </w:tc>
        <w:tc>
          <w:tcPr>
            <w:tcW w:w="1134" w:type="dxa"/>
          </w:tcPr>
          <w:p w14:paraId="63CDDF7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FC698DB" w14:textId="5A3682B4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72</w:t>
            </w:r>
          </w:p>
          <w:p w14:paraId="235CF243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3</w:t>
            </w:r>
          </w:p>
          <w:p w14:paraId="1B6B94F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9</w:t>
            </w:r>
          </w:p>
          <w:p w14:paraId="7DC47CEA" w14:textId="4ABA26B6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0</w:t>
            </w:r>
          </w:p>
        </w:tc>
        <w:tc>
          <w:tcPr>
            <w:tcW w:w="2268" w:type="dxa"/>
          </w:tcPr>
          <w:p w14:paraId="24E3CAAB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1E2D285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5B30E57" w14:textId="6B95F502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87E780E" w14:textId="5FD78C8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5)</w:t>
            </w:r>
          </w:p>
          <w:p w14:paraId="5FA63DDB" w14:textId="307FA199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 (1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6)</w:t>
            </w:r>
          </w:p>
        </w:tc>
        <w:tc>
          <w:tcPr>
            <w:tcW w:w="2126" w:type="dxa"/>
          </w:tcPr>
          <w:p w14:paraId="079FDC0B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AC9518A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849CFCF" w14:textId="2B673B4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196FAE7" w14:textId="5703FBDA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3)</w:t>
            </w:r>
          </w:p>
          <w:p w14:paraId="1C1B8F9D" w14:textId="1CFE690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 (1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0)</w:t>
            </w:r>
          </w:p>
        </w:tc>
      </w:tr>
      <w:tr w:rsidR="008C1A44" w:rsidRPr="008C1A44" w14:paraId="3C091A7B" w14:textId="77777777" w:rsidTr="00124182">
        <w:trPr>
          <w:trHeight w:val="668"/>
        </w:trPr>
        <w:tc>
          <w:tcPr>
            <w:tcW w:w="1954" w:type="dxa"/>
          </w:tcPr>
          <w:p w14:paraId="72444CF6" w14:textId="77777777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4149723A" w14:textId="4C71803E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39AFF476" w14:textId="40233D90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2E422118" w14:textId="2C3B424A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39FC6179" w14:textId="457F1292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24" w:type="dxa"/>
            <w:shd w:val="clear" w:color="auto" w:fill="auto"/>
          </w:tcPr>
          <w:p w14:paraId="22342AF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D5B4B07" w14:textId="64091736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 565</w:t>
            </w:r>
          </w:p>
          <w:p w14:paraId="11EE9DD1" w14:textId="3A741C52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7 660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030157EF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 342</w:t>
            </w:r>
          </w:p>
          <w:p w14:paraId="65151DFB" w14:textId="49C67FCB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63</w:t>
            </w:r>
          </w:p>
        </w:tc>
        <w:tc>
          <w:tcPr>
            <w:tcW w:w="850" w:type="dxa"/>
            <w:shd w:val="clear" w:color="auto" w:fill="auto"/>
          </w:tcPr>
          <w:p w14:paraId="09F0D7D5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794CBC3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29</w:t>
            </w:r>
          </w:p>
          <w:p w14:paraId="2259F051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66</w:t>
            </w:r>
          </w:p>
          <w:p w14:paraId="6F65212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44</w:t>
            </w:r>
          </w:p>
          <w:p w14:paraId="2417808F" w14:textId="77457D14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19</w:t>
            </w:r>
          </w:p>
        </w:tc>
        <w:tc>
          <w:tcPr>
            <w:tcW w:w="1985" w:type="dxa"/>
          </w:tcPr>
          <w:p w14:paraId="34ABB15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9BE08DA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A667547" w14:textId="670F6B6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4AF759A" w14:textId="0EA2EDCA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3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)</w:t>
            </w:r>
          </w:p>
          <w:p w14:paraId="47B84DEA" w14:textId="540DD2E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 (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4)</w:t>
            </w:r>
          </w:p>
        </w:tc>
        <w:tc>
          <w:tcPr>
            <w:tcW w:w="2077" w:type="dxa"/>
          </w:tcPr>
          <w:p w14:paraId="0491DB1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A8E7CA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750420B" w14:textId="3160F130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BDCB11C" w14:textId="2368A8A0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3)</w:t>
            </w:r>
          </w:p>
          <w:p w14:paraId="463933C3" w14:textId="76C0E986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7)</w:t>
            </w:r>
          </w:p>
        </w:tc>
        <w:tc>
          <w:tcPr>
            <w:tcW w:w="1041" w:type="dxa"/>
          </w:tcPr>
          <w:p w14:paraId="1B838CB8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313FD67" w14:textId="22D21D3A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 565</w:t>
            </w:r>
          </w:p>
          <w:p w14:paraId="1EC0A434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7 660</w:t>
            </w:r>
          </w:p>
          <w:p w14:paraId="404CC1F1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 342</w:t>
            </w:r>
          </w:p>
          <w:p w14:paraId="6BA83CEA" w14:textId="66BCCCDE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63</w:t>
            </w:r>
          </w:p>
        </w:tc>
        <w:tc>
          <w:tcPr>
            <w:tcW w:w="1134" w:type="dxa"/>
          </w:tcPr>
          <w:p w14:paraId="3035CC4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B7B999" w14:textId="7C989D8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67</w:t>
            </w:r>
          </w:p>
          <w:p w14:paraId="348DCA6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44</w:t>
            </w:r>
          </w:p>
          <w:p w14:paraId="44ADB7BC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82</w:t>
            </w:r>
          </w:p>
          <w:p w14:paraId="235CD098" w14:textId="3EC32FF5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1</w:t>
            </w:r>
          </w:p>
        </w:tc>
        <w:tc>
          <w:tcPr>
            <w:tcW w:w="2268" w:type="dxa"/>
          </w:tcPr>
          <w:p w14:paraId="3E4C812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8035D55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4204724" w14:textId="61CBBB14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9E202EF" w14:textId="490D4D4F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8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)</w:t>
            </w:r>
          </w:p>
          <w:p w14:paraId="01FAE036" w14:textId="0F7CE78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 (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4)</w:t>
            </w:r>
          </w:p>
        </w:tc>
        <w:tc>
          <w:tcPr>
            <w:tcW w:w="2126" w:type="dxa"/>
          </w:tcPr>
          <w:p w14:paraId="107817C4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A346AC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7F079ED" w14:textId="68541E09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1A307EE" w14:textId="6578B2EE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)</w:t>
            </w:r>
          </w:p>
          <w:p w14:paraId="2B1E149A" w14:textId="755CAFE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)</w:t>
            </w:r>
          </w:p>
        </w:tc>
      </w:tr>
      <w:tr w:rsidR="008C1A44" w:rsidRPr="008C1A44" w14:paraId="2CB8C60A" w14:textId="77777777" w:rsidTr="00124182">
        <w:trPr>
          <w:trHeight w:val="834"/>
        </w:trPr>
        <w:tc>
          <w:tcPr>
            <w:tcW w:w="1954" w:type="dxa"/>
          </w:tcPr>
          <w:p w14:paraId="4449C5E9" w14:textId="72D2C2E6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ll-cause </w:t>
            </w:r>
            <w:r w:rsidR="0002556F" w:rsidRPr="008C1A44">
              <w:rPr>
                <w:rFonts w:ascii="Times New Roman" w:hAnsi="Times New Roman"/>
                <w:b/>
                <w:sz w:val="16"/>
              </w:rPr>
              <w:t>mortality</w:t>
            </w:r>
          </w:p>
          <w:p w14:paraId="5D3A64B1" w14:textId="0357E3B0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Overall</w:t>
            </w:r>
          </w:p>
          <w:p w14:paraId="2435CD78" w14:textId="466755C0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low</w:t>
            </w:r>
          </w:p>
          <w:p w14:paraId="3F182F0A" w14:textId="66BFBDD0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indeterminate</w:t>
            </w:r>
          </w:p>
          <w:p w14:paraId="1DD16030" w14:textId="35371904" w:rsidR="006660BA" w:rsidRPr="008C1A44" w:rsidRDefault="006660BA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FIB</w:t>
            </w:r>
            <w:r w:rsidR="00A736BC" w:rsidRPr="008C1A44">
              <w:rPr>
                <w:rFonts w:ascii="Times New Roman" w:hAnsi="Times New Roman"/>
                <w:sz w:val="16"/>
              </w:rPr>
              <w:t>-</w:t>
            </w:r>
            <w:r w:rsidRPr="008C1A44">
              <w:rPr>
                <w:rFonts w:ascii="Times New Roman" w:hAnsi="Times New Roman"/>
                <w:sz w:val="16"/>
              </w:rPr>
              <w:t>4 high</w:t>
            </w:r>
          </w:p>
        </w:tc>
        <w:tc>
          <w:tcPr>
            <w:tcW w:w="1024" w:type="dxa"/>
            <w:shd w:val="clear" w:color="auto" w:fill="auto"/>
          </w:tcPr>
          <w:p w14:paraId="0463C4D8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4B0BC1" w14:textId="34B5FFF4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 477</w:t>
            </w:r>
          </w:p>
          <w:p w14:paraId="7C02474D" w14:textId="17E2F62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355</w:t>
            </w:r>
            <w:r w:rsidR="00284829" w:rsidRPr="008C1A44">
              <w:rPr>
                <w:rFonts w:ascii="Times New Roman" w:hAnsi="Times New Roman"/>
                <w:sz w:val="16"/>
              </w:rPr>
              <w:t>*</w:t>
            </w:r>
          </w:p>
          <w:p w14:paraId="697AD79C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 189</w:t>
            </w:r>
          </w:p>
          <w:p w14:paraId="55A1775F" w14:textId="3BBFEAF5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33</w:t>
            </w:r>
          </w:p>
        </w:tc>
        <w:tc>
          <w:tcPr>
            <w:tcW w:w="850" w:type="dxa"/>
            <w:shd w:val="clear" w:color="auto" w:fill="auto"/>
          </w:tcPr>
          <w:p w14:paraId="4BD3541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54D233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838</w:t>
            </w:r>
          </w:p>
          <w:p w14:paraId="7B4BAA7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35</w:t>
            </w:r>
          </w:p>
          <w:p w14:paraId="20D6D898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41</w:t>
            </w:r>
          </w:p>
          <w:p w14:paraId="7B924745" w14:textId="1CECF479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62</w:t>
            </w:r>
          </w:p>
        </w:tc>
        <w:tc>
          <w:tcPr>
            <w:tcW w:w="1985" w:type="dxa"/>
          </w:tcPr>
          <w:p w14:paraId="35C51515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4C69993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1FE792A" w14:textId="52F8ABB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327CD2A" w14:textId="5EBC783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8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)</w:t>
            </w:r>
          </w:p>
          <w:p w14:paraId="2EE74B4A" w14:textId="5BA59D33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7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5)</w:t>
            </w:r>
          </w:p>
        </w:tc>
        <w:tc>
          <w:tcPr>
            <w:tcW w:w="2077" w:type="dxa"/>
          </w:tcPr>
          <w:p w14:paraId="7A4032B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BE698B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87D25E8" w14:textId="2FC8A599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EC9DA16" w14:textId="09E561B5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)</w:t>
            </w:r>
          </w:p>
          <w:p w14:paraId="533D2E46" w14:textId="429B5E7F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3)</w:t>
            </w:r>
          </w:p>
        </w:tc>
        <w:tc>
          <w:tcPr>
            <w:tcW w:w="1041" w:type="dxa"/>
          </w:tcPr>
          <w:p w14:paraId="6D2513EF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4B52359" w14:textId="7F91E05A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 477</w:t>
            </w:r>
          </w:p>
          <w:p w14:paraId="41EB58E7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 355</w:t>
            </w:r>
          </w:p>
          <w:p w14:paraId="7ACFCBB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 189</w:t>
            </w:r>
          </w:p>
          <w:p w14:paraId="233C30EA" w14:textId="4E4891D0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33</w:t>
            </w:r>
          </w:p>
        </w:tc>
        <w:tc>
          <w:tcPr>
            <w:tcW w:w="1134" w:type="dxa"/>
          </w:tcPr>
          <w:p w14:paraId="572D3C8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4970387" w14:textId="0074B288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067</w:t>
            </w:r>
          </w:p>
          <w:p w14:paraId="5CE462AC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19</w:t>
            </w:r>
          </w:p>
          <w:p w14:paraId="5771A716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10</w:t>
            </w:r>
          </w:p>
          <w:p w14:paraId="2F14106B" w14:textId="45F334CD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38</w:t>
            </w:r>
          </w:p>
        </w:tc>
        <w:tc>
          <w:tcPr>
            <w:tcW w:w="2268" w:type="dxa"/>
          </w:tcPr>
          <w:p w14:paraId="255F031E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9075450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93A66AA" w14:textId="1C842302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DA5F4BB" w14:textId="3E262706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)</w:t>
            </w:r>
          </w:p>
          <w:p w14:paraId="504A6814" w14:textId="582E0832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 (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2)</w:t>
            </w:r>
          </w:p>
        </w:tc>
        <w:tc>
          <w:tcPr>
            <w:tcW w:w="2126" w:type="dxa"/>
          </w:tcPr>
          <w:p w14:paraId="5187A9F2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C8F8B38" w14:textId="77777777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9DCC92D" w14:textId="0F96D0F4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E7478E2" w14:textId="3AC44B4D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1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7)</w:t>
            </w:r>
          </w:p>
          <w:p w14:paraId="08E3F849" w14:textId="4CFB688F" w:rsidR="006660BA" w:rsidRPr="008C1A44" w:rsidRDefault="006660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)</w:t>
            </w:r>
          </w:p>
        </w:tc>
      </w:tr>
    </w:tbl>
    <w:p w14:paraId="2F730309" w14:textId="29AD8F4D" w:rsidR="00DC07D2" w:rsidRPr="008C1A44" w:rsidRDefault="00713024" w:rsidP="0012418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HRs and 95% CI were estimated using Cox proportional hazard models with </w:t>
      </w:r>
      <w:r w:rsidR="000A520D" w:rsidRPr="002B2855">
        <w:rPr>
          <w:rFonts w:ascii="Times New Roman" w:hAnsi="Times New Roman"/>
          <w:kern w:val="24"/>
          <w:sz w:val="20"/>
        </w:rPr>
        <w:t>time since first FIB-4 measurement as the underlying timescal</w:t>
      </w:r>
      <w:r w:rsidR="000A520D">
        <w:rPr>
          <w:rFonts w:ascii="Times New Roman" w:hAnsi="Times New Roman"/>
          <w:kern w:val="24"/>
          <w:sz w:val="20"/>
        </w:rPr>
        <w:t>e.</w:t>
      </w:r>
      <w:r w:rsidR="000A520D" w:rsidRPr="00A203BB">
        <w:rPr>
          <w:rFonts w:ascii="Times New Roman" w:hAnsi="Times New Roman"/>
          <w:kern w:val="24"/>
          <w:sz w:val="20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 xml:space="preserve">Crude results and results adjusted for </w:t>
      </w:r>
      <w:r w:rsidR="002F23E8" w:rsidRPr="008C1A44">
        <w:rPr>
          <w:rFonts w:ascii="Times New Roman" w:hAnsi="Times New Roman"/>
          <w:kern w:val="24"/>
          <w:sz w:val="20"/>
        </w:rPr>
        <w:t xml:space="preserve">sex and </w:t>
      </w:r>
      <w:r w:rsidRPr="008C1A44">
        <w:rPr>
          <w:rFonts w:ascii="Times New Roman" w:hAnsi="Times New Roman"/>
          <w:kern w:val="24"/>
          <w:sz w:val="20"/>
        </w:rPr>
        <w:t xml:space="preserve">age at baseline are presented. </w:t>
      </w:r>
      <w:r w:rsidRPr="008C1A44">
        <w:rPr>
          <w:rFonts w:ascii="Times New Roman" w:hAnsi="Times New Roman"/>
          <w:sz w:val="20"/>
        </w:rPr>
        <w:t>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 xml:space="preserve">4 score at baseline was </w:t>
      </w:r>
      <w:r w:rsidRPr="008C1A44">
        <w:rPr>
          <w:rFonts w:ascii="Times New Roman" w:hAnsi="Times New Roman" w:cs="Times New Roman"/>
          <w:sz w:val="20"/>
          <w:szCs w:val="20"/>
        </w:rPr>
        <w:t>categori</w:t>
      </w:r>
      <w:r w:rsidR="00DC07D2" w:rsidRPr="008C1A44">
        <w:rPr>
          <w:rFonts w:ascii="Times New Roman" w:hAnsi="Times New Roman" w:cs="Times New Roman"/>
          <w:sz w:val="20"/>
          <w:szCs w:val="20"/>
        </w:rPr>
        <w:t>s</w:t>
      </w:r>
      <w:r w:rsidRPr="008C1A44">
        <w:rPr>
          <w:rFonts w:ascii="Times New Roman" w:hAnsi="Times New Roman" w:cs="Times New Roman"/>
          <w:sz w:val="20"/>
          <w:szCs w:val="20"/>
        </w:rPr>
        <w:t>ed</w:t>
      </w:r>
      <w:r w:rsidRPr="008C1A44">
        <w:rPr>
          <w:rFonts w:ascii="Times New Roman" w:hAnsi="Times New Roman"/>
          <w:sz w:val="20"/>
        </w:rPr>
        <w:t xml:space="preserve"> as low (&lt;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), indeterminate (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‒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DC07D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&gt;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) based on risk of advanced fibrosis.</w:t>
      </w:r>
      <w:r w:rsidR="00095D43" w:rsidRPr="008C1A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18F6B5" w14:textId="72B11655" w:rsidR="00095D43" w:rsidRPr="008C1A44" w:rsidRDefault="00095D43" w:rsidP="00095D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1A44">
        <w:rPr>
          <w:rFonts w:ascii="Times New Roman" w:hAnsi="Times New Roman" w:cs="Times New Roman"/>
          <w:sz w:val="20"/>
          <w:szCs w:val="20"/>
        </w:rPr>
        <w:t>CI</w:t>
      </w:r>
      <w:r w:rsidR="00DC07D2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 w:cs="Times New Roman"/>
          <w:sz w:val="20"/>
          <w:szCs w:val="20"/>
        </w:rPr>
        <w:t>confidence interval</w:t>
      </w:r>
      <w:r w:rsidR="00DC07D2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 w:cs="Times New Roman"/>
          <w:sz w:val="20"/>
          <w:szCs w:val="20"/>
        </w:rPr>
        <w:t xml:space="preserve"> CV</w:t>
      </w:r>
      <w:r w:rsidR="00DC07D2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 w:cs="Times New Roman"/>
          <w:sz w:val="20"/>
          <w:szCs w:val="20"/>
        </w:rPr>
        <w:t>cardiovascular</w:t>
      </w:r>
      <w:r w:rsidR="00DC07D2" w:rsidRPr="008C1A44">
        <w:rPr>
          <w:rFonts w:ascii="Times New Roman" w:hAnsi="Times New Roman" w:cs="Times New Roman"/>
          <w:sz w:val="20"/>
          <w:szCs w:val="20"/>
        </w:rPr>
        <w:t xml:space="preserve">. </w:t>
      </w:r>
      <w:r w:rsidRPr="008C1A44">
        <w:rPr>
          <w:rFonts w:ascii="Times New Roman" w:hAnsi="Times New Roman" w:cs="Times New Roman"/>
          <w:sz w:val="20"/>
          <w:szCs w:val="20"/>
        </w:rPr>
        <w:t>FIB-4</w:t>
      </w:r>
      <w:r w:rsidR="00DC07D2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 w:cs="Times New Roman"/>
          <w:sz w:val="20"/>
          <w:szCs w:val="20"/>
        </w:rPr>
        <w:t xml:space="preserve">Fibrosis-4 </w:t>
      </w:r>
      <w:r w:rsidR="00DC07D2" w:rsidRPr="008C1A44">
        <w:rPr>
          <w:rFonts w:ascii="Times New Roman" w:hAnsi="Times New Roman" w:cs="Times New Roman"/>
          <w:sz w:val="20"/>
          <w:szCs w:val="20"/>
        </w:rPr>
        <w:t>I</w:t>
      </w:r>
      <w:r w:rsidRPr="008C1A44">
        <w:rPr>
          <w:rFonts w:ascii="Times New Roman" w:hAnsi="Times New Roman" w:cs="Times New Roman"/>
          <w:sz w:val="20"/>
          <w:szCs w:val="20"/>
        </w:rPr>
        <w:t>ndex</w:t>
      </w:r>
      <w:r w:rsidR="00DC07D2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 w:cs="Times New Roman"/>
          <w:sz w:val="20"/>
          <w:szCs w:val="20"/>
        </w:rPr>
        <w:t xml:space="preserve"> HR</w:t>
      </w:r>
      <w:r w:rsidR="00DC07D2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 w:cs="Times New Roman"/>
          <w:sz w:val="20"/>
          <w:szCs w:val="20"/>
        </w:rPr>
        <w:t>hazard ratio.</w:t>
      </w:r>
    </w:p>
    <w:p w14:paraId="70F4197D" w14:textId="797A18DE" w:rsidR="006508F0" w:rsidRPr="008C1A44" w:rsidRDefault="006508F0" w:rsidP="00084CC6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*One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sz w:val="20"/>
        </w:rPr>
        <w:t>individual in the 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>4 low group had no information on sex and was therefore excluded from age- and sex-adjusted analyses.</w:t>
      </w:r>
    </w:p>
    <w:p w14:paraId="65D506B8" w14:textId="77777777" w:rsidR="00713024" w:rsidRPr="008C1A44" w:rsidRDefault="00713024">
      <w:pPr>
        <w:spacing w:line="259" w:lineRule="auto"/>
        <w:rPr>
          <w:rFonts w:ascii="Times New Roman" w:hAnsi="Times New Roman"/>
          <w:b/>
          <w:lang w:val="en-US"/>
        </w:rPr>
      </w:pPr>
      <w:r w:rsidRPr="008C1A44">
        <w:rPr>
          <w:rFonts w:ascii="Times New Roman" w:hAnsi="Times New Roman"/>
        </w:rPr>
        <w:br w:type="page"/>
      </w:r>
    </w:p>
    <w:p w14:paraId="3DF48D15" w14:textId="77777777" w:rsidR="00BC017E" w:rsidRPr="008C1A44" w:rsidRDefault="00BC017E" w:rsidP="00BC017E">
      <w:pPr>
        <w:spacing w:line="240" w:lineRule="auto"/>
        <w:rPr>
          <w:rFonts w:ascii="Times New Roman" w:hAnsi="Times New Roman"/>
        </w:rPr>
        <w:sectPr w:rsidR="00BC017E" w:rsidRPr="008C1A44" w:rsidSect="000157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661F39" w14:textId="0EB2B35E" w:rsidR="00E1532B" w:rsidRPr="008C1A44" w:rsidRDefault="00E1532B" w:rsidP="00084CC6">
      <w:pPr>
        <w:pStyle w:val="Tablefiguretitle"/>
        <w:spacing w:before="0" w:line="240" w:lineRule="auto"/>
        <w:rPr>
          <w:rFonts w:ascii="Times New Roman" w:hAnsi="Times New Roman"/>
          <w:sz w:val="20"/>
          <w:lang w:val="en-GB"/>
        </w:rPr>
      </w:pPr>
      <w:bookmarkStart w:id="59" w:name="_Toc146111633"/>
      <w:bookmarkStart w:id="60" w:name="_Toc146111720"/>
      <w:r w:rsidRPr="008C1A44">
        <w:rPr>
          <w:rFonts w:ascii="Times New Roman" w:hAnsi="Times New Roman"/>
          <w:i/>
          <w:sz w:val="20"/>
          <w:lang w:val="en-GB"/>
        </w:rPr>
        <w:lastRenderedPageBreak/>
        <w:t>Supplementary Table 8:</w:t>
      </w:r>
      <w:r w:rsidRPr="008C1A44">
        <w:rPr>
          <w:rFonts w:ascii="Times New Roman" w:hAnsi="Times New Roman"/>
          <w:sz w:val="20"/>
          <w:lang w:val="en-GB"/>
        </w:rPr>
        <w:t xml:space="preserve"> Hazard ratios of liver events, CV events</w:t>
      </w:r>
      <w:r w:rsidR="00DC07D2" w:rsidRPr="008C1A4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C1A44">
        <w:rPr>
          <w:rFonts w:ascii="Times New Roman" w:hAnsi="Times New Roman"/>
          <w:sz w:val="20"/>
          <w:lang w:val="en-GB"/>
        </w:rPr>
        <w:t xml:space="preserve"> and all-cause mortality by baseline non-invasive score</w:t>
      </w:r>
      <w:bookmarkEnd w:id="59"/>
      <w:bookmarkEnd w:id="6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5"/>
        <w:gridCol w:w="2095"/>
        <w:gridCol w:w="1872"/>
        <w:gridCol w:w="206"/>
        <w:gridCol w:w="3066"/>
        <w:gridCol w:w="3384"/>
      </w:tblGrid>
      <w:tr w:rsidR="008C1A44" w:rsidRPr="008C1A44" w14:paraId="0C98C4E7" w14:textId="77777777" w:rsidTr="00367163">
        <w:tc>
          <w:tcPr>
            <w:tcW w:w="1192" w:type="pct"/>
            <w:vAlign w:val="bottom"/>
          </w:tcPr>
          <w:p w14:paraId="6EC89CE7" w14:textId="6BFDFB42" w:rsidR="00E1532B" w:rsidRPr="008C1A44" w:rsidRDefault="00837E12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</w:r>
          </w:p>
        </w:tc>
        <w:tc>
          <w:tcPr>
            <w:tcW w:w="751" w:type="pct"/>
            <w:vAlign w:val="bottom"/>
          </w:tcPr>
          <w:p w14:paraId="213849E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*</w:t>
            </w:r>
          </w:p>
        </w:tc>
        <w:tc>
          <w:tcPr>
            <w:tcW w:w="671" w:type="pct"/>
            <w:vAlign w:val="bottom"/>
          </w:tcPr>
          <w:p w14:paraId="0777B95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173" w:type="pct"/>
            <w:gridSpan w:val="2"/>
            <w:vAlign w:val="bottom"/>
          </w:tcPr>
          <w:p w14:paraId="170D648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1213" w:type="pct"/>
            <w:vAlign w:val="bottom"/>
          </w:tcPr>
          <w:p w14:paraId="77D6F59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 and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</w:tr>
      <w:tr w:rsidR="008C1A44" w:rsidRPr="008C1A44" w14:paraId="6B6834CF" w14:textId="77777777" w:rsidTr="00124182">
        <w:trPr>
          <w:trHeight w:val="237"/>
        </w:trPr>
        <w:tc>
          <w:tcPr>
            <w:tcW w:w="5000" w:type="pct"/>
            <w:gridSpan w:val="6"/>
          </w:tcPr>
          <w:p w14:paraId="5BC68EF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APRI</w:t>
            </w:r>
          </w:p>
        </w:tc>
      </w:tr>
      <w:tr w:rsidR="008C1A44" w:rsidRPr="008C1A44" w14:paraId="3CEC98DF" w14:textId="77777777" w:rsidTr="00367163">
        <w:trPr>
          <w:trHeight w:val="2276"/>
        </w:trPr>
        <w:tc>
          <w:tcPr>
            <w:tcW w:w="1192" w:type="pct"/>
          </w:tcPr>
          <w:p w14:paraId="17BECC2F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0DABD89B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14A16843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0F297D6D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  <w:p w14:paraId="45BD8315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125A9738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386809F9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0A536C01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  <w:p w14:paraId="3D630DF9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1C1BD85C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7347FF29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2C14BB83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</w:tc>
        <w:tc>
          <w:tcPr>
            <w:tcW w:w="751" w:type="pct"/>
          </w:tcPr>
          <w:p w14:paraId="326A4E8F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3547FBE" w14:textId="7791DBE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719</w:t>
            </w:r>
          </w:p>
          <w:p w14:paraId="4BB573EA" w14:textId="6F38D9C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285</w:t>
            </w:r>
          </w:p>
          <w:p w14:paraId="0B2CB45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98</w:t>
            </w:r>
          </w:p>
          <w:p w14:paraId="4D0E7F3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0340BA5" w14:textId="10EFBC2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1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41</w:t>
            </w:r>
          </w:p>
          <w:p w14:paraId="27AF938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636</w:t>
            </w:r>
          </w:p>
          <w:p w14:paraId="15BB930A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40</w:t>
            </w:r>
          </w:p>
          <w:p w14:paraId="580496D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31A7B89" w14:textId="55704BC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969</w:t>
            </w:r>
          </w:p>
          <w:p w14:paraId="6A0205A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365</w:t>
            </w:r>
          </w:p>
          <w:p w14:paraId="6AA05539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29</w:t>
            </w:r>
          </w:p>
        </w:tc>
        <w:tc>
          <w:tcPr>
            <w:tcW w:w="671" w:type="pct"/>
          </w:tcPr>
          <w:p w14:paraId="23F25F5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43FB10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71</w:t>
            </w:r>
          </w:p>
          <w:p w14:paraId="3A77CE2F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91</w:t>
            </w:r>
          </w:p>
          <w:p w14:paraId="212DBD1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28</w:t>
            </w:r>
          </w:p>
          <w:p w14:paraId="72BBD0E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A4B0F6E" w14:textId="7274D22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278</w:t>
            </w:r>
          </w:p>
          <w:p w14:paraId="1C9BC834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61</w:t>
            </w:r>
          </w:p>
          <w:p w14:paraId="1F5C332E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6</w:t>
            </w:r>
          </w:p>
          <w:p w14:paraId="2F243FB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CACCDFC" w14:textId="774D1B7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65</w:t>
            </w:r>
          </w:p>
          <w:p w14:paraId="2C66FE1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50</w:t>
            </w:r>
          </w:p>
          <w:p w14:paraId="062F4F8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13</w:t>
            </w:r>
          </w:p>
        </w:tc>
        <w:tc>
          <w:tcPr>
            <w:tcW w:w="1173" w:type="pct"/>
            <w:gridSpan w:val="2"/>
          </w:tcPr>
          <w:p w14:paraId="600B330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8B181D7" w14:textId="28AA1E79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CCED6F8" w14:textId="3856FFC2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1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)</w:t>
            </w:r>
          </w:p>
          <w:p w14:paraId="6619B4F8" w14:textId="68FA6E5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7 (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0)</w:t>
            </w:r>
          </w:p>
          <w:p w14:paraId="034075E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AF6B571" w14:textId="6A69335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59B8A31" w14:textId="6305120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5)</w:t>
            </w:r>
          </w:p>
          <w:p w14:paraId="7B1157FB" w14:textId="2A843FE6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)</w:t>
            </w:r>
          </w:p>
          <w:p w14:paraId="636944BF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87F4A4C" w14:textId="2E9423D6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6522991" w14:textId="46ADCB9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)</w:t>
            </w:r>
          </w:p>
          <w:p w14:paraId="39115EFE" w14:textId="2F5F8EA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)</w:t>
            </w:r>
          </w:p>
        </w:tc>
        <w:tc>
          <w:tcPr>
            <w:tcW w:w="1213" w:type="pct"/>
          </w:tcPr>
          <w:p w14:paraId="6A75FC6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B60FC38" w14:textId="712449D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2B8D366" w14:textId="6B8E983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6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)</w:t>
            </w:r>
          </w:p>
          <w:p w14:paraId="6792CED6" w14:textId="5AD14EA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 (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)</w:t>
            </w:r>
          </w:p>
          <w:p w14:paraId="0615DF5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256F76" w14:textId="2AC3B80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731C276" w14:textId="1A30B1D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)</w:t>
            </w:r>
          </w:p>
          <w:p w14:paraId="1AFDCC03" w14:textId="456BC4A1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7)</w:t>
            </w:r>
          </w:p>
          <w:p w14:paraId="158849D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88559CE" w14:textId="5263242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ED2FD1E" w14:textId="19FE831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)</w:t>
            </w:r>
          </w:p>
          <w:p w14:paraId="1F45341A" w14:textId="435BB2B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7)</w:t>
            </w:r>
          </w:p>
        </w:tc>
      </w:tr>
      <w:tr w:rsidR="008C1A44" w:rsidRPr="008C1A44" w14:paraId="40692763" w14:textId="77777777" w:rsidTr="00084CC6">
        <w:trPr>
          <w:trHeight w:val="70"/>
        </w:trPr>
        <w:tc>
          <w:tcPr>
            <w:tcW w:w="5000" w:type="pct"/>
            <w:gridSpan w:val="6"/>
          </w:tcPr>
          <w:p w14:paraId="5BB16B2B" w14:textId="75090724" w:rsidR="00E1532B" w:rsidRPr="008C1A44" w:rsidRDefault="00370FEC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Forns</w:t>
            </w:r>
            <w:r w:rsidR="00D93949" w:rsidRPr="008C1A44">
              <w:rPr>
                <w:rFonts w:ascii="Times New Roman" w:hAnsi="Times New Roman"/>
                <w:b/>
                <w:i/>
                <w:sz w:val="16"/>
              </w:rPr>
              <w:t xml:space="preserve"> index</w:t>
            </w:r>
          </w:p>
        </w:tc>
      </w:tr>
      <w:tr w:rsidR="008C1A44" w:rsidRPr="008C1A44" w14:paraId="0F09DCE9" w14:textId="77777777" w:rsidTr="00367163">
        <w:trPr>
          <w:trHeight w:val="2340"/>
        </w:trPr>
        <w:tc>
          <w:tcPr>
            <w:tcW w:w="1192" w:type="pct"/>
          </w:tcPr>
          <w:p w14:paraId="1D18E7D8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5F830C01" w14:textId="1CCB21E6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Forns </w:t>
            </w:r>
            <w:r w:rsidR="00E1532B" w:rsidRPr="008C1A44">
              <w:rPr>
                <w:rFonts w:ascii="Times New Roman" w:hAnsi="Times New Roman"/>
                <w:sz w:val="16"/>
              </w:rPr>
              <w:t>low</w:t>
            </w:r>
          </w:p>
          <w:p w14:paraId="41706797" w14:textId="6C52454D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 xml:space="preserve">Forns </w:t>
            </w:r>
            <w:r w:rsidR="00E1532B" w:rsidRPr="008C1A44">
              <w:rPr>
                <w:rFonts w:ascii="Times New Roman" w:hAnsi="Times New Roman"/>
                <w:sz w:val="16"/>
              </w:rPr>
              <w:t>indeterminate</w:t>
            </w:r>
          </w:p>
          <w:p w14:paraId="1042F4E8" w14:textId="79C65EBA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high</w:t>
            </w:r>
          </w:p>
          <w:p w14:paraId="73BA3514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49934770" w14:textId="63DCCAA7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low</w:t>
            </w:r>
          </w:p>
          <w:p w14:paraId="3228613D" w14:textId="70DD979F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indeterminate</w:t>
            </w:r>
          </w:p>
          <w:p w14:paraId="52273AEC" w14:textId="3DF8E1DA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high</w:t>
            </w:r>
          </w:p>
          <w:p w14:paraId="460C60CD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63EA75FB" w14:textId="6F5380F8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low</w:t>
            </w:r>
          </w:p>
          <w:p w14:paraId="34BD1266" w14:textId="06BCA1ED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indeterminate</w:t>
            </w:r>
          </w:p>
          <w:p w14:paraId="5477A254" w14:textId="342937BB" w:rsidR="00E1532B" w:rsidRPr="008C1A44" w:rsidRDefault="00D93949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high</w:t>
            </w:r>
          </w:p>
        </w:tc>
        <w:tc>
          <w:tcPr>
            <w:tcW w:w="751" w:type="pct"/>
          </w:tcPr>
          <w:p w14:paraId="0C9B511A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D830B17" w14:textId="08504D3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242</w:t>
            </w:r>
          </w:p>
          <w:p w14:paraId="674D577B" w14:textId="76D21CD2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265</w:t>
            </w:r>
          </w:p>
          <w:p w14:paraId="1D21F9A1" w14:textId="13E6F09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571</w:t>
            </w:r>
          </w:p>
          <w:p w14:paraId="3B72573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C8824D5" w14:textId="0E7DC62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652</w:t>
            </w:r>
          </w:p>
          <w:p w14:paraId="7DF9C908" w14:textId="1A712E1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9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25</w:t>
            </w:r>
          </w:p>
          <w:p w14:paraId="72A226F2" w14:textId="315A3FF2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55</w:t>
            </w:r>
          </w:p>
          <w:p w14:paraId="51BD199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E8C4DB6" w14:textId="43936D0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21</w:t>
            </w:r>
          </w:p>
          <w:p w14:paraId="478E295E" w14:textId="2FEBFF4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69</w:t>
            </w:r>
          </w:p>
          <w:p w14:paraId="33D5C45B" w14:textId="469007E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773</w:t>
            </w:r>
          </w:p>
        </w:tc>
        <w:tc>
          <w:tcPr>
            <w:tcW w:w="671" w:type="pct"/>
          </w:tcPr>
          <w:p w14:paraId="2ADA9C4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FAABCC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15</w:t>
            </w:r>
          </w:p>
          <w:p w14:paraId="74197F8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41</w:t>
            </w:r>
          </w:p>
          <w:p w14:paraId="113E385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31</w:t>
            </w:r>
          </w:p>
          <w:p w14:paraId="1B03EA1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037A28A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05</w:t>
            </w:r>
          </w:p>
          <w:p w14:paraId="71632E1E" w14:textId="51A1302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37</w:t>
            </w:r>
          </w:p>
          <w:p w14:paraId="04ED38A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30</w:t>
            </w:r>
          </w:p>
          <w:p w14:paraId="1BA2206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5C2C85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30</w:t>
            </w:r>
          </w:p>
          <w:p w14:paraId="0C8BB9A6" w14:textId="3470C026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681</w:t>
            </w:r>
          </w:p>
          <w:p w14:paraId="675DD03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796</w:t>
            </w:r>
          </w:p>
        </w:tc>
        <w:tc>
          <w:tcPr>
            <w:tcW w:w="1173" w:type="pct"/>
            <w:gridSpan w:val="2"/>
          </w:tcPr>
          <w:p w14:paraId="1509058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25CD15" w14:textId="28AF29F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3396B95" w14:textId="3FCD518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3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9)</w:t>
            </w:r>
          </w:p>
          <w:p w14:paraId="0CE0FB83" w14:textId="4D4380B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 (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0)</w:t>
            </w:r>
          </w:p>
          <w:p w14:paraId="2E1D95E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00C7312" w14:textId="31ADBE01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8A73D33" w14:textId="5D86936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)</w:t>
            </w:r>
          </w:p>
          <w:p w14:paraId="02E3A832" w14:textId="334930A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1)</w:t>
            </w:r>
          </w:p>
          <w:p w14:paraId="72B8316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F4BE87B" w14:textId="19DC60F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E2279BF" w14:textId="150F6C0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3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)</w:t>
            </w:r>
          </w:p>
          <w:p w14:paraId="4BA55DAB" w14:textId="408E91B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7 (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)</w:t>
            </w:r>
          </w:p>
        </w:tc>
        <w:tc>
          <w:tcPr>
            <w:tcW w:w="1213" w:type="pct"/>
          </w:tcPr>
          <w:p w14:paraId="2207355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9958094" w14:textId="59AE06C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77275EC" w14:textId="6AF46DD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8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2)</w:t>
            </w:r>
          </w:p>
          <w:p w14:paraId="0D22B581" w14:textId="14C1085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 (1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)</w:t>
            </w:r>
          </w:p>
          <w:p w14:paraId="0799D66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3C209C7" w14:textId="4C6A47C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5FDD629" w14:textId="5F21F5E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5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0)</w:t>
            </w:r>
          </w:p>
          <w:p w14:paraId="660DA594" w14:textId="2AE319B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1)</w:t>
            </w:r>
          </w:p>
          <w:p w14:paraId="349611EE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C3AB844" w14:textId="655E740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3BBFC9D" w14:textId="27B35A5C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)</w:t>
            </w:r>
          </w:p>
          <w:p w14:paraId="0DD7133E" w14:textId="2FB8B68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2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8)</w:t>
            </w:r>
          </w:p>
        </w:tc>
      </w:tr>
      <w:tr w:rsidR="008C1A44" w:rsidRPr="008C1A44" w14:paraId="47F5ADAF" w14:textId="77777777" w:rsidTr="00084CC6">
        <w:trPr>
          <w:trHeight w:val="70"/>
        </w:trPr>
        <w:tc>
          <w:tcPr>
            <w:tcW w:w="5000" w:type="pct"/>
            <w:gridSpan w:val="6"/>
          </w:tcPr>
          <w:p w14:paraId="086C90A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BARD</w:t>
            </w:r>
          </w:p>
        </w:tc>
      </w:tr>
      <w:tr w:rsidR="008C1A44" w:rsidRPr="008C1A44" w14:paraId="02A59724" w14:textId="77777777" w:rsidTr="00367163">
        <w:trPr>
          <w:trHeight w:val="1780"/>
        </w:trPr>
        <w:tc>
          <w:tcPr>
            <w:tcW w:w="1192" w:type="pct"/>
          </w:tcPr>
          <w:p w14:paraId="3714DEB4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36B067D9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288CBC1C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  <w:p w14:paraId="3A195491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78CE02B5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124AD743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  <w:p w14:paraId="5C30E268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5A6A8B0B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446507FA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</w:tc>
        <w:tc>
          <w:tcPr>
            <w:tcW w:w="751" w:type="pct"/>
          </w:tcPr>
          <w:p w14:paraId="72EFD9A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67D178E" w14:textId="43EAA29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681</w:t>
            </w:r>
          </w:p>
          <w:p w14:paraId="37FD9E98" w14:textId="7876D629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7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8</w:t>
            </w:r>
            <w:r w:rsidR="00284829" w:rsidRPr="008C1A44">
              <w:rPr>
                <w:rFonts w:ascii="Times New Roman" w:hAnsi="Times New Roman"/>
                <w:sz w:val="16"/>
              </w:rPr>
              <w:t>1*</w:t>
            </w:r>
          </w:p>
          <w:p w14:paraId="17B9F86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47A3578" w14:textId="0DF8B52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983</w:t>
            </w:r>
          </w:p>
          <w:p w14:paraId="6F621814" w14:textId="368E4EA9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3</w:t>
            </w:r>
            <w:r w:rsidR="00284829" w:rsidRPr="008C1A44">
              <w:rPr>
                <w:rFonts w:ascii="Times New Roman" w:hAnsi="Times New Roman"/>
                <w:sz w:val="16"/>
              </w:rPr>
              <w:t>3*</w:t>
            </w:r>
          </w:p>
          <w:p w14:paraId="2142AF2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4636A0" w14:textId="3998A5D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703</w:t>
            </w:r>
          </w:p>
          <w:p w14:paraId="1EAA483B" w14:textId="069C5B86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7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52</w:t>
            </w:r>
            <w:r w:rsidR="00284829" w:rsidRPr="008C1A44">
              <w:rPr>
                <w:rFonts w:ascii="Times New Roman" w:hAnsi="Times New Roman"/>
                <w:sz w:val="16"/>
              </w:rPr>
              <w:t>8*</w:t>
            </w:r>
          </w:p>
        </w:tc>
        <w:tc>
          <w:tcPr>
            <w:tcW w:w="671" w:type="pct"/>
          </w:tcPr>
          <w:p w14:paraId="05A1CA7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ADFFDB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9</w:t>
            </w:r>
          </w:p>
          <w:p w14:paraId="6E14EC7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22</w:t>
            </w:r>
          </w:p>
          <w:p w14:paraId="33C121D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33B47F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95</w:t>
            </w:r>
          </w:p>
          <w:p w14:paraId="6443831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729</w:t>
            </w:r>
          </w:p>
          <w:p w14:paraId="0D085549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3BC7BC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84</w:t>
            </w:r>
          </w:p>
          <w:p w14:paraId="40E56C3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112</w:t>
            </w:r>
          </w:p>
        </w:tc>
        <w:tc>
          <w:tcPr>
            <w:tcW w:w="1173" w:type="pct"/>
            <w:gridSpan w:val="2"/>
          </w:tcPr>
          <w:p w14:paraId="3C755B8A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D4583A3" w14:textId="4653858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ED8017E" w14:textId="7C2FD61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)</w:t>
            </w:r>
          </w:p>
          <w:p w14:paraId="6FBE339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ECDE239" w14:textId="523421B1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B6C91BA" w14:textId="4C693D99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)</w:t>
            </w:r>
          </w:p>
          <w:p w14:paraId="3F1F718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45208C1" w14:textId="7C6D027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A269201" w14:textId="1934149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)</w:t>
            </w:r>
          </w:p>
        </w:tc>
        <w:tc>
          <w:tcPr>
            <w:tcW w:w="1213" w:type="pct"/>
          </w:tcPr>
          <w:p w14:paraId="44BC0B8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D13FC3B" w14:textId="15C8E4F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2C065BD" w14:textId="01F69AC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)</w:t>
            </w:r>
          </w:p>
          <w:p w14:paraId="2A0BB25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DC593AB" w14:textId="6C9D832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FBECC5B" w14:textId="3A30C1C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)</w:t>
            </w:r>
          </w:p>
          <w:p w14:paraId="15B2929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EAF0C16" w14:textId="7B86DF9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C6FA8A6" w14:textId="3A94765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0)</w:t>
            </w:r>
          </w:p>
        </w:tc>
      </w:tr>
      <w:tr w:rsidR="008C1A44" w:rsidRPr="008C1A44" w14:paraId="4EB0D565" w14:textId="77777777" w:rsidTr="00084CC6">
        <w:trPr>
          <w:trHeight w:val="70"/>
        </w:trPr>
        <w:tc>
          <w:tcPr>
            <w:tcW w:w="5000" w:type="pct"/>
            <w:gridSpan w:val="6"/>
          </w:tcPr>
          <w:p w14:paraId="70B44465" w14:textId="10F89A41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NFS</w:t>
            </w:r>
          </w:p>
        </w:tc>
      </w:tr>
      <w:tr w:rsidR="008C1A44" w:rsidRPr="008C1A44" w14:paraId="67B05976" w14:textId="77777777" w:rsidTr="00367163">
        <w:trPr>
          <w:trHeight w:val="2206"/>
        </w:trPr>
        <w:tc>
          <w:tcPr>
            <w:tcW w:w="1192" w:type="pct"/>
          </w:tcPr>
          <w:p w14:paraId="70F76386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lastRenderedPageBreak/>
              <w:t>Liver events</w:t>
            </w:r>
          </w:p>
          <w:p w14:paraId="5DB1F1BB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0E937C10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4B0B1F38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  <w:p w14:paraId="04B98409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5C0AF4D5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2B5F659F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05CA613A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  <w:p w14:paraId="4000A717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7416FFF5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31665BB5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3ED8F26A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</w:tc>
        <w:tc>
          <w:tcPr>
            <w:tcW w:w="751" w:type="pct"/>
          </w:tcPr>
          <w:p w14:paraId="23D8A72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9921495" w14:textId="57A17D88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2</w:t>
            </w:r>
            <w:r w:rsidR="00284829" w:rsidRPr="008C1A44">
              <w:rPr>
                <w:rFonts w:ascii="Times New Roman" w:hAnsi="Times New Roman"/>
                <w:sz w:val="16"/>
              </w:rPr>
              <w:t>5*</w:t>
            </w:r>
          </w:p>
          <w:p w14:paraId="042C6A8E" w14:textId="38B53CB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55</w:t>
            </w:r>
          </w:p>
          <w:p w14:paraId="3700759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583</w:t>
            </w:r>
          </w:p>
          <w:p w14:paraId="27AB2D6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CFA315E" w14:textId="1F6ABB8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2</w:t>
            </w:r>
            <w:r w:rsidR="00284829" w:rsidRPr="008C1A44">
              <w:rPr>
                <w:rFonts w:ascii="Times New Roman" w:hAnsi="Times New Roman"/>
                <w:sz w:val="16"/>
              </w:rPr>
              <w:t>1*</w:t>
            </w:r>
          </w:p>
          <w:p w14:paraId="5544D8A3" w14:textId="1E67759F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30</w:t>
            </w:r>
          </w:p>
          <w:p w14:paraId="4D37B7D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13</w:t>
            </w:r>
          </w:p>
          <w:p w14:paraId="6D955A2C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5B12F5E" w14:textId="7518B2B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284829" w:rsidRPr="008C1A44">
              <w:rPr>
                <w:rFonts w:ascii="Times New Roman" w:hAnsi="Times New Roman"/>
                <w:sz w:val="16"/>
              </w:rPr>
              <w:t>0*</w:t>
            </w:r>
          </w:p>
          <w:p w14:paraId="4972D37C" w14:textId="2917A184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</w:t>
            </w:r>
            <w:r w:rsidR="00665FE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10</w:t>
            </w:r>
          </w:p>
          <w:p w14:paraId="5528079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646</w:t>
            </w:r>
          </w:p>
        </w:tc>
        <w:tc>
          <w:tcPr>
            <w:tcW w:w="745" w:type="pct"/>
            <w:gridSpan w:val="2"/>
          </w:tcPr>
          <w:p w14:paraId="7BB76FD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74A51F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23</w:t>
            </w:r>
          </w:p>
          <w:p w14:paraId="09382A7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9</w:t>
            </w:r>
          </w:p>
          <w:p w14:paraId="4AC19249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61</w:t>
            </w:r>
          </w:p>
          <w:p w14:paraId="7F15D4CE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391DE52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46</w:t>
            </w:r>
          </w:p>
          <w:p w14:paraId="0E0AB07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208</w:t>
            </w:r>
          </w:p>
          <w:p w14:paraId="4B20229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10</w:t>
            </w:r>
          </w:p>
          <w:p w14:paraId="2ADCBE06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172AF9D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99</w:t>
            </w:r>
          </w:p>
          <w:p w14:paraId="57C8062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470</w:t>
            </w:r>
          </w:p>
          <w:p w14:paraId="2FA10A9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38</w:t>
            </w:r>
          </w:p>
        </w:tc>
        <w:tc>
          <w:tcPr>
            <w:tcW w:w="1099" w:type="pct"/>
          </w:tcPr>
          <w:p w14:paraId="501F34F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83EDA57" w14:textId="666DDA8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E4B1ECF" w14:textId="7853EB9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)</w:t>
            </w:r>
          </w:p>
          <w:p w14:paraId="22E9D7EC" w14:textId="4EFCFBAA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E751EC" w:rsidRPr="008C1A44">
              <w:rPr>
                <w:rFonts w:ascii="Times New Roman" w:hAnsi="Times New Roman"/>
                <w:sz w:val="16"/>
              </w:rPr>
              <w:t>3</w:t>
            </w:r>
            <w:r w:rsidRPr="008C1A44">
              <w:rPr>
                <w:rFonts w:ascii="Times New Roman" w:hAnsi="Times New Roman"/>
                <w:sz w:val="16"/>
              </w:rPr>
              <w:t xml:space="preserve"> (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)</w:t>
            </w:r>
          </w:p>
          <w:p w14:paraId="000D41CB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7A1C00C" w14:textId="18A615FC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35141C9" w14:textId="35DB384D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2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3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2)</w:t>
            </w:r>
          </w:p>
          <w:p w14:paraId="4F5590B5" w14:textId="4E01C30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5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6)</w:t>
            </w:r>
          </w:p>
          <w:p w14:paraId="209D4B78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D64FAA8" w14:textId="34A3362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5F0E47C" w14:textId="4C65D4A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2)</w:t>
            </w:r>
          </w:p>
          <w:p w14:paraId="757A40A3" w14:textId="1EE14DF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 (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4)</w:t>
            </w:r>
          </w:p>
        </w:tc>
        <w:tc>
          <w:tcPr>
            <w:tcW w:w="1213" w:type="pct"/>
          </w:tcPr>
          <w:p w14:paraId="6E0E9404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0513F62" w14:textId="0047B1EC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7F97C08" w14:textId="7B742B7B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5)</w:t>
            </w:r>
          </w:p>
          <w:p w14:paraId="0917E1D4" w14:textId="4C5AEB6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8 (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7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)</w:t>
            </w:r>
          </w:p>
          <w:p w14:paraId="743F27DA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5E8CBFC" w14:textId="5705B36C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EE64AB4" w14:textId="2782949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)</w:t>
            </w:r>
          </w:p>
          <w:p w14:paraId="23CCB229" w14:textId="199505D0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)</w:t>
            </w:r>
          </w:p>
          <w:p w14:paraId="7EDB8F6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81971AE" w14:textId="050CAFBE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32B0571" w14:textId="3640AF63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8)</w:t>
            </w:r>
          </w:p>
          <w:p w14:paraId="747C82BC" w14:textId="57945385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0)</w:t>
            </w:r>
          </w:p>
        </w:tc>
      </w:tr>
      <w:tr w:rsidR="008C1A44" w:rsidRPr="008C1A44" w14:paraId="00A86E46" w14:textId="77777777" w:rsidTr="00084CC6">
        <w:trPr>
          <w:trHeight w:val="70"/>
        </w:trPr>
        <w:tc>
          <w:tcPr>
            <w:tcW w:w="5000" w:type="pct"/>
            <w:gridSpan w:val="6"/>
          </w:tcPr>
          <w:p w14:paraId="7364E4BF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AAR</w:t>
            </w:r>
          </w:p>
        </w:tc>
      </w:tr>
      <w:tr w:rsidR="008C1A44" w:rsidRPr="008C1A44" w14:paraId="0AD96670" w14:textId="77777777" w:rsidTr="00367163">
        <w:trPr>
          <w:trHeight w:val="1645"/>
        </w:trPr>
        <w:tc>
          <w:tcPr>
            <w:tcW w:w="1192" w:type="pct"/>
          </w:tcPr>
          <w:p w14:paraId="08000755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0425F18B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3EB014AC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  <w:p w14:paraId="0415E6A6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573E31D0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0809EBA8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  <w:p w14:paraId="7FA23F81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0E6B2FE7" w14:textId="77777777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1CE8A173" w14:textId="41196418" w:rsidR="00CF04D1" w:rsidRPr="008C1A44" w:rsidRDefault="00CF04D1" w:rsidP="00124182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</w:tc>
        <w:tc>
          <w:tcPr>
            <w:tcW w:w="751" w:type="pct"/>
          </w:tcPr>
          <w:p w14:paraId="0621C8E2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924499C" w14:textId="1C36337F" w:rsidR="00CF04D1" w:rsidRPr="008C1A44" w:rsidRDefault="00182854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2</w:t>
            </w:r>
            <w:r w:rsidR="004B69BA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580</w:t>
            </w:r>
          </w:p>
          <w:p w14:paraId="6028D8C3" w14:textId="42F6E62D" w:rsidR="00CF04D1" w:rsidRPr="008C1A44" w:rsidRDefault="004B69BA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1 48</w:t>
            </w:r>
            <w:r w:rsidR="00284829" w:rsidRPr="008C1A44">
              <w:rPr>
                <w:rFonts w:ascii="Times New Roman" w:hAnsi="Times New Roman"/>
                <w:sz w:val="16"/>
              </w:rPr>
              <w:t>3*</w:t>
            </w:r>
          </w:p>
          <w:p w14:paraId="1A108AAE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7A506E3" w14:textId="4D350282" w:rsidR="00CF04D1" w:rsidRPr="008C1A44" w:rsidRDefault="00E43C56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0</w:t>
            </w:r>
            <w:r w:rsidR="00FC18F7" w:rsidRPr="008C1A44">
              <w:rPr>
                <w:rFonts w:ascii="Times New Roman" w:hAnsi="Times New Roman"/>
                <w:sz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512</w:t>
            </w:r>
          </w:p>
          <w:p w14:paraId="6105E57D" w14:textId="3E14A7FD" w:rsidR="00CF04D1" w:rsidRPr="008C1A44" w:rsidRDefault="00FC18F7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 25</w:t>
            </w:r>
            <w:r w:rsidR="00284829" w:rsidRPr="008C1A44">
              <w:rPr>
                <w:rFonts w:ascii="Times New Roman" w:hAnsi="Times New Roman"/>
                <w:sz w:val="16"/>
              </w:rPr>
              <w:t>2*</w:t>
            </w:r>
          </w:p>
          <w:p w14:paraId="3A41E100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C6188C2" w14:textId="182531C0" w:rsidR="00CF04D1" w:rsidRPr="008C1A44" w:rsidRDefault="00192100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2 658</w:t>
            </w:r>
          </w:p>
          <w:p w14:paraId="23867F49" w14:textId="75B02833" w:rsidR="00CF04D1" w:rsidRPr="008C1A44" w:rsidRDefault="00192100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1 58</w:t>
            </w:r>
            <w:r w:rsidR="00284829" w:rsidRPr="008C1A44">
              <w:rPr>
                <w:rFonts w:ascii="Times New Roman" w:hAnsi="Times New Roman"/>
                <w:sz w:val="16"/>
              </w:rPr>
              <w:t>2*</w:t>
            </w:r>
          </w:p>
        </w:tc>
        <w:tc>
          <w:tcPr>
            <w:tcW w:w="745" w:type="pct"/>
            <w:gridSpan w:val="2"/>
          </w:tcPr>
          <w:p w14:paraId="5C83F33D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FF2CBDB" w14:textId="1D3E030E" w:rsidR="00CF04D1" w:rsidRPr="008C1A44" w:rsidRDefault="00597AEC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40</w:t>
            </w:r>
          </w:p>
          <w:p w14:paraId="34C6DACF" w14:textId="79D3383B" w:rsidR="00597AEC" w:rsidRPr="008C1A44" w:rsidRDefault="00597AEC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09</w:t>
            </w:r>
          </w:p>
          <w:p w14:paraId="70835BA2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7AE893" w14:textId="54196ADB" w:rsidR="00CF04D1" w:rsidRPr="008C1A44" w:rsidRDefault="00FC18F7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36</w:t>
            </w:r>
          </w:p>
          <w:p w14:paraId="56774B8A" w14:textId="03443E89" w:rsidR="00FC18F7" w:rsidRPr="008C1A44" w:rsidRDefault="00FC18F7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811</w:t>
            </w:r>
          </w:p>
          <w:p w14:paraId="24392798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1570342" w14:textId="77777777" w:rsidR="00CF04D1" w:rsidRPr="008C1A44" w:rsidRDefault="00192100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18</w:t>
            </w:r>
          </w:p>
          <w:p w14:paraId="79CDEA6F" w14:textId="3C97D542" w:rsidR="00192100" w:rsidRPr="008C1A44" w:rsidRDefault="00192100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269</w:t>
            </w:r>
          </w:p>
        </w:tc>
        <w:tc>
          <w:tcPr>
            <w:tcW w:w="1099" w:type="pct"/>
          </w:tcPr>
          <w:p w14:paraId="510E9559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7846A59" w14:textId="4E352250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DF0AB33" w14:textId="58BE1996" w:rsidR="00CF04D1" w:rsidRPr="008C1A44" w:rsidRDefault="00597AEC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8</w:t>
            </w:r>
            <w:r w:rsidR="00CF04D1" w:rsidRPr="008C1A44">
              <w:rPr>
                <w:rFonts w:ascii="Times New Roman" w:hAnsi="Times New Roman"/>
                <w:sz w:val="16"/>
              </w:rPr>
              <w:t xml:space="preserve"> (</w:t>
            </w:r>
            <w:r w:rsidR="00F61BE1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61BE1" w:rsidRPr="008C1A44">
              <w:rPr>
                <w:rFonts w:ascii="Times New Roman" w:hAnsi="Times New Roman"/>
                <w:sz w:val="16"/>
              </w:rPr>
              <w:t>68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F61BE1"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61BE1" w:rsidRPr="008C1A44">
              <w:rPr>
                <w:rFonts w:ascii="Times New Roman" w:hAnsi="Times New Roman"/>
                <w:sz w:val="16"/>
              </w:rPr>
              <w:t>11</w:t>
            </w:r>
            <w:r w:rsidR="00CF04D1" w:rsidRPr="008C1A44">
              <w:rPr>
                <w:rFonts w:ascii="Times New Roman" w:hAnsi="Times New Roman"/>
                <w:sz w:val="16"/>
              </w:rPr>
              <w:t>)</w:t>
            </w:r>
          </w:p>
          <w:p w14:paraId="44E4BFAF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9A75AB" w14:textId="0FE87253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EA0D379" w14:textId="07F87460" w:rsidR="00CF04D1" w:rsidRPr="008C1A44" w:rsidRDefault="00FC18F7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113A8" w:rsidRPr="008C1A44">
              <w:rPr>
                <w:rFonts w:ascii="Times New Roman" w:hAnsi="Times New Roman"/>
                <w:sz w:val="16"/>
              </w:rPr>
              <w:t>03)</w:t>
            </w:r>
          </w:p>
          <w:p w14:paraId="3ADDA532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41739A4" w14:textId="61954178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BA79923" w14:textId="3393143B" w:rsidR="00CF04D1" w:rsidRPr="008C1A44" w:rsidRDefault="0062558D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)</w:t>
            </w:r>
          </w:p>
        </w:tc>
        <w:tc>
          <w:tcPr>
            <w:tcW w:w="1213" w:type="pct"/>
          </w:tcPr>
          <w:p w14:paraId="4B5ED013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F61370E" w14:textId="1B91AB1B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F89D8DF" w14:textId="19754395" w:rsidR="00CF04D1" w:rsidRPr="008C1A44" w:rsidRDefault="00F61BE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C50CFA" w:rsidRPr="008C1A44">
              <w:rPr>
                <w:rFonts w:ascii="Times New Roman" w:hAnsi="Times New Roman"/>
                <w:sz w:val="16"/>
              </w:rPr>
              <w:t>5</w:t>
            </w:r>
            <w:r w:rsidR="00CF04D1" w:rsidRPr="008C1A44">
              <w:rPr>
                <w:rFonts w:ascii="Times New Roman" w:hAnsi="Times New Roman"/>
                <w:sz w:val="16"/>
              </w:rPr>
              <w:t xml:space="preserve"> (</w:t>
            </w:r>
            <w:r w:rsidR="00C50CFA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50CFA" w:rsidRPr="008C1A44">
              <w:rPr>
                <w:rFonts w:ascii="Times New Roman" w:hAnsi="Times New Roman"/>
                <w:sz w:val="16"/>
              </w:rPr>
              <w:t>54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50CFA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50CFA" w:rsidRPr="008C1A44">
              <w:rPr>
                <w:rFonts w:ascii="Times New Roman" w:hAnsi="Times New Roman"/>
                <w:sz w:val="16"/>
              </w:rPr>
              <w:t>98</w:t>
            </w:r>
            <w:r w:rsidR="00CF04D1" w:rsidRPr="008C1A44">
              <w:rPr>
                <w:rFonts w:ascii="Times New Roman" w:hAnsi="Times New Roman"/>
                <w:sz w:val="16"/>
              </w:rPr>
              <w:t>)</w:t>
            </w:r>
          </w:p>
          <w:p w14:paraId="0651B31D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75119AF" w14:textId="42AE6918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D530040" w14:textId="0195AFE8" w:rsidR="00CF04D1" w:rsidRPr="008C1A44" w:rsidRDefault="005113A8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2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)</w:t>
            </w:r>
          </w:p>
          <w:p w14:paraId="043D8181" w14:textId="7777777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69DD4B4" w14:textId="6689F567" w:rsidR="00CF04D1" w:rsidRPr="008C1A44" w:rsidRDefault="00CF04D1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7AAB473" w14:textId="51A0AA30" w:rsidR="00CF04D1" w:rsidRPr="008C1A44" w:rsidRDefault="0062558D" w:rsidP="00124182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2F4" w:rsidRPr="008C1A44">
              <w:rPr>
                <w:rFonts w:ascii="Times New Roman" w:hAnsi="Times New Roman"/>
                <w:sz w:val="16"/>
              </w:rPr>
              <w:t>35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2F4" w:rsidRPr="008C1A44">
              <w:rPr>
                <w:rFonts w:ascii="Times New Roman" w:hAnsi="Times New Roman"/>
                <w:sz w:val="16"/>
              </w:rPr>
              <w:t>29</w:t>
            </w:r>
            <w:r w:rsidR="00D92EA4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572F4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2F4" w:rsidRPr="008C1A44">
              <w:rPr>
                <w:rFonts w:ascii="Times New Roman" w:hAnsi="Times New Roman"/>
                <w:sz w:val="16"/>
              </w:rPr>
              <w:t>41)</w:t>
            </w:r>
          </w:p>
        </w:tc>
      </w:tr>
    </w:tbl>
    <w:p w14:paraId="12AF21E7" w14:textId="1DC3448C" w:rsidR="00367163" w:rsidRPr="008C1A44" w:rsidRDefault="00367163" w:rsidP="00DC07D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HRs and 95% CI were estimated using Cox proportional hazard models with </w:t>
      </w:r>
      <w:r w:rsidR="000A520D" w:rsidRPr="002B2855">
        <w:rPr>
          <w:rFonts w:ascii="Times New Roman" w:hAnsi="Times New Roman"/>
          <w:kern w:val="24"/>
          <w:sz w:val="20"/>
        </w:rPr>
        <w:t>time since first FIB-4 measurement as the underlying timescal</w:t>
      </w:r>
      <w:r w:rsidR="000A520D">
        <w:rPr>
          <w:rFonts w:ascii="Times New Roman" w:hAnsi="Times New Roman"/>
          <w:kern w:val="24"/>
          <w:sz w:val="20"/>
        </w:rPr>
        <w:t>e</w:t>
      </w:r>
      <w:r w:rsidR="00EF52A9">
        <w:rPr>
          <w:rFonts w:ascii="Times New Roman" w:hAnsi="Times New Roman"/>
          <w:kern w:val="24"/>
          <w:sz w:val="20"/>
        </w:rPr>
        <w:t>.</w:t>
      </w:r>
      <w:r w:rsidRPr="008C1A44">
        <w:rPr>
          <w:rFonts w:ascii="Times New Roman" w:hAnsi="Times New Roman"/>
          <w:kern w:val="24"/>
          <w:sz w:val="20"/>
        </w:rPr>
        <w:t>.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 xml:space="preserve">Crude results and results adjusted for sex and age at baseline are presented. </w:t>
      </w:r>
      <w:r w:rsidRPr="008C1A44">
        <w:rPr>
          <w:rFonts w:ascii="Times New Roman" w:hAnsi="Times New Roman"/>
          <w:sz w:val="20"/>
        </w:rPr>
        <w:t>Non-invasive scores at baseline were categorised based on risk of advanced fibrosis as follows: APRI: low (&lt;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), indeterminate (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&gt;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); Forns: low (≥4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), indeterminate (&gt;4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–6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≥6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); BARD: low (0–1) or high (2–4); NFS: low (&lt;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), indeterminate (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–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&gt;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); AAR: low (&lt;1) or high (≥1).</w:t>
      </w:r>
    </w:p>
    <w:p w14:paraId="6E95C797" w14:textId="76B4D728" w:rsidR="00E1532B" w:rsidRPr="008C1A44" w:rsidRDefault="00E1532B" w:rsidP="00DC07D2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AR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spartate aminotransferase to alanine aminotransferase ratio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APRI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spartate aminotransferase to platelet ratio index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BARD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b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ody mass index,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spartate aminotransferase and alanine aminotransferase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r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atio and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d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iabetes score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CI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confidence interval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CV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cardiovascular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HR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hazard ratio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NFS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non-alcoholic fatty liver disease fibrosis score</w:t>
      </w:r>
      <w:r w:rsidR="00837E12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</w:t>
      </w:r>
    </w:p>
    <w:p w14:paraId="304738F2" w14:textId="26A1C556" w:rsidR="00DC07D2" w:rsidRPr="008C1A44" w:rsidRDefault="00DC07D2" w:rsidP="00124182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>*</w:t>
      </w:r>
      <w:r w:rsidRPr="008C1A44">
        <w:rPr>
          <w:rFonts w:ascii="Times New Roman" w:hAnsi="Times New Roman"/>
          <w:sz w:val="20"/>
        </w:rPr>
        <w:t>One individual in the BARD high, NFS low</w:t>
      </w:r>
      <w:r w:rsidR="00837E12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and AAR high groups had no information on sex and was therefore excluded from age- and sex-adjusted analyses.</w:t>
      </w:r>
    </w:p>
    <w:p w14:paraId="4A7D1B10" w14:textId="77777777" w:rsidR="00DC07D2" w:rsidRPr="008C1A44" w:rsidRDefault="00DC07D2" w:rsidP="00DC07D2">
      <w:pPr>
        <w:spacing w:after="0" w:line="240" w:lineRule="auto"/>
        <w:rPr>
          <w:rFonts w:ascii="Times New Roman" w:hAnsi="Times New Roman" w:cs="Times New Roman"/>
        </w:rPr>
      </w:pPr>
    </w:p>
    <w:p w14:paraId="5262C603" w14:textId="77777777" w:rsidR="009110F9" w:rsidRPr="008C1A44" w:rsidRDefault="009110F9" w:rsidP="00E1532B">
      <w:pPr>
        <w:spacing w:line="259" w:lineRule="auto"/>
        <w:rPr>
          <w:rFonts w:ascii="Times New Roman" w:hAnsi="Times New Roman"/>
          <w:b/>
        </w:rPr>
        <w:sectPr w:rsidR="009110F9" w:rsidRPr="008C1A44" w:rsidSect="000572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8E2546" w14:textId="6CAAFA79" w:rsidR="00E1532B" w:rsidRPr="008C1A44" w:rsidRDefault="00E1532B" w:rsidP="00124182">
      <w:pPr>
        <w:pStyle w:val="Tablefiguretitle"/>
        <w:spacing w:before="0" w:line="240" w:lineRule="auto"/>
        <w:rPr>
          <w:rFonts w:ascii="Times New Roman" w:hAnsi="Times New Roman"/>
          <w:sz w:val="20"/>
          <w:lang w:val="en-GB"/>
        </w:rPr>
      </w:pPr>
      <w:bookmarkStart w:id="61" w:name="_Toc117077576"/>
      <w:bookmarkStart w:id="62" w:name="_Toc146111634"/>
      <w:bookmarkStart w:id="63" w:name="_Toc146111721"/>
      <w:r w:rsidRPr="008C1A44">
        <w:rPr>
          <w:rFonts w:ascii="Times New Roman" w:hAnsi="Times New Roman"/>
          <w:i/>
          <w:sz w:val="20"/>
          <w:lang w:val="en-GB"/>
        </w:rPr>
        <w:lastRenderedPageBreak/>
        <w:t>Supplementary Table 9:</w:t>
      </w:r>
      <w:r w:rsidRPr="008C1A44">
        <w:rPr>
          <w:rFonts w:ascii="Times New Roman" w:hAnsi="Times New Roman"/>
          <w:sz w:val="20"/>
          <w:lang w:val="en-GB"/>
        </w:rPr>
        <w:t xml:space="preserve"> Hazard ratios of liver events, CV events</w:t>
      </w:r>
      <w:r w:rsidR="00837E12" w:rsidRPr="008C1A4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C1A44">
        <w:rPr>
          <w:rFonts w:ascii="Times New Roman" w:hAnsi="Times New Roman"/>
          <w:sz w:val="20"/>
          <w:lang w:val="en-GB"/>
        </w:rPr>
        <w:t xml:space="preserve"> and all-cause mortality by baseline non-invasive scores in the subpopulations with a Framingham risk score available</w:t>
      </w:r>
      <w:bookmarkEnd w:id="61"/>
      <w:bookmarkEnd w:id="62"/>
      <w:bookmarkEnd w:id="6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6"/>
        <w:gridCol w:w="192"/>
        <w:gridCol w:w="1133"/>
        <w:gridCol w:w="1319"/>
        <w:gridCol w:w="2826"/>
        <w:gridCol w:w="2826"/>
        <w:gridCol w:w="2826"/>
      </w:tblGrid>
      <w:tr w:rsidR="008C1A44" w:rsidRPr="008C1A44" w14:paraId="4C79C985" w14:textId="77777777" w:rsidTr="009110F9">
        <w:tc>
          <w:tcPr>
            <w:tcW w:w="1082" w:type="pct"/>
            <w:gridSpan w:val="2"/>
          </w:tcPr>
          <w:p w14:paraId="14389CBE" w14:textId="77777777" w:rsidR="00E1532B" w:rsidRPr="008C1A44" w:rsidRDefault="00E1532B" w:rsidP="00124182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406" w:type="pct"/>
            <w:vAlign w:val="bottom"/>
          </w:tcPr>
          <w:p w14:paraId="5AE1D2E1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Pati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473" w:type="pct"/>
            <w:vAlign w:val="bottom"/>
          </w:tcPr>
          <w:p w14:paraId="2463E1E0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Events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n)</w:t>
            </w:r>
          </w:p>
        </w:tc>
        <w:tc>
          <w:tcPr>
            <w:tcW w:w="1013" w:type="pct"/>
            <w:vAlign w:val="bottom"/>
          </w:tcPr>
          <w:p w14:paraId="26DD0393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Crude HR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95% CI)</w:t>
            </w:r>
          </w:p>
        </w:tc>
        <w:tc>
          <w:tcPr>
            <w:tcW w:w="1013" w:type="pct"/>
            <w:vAlign w:val="bottom"/>
          </w:tcPr>
          <w:p w14:paraId="07DEF6E5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 xml:space="preserve">(age, sex)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HR (95% CI)</w:t>
            </w:r>
          </w:p>
        </w:tc>
        <w:tc>
          <w:tcPr>
            <w:tcW w:w="1013" w:type="pct"/>
            <w:vAlign w:val="bottom"/>
          </w:tcPr>
          <w:p w14:paraId="0FB27687" w14:textId="77777777" w:rsidR="00E1532B" w:rsidRPr="008C1A44" w:rsidRDefault="00E1532B" w:rsidP="00124182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 xml:space="preserve">Adjusted </w:t>
            </w:r>
            <w:r w:rsidRPr="008C1A44">
              <w:rPr>
                <w:rFonts w:ascii="Times New Roman" w:hAnsi="Times New Roman"/>
                <w:b/>
                <w:sz w:val="16"/>
              </w:rPr>
              <w:br/>
              <w:t>(age, sex, FramH) HR (95% CI)</w:t>
            </w:r>
          </w:p>
        </w:tc>
      </w:tr>
      <w:tr w:rsidR="008C1A44" w:rsidRPr="008C1A44" w14:paraId="42AEC6AC" w14:textId="77777777" w:rsidTr="009110F9">
        <w:trPr>
          <w:trHeight w:val="70"/>
        </w:trPr>
        <w:tc>
          <w:tcPr>
            <w:tcW w:w="5000" w:type="pct"/>
            <w:gridSpan w:val="7"/>
          </w:tcPr>
          <w:p w14:paraId="7734E12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APRI</w:t>
            </w:r>
          </w:p>
        </w:tc>
      </w:tr>
      <w:tr w:rsidR="008C1A44" w:rsidRPr="008C1A44" w14:paraId="709F1A42" w14:textId="77777777" w:rsidTr="00D63BFE">
        <w:trPr>
          <w:trHeight w:val="2176"/>
        </w:trPr>
        <w:tc>
          <w:tcPr>
            <w:tcW w:w="1082" w:type="pct"/>
            <w:gridSpan w:val="2"/>
          </w:tcPr>
          <w:p w14:paraId="46089A29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530F0364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0201EDC5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1F0B5B43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  <w:p w14:paraId="11B8D1C4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7A540E10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05AC6F0E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432D2DA6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  <w:p w14:paraId="373D10AC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3CB56862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low</w:t>
            </w:r>
          </w:p>
          <w:p w14:paraId="16723F89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PRI indeterminate</w:t>
            </w:r>
          </w:p>
          <w:p w14:paraId="37FC2CA2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PRI high</w:t>
            </w:r>
          </w:p>
        </w:tc>
        <w:tc>
          <w:tcPr>
            <w:tcW w:w="406" w:type="pct"/>
          </w:tcPr>
          <w:p w14:paraId="60490FB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DED3A58" w14:textId="65B97D2C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019</w:t>
            </w:r>
          </w:p>
          <w:p w14:paraId="40E431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608</w:t>
            </w:r>
          </w:p>
          <w:p w14:paraId="0D55DFF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15</w:t>
            </w:r>
          </w:p>
          <w:p w14:paraId="327E675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6504A0E" w14:textId="1803E2C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67</w:t>
            </w:r>
          </w:p>
          <w:p w14:paraId="4135CAC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330</w:t>
            </w:r>
          </w:p>
          <w:p w14:paraId="47B24B3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05</w:t>
            </w:r>
          </w:p>
          <w:p w14:paraId="1DFCDCB8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8AC40DC" w14:textId="681F549D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101</w:t>
            </w:r>
          </w:p>
          <w:p w14:paraId="5340EC5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628</w:t>
            </w:r>
          </w:p>
          <w:p w14:paraId="7CB8D80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28</w:t>
            </w:r>
          </w:p>
        </w:tc>
        <w:tc>
          <w:tcPr>
            <w:tcW w:w="473" w:type="pct"/>
          </w:tcPr>
          <w:p w14:paraId="5A450E8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64B976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93</w:t>
            </w:r>
          </w:p>
          <w:p w14:paraId="3CFB368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09</w:t>
            </w:r>
          </w:p>
          <w:p w14:paraId="0C67040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1</w:t>
            </w:r>
          </w:p>
          <w:p w14:paraId="6711479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CF56D84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129</w:t>
            </w:r>
          </w:p>
          <w:p w14:paraId="0E7710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17</w:t>
            </w:r>
          </w:p>
          <w:p w14:paraId="08CAB7F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</w:t>
            </w:r>
          </w:p>
          <w:p w14:paraId="6400889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38537D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386</w:t>
            </w:r>
          </w:p>
          <w:p w14:paraId="28BB056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95</w:t>
            </w:r>
          </w:p>
          <w:p w14:paraId="29CBD86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2</w:t>
            </w:r>
          </w:p>
        </w:tc>
        <w:tc>
          <w:tcPr>
            <w:tcW w:w="1013" w:type="pct"/>
          </w:tcPr>
          <w:p w14:paraId="0C3A9F6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002B333" w14:textId="03B98DD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2A17183" w14:textId="3EB45DA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2)</w:t>
            </w:r>
          </w:p>
          <w:p w14:paraId="468C7B17" w14:textId="1DCA39E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 (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6)</w:t>
            </w:r>
          </w:p>
          <w:p w14:paraId="165B0CA8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E0140B4" w14:textId="721C6EB1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11C11A8" w14:textId="6E080FB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2)</w:t>
            </w:r>
          </w:p>
          <w:p w14:paraId="3CDE32D2" w14:textId="24468B5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7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6)</w:t>
            </w:r>
          </w:p>
          <w:p w14:paraId="3350857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31E1F7F" w14:textId="415CC1E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5AB141E" w14:textId="5C0C57D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)</w:t>
            </w:r>
          </w:p>
          <w:p w14:paraId="2F2F9998" w14:textId="4226788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)</w:t>
            </w:r>
          </w:p>
        </w:tc>
        <w:tc>
          <w:tcPr>
            <w:tcW w:w="1013" w:type="pct"/>
          </w:tcPr>
          <w:p w14:paraId="502415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363C6DD" w14:textId="1A8E62F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5D0CAC6" w14:textId="17DB473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9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)</w:t>
            </w:r>
          </w:p>
          <w:p w14:paraId="65FFFA80" w14:textId="103D225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1 (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)</w:t>
            </w:r>
          </w:p>
          <w:p w14:paraId="2839E1F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F9F4016" w14:textId="145B8AB3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B6A6708" w14:textId="3D8DB43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3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)</w:t>
            </w:r>
          </w:p>
          <w:p w14:paraId="2BFF6BFC" w14:textId="0008211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1)</w:t>
            </w:r>
          </w:p>
          <w:p w14:paraId="00DE605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E23A401" w14:textId="52E96AC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8579A7F" w14:textId="119B879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)</w:t>
            </w:r>
          </w:p>
          <w:p w14:paraId="03CEE151" w14:textId="5DCD5FF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6)</w:t>
            </w:r>
          </w:p>
        </w:tc>
        <w:tc>
          <w:tcPr>
            <w:tcW w:w="1013" w:type="pct"/>
          </w:tcPr>
          <w:p w14:paraId="32A6987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C342EB4" w14:textId="2E681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8F07393" w14:textId="73E9A42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)</w:t>
            </w:r>
          </w:p>
          <w:p w14:paraId="7B8EB37A" w14:textId="307B3E7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2 (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7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)</w:t>
            </w:r>
          </w:p>
          <w:p w14:paraId="2C8850C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4907728" w14:textId="03185FA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537F33A" w14:textId="7802324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3)</w:t>
            </w:r>
          </w:p>
          <w:p w14:paraId="3E7ACCAA" w14:textId="3D53D81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 (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4)</w:t>
            </w:r>
          </w:p>
          <w:p w14:paraId="080A725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3D26D79" w14:textId="54955C31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ABE6EF6" w14:textId="4FB9F0D1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)</w:t>
            </w:r>
          </w:p>
          <w:p w14:paraId="46B38917" w14:textId="1F9A200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6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2)</w:t>
            </w:r>
          </w:p>
        </w:tc>
      </w:tr>
      <w:tr w:rsidR="008C1A44" w:rsidRPr="008C1A44" w14:paraId="200103FB" w14:textId="77777777" w:rsidTr="009110F9">
        <w:trPr>
          <w:trHeight w:val="70"/>
        </w:trPr>
        <w:tc>
          <w:tcPr>
            <w:tcW w:w="5000" w:type="pct"/>
            <w:gridSpan w:val="7"/>
          </w:tcPr>
          <w:p w14:paraId="22BF4D31" w14:textId="3986E52B" w:rsidR="00E1532B" w:rsidRPr="008C1A44" w:rsidRDefault="00D93949" w:rsidP="00D63BF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Forns index</w:t>
            </w:r>
          </w:p>
        </w:tc>
      </w:tr>
      <w:tr w:rsidR="008C1A44" w:rsidRPr="008C1A44" w14:paraId="0E4267E4" w14:textId="77777777" w:rsidTr="00D63BFE">
        <w:trPr>
          <w:trHeight w:val="2309"/>
        </w:trPr>
        <w:tc>
          <w:tcPr>
            <w:tcW w:w="1082" w:type="pct"/>
            <w:gridSpan w:val="2"/>
          </w:tcPr>
          <w:p w14:paraId="620269FB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11A8AC0F" w14:textId="009FE4F3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low</w:t>
            </w:r>
          </w:p>
          <w:p w14:paraId="0EDD882E" w14:textId="6C8CF56E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indeterminate</w:t>
            </w:r>
          </w:p>
          <w:p w14:paraId="63BE002F" w14:textId="6CF0B251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Pr="008C1A44" w:rsidDel="00D93949">
              <w:rPr>
                <w:rFonts w:ascii="Times New Roman" w:hAnsi="Times New Roman"/>
                <w:sz w:val="16"/>
              </w:rPr>
              <w:t xml:space="preserve"> </w:t>
            </w:r>
            <w:r w:rsidR="00E1532B" w:rsidRPr="008C1A44">
              <w:rPr>
                <w:rFonts w:ascii="Times New Roman" w:hAnsi="Times New Roman"/>
                <w:sz w:val="16"/>
              </w:rPr>
              <w:t>high</w:t>
            </w:r>
          </w:p>
          <w:p w14:paraId="0B1A031D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7FF6228F" w14:textId="7684E75B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low</w:t>
            </w:r>
          </w:p>
          <w:p w14:paraId="2098BC8A" w14:textId="2A1A52AD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indeterminate</w:t>
            </w:r>
          </w:p>
          <w:p w14:paraId="1E85C5E3" w14:textId="7BD666BC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Pr="008C1A44" w:rsidDel="00D93949">
              <w:rPr>
                <w:rFonts w:ascii="Times New Roman" w:hAnsi="Times New Roman"/>
                <w:sz w:val="16"/>
              </w:rPr>
              <w:t xml:space="preserve"> </w:t>
            </w:r>
            <w:r w:rsidR="00E1532B" w:rsidRPr="008C1A44">
              <w:rPr>
                <w:rFonts w:ascii="Times New Roman" w:hAnsi="Times New Roman"/>
                <w:sz w:val="16"/>
              </w:rPr>
              <w:t>high</w:t>
            </w:r>
          </w:p>
          <w:p w14:paraId="0D056172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22780CEF" w14:textId="64948B53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low</w:t>
            </w:r>
          </w:p>
          <w:p w14:paraId="72950157" w14:textId="68011AAF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indeterminate</w:t>
            </w:r>
          </w:p>
          <w:p w14:paraId="5961629C" w14:textId="400D83A5" w:rsidR="00E1532B" w:rsidRPr="008C1A44" w:rsidRDefault="00D93949" w:rsidP="00D63BF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Forns</w:t>
            </w:r>
            <w:r w:rsidR="00E1532B" w:rsidRPr="008C1A44">
              <w:rPr>
                <w:rFonts w:ascii="Times New Roman" w:hAnsi="Times New Roman"/>
                <w:sz w:val="16"/>
              </w:rPr>
              <w:t xml:space="preserve"> high</w:t>
            </w:r>
          </w:p>
        </w:tc>
        <w:tc>
          <w:tcPr>
            <w:tcW w:w="406" w:type="pct"/>
          </w:tcPr>
          <w:p w14:paraId="0810EC3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C41CE66" w14:textId="61801BC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73</w:t>
            </w:r>
          </w:p>
          <w:p w14:paraId="5397D42E" w14:textId="443D51F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328</w:t>
            </w:r>
          </w:p>
          <w:p w14:paraId="02B3BA3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982</w:t>
            </w:r>
          </w:p>
          <w:p w14:paraId="43FC5B4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3457CB8" w14:textId="472A3D76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55</w:t>
            </w:r>
          </w:p>
          <w:p w14:paraId="5BCE80D9" w14:textId="4BA1A3E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973</w:t>
            </w:r>
          </w:p>
          <w:p w14:paraId="1C31F527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025</w:t>
            </w:r>
          </w:p>
          <w:p w14:paraId="4396975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3397520" w14:textId="5DF8615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21</w:t>
            </w:r>
          </w:p>
          <w:p w14:paraId="4E4EF1CA" w14:textId="5A8223D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435</w:t>
            </w:r>
          </w:p>
          <w:p w14:paraId="459EAFD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071</w:t>
            </w:r>
          </w:p>
        </w:tc>
        <w:tc>
          <w:tcPr>
            <w:tcW w:w="473" w:type="pct"/>
          </w:tcPr>
          <w:p w14:paraId="73CBE92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0BD2DA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98</w:t>
            </w:r>
          </w:p>
          <w:p w14:paraId="248E26E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48</w:t>
            </w:r>
          </w:p>
          <w:p w14:paraId="7C766844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44</w:t>
            </w:r>
          </w:p>
          <w:p w14:paraId="658AF36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EA9D78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450</w:t>
            </w:r>
          </w:p>
          <w:p w14:paraId="74BED0C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559</w:t>
            </w:r>
          </w:p>
          <w:p w14:paraId="575B4D1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90</w:t>
            </w:r>
          </w:p>
          <w:p w14:paraId="64AA12A5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B9A3E3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018</w:t>
            </w:r>
          </w:p>
          <w:p w14:paraId="1751FB55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021</w:t>
            </w:r>
          </w:p>
          <w:p w14:paraId="3F23B1A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98</w:t>
            </w:r>
          </w:p>
        </w:tc>
        <w:tc>
          <w:tcPr>
            <w:tcW w:w="1013" w:type="pct"/>
          </w:tcPr>
          <w:p w14:paraId="5762982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C74C7A4" w14:textId="6E5E007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71BE1DB" w14:textId="39A3679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)</w:t>
            </w:r>
          </w:p>
          <w:p w14:paraId="73B44B06" w14:textId="5AF5CF8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6 (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4)</w:t>
            </w:r>
          </w:p>
          <w:p w14:paraId="66AF156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5D5ADF8" w14:textId="2327EF2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17FE5D9" w14:textId="08E7ABC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)</w:t>
            </w:r>
          </w:p>
          <w:p w14:paraId="32A19F1B" w14:textId="73EB364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 (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6)</w:t>
            </w:r>
          </w:p>
          <w:p w14:paraId="7D61B08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7BD8C66" w14:textId="218F633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DBFF3CE" w14:textId="5DE1756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5)</w:t>
            </w:r>
          </w:p>
          <w:p w14:paraId="37F8FC01" w14:textId="06A1065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 (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5)</w:t>
            </w:r>
          </w:p>
        </w:tc>
        <w:tc>
          <w:tcPr>
            <w:tcW w:w="1013" w:type="pct"/>
          </w:tcPr>
          <w:p w14:paraId="65E887D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4B0C011" w14:textId="4D38DFB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BC5080C" w14:textId="0FECC12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 xml:space="preserve"> 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)</w:t>
            </w:r>
          </w:p>
          <w:p w14:paraId="40D26CDB" w14:textId="5428EAC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 (2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2)</w:t>
            </w:r>
          </w:p>
          <w:p w14:paraId="63A6E5B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4C8C893" w14:textId="40C4034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5C3705D" w14:textId="2A20D9A3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1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)</w:t>
            </w:r>
          </w:p>
          <w:p w14:paraId="65BA8C21" w14:textId="0815B22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4)</w:t>
            </w:r>
          </w:p>
          <w:p w14:paraId="409EC10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55F163C" w14:textId="435FE75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BE4D197" w14:textId="480658C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)</w:t>
            </w:r>
          </w:p>
          <w:p w14:paraId="244966DF" w14:textId="28F6AE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7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5)</w:t>
            </w:r>
          </w:p>
        </w:tc>
        <w:tc>
          <w:tcPr>
            <w:tcW w:w="1013" w:type="pct"/>
          </w:tcPr>
          <w:p w14:paraId="2EFC4A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FCCD4D6" w14:textId="561244D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00DDFD9" w14:textId="23B7587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5)</w:t>
            </w:r>
          </w:p>
          <w:p w14:paraId="7F5153F5" w14:textId="4306E40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 (2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1)</w:t>
            </w:r>
          </w:p>
          <w:p w14:paraId="6E0ECCD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8D48701" w14:textId="7A67E6E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C4C0ECD" w14:textId="58C7958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)</w:t>
            </w:r>
          </w:p>
          <w:p w14:paraId="2CE0955B" w14:textId="3AFFE60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9)</w:t>
            </w:r>
          </w:p>
          <w:p w14:paraId="3ECE9774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6951D5A" w14:textId="06285E2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193C1DC" w14:textId="2AD4E41E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)</w:t>
            </w:r>
          </w:p>
          <w:p w14:paraId="4C810FA7" w14:textId="7FFA0C1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8)</w:t>
            </w:r>
          </w:p>
        </w:tc>
      </w:tr>
      <w:tr w:rsidR="008C1A44" w:rsidRPr="008C1A44" w14:paraId="025D9A35" w14:textId="77777777" w:rsidTr="009110F9">
        <w:trPr>
          <w:trHeight w:val="70"/>
        </w:trPr>
        <w:tc>
          <w:tcPr>
            <w:tcW w:w="5000" w:type="pct"/>
            <w:gridSpan w:val="7"/>
          </w:tcPr>
          <w:p w14:paraId="249850B9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BARD</w:t>
            </w:r>
          </w:p>
        </w:tc>
      </w:tr>
      <w:tr w:rsidR="008C1A44" w:rsidRPr="008C1A44" w14:paraId="21E5B494" w14:textId="77777777" w:rsidTr="00D63BFE">
        <w:trPr>
          <w:trHeight w:val="1771"/>
        </w:trPr>
        <w:tc>
          <w:tcPr>
            <w:tcW w:w="1082" w:type="pct"/>
            <w:gridSpan w:val="2"/>
          </w:tcPr>
          <w:p w14:paraId="5BF1A44A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60389E33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7719E9E8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  <w:p w14:paraId="382F7240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0F3EDC97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79A15070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  <w:p w14:paraId="3C97D2BF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277CBF2E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BARD low</w:t>
            </w:r>
          </w:p>
          <w:p w14:paraId="77BF20B9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BARD high</w:t>
            </w:r>
          </w:p>
        </w:tc>
        <w:tc>
          <w:tcPr>
            <w:tcW w:w="406" w:type="pct"/>
          </w:tcPr>
          <w:p w14:paraId="7A57515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2D770D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608</w:t>
            </w:r>
          </w:p>
          <w:p w14:paraId="1E117912" w14:textId="2C6AC50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969</w:t>
            </w:r>
          </w:p>
          <w:p w14:paraId="1F5E7685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5F581A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230</w:t>
            </w:r>
          </w:p>
          <w:p w14:paraId="367C3D30" w14:textId="14717DA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651</w:t>
            </w:r>
          </w:p>
          <w:p w14:paraId="57441987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A9427A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619</w:t>
            </w:r>
          </w:p>
          <w:p w14:paraId="50C158A7" w14:textId="18CBC5F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1A44">
              <w:rPr>
                <w:rFonts w:ascii="Times New Roman" w:hAnsi="Times New Roman"/>
                <w:sz w:val="16"/>
              </w:rPr>
              <w:t>031</w:t>
            </w:r>
          </w:p>
        </w:tc>
        <w:tc>
          <w:tcPr>
            <w:tcW w:w="473" w:type="pct"/>
          </w:tcPr>
          <w:p w14:paraId="2472E09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61F36E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7</w:t>
            </w:r>
          </w:p>
          <w:p w14:paraId="568B312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32</w:t>
            </w:r>
          </w:p>
          <w:p w14:paraId="34E8DC0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44E3AA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06</w:t>
            </w:r>
          </w:p>
          <w:p w14:paraId="282E174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88</w:t>
            </w:r>
          </w:p>
          <w:p w14:paraId="0B3EDDA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5C901C5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16</w:t>
            </w:r>
          </w:p>
          <w:p w14:paraId="0B55905A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231</w:t>
            </w:r>
          </w:p>
        </w:tc>
        <w:tc>
          <w:tcPr>
            <w:tcW w:w="1013" w:type="pct"/>
          </w:tcPr>
          <w:p w14:paraId="6C8F7F7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81B0AD2" w14:textId="34C548D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07AF27B" w14:textId="0FDC98B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)</w:t>
            </w:r>
          </w:p>
          <w:p w14:paraId="27B52A8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C2C7E30" w14:textId="1CDB8BC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1F1E3CA" w14:textId="4BB0DC1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9)</w:t>
            </w:r>
          </w:p>
          <w:p w14:paraId="37BC62A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122335B" w14:textId="5AF72A1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81916DB" w14:textId="3BDD784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0)</w:t>
            </w:r>
          </w:p>
        </w:tc>
        <w:tc>
          <w:tcPr>
            <w:tcW w:w="1013" w:type="pct"/>
          </w:tcPr>
          <w:p w14:paraId="658E9F8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B8A10CD" w14:textId="5F8B01C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AB34264" w14:textId="090BD42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5)</w:t>
            </w:r>
          </w:p>
          <w:p w14:paraId="7A06DFD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4C59843" w14:textId="25D6431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B6F30DC" w14:textId="214F2C4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)</w:t>
            </w:r>
          </w:p>
          <w:p w14:paraId="53B23E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81EACAE" w14:textId="7563026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BD39A5A" w14:textId="78D26C2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8)</w:t>
            </w:r>
          </w:p>
        </w:tc>
        <w:tc>
          <w:tcPr>
            <w:tcW w:w="1013" w:type="pct"/>
          </w:tcPr>
          <w:p w14:paraId="0FD5546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612AD03" w14:textId="0374388D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584002B" w14:textId="3D53CB7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22A45" w:rsidRPr="008C1A44">
              <w:rPr>
                <w:rFonts w:ascii="Times New Roman" w:hAnsi="Times New Roman"/>
                <w:sz w:val="16"/>
              </w:rPr>
              <w:t>3</w:t>
            </w:r>
            <w:r w:rsidRPr="008C1A44">
              <w:rPr>
                <w:rFonts w:ascii="Times New Roman" w:hAnsi="Times New Roman"/>
                <w:sz w:val="16"/>
              </w:rPr>
              <w:t>8)</w:t>
            </w:r>
          </w:p>
          <w:p w14:paraId="04072E5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28891D9" w14:textId="313B9C4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C50030D" w14:textId="4B9CC43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9)</w:t>
            </w:r>
          </w:p>
          <w:p w14:paraId="54920607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0FE2193" w14:textId="58207BD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05AAE83" w14:textId="3D34B66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3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1)</w:t>
            </w:r>
          </w:p>
        </w:tc>
      </w:tr>
      <w:tr w:rsidR="008C1A44" w:rsidRPr="008C1A44" w14:paraId="0C497795" w14:textId="77777777" w:rsidTr="009110F9">
        <w:trPr>
          <w:trHeight w:val="70"/>
        </w:trPr>
        <w:tc>
          <w:tcPr>
            <w:tcW w:w="5000" w:type="pct"/>
            <w:gridSpan w:val="7"/>
          </w:tcPr>
          <w:p w14:paraId="4E4A1D0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NFS</w:t>
            </w:r>
          </w:p>
        </w:tc>
      </w:tr>
      <w:tr w:rsidR="008C1A44" w:rsidRPr="008C1A44" w14:paraId="6CA9415A" w14:textId="77777777" w:rsidTr="00284829">
        <w:trPr>
          <w:trHeight w:val="2363"/>
        </w:trPr>
        <w:tc>
          <w:tcPr>
            <w:tcW w:w="1013" w:type="pct"/>
          </w:tcPr>
          <w:p w14:paraId="797D4C44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lastRenderedPageBreak/>
              <w:t>Liver events</w:t>
            </w:r>
          </w:p>
          <w:p w14:paraId="56E3D54C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7D7AA38A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64E0EAA7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  <w:p w14:paraId="2396FCE2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7270395F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5655F875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3B297F97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  <w:p w14:paraId="42108A97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0FA18851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low</w:t>
            </w:r>
          </w:p>
          <w:p w14:paraId="42F74D83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NFS indeterminate</w:t>
            </w:r>
          </w:p>
          <w:p w14:paraId="24657C60" w14:textId="77777777" w:rsidR="00E1532B" w:rsidRPr="008C1A44" w:rsidRDefault="00E1532B" w:rsidP="00D63BF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NFS high</w:t>
            </w:r>
          </w:p>
        </w:tc>
        <w:tc>
          <w:tcPr>
            <w:tcW w:w="475" w:type="pct"/>
            <w:gridSpan w:val="2"/>
          </w:tcPr>
          <w:p w14:paraId="646123E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DAC05A6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316</w:t>
            </w:r>
          </w:p>
          <w:p w14:paraId="4B61A73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337</w:t>
            </w:r>
          </w:p>
          <w:p w14:paraId="7C59CBC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33</w:t>
            </w:r>
          </w:p>
          <w:p w14:paraId="1BEAFAA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09F2B4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859</w:t>
            </w:r>
          </w:p>
          <w:p w14:paraId="154CA66E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495</w:t>
            </w:r>
          </w:p>
          <w:p w14:paraId="389976B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76</w:t>
            </w:r>
          </w:p>
          <w:p w14:paraId="726B4EF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9C27FA8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332</w:t>
            </w:r>
          </w:p>
          <w:p w14:paraId="55A7FC9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8364</w:t>
            </w:r>
          </w:p>
          <w:p w14:paraId="2892EFC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63</w:t>
            </w:r>
          </w:p>
        </w:tc>
        <w:tc>
          <w:tcPr>
            <w:tcW w:w="473" w:type="pct"/>
          </w:tcPr>
          <w:p w14:paraId="28063A0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1EC0A7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92</w:t>
            </w:r>
          </w:p>
          <w:p w14:paraId="275B13E3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96</w:t>
            </w:r>
          </w:p>
          <w:p w14:paraId="6C16A0F6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1</w:t>
            </w:r>
          </w:p>
          <w:p w14:paraId="3B29F1B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532B7038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24</w:t>
            </w:r>
          </w:p>
          <w:p w14:paraId="447CF3A7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25</w:t>
            </w:r>
          </w:p>
          <w:p w14:paraId="089C294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55</w:t>
            </w:r>
          </w:p>
          <w:p w14:paraId="69E974CB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C32795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14</w:t>
            </w:r>
          </w:p>
          <w:p w14:paraId="7765160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64</w:t>
            </w:r>
          </w:p>
          <w:p w14:paraId="7C0A0EA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385</w:t>
            </w:r>
          </w:p>
        </w:tc>
        <w:tc>
          <w:tcPr>
            <w:tcW w:w="1013" w:type="pct"/>
          </w:tcPr>
          <w:p w14:paraId="28E2463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BAB6799" w14:textId="79E9BCB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9B208FC" w14:textId="15CB3473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1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1)</w:t>
            </w:r>
          </w:p>
          <w:p w14:paraId="4E0F926C" w14:textId="3059961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 (8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)</w:t>
            </w:r>
          </w:p>
          <w:p w14:paraId="46712222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D375794" w14:textId="77E02ED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F27B1D1" w14:textId="384E1203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9 (</w:t>
            </w:r>
            <w:r w:rsidR="00133814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3814" w:rsidRPr="008C1A44">
              <w:rPr>
                <w:rFonts w:ascii="Times New Roman" w:hAnsi="Times New Roman"/>
                <w:sz w:val="16"/>
              </w:rPr>
              <w:t>8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133814"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3814" w:rsidRPr="008C1A44">
              <w:rPr>
                <w:rFonts w:ascii="Times New Roman" w:hAnsi="Times New Roman"/>
                <w:sz w:val="16"/>
              </w:rPr>
              <w:t>19</w:t>
            </w:r>
            <w:r w:rsidRPr="008C1A44">
              <w:rPr>
                <w:rFonts w:ascii="Times New Roman" w:hAnsi="Times New Roman"/>
                <w:sz w:val="16"/>
              </w:rPr>
              <w:t>)</w:t>
            </w:r>
          </w:p>
          <w:p w14:paraId="40DD6BE1" w14:textId="1099AB6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3 (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6)</w:t>
            </w:r>
          </w:p>
          <w:p w14:paraId="09805F1F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CCDED93" w14:textId="7251DEA4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31FD48E" w14:textId="543B096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2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)</w:t>
            </w:r>
          </w:p>
          <w:p w14:paraId="172A0F40" w14:textId="13ADAEC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5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3 (4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6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)</w:t>
            </w:r>
          </w:p>
        </w:tc>
        <w:tc>
          <w:tcPr>
            <w:tcW w:w="1013" w:type="pct"/>
          </w:tcPr>
          <w:p w14:paraId="4397BE8D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F75F8D2" w14:textId="6B99DC7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BD762B5" w14:textId="2B78DCBD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)</w:t>
            </w:r>
          </w:p>
          <w:p w14:paraId="70F2B276" w14:textId="7BB8B1F3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 (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3)</w:t>
            </w:r>
          </w:p>
          <w:p w14:paraId="29B54A9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AFC1252" w14:textId="778FAD10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357B0DA" w14:textId="194D10B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0)</w:t>
            </w:r>
          </w:p>
          <w:p w14:paraId="76286599" w14:textId="51A3EB09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9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5)</w:t>
            </w:r>
          </w:p>
          <w:p w14:paraId="06CE8696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C0DE077" w14:textId="187C9AA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7B690301" w14:textId="21F3A37F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9)</w:t>
            </w:r>
          </w:p>
          <w:p w14:paraId="06A52C09" w14:textId="412ADFE5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9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9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3</w:t>
            </w:r>
          </w:p>
        </w:tc>
        <w:tc>
          <w:tcPr>
            <w:tcW w:w="1013" w:type="pct"/>
          </w:tcPr>
          <w:p w14:paraId="099713B0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3DB062E" w14:textId="45997F3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0488D1E1" w14:textId="7EAA6FA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)</w:t>
            </w:r>
          </w:p>
          <w:p w14:paraId="0FE85CF0" w14:textId="6B24ECF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1 (7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3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3)</w:t>
            </w:r>
          </w:p>
          <w:p w14:paraId="60421F81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3BF7A2B" w14:textId="02A2F0FC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3BEA973" w14:textId="0B085128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)</w:t>
            </w:r>
          </w:p>
          <w:p w14:paraId="047774DA" w14:textId="2F79BD7B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9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1)</w:t>
            </w:r>
          </w:p>
          <w:p w14:paraId="75CA7B07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73DE9F58" w14:textId="6C66F052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3E93F113" w14:textId="01CBC4FA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0)</w:t>
            </w:r>
          </w:p>
          <w:p w14:paraId="4C94345A" w14:textId="1BF51C0D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2 (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2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77)</w:t>
            </w:r>
          </w:p>
        </w:tc>
      </w:tr>
      <w:tr w:rsidR="008C1A44" w:rsidRPr="008C1A44" w14:paraId="23294B91" w14:textId="77777777" w:rsidTr="009110F9">
        <w:trPr>
          <w:trHeight w:val="70"/>
        </w:trPr>
        <w:tc>
          <w:tcPr>
            <w:tcW w:w="5000" w:type="pct"/>
            <w:gridSpan w:val="7"/>
          </w:tcPr>
          <w:p w14:paraId="343CFFAC" w14:textId="77777777" w:rsidR="00E1532B" w:rsidRPr="008C1A44" w:rsidRDefault="00E1532B" w:rsidP="00D63BF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i/>
                <w:sz w:val="16"/>
              </w:rPr>
              <w:t>AAR</w:t>
            </w:r>
          </w:p>
        </w:tc>
      </w:tr>
      <w:tr w:rsidR="008C1A44" w:rsidRPr="008C1A44" w14:paraId="5F41A936" w14:textId="77777777" w:rsidTr="00284829">
        <w:trPr>
          <w:trHeight w:val="1756"/>
        </w:trPr>
        <w:tc>
          <w:tcPr>
            <w:tcW w:w="1013" w:type="pct"/>
          </w:tcPr>
          <w:p w14:paraId="0D2847F8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Liver events</w:t>
            </w:r>
          </w:p>
          <w:p w14:paraId="5D5DB5D5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6F1583D1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  <w:p w14:paraId="276EE828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CV events</w:t>
            </w:r>
          </w:p>
          <w:p w14:paraId="64CD0A7D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291853F3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  <w:p w14:paraId="25595264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b/>
                <w:sz w:val="16"/>
              </w:rPr>
              <w:t>All-cause mortality</w:t>
            </w:r>
          </w:p>
          <w:p w14:paraId="6EBA9A3F" w14:textId="77777777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8C1A44">
              <w:rPr>
                <w:rFonts w:ascii="Times New Roman" w:hAnsi="Times New Roman"/>
                <w:sz w:val="16"/>
              </w:rPr>
              <w:t>AAR low</w:t>
            </w:r>
          </w:p>
          <w:p w14:paraId="7BEF933D" w14:textId="07BC4D83" w:rsidR="006E5C28" w:rsidRPr="008C1A44" w:rsidRDefault="006E5C28" w:rsidP="00D63BFE">
            <w:pPr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AAR high</w:t>
            </w:r>
          </w:p>
        </w:tc>
        <w:tc>
          <w:tcPr>
            <w:tcW w:w="475" w:type="pct"/>
            <w:gridSpan w:val="2"/>
          </w:tcPr>
          <w:p w14:paraId="5DF66059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22A6528C" w14:textId="7DB34779" w:rsidR="006E5C28" w:rsidRPr="008C1A44" w:rsidRDefault="00D52B42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 554</w:t>
            </w:r>
          </w:p>
          <w:p w14:paraId="20EA4472" w14:textId="508A2245" w:rsidR="00D52B42" w:rsidRPr="008C1A44" w:rsidRDefault="00D52B42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508</w:t>
            </w:r>
          </w:p>
          <w:p w14:paraId="61B97B68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DBC7BEB" w14:textId="6301FECE" w:rsidR="006E5C28" w:rsidRPr="008C1A44" w:rsidRDefault="000D7787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 564</w:t>
            </w:r>
          </w:p>
          <w:p w14:paraId="18123CB1" w14:textId="3A37C2C0" w:rsidR="000D7787" w:rsidRPr="008C1A44" w:rsidRDefault="000D7787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6820</w:t>
            </w:r>
          </w:p>
          <w:p w14:paraId="62EA9D97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50140CC" w14:textId="77777777" w:rsidR="006E5C28" w:rsidRPr="008C1A44" w:rsidRDefault="00EB36DD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4 583</w:t>
            </w:r>
          </w:p>
          <w:p w14:paraId="30F0885E" w14:textId="48CEA227" w:rsidR="00EB36DD" w:rsidRPr="008C1A44" w:rsidRDefault="00EB36DD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7547</w:t>
            </w:r>
          </w:p>
        </w:tc>
        <w:tc>
          <w:tcPr>
            <w:tcW w:w="473" w:type="pct"/>
          </w:tcPr>
          <w:p w14:paraId="2BB66EFA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7FED03A" w14:textId="5A3CEB1F" w:rsidR="006E5C28" w:rsidRPr="008C1A44" w:rsidRDefault="00232DFA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48</w:t>
            </w:r>
          </w:p>
          <w:p w14:paraId="639FD2FA" w14:textId="7241E1A4" w:rsidR="00232DFA" w:rsidRPr="008C1A44" w:rsidRDefault="00232DFA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33</w:t>
            </w:r>
          </w:p>
          <w:p w14:paraId="5586E629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AFA7FCA" w14:textId="36637F8F" w:rsidR="006E5C28" w:rsidRPr="008C1A44" w:rsidRDefault="00F843F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378</w:t>
            </w:r>
          </w:p>
          <w:p w14:paraId="3F967939" w14:textId="795B5A0A" w:rsidR="00F843F8" w:rsidRPr="008C1A44" w:rsidRDefault="00F843F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017</w:t>
            </w:r>
          </w:p>
          <w:p w14:paraId="17053B68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AD726E1" w14:textId="77777777" w:rsidR="006E5C28" w:rsidRPr="008C1A44" w:rsidRDefault="00EB36DD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80</w:t>
            </w:r>
          </w:p>
          <w:p w14:paraId="16AC45B5" w14:textId="143CB543" w:rsidR="00EB36DD" w:rsidRPr="008C1A44" w:rsidRDefault="00EB36DD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281</w:t>
            </w:r>
          </w:p>
        </w:tc>
        <w:tc>
          <w:tcPr>
            <w:tcW w:w="1013" w:type="pct"/>
          </w:tcPr>
          <w:p w14:paraId="79DE8C42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9B7BFA7" w14:textId="3EC8FBCC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4940574A" w14:textId="5A66E670" w:rsidR="006E5C28" w:rsidRPr="008C1A44" w:rsidRDefault="00B92473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8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</w:t>
            </w:r>
            <w:r w:rsidR="00804945" w:rsidRPr="008C1A44">
              <w:rPr>
                <w:rFonts w:ascii="Times New Roman" w:hAnsi="Times New Roman"/>
                <w:sz w:val="16"/>
              </w:rPr>
              <w:t>7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04945"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4945" w:rsidRPr="008C1A44">
              <w:rPr>
                <w:rFonts w:ascii="Times New Roman" w:hAnsi="Times New Roman"/>
                <w:sz w:val="16"/>
              </w:rPr>
              <w:t>24)</w:t>
            </w:r>
          </w:p>
          <w:p w14:paraId="446181C2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BBBBB14" w14:textId="38A3359F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1C04D2AC" w14:textId="452E7301" w:rsidR="006E5C28" w:rsidRPr="008C1A44" w:rsidRDefault="00F843F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2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0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5)</w:t>
            </w:r>
          </w:p>
          <w:p w14:paraId="0012D340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6D3EEBA7" w14:textId="21FECBA0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9FAF623" w14:textId="4B0C7EEC" w:rsidR="006E5C28" w:rsidRPr="008C1A44" w:rsidRDefault="0059003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16)</w:t>
            </w:r>
          </w:p>
        </w:tc>
        <w:tc>
          <w:tcPr>
            <w:tcW w:w="1013" w:type="pct"/>
          </w:tcPr>
          <w:p w14:paraId="2C35367C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077EC25" w14:textId="4FB851DF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3AB0AA6" w14:textId="51744320" w:rsidR="006E5C28" w:rsidRPr="008C1A44" w:rsidRDefault="00804945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7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16E57" w:rsidRPr="008C1A44">
              <w:rPr>
                <w:rFonts w:ascii="Times New Roman" w:hAnsi="Times New Roman"/>
                <w:sz w:val="16"/>
              </w:rPr>
              <w:t>25)</w:t>
            </w:r>
          </w:p>
          <w:p w14:paraId="33C47FE3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46AEB6E" w14:textId="7440090D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64D684C5" w14:textId="6F9F769F" w:rsidR="006E5C28" w:rsidRPr="008C1A44" w:rsidRDefault="00F843F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5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8)</w:t>
            </w:r>
          </w:p>
          <w:p w14:paraId="14B0610C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4D87B6EA" w14:textId="53969BEF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5BC17E32" w14:textId="48EAF411" w:rsidR="006E5C28" w:rsidRPr="008C1A44" w:rsidRDefault="0059003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60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13A9" w:rsidRPr="008C1A44">
              <w:rPr>
                <w:rFonts w:ascii="Times New Roman" w:hAnsi="Times New Roman"/>
                <w:sz w:val="16"/>
              </w:rPr>
              <w:t>48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113A9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13A9" w:rsidRPr="008C1A44">
              <w:rPr>
                <w:rFonts w:ascii="Times New Roman" w:hAnsi="Times New Roman"/>
                <w:sz w:val="16"/>
              </w:rPr>
              <w:t>73)</w:t>
            </w:r>
          </w:p>
        </w:tc>
        <w:tc>
          <w:tcPr>
            <w:tcW w:w="1013" w:type="pct"/>
          </w:tcPr>
          <w:p w14:paraId="75C12188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0D305BC4" w14:textId="3E4E3B0D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 xml:space="preserve">00 </w:t>
            </w:r>
          </w:p>
          <w:p w14:paraId="133D1D56" w14:textId="73CD4D14" w:rsidR="006E5C28" w:rsidRPr="008C1A44" w:rsidRDefault="00816E57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86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4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2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4)</w:t>
            </w:r>
          </w:p>
          <w:p w14:paraId="2A9B2963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1D8F76D6" w14:textId="2612EAFC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 xml:space="preserve">00 </w:t>
            </w:r>
          </w:p>
          <w:p w14:paraId="23CEA83D" w14:textId="3CFE5287" w:rsidR="006E5C28" w:rsidRPr="008C1A44" w:rsidRDefault="00812A8F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34 (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23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46)</w:t>
            </w:r>
          </w:p>
          <w:p w14:paraId="4A19045A" w14:textId="77777777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</w:p>
          <w:p w14:paraId="3CC8C284" w14:textId="03B0C842" w:rsidR="006E5C28" w:rsidRPr="008C1A44" w:rsidRDefault="006E5C28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00</w:t>
            </w:r>
          </w:p>
          <w:p w14:paraId="29132A11" w14:textId="78E921EA" w:rsidR="006E5C28" w:rsidRPr="008C1A44" w:rsidRDefault="00C113A9" w:rsidP="00D63BFE">
            <w:pPr>
              <w:spacing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C1A44">
              <w:rPr>
                <w:rFonts w:ascii="Times New Roman" w:hAnsi="Times New Roman"/>
                <w:sz w:val="16"/>
              </w:rPr>
              <w:t>58 (</w:t>
            </w:r>
            <w:r w:rsidR="00906D32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06D32" w:rsidRPr="008C1A44">
              <w:rPr>
                <w:rFonts w:ascii="Times New Roman" w:hAnsi="Times New Roman"/>
                <w:sz w:val="16"/>
              </w:rPr>
              <w:t>46</w:t>
            </w:r>
            <w:r w:rsidR="00B86408" w:rsidRPr="008C1A4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906D32" w:rsidRPr="008C1A44">
              <w:rPr>
                <w:rFonts w:ascii="Times New Roman" w:hAnsi="Times New Roman"/>
                <w:sz w:val="16"/>
              </w:rPr>
              <w:t>1</w:t>
            </w:r>
            <w:r w:rsidR="009451BD" w:rsidRPr="008C1A44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06D32" w:rsidRPr="008C1A44">
              <w:rPr>
                <w:rFonts w:ascii="Times New Roman" w:hAnsi="Times New Roman"/>
                <w:sz w:val="16"/>
              </w:rPr>
              <w:t>72)</w:t>
            </w:r>
          </w:p>
        </w:tc>
      </w:tr>
    </w:tbl>
    <w:p w14:paraId="4B71BA1F" w14:textId="67297E0F" w:rsidR="00284829" w:rsidRPr="008C1A44" w:rsidRDefault="00284829" w:rsidP="00284829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HRs and 95% CI were estimated using Cox proportional hazard models with </w:t>
      </w:r>
      <w:r w:rsidR="00EF52A9" w:rsidRPr="002B2855">
        <w:rPr>
          <w:rFonts w:ascii="Times New Roman" w:hAnsi="Times New Roman"/>
          <w:kern w:val="24"/>
          <w:sz w:val="20"/>
        </w:rPr>
        <w:t>time since first FIB-4 measurement as the underlying timescal</w:t>
      </w:r>
      <w:r w:rsidR="00EF52A9">
        <w:rPr>
          <w:rFonts w:ascii="Times New Roman" w:hAnsi="Times New Roman"/>
          <w:kern w:val="24"/>
          <w:sz w:val="20"/>
        </w:rPr>
        <w:t>e</w:t>
      </w:r>
      <w:r w:rsidRPr="008C1A44">
        <w:rPr>
          <w:rFonts w:ascii="Times New Roman" w:hAnsi="Times New Roman"/>
          <w:kern w:val="24"/>
          <w:sz w:val="20"/>
        </w:rPr>
        <w:t>.</w:t>
      </w:r>
      <w:r w:rsidRPr="008C1A44">
        <w:rPr>
          <w:rFonts w:ascii="Times New Roman" w:hAnsi="Times New Roman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>Crude results, results adjusted for sex and age at baseline, and results adjusted for sex, age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,</w:t>
      </w:r>
      <w:r w:rsidRPr="008C1A44">
        <w:rPr>
          <w:rFonts w:ascii="Times New Roman" w:hAnsi="Times New Roman"/>
          <w:kern w:val="24"/>
          <w:sz w:val="20"/>
        </w:rPr>
        <w:t xml:space="preserve"> and Framingham CV risk score are presented. Adjustment for Framingham CV risk score was at the time of non-invasive score baseline measurement. </w:t>
      </w:r>
      <w:r w:rsidRPr="008C1A44">
        <w:rPr>
          <w:rFonts w:ascii="Times New Roman" w:hAnsi="Times New Roman"/>
          <w:sz w:val="20"/>
        </w:rPr>
        <w:t xml:space="preserve">Non-invasive scores at baseline were </w:t>
      </w:r>
      <w:r w:rsidRPr="008C1A44">
        <w:rPr>
          <w:rFonts w:ascii="Times New Roman" w:hAnsi="Times New Roman" w:cs="Times New Roman"/>
          <w:sz w:val="20"/>
          <w:szCs w:val="20"/>
        </w:rPr>
        <w:t>categorised</w:t>
      </w:r>
      <w:r w:rsidRPr="008C1A44">
        <w:rPr>
          <w:rFonts w:ascii="Times New Roman" w:hAnsi="Times New Roman"/>
          <w:sz w:val="20"/>
        </w:rPr>
        <w:t xml:space="preserve"> based on risk of advanced fibrosis as follows: APRI: low (&lt;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), indeterminate (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&gt;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); Forns: low (≥4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), indeterminate (&gt;4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–6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≥6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); BARD: low (0–1) or high (2–4); NFS: low (&lt;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), indeterminate (–1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–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</w:t>
      </w:r>
      <w:r w:rsidRPr="008C1A44">
        <w:rPr>
          <w:rFonts w:ascii="Times New Roman" w:hAnsi="Times New Roman" w:cs="Times New Roman"/>
          <w:sz w:val="20"/>
          <w:szCs w:val="20"/>
        </w:rPr>
        <w:t>),</w:t>
      </w:r>
      <w:r w:rsidRPr="008C1A44">
        <w:rPr>
          <w:rFonts w:ascii="Times New Roman" w:hAnsi="Times New Roman"/>
          <w:sz w:val="20"/>
        </w:rPr>
        <w:t xml:space="preserve"> or high (&gt;0</w:t>
      </w:r>
      <w:r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); AAR: low (&lt;1) or high (≥1).</w:t>
      </w:r>
    </w:p>
    <w:p w14:paraId="35E21ADF" w14:textId="77777777" w:rsidR="00057220" w:rsidRDefault="00E1532B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AR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spartate aminotransferase to alanine aminotransferase ratio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APRI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spartate aminotransferase to platelet ratio index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BARD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b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ody mass index,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spartate aminotransferase and alanine aminotransferase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r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atio and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d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iabetes score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CI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confidence interval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CV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cardiovascular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FramH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Framingham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HR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hazard ratio</w:t>
      </w:r>
      <w:r w:rsidR="0006047B"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NFS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non-alcoholic fatty liver disease fibrosis score</w:t>
      </w:r>
      <w:r w:rsidR="0006047B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 xml:space="preserve"> </w:t>
      </w:r>
    </w:p>
    <w:p w14:paraId="54A2BB41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12D7755C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5C3C9197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38A273DD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34E76013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74A734D6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07CFDFCB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1D45E1F3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45A9617C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4665CF1A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012F6838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100DA86F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5315A803" w14:textId="77777777" w:rsidR="0064777C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7090732E" w14:textId="13095952" w:rsidR="0064777C" w:rsidRPr="0064777C" w:rsidRDefault="0064777C" w:rsidP="00ED193E">
      <w:pPr>
        <w:pStyle w:val="Tablefiguretitle"/>
        <w:spacing w:before="0" w:line="240" w:lineRule="auto"/>
        <w:rPr>
          <w:rFonts w:ascii="Times New Roman" w:hAnsi="Times New Roman"/>
          <w:iCs w:val="0"/>
          <w:sz w:val="20"/>
          <w:lang w:val="en-GB"/>
        </w:rPr>
      </w:pPr>
      <w:bookmarkStart w:id="64" w:name="_Toc146111635"/>
      <w:bookmarkStart w:id="65" w:name="_Toc146111722"/>
      <w:r w:rsidRPr="0064777C">
        <w:rPr>
          <w:rFonts w:ascii="Times New Roman" w:hAnsi="Times New Roman"/>
          <w:i/>
          <w:sz w:val="20"/>
          <w:lang w:val="en-GB"/>
        </w:rPr>
        <w:t xml:space="preserve">Supplementary Table </w:t>
      </w:r>
      <w:r w:rsidR="00C5774E" w:rsidRPr="00ED193E">
        <w:rPr>
          <w:rFonts w:ascii="Times New Roman" w:hAnsi="Times New Roman"/>
          <w:i/>
          <w:sz w:val="20"/>
          <w:lang w:val="en-GB"/>
        </w:rPr>
        <w:t>10</w:t>
      </w:r>
      <w:r w:rsidRPr="0064777C">
        <w:rPr>
          <w:rFonts w:ascii="Times New Roman" w:hAnsi="Times New Roman"/>
          <w:i/>
          <w:sz w:val="20"/>
          <w:lang w:val="en-GB"/>
        </w:rPr>
        <w:t xml:space="preserve">: </w:t>
      </w:r>
      <w:r w:rsidRPr="0064777C">
        <w:rPr>
          <w:rFonts w:ascii="Times New Roman" w:hAnsi="Times New Roman"/>
          <w:iCs w:val="0"/>
          <w:sz w:val="20"/>
          <w:lang w:val="en-GB"/>
        </w:rPr>
        <w:t>Hazard ratios of liver events for 12-month, 0·5 unit increase in FIB-4.</w:t>
      </w:r>
      <w:bookmarkEnd w:id="64"/>
      <w:bookmarkEnd w:id="65"/>
    </w:p>
    <w:p w14:paraId="709FA757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37E3A9B8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33F2CE16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55"/>
        <w:tblW w:w="4347" w:type="pct"/>
        <w:tblLook w:val="04A0" w:firstRow="1" w:lastRow="0" w:firstColumn="1" w:lastColumn="0" w:noHBand="0" w:noVBand="1"/>
      </w:tblPr>
      <w:tblGrid>
        <w:gridCol w:w="3028"/>
        <w:gridCol w:w="1620"/>
        <w:gridCol w:w="1414"/>
        <w:gridCol w:w="3032"/>
        <w:gridCol w:w="3032"/>
      </w:tblGrid>
      <w:tr w:rsidR="00C5774E" w:rsidRPr="00C5774E" w14:paraId="50E68D03" w14:textId="77777777" w:rsidTr="00904268">
        <w:tc>
          <w:tcPr>
            <w:tcW w:w="1249" w:type="pct"/>
            <w:vAlign w:val="bottom"/>
          </w:tcPr>
          <w:p w14:paraId="62986268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FIB-4 category</w:t>
            </w:r>
          </w:p>
        </w:tc>
        <w:tc>
          <w:tcPr>
            <w:tcW w:w="668" w:type="pct"/>
            <w:vAlign w:val="bottom"/>
          </w:tcPr>
          <w:p w14:paraId="0B041889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Patients </w:t>
            </w: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br/>
              <w:t>(n)</w:t>
            </w:r>
          </w:p>
        </w:tc>
        <w:tc>
          <w:tcPr>
            <w:tcW w:w="583" w:type="pct"/>
            <w:vAlign w:val="bottom"/>
          </w:tcPr>
          <w:p w14:paraId="372DF0B3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Events </w:t>
            </w: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br/>
              <w:t>(n)</w:t>
            </w:r>
          </w:p>
        </w:tc>
        <w:tc>
          <w:tcPr>
            <w:tcW w:w="1250" w:type="pct"/>
            <w:vAlign w:val="bottom"/>
          </w:tcPr>
          <w:p w14:paraId="7877CDF4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Crude HR </w:t>
            </w: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br/>
              <w:t>(95% CI)</w:t>
            </w:r>
          </w:p>
        </w:tc>
        <w:tc>
          <w:tcPr>
            <w:tcW w:w="1250" w:type="pct"/>
            <w:vAlign w:val="bottom"/>
          </w:tcPr>
          <w:p w14:paraId="2724FC0F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Adjusted </w:t>
            </w: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br/>
              <w:t xml:space="preserve">(age and sex) </w:t>
            </w: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br/>
              <w:t>HR (95% CI)</w:t>
            </w:r>
          </w:p>
        </w:tc>
      </w:tr>
      <w:tr w:rsidR="00C5774E" w:rsidRPr="00C5774E" w14:paraId="05457505" w14:textId="77777777" w:rsidTr="00904268">
        <w:tc>
          <w:tcPr>
            <w:tcW w:w="1249" w:type="pct"/>
          </w:tcPr>
          <w:p w14:paraId="37BC8375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Liver events</w:t>
            </w:r>
          </w:p>
          <w:p w14:paraId="560BF166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Overall</w:t>
            </w:r>
          </w:p>
          <w:p w14:paraId="2338C45A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FIB-4 low</w:t>
            </w:r>
          </w:p>
          <w:p w14:paraId="53D1728E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FIB-4 indeterminate</w:t>
            </w:r>
          </w:p>
          <w:p w14:paraId="2524A4D4" w14:textId="77777777" w:rsidR="00C5774E" w:rsidRPr="00C5774E" w:rsidRDefault="00C5774E" w:rsidP="00C5774E">
            <w:pPr>
              <w:spacing w:line="240" w:lineRule="auto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FIB-4 high</w:t>
            </w:r>
          </w:p>
        </w:tc>
        <w:tc>
          <w:tcPr>
            <w:tcW w:w="668" w:type="pct"/>
          </w:tcPr>
          <w:p w14:paraId="09D41A6F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</w:p>
          <w:p w14:paraId="2906B764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20 443</w:t>
            </w:r>
          </w:p>
          <w:p w14:paraId="01B65179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2 653</w:t>
            </w:r>
          </w:p>
          <w:p w14:paraId="4A602FC6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6893</w:t>
            </w:r>
          </w:p>
          <w:p w14:paraId="6715AE33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897</w:t>
            </w:r>
          </w:p>
        </w:tc>
        <w:tc>
          <w:tcPr>
            <w:tcW w:w="583" w:type="pct"/>
          </w:tcPr>
          <w:p w14:paraId="45C8C141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</w:p>
          <w:p w14:paraId="41AAB594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466</w:t>
            </w:r>
          </w:p>
          <w:p w14:paraId="4D04B5DF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63</w:t>
            </w:r>
          </w:p>
          <w:p w14:paraId="48C21450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202</w:t>
            </w:r>
          </w:p>
          <w:p w14:paraId="589214E8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01</w:t>
            </w:r>
          </w:p>
        </w:tc>
        <w:tc>
          <w:tcPr>
            <w:tcW w:w="1250" w:type="pct"/>
            <w:vAlign w:val="bottom"/>
          </w:tcPr>
          <w:p w14:paraId="7738EBEF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</w:p>
          <w:p w14:paraId="5DC01FFE" w14:textId="2095C2A2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·</w:t>
            </w:r>
            <w:r w:rsidR="001228DF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57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 xml:space="preserve"> (1·</w:t>
            </w:r>
            <w:r w:rsidR="001228DF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4</w:t>
            </w:r>
            <w:r w:rsidR="00501244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4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–1·</w:t>
            </w:r>
            <w:r w:rsidR="00501244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73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)</w:t>
            </w:r>
          </w:p>
          <w:p w14:paraId="2E9829F8" w14:textId="32AF8A4E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3·</w:t>
            </w:r>
            <w:r w:rsidR="00501244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65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 xml:space="preserve"> (2·</w:t>
            </w:r>
            <w:r w:rsidR="00501244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93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–4·</w:t>
            </w:r>
            <w:r w:rsidR="00501244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55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)</w:t>
            </w:r>
          </w:p>
          <w:p w14:paraId="1E8EC8A4" w14:textId="3AFA5C32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9·9</w:t>
            </w:r>
            <w:r w:rsidR="00714EE0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2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 xml:space="preserve"> (15·</w:t>
            </w:r>
            <w:r w:rsidR="00714EE0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2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–2</w:t>
            </w:r>
            <w:r w:rsidR="00714EE0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6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·</w:t>
            </w:r>
            <w:r w:rsidR="00714EE0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25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250" w:type="pct"/>
          </w:tcPr>
          <w:p w14:paraId="66B4023C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</w:p>
          <w:p w14:paraId="22C69CA7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</w:p>
          <w:p w14:paraId="387478E0" w14:textId="1D22369F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·5</w:t>
            </w:r>
            <w:r w:rsidR="006A564F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8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 xml:space="preserve"> (1·43–1·7</w:t>
            </w:r>
            <w:r w:rsidR="00407EA0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4</w:t>
            </w: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)</w:t>
            </w:r>
          </w:p>
          <w:p w14:paraId="674E0AC8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3·50 (2·72–4·50)</w:t>
            </w:r>
          </w:p>
          <w:p w14:paraId="38007997" w14:textId="77777777" w:rsidR="00C5774E" w:rsidRPr="00C5774E" w:rsidRDefault="00C5774E" w:rsidP="00C5774E">
            <w:pPr>
              <w:spacing w:line="240" w:lineRule="auto"/>
              <w:jc w:val="center"/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</w:pPr>
            <w:r w:rsidRPr="00C5774E">
              <w:rPr>
                <w:rFonts w:ascii="Times New Roman" w:eastAsiaTheme="majorEastAsia" w:hAnsi="Times New Roman" w:cs="Times New Roman"/>
                <w:kern w:val="24"/>
                <w:sz w:val="16"/>
                <w:szCs w:val="16"/>
              </w:rPr>
              <w:t>19·87 (14·53–27·17)</w:t>
            </w:r>
          </w:p>
        </w:tc>
      </w:tr>
    </w:tbl>
    <w:p w14:paraId="04D8FE75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13A68787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76AA0248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732685DB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27EA0C95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58F18ADE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4FEF6DB8" w14:textId="77777777" w:rsidR="00C5774E" w:rsidRDefault="00C5774E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42914A40" w14:textId="77777777" w:rsidR="00C5774E" w:rsidRDefault="00C5774E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</w:p>
    <w:p w14:paraId="45693F37" w14:textId="6AC23A00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  <w:r w:rsidRPr="0064777C">
        <w:rPr>
          <w:rFonts w:ascii="Times New Roman" w:eastAsiaTheme="majorEastAsia" w:hAnsi="Times New Roman" w:cs="Times New Roman"/>
          <w:kern w:val="24"/>
          <w:sz w:val="20"/>
          <w:szCs w:val="20"/>
        </w:rPr>
        <w:t>Reference is patients with low baseline FIB-4 and no change in FIB-4 (HR=1). Time since FIB-4 measurement as the underlying timescale and age included in strata (baseline hazard). The model included: change in FIB-4 (continuous), baseline FIB-4 (categorical), sex (categorical), and the interaction change in FIB-4 (continuous)*baseline FIB-4 (categorical). FIB-4 risk categories: low &lt;1·30; indeterminate 1·30–2·67; high &gt;2·67.</w:t>
      </w:r>
    </w:p>
    <w:p w14:paraId="71AAEF47" w14:textId="77777777" w:rsidR="0064777C" w:rsidRPr="0064777C" w:rsidRDefault="0064777C" w:rsidP="0064777C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</w:pPr>
      <w:r w:rsidRPr="0064777C">
        <w:rPr>
          <w:rFonts w:ascii="Times New Roman" w:eastAsiaTheme="majorEastAsia" w:hAnsi="Times New Roman" w:cs="Times New Roman"/>
          <w:kern w:val="24"/>
          <w:sz w:val="20"/>
          <w:szCs w:val="20"/>
        </w:rPr>
        <w:t>CI=confidence interval. FIB-4=Fibrosis-4 Index. HR=hazard ratio. </w:t>
      </w:r>
    </w:p>
    <w:p w14:paraId="7B845FF0" w14:textId="590C974F" w:rsidR="0064777C" w:rsidRPr="008C1A44" w:rsidRDefault="0064777C" w:rsidP="00284829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  <w:sectPr w:rsidR="0064777C" w:rsidRPr="008C1A44" w:rsidSect="009110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C4CA52" w14:textId="0665A85A" w:rsidR="002024A9" w:rsidRPr="008C1A44" w:rsidRDefault="00E250BD" w:rsidP="00C270FE">
      <w:pPr>
        <w:pStyle w:val="Tablefiguretitle"/>
        <w:spacing w:before="0" w:after="0" w:line="240" w:lineRule="auto"/>
        <w:rPr>
          <w:rFonts w:ascii="Times New Roman" w:hAnsi="Times New Roman"/>
          <w:sz w:val="20"/>
        </w:rPr>
      </w:pPr>
      <w:bookmarkStart w:id="66" w:name="_Toc146111636"/>
      <w:bookmarkStart w:id="67" w:name="_Toc146111723"/>
      <w:r w:rsidRPr="008C1A44">
        <w:rPr>
          <w:rFonts w:ascii="Times New Roman" w:hAnsi="Times New Roman"/>
          <w:i/>
          <w:sz w:val="20"/>
        </w:rPr>
        <w:lastRenderedPageBreak/>
        <w:t xml:space="preserve">Supplementary Figure </w:t>
      </w:r>
      <w:r w:rsidR="00E1532B" w:rsidRPr="008C1A44">
        <w:rPr>
          <w:rFonts w:ascii="Times New Roman" w:hAnsi="Times New Roman"/>
          <w:i/>
          <w:sz w:val="20"/>
        </w:rPr>
        <w:t>1</w:t>
      </w:r>
      <w:r w:rsidR="00101951" w:rsidRPr="008C1A44">
        <w:rPr>
          <w:rFonts w:ascii="Times New Roman" w:hAnsi="Times New Roman" w:cs="Times New Roman"/>
          <w:i/>
          <w:iCs w:val="0"/>
          <w:sz w:val="20"/>
          <w:szCs w:val="20"/>
        </w:rPr>
        <w:t>:</w:t>
      </w:r>
      <w:r w:rsidRPr="008C1A44">
        <w:rPr>
          <w:rFonts w:ascii="Times New Roman" w:hAnsi="Times New Roman" w:cs="Times New Roman"/>
          <w:sz w:val="20"/>
          <w:szCs w:val="20"/>
        </w:rPr>
        <w:t xml:space="preserve"> </w:t>
      </w:r>
      <w:r w:rsidR="002024A9" w:rsidRPr="008C1A44">
        <w:rPr>
          <w:rFonts w:ascii="Times New Roman" w:hAnsi="Times New Roman"/>
          <w:sz w:val="20"/>
        </w:rPr>
        <w:t xml:space="preserve">Cumulative incidence of </w:t>
      </w:r>
      <w:r w:rsidR="00C645B4" w:rsidRPr="008C1A44">
        <w:rPr>
          <w:rFonts w:ascii="Times New Roman" w:hAnsi="Times New Roman"/>
          <w:sz w:val="20"/>
        </w:rPr>
        <w:t xml:space="preserve">(A) </w:t>
      </w:r>
      <w:r w:rsidR="002024A9" w:rsidRPr="008C1A44">
        <w:rPr>
          <w:rFonts w:ascii="Times New Roman" w:hAnsi="Times New Roman"/>
          <w:sz w:val="20"/>
        </w:rPr>
        <w:t xml:space="preserve">CV events and </w:t>
      </w:r>
      <w:r w:rsidR="00C645B4" w:rsidRPr="008C1A44">
        <w:rPr>
          <w:rFonts w:ascii="Times New Roman" w:hAnsi="Times New Roman"/>
          <w:sz w:val="20"/>
        </w:rPr>
        <w:t xml:space="preserve">(B) </w:t>
      </w:r>
      <w:r w:rsidR="002F23E8" w:rsidRPr="008C1A44">
        <w:rPr>
          <w:rFonts w:ascii="Times New Roman" w:hAnsi="Times New Roman"/>
          <w:sz w:val="20"/>
        </w:rPr>
        <w:t>all-cause m</w:t>
      </w:r>
      <w:r w:rsidR="0002556F" w:rsidRPr="008C1A44">
        <w:rPr>
          <w:rFonts w:ascii="Times New Roman" w:hAnsi="Times New Roman"/>
          <w:sz w:val="20"/>
        </w:rPr>
        <w:t>ortality</w:t>
      </w:r>
      <w:r w:rsidR="002024A9" w:rsidRPr="008C1A44">
        <w:rPr>
          <w:rFonts w:ascii="Times New Roman" w:hAnsi="Times New Roman"/>
          <w:sz w:val="20"/>
        </w:rPr>
        <w:t xml:space="preserve"> according to </w:t>
      </w:r>
      <w:r w:rsidR="002E52D4" w:rsidRPr="008C1A44">
        <w:rPr>
          <w:rFonts w:ascii="Times New Roman" w:hAnsi="Times New Roman"/>
          <w:sz w:val="20"/>
        </w:rPr>
        <w:t xml:space="preserve">a </w:t>
      </w:r>
      <w:r w:rsidR="002024A9" w:rsidRPr="008C1A44">
        <w:rPr>
          <w:rFonts w:ascii="Times New Roman" w:hAnsi="Times New Roman"/>
          <w:sz w:val="20"/>
        </w:rPr>
        <w:t xml:space="preserve">12-month </w:t>
      </w:r>
      <w:r w:rsidR="002E52D4" w:rsidRPr="008C1A44">
        <w:rPr>
          <w:rFonts w:ascii="Times New Roman" w:hAnsi="Times New Roman"/>
          <w:sz w:val="20"/>
        </w:rPr>
        <w:t>increase or decrease</w:t>
      </w:r>
      <w:r w:rsidR="002024A9" w:rsidRPr="008C1A44">
        <w:rPr>
          <w:rFonts w:ascii="Times New Roman" w:hAnsi="Times New Roman"/>
          <w:sz w:val="20"/>
        </w:rPr>
        <w:t xml:space="preserve"> in FIB</w:t>
      </w:r>
      <w:r w:rsidR="00A736BC" w:rsidRPr="008C1A44">
        <w:rPr>
          <w:rFonts w:ascii="Times New Roman" w:hAnsi="Times New Roman"/>
          <w:sz w:val="20"/>
        </w:rPr>
        <w:t>-</w:t>
      </w:r>
      <w:r w:rsidR="002024A9" w:rsidRPr="008C1A44">
        <w:rPr>
          <w:rFonts w:ascii="Times New Roman" w:hAnsi="Times New Roman"/>
          <w:sz w:val="20"/>
        </w:rPr>
        <w:t>4 by baseline FIB</w:t>
      </w:r>
      <w:r w:rsidR="00A736BC" w:rsidRPr="008C1A44">
        <w:rPr>
          <w:rFonts w:ascii="Times New Roman" w:hAnsi="Times New Roman"/>
          <w:sz w:val="20"/>
        </w:rPr>
        <w:t>-</w:t>
      </w:r>
      <w:r w:rsidR="002024A9" w:rsidRPr="008C1A44">
        <w:rPr>
          <w:rFonts w:ascii="Times New Roman" w:hAnsi="Times New Roman"/>
          <w:sz w:val="20"/>
        </w:rPr>
        <w:t>4 category</w:t>
      </w:r>
      <w:bookmarkEnd w:id="66"/>
      <w:bookmarkEnd w:id="67"/>
      <w:r w:rsidR="002024A9" w:rsidRPr="008C1A44">
        <w:rPr>
          <w:rFonts w:ascii="Times New Roman" w:hAnsi="Times New Roman"/>
          <w:sz w:val="20"/>
        </w:rPr>
        <w:t xml:space="preserve"> </w:t>
      </w:r>
    </w:p>
    <w:p w14:paraId="397A507C" w14:textId="3BD64E37" w:rsidR="005F1DDA" w:rsidRPr="008C1A44" w:rsidRDefault="006E6EF9" w:rsidP="005F1DDA">
      <w:pPr>
        <w:rPr>
          <w:rFonts w:ascii="Times New Roman" w:hAnsi="Times New Roman"/>
          <w:lang w:val="en-US"/>
        </w:rPr>
      </w:pPr>
      <w:r w:rsidRPr="008C1A44">
        <w:rPr>
          <w:noProof/>
        </w:rPr>
        <w:drawing>
          <wp:anchor distT="0" distB="0" distL="114300" distR="114300" simplePos="0" relativeHeight="251661312" behindDoc="0" locked="0" layoutInCell="1" allowOverlap="1" wp14:anchorId="085397C7" wp14:editId="2E265183">
            <wp:simplePos x="0" y="0"/>
            <wp:positionH relativeFrom="column">
              <wp:posOffset>219075</wp:posOffset>
            </wp:positionH>
            <wp:positionV relativeFrom="paragraph">
              <wp:posOffset>167005</wp:posOffset>
            </wp:positionV>
            <wp:extent cx="5286375" cy="750570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6FB004" w14:textId="5CF19B0E" w:rsidR="00467D74" w:rsidRPr="008C1A44" w:rsidRDefault="00467D74" w:rsidP="005638FA">
      <w:pPr>
        <w:rPr>
          <w:rFonts w:ascii="Times New Roman" w:hAnsi="Times New Roman"/>
          <w:lang w:val="en-US"/>
        </w:rPr>
      </w:pPr>
    </w:p>
    <w:p w14:paraId="1DC091FA" w14:textId="4035D8CC" w:rsidR="00467D74" w:rsidRPr="008C1A44" w:rsidRDefault="00467D74" w:rsidP="00084CC6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 xml:space="preserve">Event risks plotted as Aalen-Johansen cumulative incidence functions, with all-cause </w:t>
      </w:r>
      <w:r w:rsidR="000C5CE3" w:rsidRPr="008C1A44">
        <w:rPr>
          <w:rFonts w:ascii="Times New Roman" w:hAnsi="Times New Roman"/>
          <w:sz w:val="20"/>
        </w:rPr>
        <w:t>mortality</w:t>
      </w:r>
      <w:r w:rsidRPr="008C1A44">
        <w:rPr>
          <w:rFonts w:ascii="Times New Roman" w:hAnsi="Times New Roman"/>
          <w:sz w:val="20"/>
        </w:rPr>
        <w:t xml:space="preserve"> included as a competing risk</w:t>
      </w:r>
      <w:r w:rsidR="00216E90" w:rsidRPr="008C1A44">
        <w:rPr>
          <w:rFonts w:ascii="Times New Roman" w:hAnsi="Times New Roman"/>
          <w:sz w:val="20"/>
        </w:rPr>
        <w:t xml:space="preserve"> for CV events</w:t>
      </w:r>
      <w:r w:rsidRPr="008C1A44">
        <w:rPr>
          <w:rFonts w:ascii="Times New Roman" w:hAnsi="Times New Roman"/>
          <w:sz w:val="20"/>
        </w:rPr>
        <w:t>. FIB</w:t>
      </w:r>
      <w:r w:rsidR="00A736BC" w:rsidRPr="008C1A44">
        <w:rPr>
          <w:rFonts w:ascii="Times New Roman" w:hAnsi="Times New Roman"/>
          <w:sz w:val="20"/>
        </w:rPr>
        <w:t>-</w:t>
      </w:r>
      <w:r w:rsidRPr="008C1A44">
        <w:rPr>
          <w:rFonts w:ascii="Times New Roman" w:hAnsi="Times New Roman"/>
          <w:sz w:val="20"/>
        </w:rPr>
        <w:t>4 risk categories: low &lt;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; indeterminate 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30–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; high &gt;2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.</w:t>
      </w:r>
    </w:p>
    <w:p w14:paraId="5A578AC2" w14:textId="1A912C2C" w:rsidR="007D10D5" w:rsidRPr="008C1A44" w:rsidRDefault="00CA7135" w:rsidP="00084CC6">
      <w:pPr>
        <w:spacing w:after="0" w:line="240" w:lineRule="auto"/>
        <w:rPr>
          <w:rFonts w:ascii="Times New Roman" w:hAnsi="Times New Roman"/>
          <w:sz w:val="20"/>
        </w:rPr>
      </w:pPr>
      <w:r w:rsidRPr="008C1A44">
        <w:rPr>
          <w:rFonts w:ascii="Times New Roman" w:hAnsi="Times New Roman"/>
          <w:sz w:val="20"/>
        </w:rPr>
        <w:t>CV</w:t>
      </w:r>
      <w:r w:rsidR="00E448CD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/>
          <w:sz w:val="20"/>
        </w:rPr>
        <w:t>cardiovascular</w:t>
      </w:r>
      <w:r w:rsidR="00E448CD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/>
          <w:sz w:val="20"/>
        </w:rPr>
        <w:t xml:space="preserve"> </w:t>
      </w:r>
      <w:r w:rsidR="00467D74" w:rsidRPr="008C1A44">
        <w:rPr>
          <w:rFonts w:ascii="Times New Roman" w:hAnsi="Times New Roman"/>
          <w:sz w:val="20"/>
        </w:rPr>
        <w:t>FIB</w:t>
      </w:r>
      <w:r w:rsidR="00A736BC" w:rsidRPr="008C1A44">
        <w:rPr>
          <w:rFonts w:ascii="Times New Roman" w:hAnsi="Times New Roman"/>
          <w:sz w:val="20"/>
        </w:rPr>
        <w:t>-</w:t>
      </w:r>
      <w:r w:rsidR="00467D74" w:rsidRPr="008C1A44">
        <w:rPr>
          <w:rFonts w:ascii="Times New Roman" w:hAnsi="Times New Roman"/>
          <w:sz w:val="20"/>
        </w:rPr>
        <w:t>4</w:t>
      </w:r>
      <w:r w:rsidR="00E448CD" w:rsidRPr="008C1A44">
        <w:rPr>
          <w:rFonts w:ascii="Times New Roman" w:hAnsi="Times New Roman" w:cs="Times New Roman"/>
          <w:sz w:val="20"/>
          <w:szCs w:val="20"/>
        </w:rPr>
        <w:t>=</w:t>
      </w:r>
      <w:r w:rsidR="00467D74" w:rsidRPr="008C1A44">
        <w:rPr>
          <w:rFonts w:ascii="Times New Roman" w:hAnsi="Times New Roman"/>
          <w:sz w:val="20"/>
        </w:rPr>
        <w:t>Fibrosis-4 Index.</w:t>
      </w:r>
    </w:p>
    <w:p w14:paraId="78DA3B42" w14:textId="74180E7B" w:rsidR="00E1532B" w:rsidRPr="008C1A44" w:rsidRDefault="007D10D5" w:rsidP="006E6EF9">
      <w:pPr>
        <w:spacing w:line="259" w:lineRule="auto"/>
        <w:rPr>
          <w:rFonts w:ascii="Times New Roman" w:hAnsi="Times New Roman"/>
          <w:b/>
          <w:bCs/>
          <w:sz w:val="20"/>
        </w:rPr>
      </w:pPr>
      <w:r w:rsidRPr="008C1A44">
        <w:rPr>
          <w:rFonts w:ascii="Times New Roman" w:hAnsi="Times New Roman"/>
          <w:sz w:val="20"/>
        </w:rPr>
        <w:br w:type="page"/>
      </w:r>
      <w:bookmarkStart w:id="68" w:name="_Toc117077578"/>
      <w:r w:rsidR="00E1532B" w:rsidRPr="008C1A44">
        <w:rPr>
          <w:rFonts w:ascii="Times New Roman" w:hAnsi="Times New Roman"/>
          <w:b/>
          <w:bCs/>
          <w:i/>
          <w:sz w:val="20"/>
        </w:rPr>
        <w:lastRenderedPageBreak/>
        <w:t>Supplementary Figure 2:</w:t>
      </w:r>
      <w:r w:rsidR="00E1532B" w:rsidRPr="008C1A44">
        <w:rPr>
          <w:rFonts w:ascii="Times New Roman" w:hAnsi="Times New Roman"/>
          <w:b/>
          <w:bCs/>
          <w:sz w:val="20"/>
        </w:rPr>
        <w:t xml:space="preserve"> Cumulative incidence according to baseline non-invasive score for A) </w:t>
      </w:r>
      <w:r w:rsidR="002B66C5" w:rsidRPr="008C1A44">
        <w:rPr>
          <w:rFonts w:ascii="Times New Roman" w:hAnsi="Times New Roman"/>
          <w:b/>
          <w:bCs/>
          <w:sz w:val="20"/>
        </w:rPr>
        <w:t>APRI</w:t>
      </w:r>
      <w:r w:rsidR="00E1532B" w:rsidRPr="008C1A44">
        <w:rPr>
          <w:rFonts w:ascii="Times New Roman" w:hAnsi="Times New Roman"/>
          <w:b/>
          <w:bCs/>
          <w:sz w:val="20"/>
        </w:rPr>
        <w:t xml:space="preserve">, B) </w:t>
      </w:r>
      <w:r w:rsidR="00AA2239" w:rsidRPr="008C1A44">
        <w:rPr>
          <w:rFonts w:ascii="Times New Roman" w:hAnsi="Times New Roman"/>
          <w:b/>
          <w:bCs/>
          <w:sz w:val="20"/>
        </w:rPr>
        <w:t>Forns</w:t>
      </w:r>
      <w:r w:rsidR="00E1532B" w:rsidRPr="008C1A44">
        <w:rPr>
          <w:rFonts w:ascii="Times New Roman" w:hAnsi="Times New Roman"/>
          <w:b/>
          <w:bCs/>
          <w:sz w:val="20"/>
        </w:rPr>
        <w:t xml:space="preserve">, C) </w:t>
      </w:r>
      <w:bookmarkEnd w:id="68"/>
      <w:r w:rsidR="002A53C1" w:rsidRPr="008C1A44">
        <w:rPr>
          <w:rFonts w:ascii="Times New Roman" w:hAnsi="Times New Roman" w:cs="Times New Roman"/>
          <w:b/>
          <w:bCs/>
          <w:sz w:val="20"/>
          <w:szCs w:val="20"/>
        </w:rPr>
        <w:t>BARD</w:t>
      </w:r>
      <w:r w:rsidR="00DF585C" w:rsidRPr="008C1A44">
        <w:rPr>
          <w:rFonts w:ascii="Times New Roman" w:hAnsi="Times New Roman" w:cs="Times New Roman"/>
          <w:b/>
          <w:bCs/>
          <w:sz w:val="20"/>
          <w:szCs w:val="20"/>
        </w:rPr>
        <w:t>, D) NFS</w:t>
      </w:r>
      <w:r w:rsidR="00774B03" w:rsidRPr="008C1A44">
        <w:rPr>
          <w:rFonts w:ascii="Times New Roman" w:hAnsi="Times New Roman" w:cs="Times New Roman"/>
          <w:b/>
          <w:bCs/>
          <w:sz w:val="20"/>
          <w:szCs w:val="20"/>
        </w:rPr>
        <w:t>, E) AAR</w:t>
      </w:r>
    </w:p>
    <w:p w14:paraId="67203D8F" w14:textId="53B4DB0F" w:rsidR="00E1532B" w:rsidRPr="008C1A44" w:rsidRDefault="004E17E5" w:rsidP="00E1532B">
      <w:pPr>
        <w:spacing w:before="240"/>
        <w:rPr>
          <w:rFonts w:ascii="Times New Roman" w:hAnsi="Times New Roman"/>
          <w:kern w:val="24"/>
          <w:sz w:val="20"/>
        </w:rPr>
      </w:pPr>
      <w:r w:rsidRPr="008C1A44">
        <w:rPr>
          <w:noProof/>
        </w:rPr>
        <w:drawing>
          <wp:inline distT="0" distB="0" distL="0" distR="0" wp14:anchorId="5C44B600" wp14:editId="5666914C">
            <wp:extent cx="5070143" cy="77819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r="6778"/>
                    <a:stretch/>
                  </pic:blipFill>
                  <pic:spPr bwMode="auto">
                    <a:xfrm>
                      <a:off x="0" y="0"/>
                      <a:ext cx="5070143" cy="778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692CE" w14:textId="41006C09" w:rsidR="002B66C5" w:rsidRPr="008C1A44" w:rsidRDefault="002B66C5">
      <w:pPr>
        <w:spacing w:line="259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br w:type="page"/>
      </w:r>
    </w:p>
    <w:p w14:paraId="483D697D" w14:textId="65EB04C9" w:rsidR="00E1532B" w:rsidRPr="008C1A44" w:rsidRDefault="00AA2239" w:rsidP="00E1532B">
      <w:pPr>
        <w:spacing w:before="240"/>
        <w:rPr>
          <w:rFonts w:ascii="Times New Roman" w:hAnsi="Times New Roman"/>
          <w:kern w:val="24"/>
          <w:sz w:val="20"/>
        </w:rPr>
      </w:pPr>
      <w:r w:rsidRPr="008C1A44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38C075A" wp14:editId="39B2236A">
            <wp:simplePos x="0" y="0"/>
            <wp:positionH relativeFrom="column">
              <wp:posOffset>1476375</wp:posOffset>
            </wp:positionH>
            <wp:positionV relativeFrom="paragraph">
              <wp:posOffset>7705725</wp:posOffset>
            </wp:positionV>
            <wp:extent cx="2933700" cy="2286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1137" w:rsidRPr="008C1A44">
        <w:rPr>
          <w:noProof/>
        </w:rPr>
        <w:drawing>
          <wp:inline distT="0" distB="0" distL="0" distR="0" wp14:anchorId="6F6F5F6B" wp14:editId="5715279C">
            <wp:extent cx="5036024" cy="75342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r="9929"/>
                    <a:stretch/>
                  </pic:blipFill>
                  <pic:spPr bwMode="auto">
                    <a:xfrm>
                      <a:off x="0" y="0"/>
                      <a:ext cx="5036024" cy="753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AB00C" w14:textId="0B44B546" w:rsidR="00AA2239" w:rsidRPr="008C1A44" w:rsidRDefault="00AA2239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</w:p>
    <w:p w14:paraId="50C07E37" w14:textId="6CC03B1A" w:rsidR="00AA2239" w:rsidRPr="008C1A44" w:rsidRDefault="00AA2239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</w:p>
    <w:p w14:paraId="54CAE0FC" w14:textId="77777777" w:rsidR="00AA2239" w:rsidRPr="008C1A44" w:rsidRDefault="00AA2239">
      <w:pPr>
        <w:spacing w:line="259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br w:type="page"/>
      </w:r>
    </w:p>
    <w:p w14:paraId="0F399405" w14:textId="07093B76" w:rsidR="00B457A6" w:rsidRPr="008C1A44" w:rsidRDefault="002A53C1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333FCC0" wp14:editId="39F0E638">
            <wp:simplePos x="0" y="0"/>
            <wp:positionH relativeFrom="column">
              <wp:posOffset>2057400</wp:posOffset>
            </wp:positionH>
            <wp:positionV relativeFrom="paragraph">
              <wp:posOffset>7553325</wp:posOffset>
            </wp:positionV>
            <wp:extent cx="1733550" cy="24765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57A6" w:rsidRPr="008C1A44">
        <w:rPr>
          <w:noProof/>
        </w:rPr>
        <w:drawing>
          <wp:inline distT="0" distB="0" distL="0" distR="0" wp14:anchorId="4EB35A29" wp14:editId="5894A09A">
            <wp:extent cx="5056496" cy="74009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r="1873"/>
                    <a:stretch/>
                  </pic:blipFill>
                  <pic:spPr bwMode="auto">
                    <a:xfrm>
                      <a:off x="0" y="0"/>
                      <a:ext cx="5056496" cy="740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56186" w14:textId="5EBB6765" w:rsidR="002A53C1" w:rsidRPr="008C1A44" w:rsidRDefault="002A53C1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</w:p>
    <w:p w14:paraId="678CB43D" w14:textId="23A4DEEF" w:rsidR="002A53C1" w:rsidRPr="008C1A44" w:rsidRDefault="002A53C1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</w:p>
    <w:p w14:paraId="6244181C" w14:textId="77777777" w:rsidR="002A53C1" w:rsidRPr="008C1A44" w:rsidRDefault="002A53C1">
      <w:pPr>
        <w:spacing w:line="259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br w:type="page"/>
      </w:r>
    </w:p>
    <w:p w14:paraId="665AE980" w14:textId="1B9A9359" w:rsidR="00DF585C" w:rsidRPr="008C1A44" w:rsidRDefault="00DF585C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noProof/>
        </w:rPr>
        <w:lastRenderedPageBreak/>
        <w:drawing>
          <wp:inline distT="0" distB="0" distL="0" distR="0" wp14:anchorId="14137E13" wp14:editId="54796C1E">
            <wp:extent cx="5104263" cy="782955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r="3445"/>
                    <a:stretch/>
                  </pic:blipFill>
                  <pic:spPr bwMode="auto">
                    <a:xfrm>
                      <a:off x="0" y="0"/>
                      <a:ext cx="5104263" cy="7829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E6073" w14:textId="77777777" w:rsidR="00DF585C" w:rsidRPr="008C1A44" w:rsidRDefault="00DF585C">
      <w:pPr>
        <w:spacing w:line="259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br w:type="page"/>
      </w:r>
    </w:p>
    <w:p w14:paraId="74C1B139" w14:textId="528A2962" w:rsidR="00774B03" w:rsidRPr="008C1A44" w:rsidRDefault="00EF0678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  <w:r>
        <w:rPr>
          <w:noProof/>
        </w:rPr>
        <w:lastRenderedPageBreak/>
        <w:drawing>
          <wp:inline distT="0" distB="0" distL="0" distR="0" wp14:anchorId="19626376" wp14:editId="79098A78">
            <wp:extent cx="5084563" cy="7787975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100468" cy="781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ACC57" w14:textId="74156B48" w:rsidR="00E1532B" w:rsidRPr="008C1A44" w:rsidRDefault="00E1532B" w:rsidP="006A7CB8">
      <w:pPr>
        <w:spacing w:after="0" w:line="240" w:lineRule="auto"/>
        <w:rPr>
          <w:rFonts w:ascii="Times New Roman" w:hAnsi="Times New Roman"/>
          <w:kern w:val="24"/>
          <w:sz w:val="20"/>
        </w:rPr>
      </w:pPr>
      <w:r w:rsidRPr="008C1A44">
        <w:rPr>
          <w:rFonts w:ascii="Times New Roman" w:hAnsi="Times New Roman"/>
          <w:kern w:val="24"/>
          <w:sz w:val="20"/>
        </w:rPr>
        <w:t xml:space="preserve">Event risks plotted as Aalen-Johansen cumulative incidence functions, with all-cause mortality included as a competing risk factor in plots of liver and CV events. </w:t>
      </w:r>
      <w:r w:rsidRPr="008C1A44">
        <w:rPr>
          <w:rFonts w:ascii="Times New Roman" w:hAnsi="Times New Roman"/>
          <w:sz w:val="20"/>
        </w:rPr>
        <w:t>APRI risk categories: low (&lt;0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), indeterminate (0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–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5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E448CD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&gt;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 xml:space="preserve">5); </w:t>
      </w:r>
      <w:r w:rsidR="00DD0806" w:rsidRPr="008C1A44">
        <w:rPr>
          <w:rFonts w:ascii="Times New Roman" w:hAnsi="Times New Roman"/>
          <w:sz w:val="20"/>
        </w:rPr>
        <w:t>Forns</w:t>
      </w:r>
      <w:r w:rsidRPr="008C1A44">
        <w:rPr>
          <w:rFonts w:ascii="Times New Roman" w:hAnsi="Times New Roman"/>
          <w:sz w:val="20"/>
        </w:rPr>
        <w:t xml:space="preserve"> risk categories: low (≥4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), indeterminate (&gt;4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2–6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E448CD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≥6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9); BARD risk categories: low (0–1) or high (2–4); NFS risk categories: low (&lt;–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), indeterminate (–1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455–0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</w:t>
      </w:r>
      <w:r w:rsidRPr="008C1A44">
        <w:rPr>
          <w:rFonts w:ascii="Times New Roman" w:hAnsi="Times New Roman" w:cs="Times New Roman"/>
          <w:sz w:val="20"/>
          <w:szCs w:val="20"/>
        </w:rPr>
        <w:t>)</w:t>
      </w:r>
      <w:r w:rsidR="00E448CD" w:rsidRPr="008C1A44">
        <w:rPr>
          <w:rFonts w:ascii="Times New Roman" w:hAnsi="Times New Roman" w:cs="Times New Roman"/>
          <w:sz w:val="20"/>
          <w:szCs w:val="20"/>
        </w:rPr>
        <w:t>,</w:t>
      </w:r>
      <w:r w:rsidRPr="008C1A44">
        <w:rPr>
          <w:rFonts w:ascii="Times New Roman" w:hAnsi="Times New Roman"/>
          <w:sz w:val="20"/>
        </w:rPr>
        <w:t xml:space="preserve"> or high (&gt;0</w:t>
      </w:r>
      <w:r w:rsidR="009451BD" w:rsidRPr="008C1A44">
        <w:rPr>
          <w:rFonts w:ascii="Times New Roman" w:hAnsi="Times New Roman" w:cs="Times New Roman"/>
          <w:sz w:val="20"/>
          <w:szCs w:val="20"/>
        </w:rPr>
        <w:t>·</w:t>
      </w:r>
      <w:r w:rsidRPr="008C1A44">
        <w:rPr>
          <w:rFonts w:ascii="Times New Roman" w:hAnsi="Times New Roman"/>
          <w:sz w:val="20"/>
        </w:rPr>
        <w:t>676); AAR risk categories: low (&lt;</w:t>
      </w:r>
      <w:r w:rsidR="000D5941" w:rsidRPr="008C1A44">
        <w:rPr>
          <w:rFonts w:ascii="Times New Roman" w:hAnsi="Times New Roman"/>
          <w:sz w:val="20"/>
        </w:rPr>
        <w:t>1</w:t>
      </w:r>
      <w:r w:rsidRPr="008C1A44">
        <w:rPr>
          <w:rFonts w:ascii="Times New Roman" w:hAnsi="Times New Roman"/>
          <w:sz w:val="20"/>
        </w:rPr>
        <w:t>) or high (≥</w:t>
      </w:r>
      <w:r w:rsidR="000D5941" w:rsidRPr="008C1A44">
        <w:rPr>
          <w:rFonts w:ascii="Times New Roman" w:hAnsi="Times New Roman"/>
          <w:sz w:val="20"/>
        </w:rPr>
        <w:t>1</w:t>
      </w:r>
      <w:r w:rsidRPr="008C1A44">
        <w:rPr>
          <w:rFonts w:ascii="Times New Roman" w:hAnsi="Times New Roman"/>
          <w:sz w:val="20"/>
        </w:rPr>
        <w:t>).</w:t>
      </w:r>
    </w:p>
    <w:p w14:paraId="4F3C6DA5" w14:textId="7654834C" w:rsidR="007E44C9" w:rsidRPr="008C1A44" w:rsidRDefault="00E1532B">
      <w:pPr>
        <w:spacing w:after="0" w:line="240" w:lineRule="auto"/>
        <w:rPr>
          <w:rFonts w:ascii="Times New Roman" w:eastAsiaTheme="majorEastAsia" w:hAnsi="Times New Roman" w:cs="Times New Roman"/>
          <w:kern w:val="24"/>
          <w:sz w:val="20"/>
          <w:szCs w:val="20"/>
        </w:rPr>
        <w:sectPr w:rsidR="007E44C9" w:rsidRPr="008C1A44" w:rsidSect="000572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C1A44">
        <w:rPr>
          <w:rFonts w:ascii="Times New Roman" w:hAnsi="Times New Roman"/>
          <w:kern w:val="24"/>
          <w:sz w:val="20"/>
        </w:rPr>
        <w:lastRenderedPageBreak/>
        <w:t>AAR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aspartate aminotransferase to alanine aminotransferase ratio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APRI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aspartate aminotransferase to platelet ratio index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BARD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b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ody</w:t>
      </w:r>
      <w:r w:rsidRPr="008C1A44">
        <w:rPr>
          <w:rFonts w:ascii="Times New Roman" w:hAnsi="Times New Roman"/>
          <w:kern w:val="24"/>
          <w:sz w:val="20"/>
        </w:rPr>
        <w:t xml:space="preserve"> mass index,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spartate</w:t>
      </w:r>
      <w:r w:rsidRPr="008C1A44">
        <w:rPr>
          <w:rFonts w:ascii="Times New Roman" w:hAnsi="Times New Roman"/>
          <w:kern w:val="24"/>
          <w:sz w:val="20"/>
        </w:rPr>
        <w:t xml:space="preserve"> aminotransferase and alanine aminotransferase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r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atio</w:t>
      </w:r>
      <w:r w:rsidRPr="008C1A44">
        <w:rPr>
          <w:rFonts w:ascii="Times New Roman" w:hAnsi="Times New Roman"/>
          <w:kern w:val="24"/>
          <w:sz w:val="20"/>
        </w:rPr>
        <w:t xml:space="preserve"> and </w:t>
      </w:r>
      <w:r w:rsidR="00177F78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d</w:t>
      </w:r>
      <w:r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iabetes</w:t>
      </w:r>
      <w:r w:rsidRPr="008C1A44">
        <w:rPr>
          <w:rFonts w:ascii="Times New Roman" w:hAnsi="Times New Roman"/>
          <w:kern w:val="24"/>
          <w:sz w:val="20"/>
        </w:rPr>
        <w:t xml:space="preserve"> score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  <w:r w:rsidRPr="008C1A44">
        <w:rPr>
          <w:rFonts w:ascii="Times New Roman" w:hAnsi="Times New Roman"/>
          <w:kern w:val="24"/>
          <w:sz w:val="20"/>
        </w:rPr>
        <w:t xml:space="preserve"> </w:t>
      </w:r>
      <w:r w:rsidRPr="008C1A44">
        <w:rPr>
          <w:rFonts w:ascii="Times New Roman" w:hAnsi="Times New Roman"/>
          <w:sz w:val="20"/>
        </w:rPr>
        <w:t>CV</w:t>
      </w:r>
      <w:r w:rsidR="00E448CD" w:rsidRPr="008C1A44">
        <w:rPr>
          <w:rFonts w:ascii="Times New Roman" w:hAnsi="Times New Roman" w:cs="Times New Roman"/>
          <w:sz w:val="20"/>
          <w:szCs w:val="20"/>
        </w:rPr>
        <w:t>=</w:t>
      </w:r>
      <w:r w:rsidRPr="008C1A44">
        <w:rPr>
          <w:rFonts w:ascii="Times New Roman" w:hAnsi="Times New Roman"/>
          <w:sz w:val="20"/>
        </w:rPr>
        <w:t>cardiovascular</w:t>
      </w:r>
      <w:r w:rsidR="00E448CD" w:rsidRPr="008C1A44">
        <w:rPr>
          <w:rFonts w:ascii="Times New Roman" w:hAnsi="Times New Roman" w:cs="Times New Roman"/>
          <w:sz w:val="20"/>
          <w:szCs w:val="20"/>
        </w:rPr>
        <w:t>.</w:t>
      </w:r>
      <w:r w:rsidRPr="008C1A44">
        <w:rPr>
          <w:rFonts w:ascii="Times New Roman" w:hAnsi="Times New Roman"/>
          <w:sz w:val="20"/>
        </w:rPr>
        <w:t xml:space="preserve"> </w:t>
      </w:r>
      <w:r w:rsidRPr="008C1A44">
        <w:rPr>
          <w:rFonts w:ascii="Times New Roman" w:hAnsi="Times New Roman"/>
          <w:kern w:val="24"/>
          <w:sz w:val="20"/>
        </w:rPr>
        <w:t>NFS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=</w:t>
      </w:r>
      <w:r w:rsidRPr="008C1A44">
        <w:rPr>
          <w:rFonts w:ascii="Times New Roman" w:hAnsi="Times New Roman"/>
          <w:kern w:val="24"/>
          <w:sz w:val="20"/>
        </w:rPr>
        <w:t>non-alcoholic fatty liver disease fibrosis score</w:t>
      </w:r>
      <w:r w:rsidR="00E448CD" w:rsidRPr="008C1A44">
        <w:rPr>
          <w:rFonts w:ascii="Times New Roman" w:eastAsiaTheme="majorEastAsia" w:hAnsi="Times New Roman" w:cs="Times New Roman"/>
          <w:kern w:val="24"/>
          <w:sz w:val="20"/>
          <w:szCs w:val="20"/>
        </w:rPr>
        <w:t>.</w:t>
      </w:r>
    </w:p>
    <w:p w14:paraId="13A0A8A8" w14:textId="55108C2D" w:rsidR="00E1532B" w:rsidRPr="008C1A44" w:rsidRDefault="007E44C9" w:rsidP="006A7CB8">
      <w:pPr>
        <w:pStyle w:val="Heading1"/>
        <w:rPr>
          <w:rFonts w:ascii="Times New Roman" w:hAnsi="Times New Roman"/>
          <w:sz w:val="24"/>
          <w:szCs w:val="28"/>
        </w:rPr>
      </w:pPr>
      <w:bookmarkStart w:id="69" w:name="_Toc146111637"/>
      <w:bookmarkStart w:id="70" w:name="_Toc146111724"/>
      <w:r w:rsidRPr="008C1A44">
        <w:rPr>
          <w:rFonts w:ascii="Times New Roman" w:hAnsi="Times New Roman"/>
          <w:sz w:val="24"/>
          <w:szCs w:val="28"/>
        </w:rPr>
        <w:lastRenderedPageBreak/>
        <w:t>Supplementary reference</w:t>
      </w:r>
      <w:bookmarkEnd w:id="69"/>
      <w:bookmarkEnd w:id="70"/>
    </w:p>
    <w:p w14:paraId="001CC7EF" w14:textId="77777777" w:rsidR="007E44C9" w:rsidRPr="008C1A44" w:rsidRDefault="007E44C9" w:rsidP="006A7CB8">
      <w:pPr>
        <w:pStyle w:val="ListParagraph"/>
        <w:numPr>
          <w:ilvl w:val="0"/>
          <w:numId w:val="20"/>
        </w:numPr>
        <w:spacing w:before="60"/>
        <w:ind w:left="714" w:hanging="357"/>
        <w:rPr>
          <w:rFonts w:ascii="Times New Roman" w:hAnsi="Times New Roman"/>
          <w:lang w:val="da-DK"/>
        </w:rPr>
      </w:pPr>
      <w:r w:rsidRPr="00A203BB">
        <w:rPr>
          <w:rFonts w:ascii="Times New Roman" w:hAnsi="Times New Roman"/>
          <w:lang w:val="fr-FR"/>
        </w:rPr>
        <w:t xml:space="preserve">McPherson S, Hardy T, Dufour JF, et al. </w:t>
      </w:r>
      <w:r w:rsidRPr="008C1A44">
        <w:rPr>
          <w:rFonts w:ascii="Times New Roman" w:hAnsi="Times New Roman"/>
        </w:rPr>
        <w:t xml:space="preserve">Age as a confounding factor for the accurate non-invasive diagnosis of advanced NAFLD fibrosis. </w:t>
      </w:r>
      <w:r w:rsidRPr="008C1A44">
        <w:rPr>
          <w:rFonts w:ascii="Times New Roman" w:hAnsi="Times New Roman"/>
          <w:i/>
          <w:iCs/>
          <w:lang w:val="da-DK"/>
        </w:rPr>
        <w:t>Am J Gastroenterol</w:t>
      </w:r>
      <w:r w:rsidRPr="008C1A44">
        <w:rPr>
          <w:rFonts w:ascii="Times New Roman" w:hAnsi="Times New Roman"/>
          <w:lang w:val="da-DK"/>
        </w:rPr>
        <w:t xml:space="preserve"> 2017;</w:t>
      </w:r>
      <w:r w:rsidRPr="008C1A44">
        <w:rPr>
          <w:rFonts w:ascii="Times New Roman" w:hAnsi="Times New Roman"/>
          <w:b/>
          <w:bCs/>
          <w:lang w:val="da-DK"/>
        </w:rPr>
        <w:t>112:</w:t>
      </w:r>
      <w:r w:rsidRPr="008C1A44">
        <w:rPr>
          <w:rFonts w:ascii="Times New Roman" w:hAnsi="Times New Roman"/>
          <w:lang w:val="da-DK"/>
        </w:rPr>
        <w:t>740–51.</w:t>
      </w:r>
    </w:p>
    <w:p w14:paraId="45E04DD3" w14:textId="77777777" w:rsidR="007E44C9" w:rsidRPr="008C1A44" w:rsidRDefault="007E44C9" w:rsidP="006A7CB8">
      <w:pPr>
        <w:spacing w:after="0" w:line="240" w:lineRule="auto"/>
        <w:rPr>
          <w:rFonts w:ascii="Times New Roman" w:hAnsi="Times New Roman"/>
          <w:sz w:val="20"/>
        </w:rPr>
      </w:pPr>
    </w:p>
    <w:sectPr w:rsidR="007E44C9" w:rsidRPr="008C1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DB2A1" w14:textId="77777777" w:rsidR="00FF1670" w:rsidRDefault="00FF1670" w:rsidP="000F5C9E">
      <w:pPr>
        <w:spacing w:after="0" w:line="240" w:lineRule="auto"/>
      </w:pPr>
      <w:r>
        <w:separator/>
      </w:r>
    </w:p>
  </w:endnote>
  <w:endnote w:type="continuationSeparator" w:id="0">
    <w:p w14:paraId="22631522" w14:textId="77777777" w:rsidR="00FF1670" w:rsidRDefault="00FF1670" w:rsidP="000F5C9E">
      <w:pPr>
        <w:spacing w:after="0" w:line="240" w:lineRule="auto"/>
      </w:pPr>
      <w:r>
        <w:continuationSeparator/>
      </w:r>
    </w:p>
  </w:endnote>
  <w:endnote w:type="continuationNotice" w:id="1">
    <w:p w14:paraId="6936AE79" w14:textId="77777777" w:rsidR="00FF1670" w:rsidRDefault="00FF16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8241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142BC16" w14:textId="4C247A11" w:rsidR="00CE3F18" w:rsidRPr="00344DE1" w:rsidRDefault="00CE3F18" w:rsidP="00344DE1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44DE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44DE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44DE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44DE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44DE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A42C0" w14:textId="77777777" w:rsidR="00FF1670" w:rsidRDefault="00FF1670" w:rsidP="000F5C9E">
      <w:pPr>
        <w:spacing w:after="0" w:line="240" w:lineRule="auto"/>
      </w:pPr>
      <w:r>
        <w:separator/>
      </w:r>
    </w:p>
  </w:footnote>
  <w:footnote w:type="continuationSeparator" w:id="0">
    <w:p w14:paraId="02A8717E" w14:textId="77777777" w:rsidR="00FF1670" w:rsidRDefault="00FF1670" w:rsidP="000F5C9E">
      <w:pPr>
        <w:spacing w:after="0" w:line="240" w:lineRule="auto"/>
      </w:pPr>
      <w:r>
        <w:continuationSeparator/>
      </w:r>
    </w:p>
  </w:footnote>
  <w:footnote w:type="continuationNotice" w:id="1">
    <w:p w14:paraId="68524C4A" w14:textId="77777777" w:rsidR="00FF1670" w:rsidRDefault="00FF16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47BA4" w14:textId="6F56D7B6" w:rsidR="000F5C9E" w:rsidRPr="00344DE1" w:rsidRDefault="000F5C9E" w:rsidP="000F5C9E">
    <w:pPr>
      <w:pStyle w:val="Header"/>
      <w:jc w:val="cent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24691"/>
    <w:multiLevelType w:val="hybridMultilevel"/>
    <w:tmpl w:val="CEA2A420"/>
    <w:lvl w:ilvl="0" w:tplc="E5601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42A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C00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8AF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FAC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EC7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A49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96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5E4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C647F9C"/>
    <w:multiLevelType w:val="hybridMultilevel"/>
    <w:tmpl w:val="2242B73C"/>
    <w:lvl w:ilvl="0" w:tplc="CDBE85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016C1"/>
    <w:multiLevelType w:val="hybridMultilevel"/>
    <w:tmpl w:val="CFB6F3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B56C7"/>
    <w:multiLevelType w:val="hybridMultilevel"/>
    <w:tmpl w:val="CF90737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E282789"/>
    <w:multiLevelType w:val="hybridMultilevel"/>
    <w:tmpl w:val="CF8A57B2"/>
    <w:lvl w:ilvl="0" w:tplc="9A985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0E58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7CA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D60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AEF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4C25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F4A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A2B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ACC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2E84E62"/>
    <w:multiLevelType w:val="hybridMultilevel"/>
    <w:tmpl w:val="7632B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03BDE"/>
    <w:multiLevelType w:val="hybridMultilevel"/>
    <w:tmpl w:val="F156FA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C738EF"/>
    <w:multiLevelType w:val="hybridMultilevel"/>
    <w:tmpl w:val="F1562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0B36CF"/>
    <w:multiLevelType w:val="hybridMultilevel"/>
    <w:tmpl w:val="E95E6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D02450"/>
    <w:multiLevelType w:val="hybridMultilevel"/>
    <w:tmpl w:val="B838C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75452D"/>
    <w:multiLevelType w:val="hybridMultilevel"/>
    <w:tmpl w:val="AD180F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012BC4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i w:val="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A1269E"/>
    <w:multiLevelType w:val="hybridMultilevel"/>
    <w:tmpl w:val="4F0AB33E"/>
    <w:lvl w:ilvl="0" w:tplc="D1702F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BAB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684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A49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4E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12E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D41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AE1F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BA6D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8E95D61"/>
    <w:multiLevelType w:val="hybridMultilevel"/>
    <w:tmpl w:val="14A8A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585C91"/>
    <w:multiLevelType w:val="multilevel"/>
    <w:tmpl w:val="CB0E8F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0133417"/>
    <w:multiLevelType w:val="hybridMultilevel"/>
    <w:tmpl w:val="42CE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A2948"/>
    <w:multiLevelType w:val="hybridMultilevel"/>
    <w:tmpl w:val="CD082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B329F2"/>
    <w:multiLevelType w:val="hybridMultilevel"/>
    <w:tmpl w:val="E6AAC03C"/>
    <w:lvl w:ilvl="0" w:tplc="37DAF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E6D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AE1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DE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A02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0EC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E28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B04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48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62111EF"/>
    <w:multiLevelType w:val="hybridMultilevel"/>
    <w:tmpl w:val="6E2C2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2531D8"/>
    <w:multiLevelType w:val="hybridMultilevel"/>
    <w:tmpl w:val="EE5E5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230378">
    <w:abstractNumId w:val="12"/>
  </w:num>
  <w:num w:numId="2" w16cid:durableId="1864246435">
    <w:abstractNumId w:val="12"/>
  </w:num>
  <w:num w:numId="3" w16cid:durableId="1565608174">
    <w:abstractNumId w:val="18"/>
  </w:num>
  <w:num w:numId="4" w16cid:durableId="712585317">
    <w:abstractNumId w:val="8"/>
  </w:num>
  <w:num w:numId="5" w16cid:durableId="870191025">
    <w:abstractNumId w:val="10"/>
  </w:num>
  <w:num w:numId="6" w16cid:durableId="1472822413">
    <w:abstractNumId w:val="6"/>
  </w:num>
  <w:num w:numId="7" w16cid:durableId="149061031">
    <w:abstractNumId w:val="7"/>
  </w:num>
  <w:num w:numId="8" w16cid:durableId="1038549096">
    <w:abstractNumId w:val="13"/>
  </w:num>
  <w:num w:numId="9" w16cid:durableId="1180241590">
    <w:abstractNumId w:val="9"/>
  </w:num>
  <w:num w:numId="10" w16cid:durableId="721565700">
    <w:abstractNumId w:val="17"/>
  </w:num>
  <w:num w:numId="11" w16cid:durableId="637492373">
    <w:abstractNumId w:val="15"/>
  </w:num>
  <w:num w:numId="12" w16cid:durableId="2088724394">
    <w:abstractNumId w:val="14"/>
  </w:num>
  <w:num w:numId="13" w16cid:durableId="285628572">
    <w:abstractNumId w:val="5"/>
  </w:num>
  <w:num w:numId="14" w16cid:durableId="1573926522">
    <w:abstractNumId w:val="1"/>
  </w:num>
  <w:num w:numId="15" w16cid:durableId="1654212560">
    <w:abstractNumId w:val="16"/>
  </w:num>
  <w:num w:numId="16" w16cid:durableId="1386636496">
    <w:abstractNumId w:val="4"/>
  </w:num>
  <w:num w:numId="17" w16cid:durableId="1873688017">
    <w:abstractNumId w:val="11"/>
  </w:num>
  <w:num w:numId="18" w16cid:durableId="649555798">
    <w:abstractNumId w:val="0"/>
  </w:num>
  <w:num w:numId="19" w16cid:durableId="104470268">
    <w:abstractNumId w:val="3"/>
  </w:num>
  <w:num w:numId="20" w16cid:durableId="12904779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13"/>
    <w:rsid w:val="000027BC"/>
    <w:rsid w:val="0000449D"/>
    <w:rsid w:val="000044E7"/>
    <w:rsid w:val="000061A0"/>
    <w:rsid w:val="00006E72"/>
    <w:rsid w:val="00006EDF"/>
    <w:rsid w:val="00007837"/>
    <w:rsid w:val="00007DFD"/>
    <w:rsid w:val="00010597"/>
    <w:rsid w:val="00011CB0"/>
    <w:rsid w:val="00011ED4"/>
    <w:rsid w:val="00012BB3"/>
    <w:rsid w:val="000134DE"/>
    <w:rsid w:val="00014A43"/>
    <w:rsid w:val="000154A1"/>
    <w:rsid w:val="00015788"/>
    <w:rsid w:val="0001649E"/>
    <w:rsid w:val="000167A2"/>
    <w:rsid w:val="0001739B"/>
    <w:rsid w:val="00017B2F"/>
    <w:rsid w:val="000213ED"/>
    <w:rsid w:val="0002198B"/>
    <w:rsid w:val="000219AD"/>
    <w:rsid w:val="00021FD8"/>
    <w:rsid w:val="0002235A"/>
    <w:rsid w:val="00022823"/>
    <w:rsid w:val="00022D2C"/>
    <w:rsid w:val="0002309F"/>
    <w:rsid w:val="00023F0B"/>
    <w:rsid w:val="0002443E"/>
    <w:rsid w:val="00024C8F"/>
    <w:rsid w:val="0002556F"/>
    <w:rsid w:val="0002699F"/>
    <w:rsid w:val="00030A95"/>
    <w:rsid w:val="00031230"/>
    <w:rsid w:val="00031C2A"/>
    <w:rsid w:val="00033851"/>
    <w:rsid w:val="00033FC2"/>
    <w:rsid w:val="00034A7C"/>
    <w:rsid w:val="000355EC"/>
    <w:rsid w:val="0003781F"/>
    <w:rsid w:val="0003788E"/>
    <w:rsid w:val="00037C72"/>
    <w:rsid w:val="00042226"/>
    <w:rsid w:val="000430D4"/>
    <w:rsid w:val="00044E84"/>
    <w:rsid w:val="00045D13"/>
    <w:rsid w:val="000502AE"/>
    <w:rsid w:val="00050396"/>
    <w:rsid w:val="000507F9"/>
    <w:rsid w:val="00051D14"/>
    <w:rsid w:val="000527DD"/>
    <w:rsid w:val="00052BD3"/>
    <w:rsid w:val="0005306D"/>
    <w:rsid w:val="00055379"/>
    <w:rsid w:val="0005543C"/>
    <w:rsid w:val="00055BB2"/>
    <w:rsid w:val="00056C38"/>
    <w:rsid w:val="00056F04"/>
    <w:rsid w:val="00057220"/>
    <w:rsid w:val="0006047B"/>
    <w:rsid w:val="00061216"/>
    <w:rsid w:val="00061460"/>
    <w:rsid w:val="00062B8B"/>
    <w:rsid w:val="00063184"/>
    <w:rsid w:val="000634A6"/>
    <w:rsid w:val="00065CB9"/>
    <w:rsid w:val="00066DC6"/>
    <w:rsid w:val="00067FD2"/>
    <w:rsid w:val="0007172B"/>
    <w:rsid w:val="00073B01"/>
    <w:rsid w:val="00074449"/>
    <w:rsid w:val="000756E4"/>
    <w:rsid w:val="000813FF"/>
    <w:rsid w:val="0008150E"/>
    <w:rsid w:val="0008273B"/>
    <w:rsid w:val="0008295D"/>
    <w:rsid w:val="00084CC6"/>
    <w:rsid w:val="000850A3"/>
    <w:rsid w:val="000858AA"/>
    <w:rsid w:val="00086334"/>
    <w:rsid w:val="00091628"/>
    <w:rsid w:val="00092C3E"/>
    <w:rsid w:val="000933C7"/>
    <w:rsid w:val="00093496"/>
    <w:rsid w:val="00093747"/>
    <w:rsid w:val="00093B4C"/>
    <w:rsid w:val="00093D55"/>
    <w:rsid w:val="0009478E"/>
    <w:rsid w:val="00094C96"/>
    <w:rsid w:val="00094CC5"/>
    <w:rsid w:val="000955C8"/>
    <w:rsid w:val="00095D43"/>
    <w:rsid w:val="000A05D7"/>
    <w:rsid w:val="000A1F79"/>
    <w:rsid w:val="000A2194"/>
    <w:rsid w:val="000A48EC"/>
    <w:rsid w:val="000A520D"/>
    <w:rsid w:val="000A5E5C"/>
    <w:rsid w:val="000A6EE6"/>
    <w:rsid w:val="000B00B1"/>
    <w:rsid w:val="000B190B"/>
    <w:rsid w:val="000B469B"/>
    <w:rsid w:val="000B5E8C"/>
    <w:rsid w:val="000B5F59"/>
    <w:rsid w:val="000B5FC3"/>
    <w:rsid w:val="000B6BAE"/>
    <w:rsid w:val="000B749B"/>
    <w:rsid w:val="000C277F"/>
    <w:rsid w:val="000C39F6"/>
    <w:rsid w:val="000C3DC0"/>
    <w:rsid w:val="000C57B6"/>
    <w:rsid w:val="000C5CE3"/>
    <w:rsid w:val="000C6BB8"/>
    <w:rsid w:val="000C7A58"/>
    <w:rsid w:val="000C7B0F"/>
    <w:rsid w:val="000C7E64"/>
    <w:rsid w:val="000D1D3D"/>
    <w:rsid w:val="000D26D7"/>
    <w:rsid w:val="000D3D60"/>
    <w:rsid w:val="000D46A2"/>
    <w:rsid w:val="000D52C0"/>
    <w:rsid w:val="000D5728"/>
    <w:rsid w:val="000D5941"/>
    <w:rsid w:val="000D594A"/>
    <w:rsid w:val="000D6D18"/>
    <w:rsid w:val="000D7787"/>
    <w:rsid w:val="000E087E"/>
    <w:rsid w:val="000E0BC6"/>
    <w:rsid w:val="000E13E3"/>
    <w:rsid w:val="000E1930"/>
    <w:rsid w:val="000E226F"/>
    <w:rsid w:val="000E3DBA"/>
    <w:rsid w:val="000E4BEB"/>
    <w:rsid w:val="000E5CB9"/>
    <w:rsid w:val="000E5DDA"/>
    <w:rsid w:val="000E5E4B"/>
    <w:rsid w:val="000E5EFC"/>
    <w:rsid w:val="000E663B"/>
    <w:rsid w:val="000E7103"/>
    <w:rsid w:val="000E74D2"/>
    <w:rsid w:val="000F03D1"/>
    <w:rsid w:val="000F3949"/>
    <w:rsid w:val="000F40C4"/>
    <w:rsid w:val="000F436D"/>
    <w:rsid w:val="000F5C9E"/>
    <w:rsid w:val="000F5D14"/>
    <w:rsid w:val="000F6592"/>
    <w:rsid w:val="000F76A8"/>
    <w:rsid w:val="000F7AAA"/>
    <w:rsid w:val="001003DF"/>
    <w:rsid w:val="001004CF"/>
    <w:rsid w:val="0010130C"/>
    <w:rsid w:val="0010153F"/>
    <w:rsid w:val="00101951"/>
    <w:rsid w:val="00101C9D"/>
    <w:rsid w:val="00101FFF"/>
    <w:rsid w:val="0010231D"/>
    <w:rsid w:val="00103B8E"/>
    <w:rsid w:val="0010442F"/>
    <w:rsid w:val="00104491"/>
    <w:rsid w:val="001055FA"/>
    <w:rsid w:val="00107920"/>
    <w:rsid w:val="00107A9D"/>
    <w:rsid w:val="001108E4"/>
    <w:rsid w:val="00110C58"/>
    <w:rsid w:val="00112C30"/>
    <w:rsid w:val="00113C45"/>
    <w:rsid w:val="00113C72"/>
    <w:rsid w:val="00114398"/>
    <w:rsid w:val="00114A5E"/>
    <w:rsid w:val="00115B5B"/>
    <w:rsid w:val="00116C50"/>
    <w:rsid w:val="00117FC3"/>
    <w:rsid w:val="0012143F"/>
    <w:rsid w:val="001228DF"/>
    <w:rsid w:val="00122ED5"/>
    <w:rsid w:val="001239B9"/>
    <w:rsid w:val="00123F98"/>
    <w:rsid w:val="00124182"/>
    <w:rsid w:val="00124658"/>
    <w:rsid w:val="0012694F"/>
    <w:rsid w:val="0012748B"/>
    <w:rsid w:val="0012785B"/>
    <w:rsid w:val="001302F8"/>
    <w:rsid w:val="00130659"/>
    <w:rsid w:val="0013135D"/>
    <w:rsid w:val="00131963"/>
    <w:rsid w:val="00131C63"/>
    <w:rsid w:val="00132415"/>
    <w:rsid w:val="00133144"/>
    <w:rsid w:val="0013329B"/>
    <w:rsid w:val="00133814"/>
    <w:rsid w:val="00133FD8"/>
    <w:rsid w:val="001352A7"/>
    <w:rsid w:val="00135932"/>
    <w:rsid w:val="00137137"/>
    <w:rsid w:val="001378E7"/>
    <w:rsid w:val="00140FFE"/>
    <w:rsid w:val="0014205E"/>
    <w:rsid w:val="001426B5"/>
    <w:rsid w:val="00142F51"/>
    <w:rsid w:val="00143CB0"/>
    <w:rsid w:val="00144E0F"/>
    <w:rsid w:val="00144E58"/>
    <w:rsid w:val="00146067"/>
    <w:rsid w:val="00146A9B"/>
    <w:rsid w:val="00146CE6"/>
    <w:rsid w:val="001475D1"/>
    <w:rsid w:val="00152286"/>
    <w:rsid w:val="00152589"/>
    <w:rsid w:val="00152EB9"/>
    <w:rsid w:val="001540A8"/>
    <w:rsid w:val="001541CB"/>
    <w:rsid w:val="00154FDD"/>
    <w:rsid w:val="001557F0"/>
    <w:rsid w:val="0016130B"/>
    <w:rsid w:val="00163154"/>
    <w:rsid w:val="0016356C"/>
    <w:rsid w:val="00163B49"/>
    <w:rsid w:val="001643B2"/>
    <w:rsid w:val="001646C5"/>
    <w:rsid w:val="0016614A"/>
    <w:rsid w:val="00170997"/>
    <w:rsid w:val="00171623"/>
    <w:rsid w:val="00173334"/>
    <w:rsid w:val="001739EE"/>
    <w:rsid w:val="00174037"/>
    <w:rsid w:val="00174A98"/>
    <w:rsid w:val="00175072"/>
    <w:rsid w:val="00175543"/>
    <w:rsid w:val="00175DFE"/>
    <w:rsid w:val="00175E8A"/>
    <w:rsid w:val="00176549"/>
    <w:rsid w:val="00176EA6"/>
    <w:rsid w:val="00177388"/>
    <w:rsid w:val="00177F78"/>
    <w:rsid w:val="0018089E"/>
    <w:rsid w:val="00181BCE"/>
    <w:rsid w:val="00181C28"/>
    <w:rsid w:val="00182397"/>
    <w:rsid w:val="00182854"/>
    <w:rsid w:val="00182898"/>
    <w:rsid w:val="001838B9"/>
    <w:rsid w:val="00183FAC"/>
    <w:rsid w:val="00184291"/>
    <w:rsid w:val="001842FC"/>
    <w:rsid w:val="001853A1"/>
    <w:rsid w:val="001862F9"/>
    <w:rsid w:val="0018694E"/>
    <w:rsid w:val="001872DE"/>
    <w:rsid w:val="00187963"/>
    <w:rsid w:val="0019040A"/>
    <w:rsid w:val="00192100"/>
    <w:rsid w:val="001929CC"/>
    <w:rsid w:val="00193244"/>
    <w:rsid w:val="00194932"/>
    <w:rsid w:val="00194E91"/>
    <w:rsid w:val="00195B53"/>
    <w:rsid w:val="00195BE1"/>
    <w:rsid w:val="001A1375"/>
    <w:rsid w:val="001A15C9"/>
    <w:rsid w:val="001A1A52"/>
    <w:rsid w:val="001A3A3F"/>
    <w:rsid w:val="001A3EA7"/>
    <w:rsid w:val="001A438D"/>
    <w:rsid w:val="001A463E"/>
    <w:rsid w:val="001A51AC"/>
    <w:rsid w:val="001A5430"/>
    <w:rsid w:val="001A5467"/>
    <w:rsid w:val="001A7F04"/>
    <w:rsid w:val="001B0FDD"/>
    <w:rsid w:val="001B17DB"/>
    <w:rsid w:val="001B2B84"/>
    <w:rsid w:val="001B3670"/>
    <w:rsid w:val="001B3898"/>
    <w:rsid w:val="001B3E94"/>
    <w:rsid w:val="001B4135"/>
    <w:rsid w:val="001B5B49"/>
    <w:rsid w:val="001C0004"/>
    <w:rsid w:val="001C0D51"/>
    <w:rsid w:val="001C1F78"/>
    <w:rsid w:val="001C232C"/>
    <w:rsid w:val="001C26FA"/>
    <w:rsid w:val="001C2FFB"/>
    <w:rsid w:val="001C3883"/>
    <w:rsid w:val="001C480C"/>
    <w:rsid w:val="001C5434"/>
    <w:rsid w:val="001C6ADE"/>
    <w:rsid w:val="001C740E"/>
    <w:rsid w:val="001D1A62"/>
    <w:rsid w:val="001D1FF9"/>
    <w:rsid w:val="001D23A1"/>
    <w:rsid w:val="001D2C13"/>
    <w:rsid w:val="001D2EB2"/>
    <w:rsid w:val="001D2F20"/>
    <w:rsid w:val="001D32CA"/>
    <w:rsid w:val="001D47F6"/>
    <w:rsid w:val="001D6333"/>
    <w:rsid w:val="001D63C7"/>
    <w:rsid w:val="001D6E98"/>
    <w:rsid w:val="001E164C"/>
    <w:rsid w:val="001E1AF4"/>
    <w:rsid w:val="001E1B76"/>
    <w:rsid w:val="001E3D60"/>
    <w:rsid w:val="001E666D"/>
    <w:rsid w:val="001E72CD"/>
    <w:rsid w:val="001E762B"/>
    <w:rsid w:val="001E7C1C"/>
    <w:rsid w:val="001F09F2"/>
    <w:rsid w:val="001F10A2"/>
    <w:rsid w:val="001F2045"/>
    <w:rsid w:val="001F3226"/>
    <w:rsid w:val="001F3615"/>
    <w:rsid w:val="001F3645"/>
    <w:rsid w:val="001F45B1"/>
    <w:rsid w:val="001F475B"/>
    <w:rsid w:val="001F646F"/>
    <w:rsid w:val="001F6C46"/>
    <w:rsid w:val="001F6EA0"/>
    <w:rsid w:val="001F70B8"/>
    <w:rsid w:val="001F72E7"/>
    <w:rsid w:val="002001C7"/>
    <w:rsid w:val="002006C9"/>
    <w:rsid w:val="00200B27"/>
    <w:rsid w:val="00201489"/>
    <w:rsid w:val="00201A0F"/>
    <w:rsid w:val="00201E16"/>
    <w:rsid w:val="00201F10"/>
    <w:rsid w:val="002024A9"/>
    <w:rsid w:val="0020294D"/>
    <w:rsid w:val="00203627"/>
    <w:rsid w:val="00203657"/>
    <w:rsid w:val="00204550"/>
    <w:rsid w:val="00204C90"/>
    <w:rsid w:val="00204F5F"/>
    <w:rsid w:val="00206A79"/>
    <w:rsid w:val="00207294"/>
    <w:rsid w:val="00207372"/>
    <w:rsid w:val="00207479"/>
    <w:rsid w:val="00207690"/>
    <w:rsid w:val="002104B4"/>
    <w:rsid w:val="00210508"/>
    <w:rsid w:val="002106CF"/>
    <w:rsid w:val="0021095B"/>
    <w:rsid w:val="002118CB"/>
    <w:rsid w:val="0021408E"/>
    <w:rsid w:val="00214AEC"/>
    <w:rsid w:val="00216E90"/>
    <w:rsid w:val="00220390"/>
    <w:rsid w:val="002208F2"/>
    <w:rsid w:val="00221635"/>
    <w:rsid w:val="00222A45"/>
    <w:rsid w:val="0022335C"/>
    <w:rsid w:val="00223D1A"/>
    <w:rsid w:val="00224CD2"/>
    <w:rsid w:val="00224F87"/>
    <w:rsid w:val="00226EB0"/>
    <w:rsid w:val="00227BDA"/>
    <w:rsid w:val="00232921"/>
    <w:rsid w:val="00232DFA"/>
    <w:rsid w:val="002334FF"/>
    <w:rsid w:val="00233D38"/>
    <w:rsid w:val="002350B0"/>
    <w:rsid w:val="002351EA"/>
    <w:rsid w:val="00235D72"/>
    <w:rsid w:val="0023629A"/>
    <w:rsid w:val="00236398"/>
    <w:rsid w:val="00237A23"/>
    <w:rsid w:val="00237ECC"/>
    <w:rsid w:val="00240B80"/>
    <w:rsid w:val="002418F6"/>
    <w:rsid w:val="0024248F"/>
    <w:rsid w:val="00243578"/>
    <w:rsid w:val="002446DF"/>
    <w:rsid w:val="00244E67"/>
    <w:rsid w:val="00246AFA"/>
    <w:rsid w:val="00251BE3"/>
    <w:rsid w:val="00252131"/>
    <w:rsid w:val="00252C5A"/>
    <w:rsid w:val="002538FD"/>
    <w:rsid w:val="002555C8"/>
    <w:rsid w:val="0025663D"/>
    <w:rsid w:val="00257C16"/>
    <w:rsid w:val="0026025C"/>
    <w:rsid w:val="0026056E"/>
    <w:rsid w:val="00261160"/>
    <w:rsid w:val="002616B6"/>
    <w:rsid w:val="00263CFA"/>
    <w:rsid w:val="0026461B"/>
    <w:rsid w:val="00264827"/>
    <w:rsid w:val="002649CC"/>
    <w:rsid w:val="002654CE"/>
    <w:rsid w:val="0026552A"/>
    <w:rsid w:val="0026650E"/>
    <w:rsid w:val="00266B8B"/>
    <w:rsid w:val="00267355"/>
    <w:rsid w:val="00272C21"/>
    <w:rsid w:val="0027321D"/>
    <w:rsid w:val="00273D25"/>
    <w:rsid w:val="002763F8"/>
    <w:rsid w:val="002800F3"/>
    <w:rsid w:val="00281077"/>
    <w:rsid w:val="002823FE"/>
    <w:rsid w:val="00283429"/>
    <w:rsid w:val="0028358A"/>
    <w:rsid w:val="002838D2"/>
    <w:rsid w:val="00284829"/>
    <w:rsid w:val="002852B2"/>
    <w:rsid w:val="00285461"/>
    <w:rsid w:val="002854BF"/>
    <w:rsid w:val="0028737D"/>
    <w:rsid w:val="00290DF6"/>
    <w:rsid w:val="002921C7"/>
    <w:rsid w:val="0029255E"/>
    <w:rsid w:val="002927E1"/>
    <w:rsid w:val="0029381C"/>
    <w:rsid w:val="00294A36"/>
    <w:rsid w:val="00295CF1"/>
    <w:rsid w:val="00295D7B"/>
    <w:rsid w:val="00295EDF"/>
    <w:rsid w:val="00296202"/>
    <w:rsid w:val="0029628B"/>
    <w:rsid w:val="00297D44"/>
    <w:rsid w:val="002A1015"/>
    <w:rsid w:val="002A254B"/>
    <w:rsid w:val="002A294F"/>
    <w:rsid w:val="002A33AE"/>
    <w:rsid w:val="002A44DA"/>
    <w:rsid w:val="002A53C1"/>
    <w:rsid w:val="002A58F4"/>
    <w:rsid w:val="002A71B9"/>
    <w:rsid w:val="002B20CB"/>
    <w:rsid w:val="002B2855"/>
    <w:rsid w:val="002B2E94"/>
    <w:rsid w:val="002B3AA3"/>
    <w:rsid w:val="002B405B"/>
    <w:rsid w:val="002B66C5"/>
    <w:rsid w:val="002B6FF3"/>
    <w:rsid w:val="002C06CA"/>
    <w:rsid w:val="002C1026"/>
    <w:rsid w:val="002C188A"/>
    <w:rsid w:val="002C19D8"/>
    <w:rsid w:val="002C222F"/>
    <w:rsid w:val="002C3A2D"/>
    <w:rsid w:val="002C3D6B"/>
    <w:rsid w:val="002C4CC8"/>
    <w:rsid w:val="002C679F"/>
    <w:rsid w:val="002C6DC8"/>
    <w:rsid w:val="002D02EF"/>
    <w:rsid w:val="002D090E"/>
    <w:rsid w:val="002D0C6E"/>
    <w:rsid w:val="002D1680"/>
    <w:rsid w:val="002D22CB"/>
    <w:rsid w:val="002D2CEC"/>
    <w:rsid w:val="002D47E9"/>
    <w:rsid w:val="002D62C9"/>
    <w:rsid w:val="002D62ED"/>
    <w:rsid w:val="002D6EBD"/>
    <w:rsid w:val="002D74E8"/>
    <w:rsid w:val="002D7A91"/>
    <w:rsid w:val="002E1483"/>
    <w:rsid w:val="002E1631"/>
    <w:rsid w:val="002E1C93"/>
    <w:rsid w:val="002E1F71"/>
    <w:rsid w:val="002E3D68"/>
    <w:rsid w:val="002E4D4B"/>
    <w:rsid w:val="002E52D4"/>
    <w:rsid w:val="002E5886"/>
    <w:rsid w:val="002E660E"/>
    <w:rsid w:val="002E7FF0"/>
    <w:rsid w:val="002F043D"/>
    <w:rsid w:val="002F0AA5"/>
    <w:rsid w:val="002F0D5C"/>
    <w:rsid w:val="002F23E8"/>
    <w:rsid w:val="002F27FD"/>
    <w:rsid w:val="002F2D16"/>
    <w:rsid w:val="002F5091"/>
    <w:rsid w:val="002F72D9"/>
    <w:rsid w:val="002F7998"/>
    <w:rsid w:val="00300673"/>
    <w:rsid w:val="00300A0E"/>
    <w:rsid w:val="00300DC9"/>
    <w:rsid w:val="00302966"/>
    <w:rsid w:val="00303228"/>
    <w:rsid w:val="00303B8C"/>
    <w:rsid w:val="00305E40"/>
    <w:rsid w:val="003100DF"/>
    <w:rsid w:val="0031022C"/>
    <w:rsid w:val="00310D83"/>
    <w:rsid w:val="0031162A"/>
    <w:rsid w:val="00311696"/>
    <w:rsid w:val="00311E76"/>
    <w:rsid w:val="0031273E"/>
    <w:rsid w:val="0031291A"/>
    <w:rsid w:val="00312ECC"/>
    <w:rsid w:val="00313208"/>
    <w:rsid w:val="0031542E"/>
    <w:rsid w:val="0031615A"/>
    <w:rsid w:val="00317BB1"/>
    <w:rsid w:val="00320F7B"/>
    <w:rsid w:val="00321021"/>
    <w:rsid w:val="003212F1"/>
    <w:rsid w:val="003218A7"/>
    <w:rsid w:val="003223ED"/>
    <w:rsid w:val="0032248A"/>
    <w:rsid w:val="00322651"/>
    <w:rsid w:val="00323ACD"/>
    <w:rsid w:val="003249A3"/>
    <w:rsid w:val="003259B0"/>
    <w:rsid w:val="003259FD"/>
    <w:rsid w:val="00326619"/>
    <w:rsid w:val="00331362"/>
    <w:rsid w:val="003323C1"/>
    <w:rsid w:val="00332CA7"/>
    <w:rsid w:val="003348C7"/>
    <w:rsid w:val="0033512D"/>
    <w:rsid w:val="003362E6"/>
    <w:rsid w:val="003363BA"/>
    <w:rsid w:val="003369B1"/>
    <w:rsid w:val="003430A6"/>
    <w:rsid w:val="00343B2C"/>
    <w:rsid w:val="003448BA"/>
    <w:rsid w:val="00344DE1"/>
    <w:rsid w:val="00345317"/>
    <w:rsid w:val="00345B2C"/>
    <w:rsid w:val="00347566"/>
    <w:rsid w:val="00347754"/>
    <w:rsid w:val="00347B18"/>
    <w:rsid w:val="00347EF9"/>
    <w:rsid w:val="0035046E"/>
    <w:rsid w:val="00350B75"/>
    <w:rsid w:val="00350C4F"/>
    <w:rsid w:val="00351324"/>
    <w:rsid w:val="003523F1"/>
    <w:rsid w:val="00352D72"/>
    <w:rsid w:val="00353C59"/>
    <w:rsid w:val="003541E6"/>
    <w:rsid w:val="00354614"/>
    <w:rsid w:val="003560AA"/>
    <w:rsid w:val="00357264"/>
    <w:rsid w:val="0035787C"/>
    <w:rsid w:val="00357A1D"/>
    <w:rsid w:val="0036008C"/>
    <w:rsid w:val="00360B3E"/>
    <w:rsid w:val="00361904"/>
    <w:rsid w:val="00361D31"/>
    <w:rsid w:val="00361F65"/>
    <w:rsid w:val="003622AA"/>
    <w:rsid w:val="00362B39"/>
    <w:rsid w:val="00363763"/>
    <w:rsid w:val="003644D6"/>
    <w:rsid w:val="00365699"/>
    <w:rsid w:val="0036698A"/>
    <w:rsid w:val="00367163"/>
    <w:rsid w:val="00367AD1"/>
    <w:rsid w:val="00367AD4"/>
    <w:rsid w:val="00370ED0"/>
    <w:rsid w:val="00370FEC"/>
    <w:rsid w:val="0037183D"/>
    <w:rsid w:val="00371AB4"/>
    <w:rsid w:val="0037232A"/>
    <w:rsid w:val="00372896"/>
    <w:rsid w:val="00372B57"/>
    <w:rsid w:val="00373E3E"/>
    <w:rsid w:val="00373F64"/>
    <w:rsid w:val="0037462E"/>
    <w:rsid w:val="003754D3"/>
    <w:rsid w:val="0037762B"/>
    <w:rsid w:val="0037773B"/>
    <w:rsid w:val="003800D9"/>
    <w:rsid w:val="00380BC6"/>
    <w:rsid w:val="00382701"/>
    <w:rsid w:val="00382B5E"/>
    <w:rsid w:val="003839EF"/>
    <w:rsid w:val="003842AD"/>
    <w:rsid w:val="003843D5"/>
    <w:rsid w:val="00384C03"/>
    <w:rsid w:val="00384FE3"/>
    <w:rsid w:val="0038577B"/>
    <w:rsid w:val="00386AA7"/>
    <w:rsid w:val="003871C4"/>
    <w:rsid w:val="003879C8"/>
    <w:rsid w:val="00387B1F"/>
    <w:rsid w:val="00390008"/>
    <w:rsid w:val="003910B1"/>
    <w:rsid w:val="00392190"/>
    <w:rsid w:val="00392484"/>
    <w:rsid w:val="003926CE"/>
    <w:rsid w:val="00395BE8"/>
    <w:rsid w:val="003967AC"/>
    <w:rsid w:val="00396B8C"/>
    <w:rsid w:val="00397AB1"/>
    <w:rsid w:val="003A0BD7"/>
    <w:rsid w:val="003A1774"/>
    <w:rsid w:val="003A2D81"/>
    <w:rsid w:val="003A4C47"/>
    <w:rsid w:val="003A4DAB"/>
    <w:rsid w:val="003A50CD"/>
    <w:rsid w:val="003A6473"/>
    <w:rsid w:val="003A719B"/>
    <w:rsid w:val="003A77ED"/>
    <w:rsid w:val="003B2EF5"/>
    <w:rsid w:val="003B4052"/>
    <w:rsid w:val="003B5F08"/>
    <w:rsid w:val="003B6FAC"/>
    <w:rsid w:val="003C0836"/>
    <w:rsid w:val="003C0E1E"/>
    <w:rsid w:val="003C0ECC"/>
    <w:rsid w:val="003C1954"/>
    <w:rsid w:val="003C3A50"/>
    <w:rsid w:val="003C43AA"/>
    <w:rsid w:val="003C5113"/>
    <w:rsid w:val="003C5368"/>
    <w:rsid w:val="003C63FF"/>
    <w:rsid w:val="003C657F"/>
    <w:rsid w:val="003C6F6A"/>
    <w:rsid w:val="003C73AB"/>
    <w:rsid w:val="003D07F6"/>
    <w:rsid w:val="003D0D44"/>
    <w:rsid w:val="003D0ED7"/>
    <w:rsid w:val="003D14F2"/>
    <w:rsid w:val="003D2CC7"/>
    <w:rsid w:val="003D3BF9"/>
    <w:rsid w:val="003D4B6E"/>
    <w:rsid w:val="003D50C5"/>
    <w:rsid w:val="003D5222"/>
    <w:rsid w:val="003D7FD9"/>
    <w:rsid w:val="003E0BAF"/>
    <w:rsid w:val="003E10FB"/>
    <w:rsid w:val="003E6905"/>
    <w:rsid w:val="003E72FB"/>
    <w:rsid w:val="003E74C7"/>
    <w:rsid w:val="003E7C9B"/>
    <w:rsid w:val="003E7F20"/>
    <w:rsid w:val="003F399A"/>
    <w:rsid w:val="003F3D1C"/>
    <w:rsid w:val="003F40F9"/>
    <w:rsid w:val="003F49B4"/>
    <w:rsid w:val="003F4AA4"/>
    <w:rsid w:val="003F54E0"/>
    <w:rsid w:val="003F5802"/>
    <w:rsid w:val="003F5BB5"/>
    <w:rsid w:val="003F670B"/>
    <w:rsid w:val="00400018"/>
    <w:rsid w:val="00400727"/>
    <w:rsid w:val="004017D3"/>
    <w:rsid w:val="0040235D"/>
    <w:rsid w:val="004029F8"/>
    <w:rsid w:val="00402BAC"/>
    <w:rsid w:val="00403926"/>
    <w:rsid w:val="00403F86"/>
    <w:rsid w:val="004044F1"/>
    <w:rsid w:val="0040552C"/>
    <w:rsid w:val="004065A2"/>
    <w:rsid w:val="00407B58"/>
    <w:rsid w:val="00407EA0"/>
    <w:rsid w:val="00411A6D"/>
    <w:rsid w:val="00411B19"/>
    <w:rsid w:val="004203ED"/>
    <w:rsid w:val="00422E4A"/>
    <w:rsid w:val="00424241"/>
    <w:rsid w:val="00424955"/>
    <w:rsid w:val="00424DB8"/>
    <w:rsid w:val="00425236"/>
    <w:rsid w:val="00426322"/>
    <w:rsid w:val="00426575"/>
    <w:rsid w:val="00426E88"/>
    <w:rsid w:val="0043192B"/>
    <w:rsid w:val="0043231B"/>
    <w:rsid w:val="00432E1E"/>
    <w:rsid w:val="004335E1"/>
    <w:rsid w:val="00435594"/>
    <w:rsid w:val="0043639E"/>
    <w:rsid w:val="00436947"/>
    <w:rsid w:val="00437A99"/>
    <w:rsid w:val="00440CFE"/>
    <w:rsid w:val="004413B1"/>
    <w:rsid w:val="00441A48"/>
    <w:rsid w:val="00441A94"/>
    <w:rsid w:val="00442C69"/>
    <w:rsid w:val="00443764"/>
    <w:rsid w:val="00443EB9"/>
    <w:rsid w:val="004455FD"/>
    <w:rsid w:val="00445E30"/>
    <w:rsid w:val="00447827"/>
    <w:rsid w:val="0045059F"/>
    <w:rsid w:val="00453F0A"/>
    <w:rsid w:val="00454D96"/>
    <w:rsid w:val="004550F4"/>
    <w:rsid w:val="00455455"/>
    <w:rsid w:val="004559A5"/>
    <w:rsid w:val="00456C7D"/>
    <w:rsid w:val="0045719C"/>
    <w:rsid w:val="00460145"/>
    <w:rsid w:val="004605D0"/>
    <w:rsid w:val="00461D44"/>
    <w:rsid w:val="004626C6"/>
    <w:rsid w:val="0046352B"/>
    <w:rsid w:val="00463E0C"/>
    <w:rsid w:val="00464292"/>
    <w:rsid w:val="004650C7"/>
    <w:rsid w:val="00465A37"/>
    <w:rsid w:val="00465DCC"/>
    <w:rsid w:val="004672E5"/>
    <w:rsid w:val="00467377"/>
    <w:rsid w:val="00467A7A"/>
    <w:rsid w:val="00467D74"/>
    <w:rsid w:val="004702AD"/>
    <w:rsid w:val="00470FAC"/>
    <w:rsid w:val="00472DE3"/>
    <w:rsid w:val="0047397C"/>
    <w:rsid w:val="00474101"/>
    <w:rsid w:val="00474769"/>
    <w:rsid w:val="00476E08"/>
    <w:rsid w:val="004806D9"/>
    <w:rsid w:val="004828B7"/>
    <w:rsid w:val="0048403E"/>
    <w:rsid w:val="004873D9"/>
    <w:rsid w:val="004879C5"/>
    <w:rsid w:val="00487C7B"/>
    <w:rsid w:val="004913DC"/>
    <w:rsid w:val="004914E0"/>
    <w:rsid w:val="004941D0"/>
    <w:rsid w:val="004946D6"/>
    <w:rsid w:val="00494775"/>
    <w:rsid w:val="00496FAA"/>
    <w:rsid w:val="004A1AE6"/>
    <w:rsid w:val="004A1C37"/>
    <w:rsid w:val="004A1E7C"/>
    <w:rsid w:val="004A3203"/>
    <w:rsid w:val="004A4461"/>
    <w:rsid w:val="004A58CA"/>
    <w:rsid w:val="004A6B11"/>
    <w:rsid w:val="004A766F"/>
    <w:rsid w:val="004A7AEC"/>
    <w:rsid w:val="004B0D36"/>
    <w:rsid w:val="004B1249"/>
    <w:rsid w:val="004B1AC9"/>
    <w:rsid w:val="004B2013"/>
    <w:rsid w:val="004B3310"/>
    <w:rsid w:val="004B3647"/>
    <w:rsid w:val="004B3EE4"/>
    <w:rsid w:val="004B46D3"/>
    <w:rsid w:val="004B4C49"/>
    <w:rsid w:val="004B4E58"/>
    <w:rsid w:val="004B69BA"/>
    <w:rsid w:val="004B6AAD"/>
    <w:rsid w:val="004C1068"/>
    <w:rsid w:val="004C1539"/>
    <w:rsid w:val="004C1CE3"/>
    <w:rsid w:val="004C20DA"/>
    <w:rsid w:val="004C3353"/>
    <w:rsid w:val="004C3A09"/>
    <w:rsid w:val="004C4278"/>
    <w:rsid w:val="004C50D9"/>
    <w:rsid w:val="004C6BF6"/>
    <w:rsid w:val="004C726C"/>
    <w:rsid w:val="004D0E92"/>
    <w:rsid w:val="004D1CFC"/>
    <w:rsid w:val="004D31EA"/>
    <w:rsid w:val="004D32BF"/>
    <w:rsid w:val="004D58DC"/>
    <w:rsid w:val="004D5E17"/>
    <w:rsid w:val="004D7321"/>
    <w:rsid w:val="004E17E5"/>
    <w:rsid w:val="004E1B54"/>
    <w:rsid w:val="004E2097"/>
    <w:rsid w:val="004E2446"/>
    <w:rsid w:val="004E2DE0"/>
    <w:rsid w:val="004E44E7"/>
    <w:rsid w:val="004E56EA"/>
    <w:rsid w:val="004E5745"/>
    <w:rsid w:val="004E60D7"/>
    <w:rsid w:val="004E6CE8"/>
    <w:rsid w:val="004E6D0A"/>
    <w:rsid w:val="004E6E37"/>
    <w:rsid w:val="004F08D1"/>
    <w:rsid w:val="004F1790"/>
    <w:rsid w:val="004F1981"/>
    <w:rsid w:val="004F2506"/>
    <w:rsid w:val="004F2B60"/>
    <w:rsid w:val="004F406A"/>
    <w:rsid w:val="004F6448"/>
    <w:rsid w:val="004F6E74"/>
    <w:rsid w:val="00500C59"/>
    <w:rsid w:val="00501235"/>
    <w:rsid w:val="00501244"/>
    <w:rsid w:val="00501780"/>
    <w:rsid w:val="005020BA"/>
    <w:rsid w:val="00502D81"/>
    <w:rsid w:val="00502ECA"/>
    <w:rsid w:val="00503B06"/>
    <w:rsid w:val="005040C7"/>
    <w:rsid w:val="00504727"/>
    <w:rsid w:val="00505475"/>
    <w:rsid w:val="00505FEE"/>
    <w:rsid w:val="00506E4A"/>
    <w:rsid w:val="005077DF"/>
    <w:rsid w:val="0051084D"/>
    <w:rsid w:val="005113A8"/>
    <w:rsid w:val="00512881"/>
    <w:rsid w:val="00512F77"/>
    <w:rsid w:val="00513287"/>
    <w:rsid w:val="0051375C"/>
    <w:rsid w:val="00515704"/>
    <w:rsid w:val="005159DF"/>
    <w:rsid w:val="005161C5"/>
    <w:rsid w:val="0051740B"/>
    <w:rsid w:val="00517700"/>
    <w:rsid w:val="00517DCB"/>
    <w:rsid w:val="005201D4"/>
    <w:rsid w:val="005218B9"/>
    <w:rsid w:val="00522007"/>
    <w:rsid w:val="005220C6"/>
    <w:rsid w:val="00522783"/>
    <w:rsid w:val="00523864"/>
    <w:rsid w:val="00524F98"/>
    <w:rsid w:val="00525552"/>
    <w:rsid w:val="00525B61"/>
    <w:rsid w:val="005268BA"/>
    <w:rsid w:val="00531E31"/>
    <w:rsid w:val="00531E40"/>
    <w:rsid w:val="005322D1"/>
    <w:rsid w:val="00533483"/>
    <w:rsid w:val="00533C8C"/>
    <w:rsid w:val="0053552B"/>
    <w:rsid w:val="005403B4"/>
    <w:rsid w:val="00540CFB"/>
    <w:rsid w:val="0054167F"/>
    <w:rsid w:val="00541EF6"/>
    <w:rsid w:val="0054414D"/>
    <w:rsid w:val="00544511"/>
    <w:rsid w:val="005456B3"/>
    <w:rsid w:val="00545749"/>
    <w:rsid w:val="00546BC9"/>
    <w:rsid w:val="00546D17"/>
    <w:rsid w:val="00547625"/>
    <w:rsid w:val="00547C38"/>
    <w:rsid w:val="00547C5D"/>
    <w:rsid w:val="00547CD8"/>
    <w:rsid w:val="00550A1E"/>
    <w:rsid w:val="00550AF5"/>
    <w:rsid w:val="00550D91"/>
    <w:rsid w:val="00550F2E"/>
    <w:rsid w:val="0055181F"/>
    <w:rsid w:val="00551DC1"/>
    <w:rsid w:val="00552BD6"/>
    <w:rsid w:val="00552FA3"/>
    <w:rsid w:val="00553A6F"/>
    <w:rsid w:val="00554806"/>
    <w:rsid w:val="00555FD4"/>
    <w:rsid w:val="0055645F"/>
    <w:rsid w:val="00556B3C"/>
    <w:rsid w:val="0056001E"/>
    <w:rsid w:val="0056150F"/>
    <w:rsid w:val="0056161F"/>
    <w:rsid w:val="0056187B"/>
    <w:rsid w:val="005638FA"/>
    <w:rsid w:val="00564A63"/>
    <w:rsid w:val="00566DB1"/>
    <w:rsid w:val="00570CFD"/>
    <w:rsid w:val="005715BB"/>
    <w:rsid w:val="00571987"/>
    <w:rsid w:val="0057261F"/>
    <w:rsid w:val="00573AD1"/>
    <w:rsid w:val="005765F4"/>
    <w:rsid w:val="00580167"/>
    <w:rsid w:val="00580578"/>
    <w:rsid w:val="00581182"/>
    <w:rsid w:val="00581680"/>
    <w:rsid w:val="00581ADD"/>
    <w:rsid w:val="00582ED7"/>
    <w:rsid w:val="00583842"/>
    <w:rsid w:val="00583D9F"/>
    <w:rsid w:val="00584F58"/>
    <w:rsid w:val="005868B8"/>
    <w:rsid w:val="00586B74"/>
    <w:rsid w:val="00590038"/>
    <w:rsid w:val="0059171B"/>
    <w:rsid w:val="0059481C"/>
    <w:rsid w:val="00594BD9"/>
    <w:rsid w:val="005962EF"/>
    <w:rsid w:val="005966D4"/>
    <w:rsid w:val="005967CA"/>
    <w:rsid w:val="0059736C"/>
    <w:rsid w:val="0059769D"/>
    <w:rsid w:val="00597AEC"/>
    <w:rsid w:val="005A057D"/>
    <w:rsid w:val="005A0E7A"/>
    <w:rsid w:val="005A28D1"/>
    <w:rsid w:val="005A35C7"/>
    <w:rsid w:val="005A3F31"/>
    <w:rsid w:val="005A4C32"/>
    <w:rsid w:val="005A552C"/>
    <w:rsid w:val="005A62CE"/>
    <w:rsid w:val="005A7E75"/>
    <w:rsid w:val="005A7ED5"/>
    <w:rsid w:val="005B0F47"/>
    <w:rsid w:val="005B2915"/>
    <w:rsid w:val="005B3A35"/>
    <w:rsid w:val="005B4535"/>
    <w:rsid w:val="005B4910"/>
    <w:rsid w:val="005B4EB5"/>
    <w:rsid w:val="005B5FB1"/>
    <w:rsid w:val="005B6FA5"/>
    <w:rsid w:val="005B787B"/>
    <w:rsid w:val="005B798C"/>
    <w:rsid w:val="005C1180"/>
    <w:rsid w:val="005C6BDC"/>
    <w:rsid w:val="005C7A9B"/>
    <w:rsid w:val="005C7CC7"/>
    <w:rsid w:val="005D00DF"/>
    <w:rsid w:val="005D146A"/>
    <w:rsid w:val="005D15A2"/>
    <w:rsid w:val="005D160A"/>
    <w:rsid w:val="005D1F2C"/>
    <w:rsid w:val="005D23A4"/>
    <w:rsid w:val="005D247A"/>
    <w:rsid w:val="005D2583"/>
    <w:rsid w:val="005D3491"/>
    <w:rsid w:val="005D36A7"/>
    <w:rsid w:val="005D4C7B"/>
    <w:rsid w:val="005D4E7A"/>
    <w:rsid w:val="005D647B"/>
    <w:rsid w:val="005D6807"/>
    <w:rsid w:val="005D6827"/>
    <w:rsid w:val="005E09F8"/>
    <w:rsid w:val="005E19DC"/>
    <w:rsid w:val="005E1CF0"/>
    <w:rsid w:val="005E38A8"/>
    <w:rsid w:val="005E3CFC"/>
    <w:rsid w:val="005E4AD7"/>
    <w:rsid w:val="005E570D"/>
    <w:rsid w:val="005E6124"/>
    <w:rsid w:val="005F0403"/>
    <w:rsid w:val="005F17A2"/>
    <w:rsid w:val="005F17AE"/>
    <w:rsid w:val="005F1DDA"/>
    <w:rsid w:val="005F1E48"/>
    <w:rsid w:val="005F2929"/>
    <w:rsid w:val="005F3A25"/>
    <w:rsid w:val="005F3C8F"/>
    <w:rsid w:val="005F527D"/>
    <w:rsid w:val="005F6CBC"/>
    <w:rsid w:val="005F6D8C"/>
    <w:rsid w:val="005F7780"/>
    <w:rsid w:val="0060246D"/>
    <w:rsid w:val="00602E04"/>
    <w:rsid w:val="00605732"/>
    <w:rsid w:val="006069F4"/>
    <w:rsid w:val="006103ED"/>
    <w:rsid w:val="0061087E"/>
    <w:rsid w:val="006118DE"/>
    <w:rsid w:val="006129E5"/>
    <w:rsid w:val="0061342C"/>
    <w:rsid w:val="0061380A"/>
    <w:rsid w:val="006138F5"/>
    <w:rsid w:val="00613CEF"/>
    <w:rsid w:val="00613D7E"/>
    <w:rsid w:val="006144E4"/>
    <w:rsid w:val="0061591E"/>
    <w:rsid w:val="00615F88"/>
    <w:rsid w:val="006169BE"/>
    <w:rsid w:val="00616C3E"/>
    <w:rsid w:val="00620DA9"/>
    <w:rsid w:val="00620E63"/>
    <w:rsid w:val="00621D85"/>
    <w:rsid w:val="00622A0F"/>
    <w:rsid w:val="0062558D"/>
    <w:rsid w:val="006258AE"/>
    <w:rsid w:val="00625C7E"/>
    <w:rsid w:val="006263DB"/>
    <w:rsid w:val="006267FE"/>
    <w:rsid w:val="00626E30"/>
    <w:rsid w:val="006276B8"/>
    <w:rsid w:val="00627E68"/>
    <w:rsid w:val="00630657"/>
    <w:rsid w:val="006325FC"/>
    <w:rsid w:val="0063497C"/>
    <w:rsid w:val="0063559E"/>
    <w:rsid w:val="00635B70"/>
    <w:rsid w:val="006405F1"/>
    <w:rsid w:val="00640BA9"/>
    <w:rsid w:val="00642B40"/>
    <w:rsid w:val="0064374A"/>
    <w:rsid w:val="00643B05"/>
    <w:rsid w:val="0064536C"/>
    <w:rsid w:val="00646C6A"/>
    <w:rsid w:val="0064777C"/>
    <w:rsid w:val="006508F0"/>
    <w:rsid w:val="006522E9"/>
    <w:rsid w:val="00652B52"/>
    <w:rsid w:val="00652DC4"/>
    <w:rsid w:val="0065307B"/>
    <w:rsid w:val="00654A56"/>
    <w:rsid w:val="00656973"/>
    <w:rsid w:val="00656D0A"/>
    <w:rsid w:val="00660732"/>
    <w:rsid w:val="0066090F"/>
    <w:rsid w:val="006616C1"/>
    <w:rsid w:val="006631F8"/>
    <w:rsid w:val="00663C4A"/>
    <w:rsid w:val="00664551"/>
    <w:rsid w:val="00664F0C"/>
    <w:rsid w:val="00665C24"/>
    <w:rsid w:val="00665FE7"/>
    <w:rsid w:val="006660BA"/>
    <w:rsid w:val="0066639A"/>
    <w:rsid w:val="00666618"/>
    <w:rsid w:val="0066718C"/>
    <w:rsid w:val="00667206"/>
    <w:rsid w:val="00667BA0"/>
    <w:rsid w:val="00670C8D"/>
    <w:rsid w:val="00670E99"/>
    <w:rsid w:val="00671578"/>
    <w:rsid w:val="00672A2C"/>
    <w:rsid w:val="00672E27"/>
    <w:rsid w:val="00674EDA"/>
    <w:rsid w:val="00675BA9"/>
    <w:rsid w:val="006761EB"/>
    <w:rsid w:val="00681B6E"/>
    <w:rsid w:val="00681DC9"/>
    <w:rsid w:val="00682442"/>
    <w:rsid w:val="00682823"/>
    <w:rsid w:val="0068289F"/>
    <w:rsid w:val="00682970"/>
    <w:rsid w:val="006829B6"/>
    <w:rsid w:val="00684AE5"/>
    <w:rsid w:val="00687D3A"/>
    <w:rsid w:val="00691AF5"/>
    <w:rsid w:val="00691EEF"/>
    <w:rsid w:val="006947AA"/>
    <w:rsid w:val="00694FF5"/>
    <w:rsid w:val="00695F42"/>
    <w:rsid w:val="00696001"/>
    <w:rsid w:val="00696763"/>
    <w:rsid w:val="00697600"/>
    <w:rsid w:val="00697916"/>
    <w:rsid w:val="006A0CF1"/>
    <w:rsid w:val="006A0D45"/>
    <w:rsid w:val="006A14BB"/>
    <w:rsid w:val="006A15F5"/>
    <w:rsid w:val="006A2654"/>
    <w:rsid w:val="006A3AC0"/>
    <w:rsid w:val="006A3AFC"/>
    <w:rsid w:val="006A40A0"/>
    <w:rsid w:val="006A4197"/>
    <w:rsid w:val="006A41B8"/>
    <w:rsid w:val="006A564F"/>
    <w:rsid w:val="006A7006"/>
    <w:rsid w:val="006A7CB8"/>
    <w:rsid w:val="006B0A62"/>
    <w:rsid w:val="006B2146"/>
    <w:rsid w:val="006B2D67"/>
    <w:rsid w:val="006B32A1"/>
    <w:rsid w:val="006B418E"/>
    <w:rsid w:val="006B42D7"/>
    <w:rsid w:val="006B4FB3"/>
    <w:rsid w:val="006C0301"/>
    <w:rsid w:val="006C15DE"/>
    <w:rsid w:val="006C1B1B"/>
    <w:rsid w:val="006C5DB6"/>
    <w:rsid w:val="006C6096"/>
    <w:rsid w:val="006C64D0"/>
    <w:rsid w:val="006C6585"/>
    <w:rsid w:val="006C736E"/>
    <w:rsid w:val="006D0F03"/>
    <w:rsid w:val="006D1DB5"/>
    <w:rsid w:val="006D1EAE"/>
    <w:rsid w:val="006D3F66"/>
    <w:rsid w:val="006D3F8E"/>
    <w:rsid w:val="006D4166"/>
    <w:rsid w:val="006D4615"/>
    <w:rsid w:val="006D6948"/>
    <w:rsid w:val="006D6F33"/>
    <w:rsid w:val="006D7BFF"/>
    <w:rsid w:val="006E0066"/>
    <w:rsid w:val="006E028B"/>
    <w:rsid w:val="006E02CB"/>
    <w:rsid w:val="006E0539"/>
    <w:rsid w:val="006E09A3"/>
    <w:rsid w:val="006E0FD4"/>
    <w:rsid w:val="006E222B"/>
    <w:rsid w:val="006E32E9"/>
    <w:rsid w:val="006E356A"/>
    <w:rsid w:val="006E5A03"/>
    <w:rsid w:val="006E5C28"/>
    <w:rsid w:val="006E6020"/>
    <w:rsid w:val="006E6A8C"/>
    <w:rsid w:val="006E6EF9"/>
    <w:rsid w:val="006E7280"/>
    <w:rsid w:val="006E74E8"/>
    <w:rsid w:val="006E78A4"/>
    <w:rsid w:val="006F0A9E"/>
    <w:rsid w:val="006F2987"/>
    <w:rsid w:val="006F2FB1"/>
    <w:rsid w:val="006F490E"/>
    <w:rsid w:val="006F68CF"/>
    <w:rsid w:val="006F6AB4"/>
    <w:rsid w:val="006F74BD"/>
    <w:rsid w:val="00700644"/>
    <w:rsid w:val="007015CB"/>
    <w:rsid w:val="007028B7"/>
    <w:rsid w:val="00702ABD"/>
    <w:rsid w:val="00702E92"/>
    <w:rsid w:val="00703532"/>
    <w:rsid w:val="0070399A"/>
    <w:rsid w:val="0070525B"/>
    <w:rsid w:val="0071257F"/>
    <w:rsid w:val="00713024"/>
    <w:rsid w:val="007135EA"/>
    <w:rsid w:val="00714EE0"/>
    <w:rsid w:val="00716533"/>
    <w:rsid w:val="007167D7"/>
    <w:rsid w:val="0071680A"/>
    <w:rsid w:val="00716BE2"/>
    <w:rsid w:val="00716FB4"/>
    <w:rsid w:val="0071742E"/>
    <w:rsid w:val="007174B4"/>
    <w:rsid w:val="00721470"/>
    <w:rsid w:val="007216C2"/>
    <w:rsid w:val="00721713"/>
    <w:rsid w:val="00721E32"/>
    <w:rsid w:val="00722570"/>
    <w:rsid w:val="00723D5B"/>
    <w:rsid w:val="007259EA"/>
    <w:rsid w:val="00725CBB"/>
    <w:rsid w:val="00725CED"/>
    <w:rsid w:val="00726809"/>
    <w:rsid w:val="0072747C"/>
    <w:rsid w:val="00733E37"/>
    <w:rsid w:val="00734AD0"/>
    <w:rsid w:val="00734EFB"/>
    <w:rsid w:val="00735E0D"/>
    <w:rsid w:val="00737672"/>
    <w:rsid w:val="007379D0"/>
    <w:rsid w:val="00740918"/>
    <w:rsid w:val="00741211"/>
    <w:rsid w:val="0074339B"/>
    <w:rsid w:val="007439E9"/>
    <w:rsid w:val="00743B38"/>
    <w:rsid w:val="00743C5E"/>
    <w:rsid w:val="00744BAC"/>
    <w:rsid w:val="00745D02"/>
    <w:rsid w:val="007514FD"/>
    <w:rsid w:val="0075178C"/>
    <w:rsid w:val="00754DBA"/>
    <w:rsid w:val="00755E50"/>
    <w:rsid w:val="00757451"/>
    <w:rsid w:val="007605D3"/>
    <w:rsid w:val="00763929"/>
    <w:rsid w:val="00763969"/>
    <w:rsid w:val="00763BDB"/>
    <w:rsid w:val="00763D5E"/>
    <w:rsid w:val="0076433D"/>
    <w:rsid w:val="0076438C"/>
    <w:rsid w:val="00764414"/>
    <w:rsid w:val="007665BB"/>
    <w:rsid w:val="007669C6"/>
    <w:rsid w:val="00767317"/>
    <w:rsid w:val="00767882"/>
    <w:rsid w:val="00770C39"/>
    <w:rsid w:val="00770E37"/>
    <w:rsid w:val="007714FA"/>
    <w:rsid w:val="00771FAB"/>
    <w:rsid w:val="00773B0C"/>
    <w:rsid w:val="00774B03"/>
    <w:rsid w:val="007764C0"/>
    <w:rsid w:val="0077697A"/>
    <w:rsid w:val="007770BB"/>
    <w:rsid w:val="0077735F"/>
    <w:rsid w:val="00783F3F"/>
    <w:rsid w:val="007859FC"/>
    <w:rsid w:val="00791CE3"/>
    <w:rsid w:val="00792AF0"/>
    <w:rsid w:val="0079351D"/>
    <w:rsid w:val="00793626"/>
    <w:rsid w:val="00793B83"/>
    <w:rsid w:val="00793E76"/>
    <w:rsid w:val="00793F65"/>
    <w:rsid w:val="00795496"/>
    <w:rsid w:val="007969A9"/>
    <w:rsid w:val="00796AAF"/>
    <w:rsid w:val="00796FD4"/>
    <w:rsid w:val="00797A4B"/>
    <w:rsid w:val="00797CE3"/>
    <w:rsid w:val="007A01C7"/>
    <w:rsid w:val="007A1B24"/>
    <w:rsid w:val="007A2FC4"/>
    <w:rsid w:val="007A3C95"/>
    <w:rsid w:val="007A46AF"/>
    <w:rsid w:val="007A4FA6"/>
    <w:rsid w:val="007A5092"/>
    <w:rsid w:val="007A75B4"/>
    <w:rsid w:val="007A780E"/>
    <w:rsid w:val="007B181E"/>
    <w:rsid w:val="007B1DC8"/>
    <w:rsid w:val="007B1E51"/>
    <w:rsid w:val="007B4124"/>
    <w:rsid w:val="007B60CE"/>
    <w:rsid w:val="007C0BA3"/>
    <w:rsid w:val="007C43B4"/>
    <w:rsid w:val="007C49C2"/>
    <w:rsid w:val="007C55C9"/>
    <w:rsid w:val="007C5616"/>
    <w:rsid w:val="007C5AA0"/>
    <w:rsid w:val="007D0318"/>
    <w:rsid w:val="007D10D5"/>
    <w:rsid w:val="007D1FF1"/>
    <w:rsid w:val="007D5683"/>
    <w:rsid w:val="007D5CF7"/>
    <w:rsid w:val="007D5F4F"/>
    <w:rsid w:val="007E07CA"/>
    <w:rsid w:val="007E1FC4"/>
    <w:rsid w:val="007E1FF9"/>
    <w:rsid w:val="007E265F"/>
    <w:rsid w:val="007E44C9"/>
    <w:rsid w:val="007E4AA1"/>
    <w:rsid w:val="007E4AFE"/>
    <w:rsid w:val="007E5717"/>
    <w:rsid w:val="007E5B2C"/>
    <w:rsid w:val="007E5F0B"/>
    <w:rsid w:val="007E65D7"/>
    <w:rsid w:val="007F11A0"/>
    <w:rsid w:val="007F12F2"/>
    <w:rsid w:val="007F4B3B"/>
    <w:rsid w:val="007F5348"/>
    <w:rsid w:val="007F53BD"/>
    <w:rsid w:val="007F5FCD"/>
    <w:rsid w:val="007F634B"/>
    <w:rsid w:val="007F742F"/>
    <w:rsid w:val="007F7F85"/>
    <w:rsid w:val="0080185F"/>
    <w:rsid w:val="008019CB"/>
    <w:rsid w:val="008031E9"/>
    <w:rsid w:val="00803994"/>
    <w:rsid w:val="008046FC"/>
    <w:rsid w:val="008047E2"/>
    <w:rsid w:val="00804945"/>
    <w:rsid w:val="00805441"/>
    <w:rsid w:val="00807574"/>
    <w:rsid w:val="00812068"/>
    <w:rsid w:val="00812A8F"/>
    <w:rsid w:val="0081454E"/>
    <w:rsid w:val="00816E57"/>
    <w:rsid w:val="00820134"/>
    <w:rsid w:val="00821BDF"/>
    <w:rsid w:val="00821DAE"/>
    <w:rsid w:val="00821EE6"/>
    <w:rsid w:val="00822EA5"/>
    <w:rsid w:val="00823885"/>
    <w:rsid w:val="00824926"/>
    <w:rsid w:val="0082493A"/>
    <w:rsid w:val="00824E2D"/>
    <w:rsid w:val="00825347"/>
    <w:rsid w:val="00825640"/>
    <w:rsid w:val="00827660"/>
    <w:rsid w:val="008304E9"/>
    <w:rsid w:val="00830807"/>
    <w:rsid w:val="00830F8D"/>
    <w:rsid w:val="00831F0E"/>
    <w:rsid w:val="00833360"/>
    <w:rsid w:val="00833951"/>
    <w:rsid w:val="00833BFD"/>
    <w:rsid w:val="00834BB8"/>
    <w:rsid w:val="008355C3"/>
    <w:rsid w:val="00836CAE"/>
    <w:rsid w:val="00836E0F"/>
    <w:rsid w:val="00836F22"/>
    <w:rsid w:val="00837E12"/>
    <w:rsid w:val="00840A33"/>
    <w:rsid w:val="00840AFE"/>
    <w:rsid w:val="0084306C"/>
    <w:rsid w:val="00843E78"/>
    <w:rsid w:val="00845A7A"/>
    <w:rsid w:val="0084654D"/>
    <w:rsid w:val="008468D6"/>
    <w:rsid w:val="00846A70"/>
    <w:rsid w:val="0084717E"/>
    <w:rsid w:val="00850047"/>
    <w:rsid w:val="0085016E"/>
    <w:rsid w:val="008501C8"/>
    <w:rsid w:val="00850235"/>
    <w:rsid w:val="008505D0"/>
    <w:rsid w:val="00851723"/>
    <w:rsid w:val="00851D82"/>
    <w:rsid w:val="0085581A"/>
    <w:rsid w:val="00855BA7"/>
    <w:rsid w:val="00856894"/>
    <w:rsid w:val="00856E71"/>
    <w:rsid w:val="00857FB0"/>
    <w:rsid w:val="00860497"/>
    <w:rsid w:val="00861D01"/>
    <w:rsid w:val="00861DCB"/>
    <w:rsid w:val="00863865"/>
    <w:rsid w:val="00865D89"/>
    <w:rsid w:val="008671FE"/>
    <w:rsid w:val="00867298"/>
    <w:rsid w:val="00870F40"/>
    <w:rsid w:val="00874D48"/>
    <w:rsid w:val="0087501A"/>
    <w:rsid w:val="00877CB8"/>
    <w:rsid w:val="008808A1"/>
    <w:rsid w:val="008822C7"/>
    <w:rsid w:val="0088279E"/>
    <w:rsid w:val="00883BBE"/>
    <w:rsid w:val="00884C41"/>
    <w:rsid w:val="00885FD1"/>
    <w:rsid w:val="0088759E"/>
    <w:rsid w:val="0089112E"/>
    <w:rsid w:val="008923CF"/>
    <w:rsid w:val="00892AB5"/>
    <w:rsid w:val="00892B8E"/>
    <w:rsid w:val="00893AA8"/>
    <w:rsid w:val="00894065"/>
    <w:rsid w:val="00894222"/>
    <w:rsid w:val="008A054F"/>
    <w:rsid w:val="008A14F8"/>
    <w:rsid w:val="008A170C"/>
    <w:rsid w:val="008A1869"/>
    <w:rsid w:val="008A2581"/>
    <w:rsid w:val="008A3620"/>
    <w:rsid w:val="008A3EAC"/>
    <w:rsid w:val="008A4EED"/>
    <w:rsid w:val="008A57A1"/>
    <w:rsid w:val="008A7365"/>
    <w:rsid w:val="008A7964"/>
    <w:rsid w:val="008A7CFE"/>
    <w:rsid w:val="008B08AB"/>
    <w:rsid w:val="008B1091"/>
    <w:rsid w:val="008B2BBD"/>
    <w:rsid w:val="008B32DD"/>
    <w:rsid w:val="008B45DF"/>
    <w:rsid w:val="008B4BF3"/>
    <w:rsid w:val="008B4F55"/>
    <w:rsid w:val="008B74EB"/>
    <w:rsid w:val="008C15D4"/>
    <w:rsid w:val="008C1A44"/>
    <w:rsid w:val="008C2582"/>
    <w:rsid w:val="008C4177"/>
    <w:rsid w:val="008C55CB"/>
    <w:rsid w:val="008C63D3"/>
    <w:rsid w:val="008C7916"/>
    <w:rsid w:val="008C7AA9"/>
    <w:rsid w:val="008D00BB"/>
    <w:rsid w:val="008D010E"/>
    <w:rsid w:val="008D234C"/>
    <w:rsid w:val="008D29A2"/>
    <w:rsid w:val="008D35F2"/>
    <w:rsid w:val="008D40C8"/>
    <w:rsid w:val="008D4BBD"/>
    <w:rsid w:val="008D4BEE"/>
    <w:rsid w:val="008D6343"/>
    <w:rsid w:val="008D6E36"/>
    <w:rsid w:val="008E02A5"/>
    <w:rsid w:val="008E116C"/>
    <w:rsid w:val="008E1772"/>
    <w:rsid w:val="008E2639"/>
    <w:rsid w:val="008E40FB"/>
    <w:rsid w:val="008E460E"/>
    <w:rsid w:val="008E5654"/>
    <w:rsid w:val="008E6490"/>
    <w:rsid w:val="008E65AF"/>
    <w:rsid w:val="008E7AC6"/>
    <w:rsid w:val="008F0AAE"/>
    <w:rsid w:val="008F1778"/>
    <w:rsid w:val="008F3B50"/>
    <w:rsid w:val="008F42A8"/>
    <w:rsid w:val="008F46E9"/>
    <w:rsid w:val="008F4A1F"/>
    <w:rsid w:val="008F570D"/>
    <w:rsid w:val="008F65DF"/>
    <w:rsid w:val="008F7D9D"/>
    <w:rsid w:val="00901F6D"/>
    <w:rsid w:val="00903C41"/>
    <w:rsid w:val="00903C9A"/>
    <w:rsid w:val="00904291"/>
    <w:rsid w:val="00904B0B"/>
    <w:rsid w:val="00904CD2"/>
    <w:rsid w:val="00904FA7"/>
    <w:rsid w:val="00906273"/>
    <w:rsid w:val="0090640B"/>
    <w:rsid w:val="00906D32"/>
    <w:rsid w:val="00907312"/>
    <w:rsid w:val="00907400"/>
    <w:rsid w:val="00907BFA"/>
    <w:rsid w:val="00910997"/>
    <w:rsid w:val="009110F9"/>
    <w:rsid w:val="00911652"/>
    <w:rsid w:val="00912783"/>
    <w:rsid w:val="00913652"/>
    <w:rsid w:val="009138A0"/>
    <w:rsid w:val="00913A18"/>
    <w:rsid w:val="00913E6D"/>
    <w:rsid w:val="009143D4"/>
    <w:rsid w:val="00914466"/>
    <w:rsid w:val="00914959"/>
    <w:rsid w:val="00914A0E"/>
    <w:rsid w:val="00914B6E"/>
    <w:rsid w:val="00915F56"/>
    <w:rsid w:val="009178A3"/>
    <w:rsid w:val="00917E61"/>
    <w:rsid w:val="00917FB0"/>
    <w:rsid w:val="009208E7"/>
    <w:rsid w:val="00920EEF"/>
    <w:rsid w:val="009212F0"/>
    <w:rsid w:val="00921350"/>
    <w:rsid w:val="009218AD"/>
    <w:rsid w:val="009225AF"/>
    <w:rsid w:val="00922B53"/>
    <w:rsid w:val="00922ECC"/>
    <w:rsid w:val="009232A0"/>
    <w:rsid w:val="00925258"/>
    <w:rsid w:val="009254BE"/>
    <w:rsid w:val="00925F5B"/>
    <w:rsid w:val="00926E0D"/>
    <w:rsid w:val="00926E81"/>
    <w:rsid w:val="009271E7"/>
    <w:rsid w:val="009272A9"/>
    <w:rsid w:val="00927413"/>
    <w:rsid w:val="00927A16"/>
    <w:rsid w:val="00927A63"/>
    <w:rsid w:val="00930573"/>
    <w:rsid w:val="00931BBC"/>
    <w:rsid w:val="00931EAB"/>
    <w:rsid w:val="00932C5E"/>
    <w:rsid w:val="00933467"/>
    <w:rsid w:val="009376E2"/>
    <w:rsid w:val="00940378"/>
    <w:rsid w:val="00942735"/>
    <w:rsid w:val="00943C3E"/>
    <w:rsid w:val="00943FAB"/>
    <w:rsid w:val="0094483E"/>
    <w:rsid w:val="0094491D"/>
    <w:rsid w:val="00944CCF"/>
    <w:rsid w:val="009451BD"/>
    <w:rsid w:val="0094644F"/>
    <w:rsid w:val="00946A3D"/>
    <w:rsid w:val="00950494"/>
    <w:rsid w:val="00950D3C"/>
    <w:rsid w:val="00952A09"/>
    <w:rsid w:val="00953EED"/>
    <w:rsid w:val="00954075"/>
    <w:rsid w:val="0095603E"/>
    <w:rsid w:val="00957519"/>
    <w:rsid w:val="009577E3"/>
    <w:rsid w:val="00957B73"/>
    <w:rsid w:val="00957E78"/>
    <w:rsid w:val="00960736"/>
    <w:rsid w:val="00961606"/>
    <w:rsid w:val="00961694"/>
    <w:rsid w:val="00961A16"/>
    <w:rsid w:val="009627AB"/>
    <w:rsid w:val="00962ED9"/>
    <w:rsid w:val="00962F93"/>
    <w:rsid w:val="0096358E"/>
    <w:rsid w:val="00963F11"/>
    <w:rsid w:val="00965723"/>
    <w:rsid w:val="00965B34"/>
    <w:rsid w:val="00966C14"/>
    <w:rsid w:val="00966CCC"/>
    <w:rsid w:val="00966D12"/>
    <w:rsid w:val="00966E61"/>
    <w:rsid w:val="009674FE"/>
    <w:rsid w:val="0097021F"/>
    <w:rsid w:val="009707ED"/>
    <w:rsid w:val="0097087D"/>
    <w:rsid w:val="009715AD"/>
    <w:rsid w:val="00971EAB"/>
    <w:rsid w:val="00974D4B"/>
    <w:rsid w:val="00976BD5"/>
    <w:rsid w:val="00976FEC"/>
    <w:rsid w:val="00980E17"/>
    <w:rsid w:val="0098132C"/>
    <w:rsid w:val="009813FB"/>
    <w:rsid w:val="0098179B"/>
    <w:rsid w:val="009817D5"/>
    <w:rsid w:val="009834F4"/>
    <w:rsid w:val="00984283"/>
    <w:rsid w:val="009849C1"/>
    <w:rsid w:val="00985128"/>
    <w:rsid w:val="00990655"/>
    <w:rsid w:val="00990ABE"/>
    <w:rsid w:val="00992042"/>
    <w:rsid w:val="00995FED"/>
    <w:rsid w:val="00996BC9"/>
    <w:rsid w:val="009A1834"/>
    <w:rsid w:val="009A1DD4"/>
    <w:rsid w:val="009A241E"/>
    <w:rsid w:val="009A253A"/>
    <w:rsid w:val="009A3B27"/>
    <w:rsid w:val="009A52C3"/>
    <w:rsid w:val="009A61FE"/>
    <w:rsid w:val="009A735B"/>
    <w:rsid w:val="009B169E"/>
    <w:rsid w:val="009B1AE0"/>
    <w:rsid w:val="009B3678"/>
    <w:rsid w:val="009B3C0B"/>
    <w:rsid w:val="009B3C42"/>
    <w:rsid w:val="009B5581"/>
    <w:rsid w:val="009B5D63"/>
    <w:rsid w:val="009B5E0B"/>
    <w:rsid w:val="009B6765"/>
    <w:rsid w:val="009B7412"/>
    <w:rsid w:val="009C085A"/>
    <w:rsid w:val="009C2332"/>
    <w:rsid w:val="009C3609"/>
    <w:rsid w:val="009C4B13"/>
    <w:rsid w:val="009C5A7A"/>
    <w:rsid w:val="009C5C0F"/>
    <w:rsid w:val="009C6741"/>
    <w:rsid w:val="009C6E03"/>
    <w:rsid w:val="009D3225"/>
    <w:rsid w:val="009D406B"/>
    <w:rsid w:val="009D4E04"/>
    <w:rsid w:val="009E0340"/>
    <w:rsid w:val="009E0BBF"/>
    <w:rsid w:val="009E0D2B"/>
    <w:rsid w:val="009E0F11"/>
    <w:rsid w:val="009E125E"/>
    <w:rsid w:val="009E13EB"/>
    <w:rsid w:val="009E1B74"/>
    <w:rsid w:val="009E2AB5"/>
    <w:rsid w:val="009E5750"/>
    <w:rsid w:val="009F02EB"/>
    <w:rsid w:val="009F13C8"/>
    <w:rsid w:val="009F19F6"/>
    <w:rsid w:val="009F1A22"/>
    <w:rsid w:val="009F200F"/>
    <w:rsid w:val="009F3403"/>
    <w:rsid w:val="009F3F7A"/>
    <w:rsid w:val="009F4B5C"/>
    <w:rsid w:val="009F4BF3"/>
    <w:rsid w:val="009F5863"/>
    <w:rsid w:val="009F61F9"/>
    <w:rsid w:val="009F6E63"/>
    <w:rsid w:val="009F6FD2"/>
    <w:rsid w:val="009F71E8"/>
    <w:rsid w:val="009F7C01"/>
    <w:rsid w:val="00A01323"/>
    <w:rsid w:val="00A053AD"/>
    <w:rsid w:val="00A0567C"/>
    <w:rsid w:val="00A07D55"/>
    <w:rsid w:val="00A07F29"/>
    <w:rsid w:val="00A107BD"/>
    <w:rsid w:val="00A1097E"/>
    <w:rsid w:val="00A114DE"/>
    <w:rsid w:val="00A13183"/>
    <w:rsid w:val="00A13569"/>
    <w:rsid w:val="00A151EC"/>
    <w:rsid w:val="00A156CA"/>
    <w:rsid w:val="00A16080"/>
    <w:rsid w:val="00A160BE"/>
    <w:rsid w:val="00A162A4"/>
    <w:rsid w:val="00A17B9F"/>
    <w:rsid w:val="00A203BB"/>
    <w:rsid w:val="00A2050A"/>
    <w:rsid w:val="00A2155A"/>
    <w:rsid w:val="00A21BAA"/>
    <w:rsid w:val="00A22094"/>
    <w:rsid w:val="00A22CD2"/>
    <w:rsid w:val="00A23B5B"/>
    <w:rsid w:val="00A24D22"/>
    <w:rsid w:val="00A24F20"/>
    <w:rsid w:val="00A25754"/>
    <w:rsid w:val="00A257C7"/>
    <w:rsid w:val="00A26375"/>
    <w:rsid w:val="00A2644F"/>
    <w:rsid w:val="00A26993"/>
    <w:rsid w:val="00A275F9"/>
    <w:rsid w:val="00A279C1"/>
    <w:rsid w:val="00A27E8D"/>
    <w:rsid w:val="00A3135B"/>
    <w:rsid w:val="00A32C48"/>
    <w:rsid w:val="00A331C3"/>
    <w:rsid w:val="00A35D22"/>
    <w:rsid w:val="00A36EF2"/>
    <w:rsid w:val="00A40199"/>
    <w:rsid w:val="00A40AF5"/>
    <w:rsid w:val="00A40B88"/>
    <w:rsid w:val="00A40CD0"/>
    <w:rsid w:val="00A443F5"/>
    <w:rsid w:val="00A45079"/>
    <w:rsid w:val="00A4609B"/>
    <w:rsid w:val="00A460F0"/>
    <w:rsid w:val="00A47CEB"/>
    <w:rsid w:val="00A51EB3"/>
    <w:rsid w:val="00A52428"/>
    <w:rsid w:val="00A53385"/>
    <w:rsid w:val="00A53E09"/>
    <w:rsid w:val="00A56487"/>
    <w:rsid w:val="00A569AF"/>
    <w:rsid w:val="00A56A52"/>
    <w:rsid w:val="00A60B64"/>
    <w:rsid w:val="00A620CC"/>
    <w:rsid w:val="00A62C17"/>
    <w:rsid w:val="00A633A9"/>
    <w:rsid w:val="00A63523"/>
    <w:rsid w:val="00A67A99"/>
    <w:rsid w:val="00A67CDF"/>
    <w:rsid w:val="00A7017B"/>
    <w:rsid w:val="00A71DC8"/>
    <w:rsid w:val="00A72061"/>
    <w:rsid w:val="00A72248"/>
    <w:rsid w:val="00A72D35"/>
    <w:rsid w:val="00A736BC"/>
    <w:rsid w:val="00A74411"/>
    <w:rsid w:val="00A748AF"/>
    <w:rsid w:val="00A75E95"/>
    <w:rsid w:val="00A75EE5"/>
    <w:rsid w:val="00A76DD3"/>
    <w:rsid w:val="00A7712C"/>
    <w:rsid w:val="00A77A52"/>
    <w:rsid w:val="00A77C5F"/>
    <w:rsid w:val="00A77E4A"/>
    <w:rsid w:val="00A81FAD"/>
    <w:rsid w:val="00A82077"/>
    <w:rsid w:val="00A82674"/>
    <w:rsid w:val="00A832D3"/>
    <w:rsid w:val="00A84A3F"/>
    <w:rsid w:val="00A8548D"/>
    <w:rsid w:val="00A85E4B"/>
    <w:rsid w:val="00A86669"/>
    <w:rsid w:val="00A87757"/>
    <w:rsid w:val="00A907D8"/>
    <w:rsid w:val="00A90C9C"/>
    <w:rsid w:val="00A90CD7"/>
    <w:rsid w:val="00A91953"/>
    <w:rsid w:val="00A91DE5"/>
    <w:rsid w:val="00A9257A"/>
    <w:rsid w:val="00A927F1"/>
    <w:rsid w:val="00A956B5"/>
    <w:rsid w:val="00A96516"/>
    <w:rsid w:val="00A97A7A"/>
    <w:rsid w:val="00AA0EE1"/>
    <w:rsid w:val="00AA1C33"/>
    <w:rsid w:val="00AA2239"/>
    <w:rsid w:val="00AA38D3"/>
    <w:rsid w:val="00AA42BF"/>
    <w:rsid w:val="00AA53A5"/>
    <w:rsid w:val="00AA61A5"/>
    <w:rsid w:val="00AA69A6"/>
    <w:rsid w:val="00AB0131"/>
    <w:rsid w:val="00AB0D48"/>
    <w:rsid w:val="00AB13C2"/>
    <w:rsid w:val="00AB1DE1"/>
    <w:rsid w:val="00AB27C1"/>
    <w:rsid w:val="00AB3251"/>
    <w:rsid w:val="00AB3255"/>
    <w:rsid w:val="00AB4840"/>
    <w:rsid w:val="00AB5075"/>
    <w:rsid w:val="00AB5077"/>
    <w:rsid w:val="00AB756A"/>
    <w:rsid w:val="00AC2373"/>
    <w:rsid w:val="00AC2F07"/>
    <w:rsid w:val="00AC47D2"/>
    <w:rsid w:val="00AC55BB"/>
    <w:rsid w:val="00AC7C89"/>
    <w:rsid w:val="00AD0E34"/>
    <w:rsid w:val="00AD24E9"/>
    <w:rsid w:val="00AD28FB"/>
    <w:rsid w:val="00AD5C89"/>
    <w:rsid w:val="00AD6438"/>
    <w:rsid w:val="00AD6891"/>
    <w:rsid w:val="00AD7938"/>
    <w:rsid w:val="00AE0088"/>
    <w:rsid w:val="00AE05D7"/>
    <w:rsid w:val="00AE10CD"/>
    <w:rsid w:val="00AE1221"/>
    <w:rsid w:val="00AE1B8F"/>
    <w:rsid w:val="00AE3E70"/>
    <w:rsid w:val="00AE3F17"/>
    <w:rsid w:val="00AE4B1B"/>
    <w:rsid w:val="00AE5105"/>
    <w:rsid w:val="00AE5346"/>
    <w:rsid w:val="00AE5B0C"/>
    <w:rsid w:val="00AE62E9"/>
    <w:rsid w:val="00AF0341"/>
    <w:rsid w:val="00AF2D98"/>
    <w:rsid w:val="00AF5A8F"/>
    <w:rsid w:val="00B036F3"/>
    <w:rsid w:val="00B04D6C"/>
    <w:rsid w:val="00B050FA"/>
    <w:rsid w:val="00B0539B"/>
    <w:rsid w:val="00B05C9A"/>
    <w:rsid w:val="00B062EE"/>
    <w:rsid w:val="00B07994"/>
    <w:rsid w:val="00B07B8F"/>
    <w:rsid w:val="00B10DA7"/>
    <w:rsid w:val="00B11BD7"/>
    <w:rsid w:val="00B133DE"/>
    <w:rsid w:val="00B14BC0"/>
    <w:rsid w:val="00B16532"/>
    <w:rsid w:val="00B22340"/>
    <w:rsid w:val="00B2320A"/>
    <w:rsid w:val="00B24751"/>
    <w:rsid w:val="00B248D4"/>
    <w:rsid w:val="00B25859"/>
    <w:rsid w:val="00B26776"/>
    <w:rsid w:val="00B27940"/>
    <w:rsid w:val="00B27C46"/>
    <w:rsid w:val="00B27DC3"/>
    <w:rsid w:val="00B313CE"/>
    <w:rsid w:val="00B315E2"/>
    <w:rsid w:val="00B31A21"/>
    <w:rsid w:val="00B32A71"/>
    <w:rsid w:val="00B345BB"/>
    <w:rsid w:val="00B34AAA"/>
    <w:rsid w:val="00B37F44"/>
    <w:rsid w:val="00B40E9C"/>
    <w:rsid w:val="00B4134A"/>
    <w:rsid w:val="00B41C94"/>
    <w:rsid w:val="00B430B5"/>
    <w:rsid w:val="00B43139"/>
    <w:rsid w:val="00B43F55"/>
    <w:rsid w:val="00B456EC"/>
    <w:rsid w:val="00B457A6"/>
    <w:rsid w:val="00B457EF"/>
    <w:rsid w:val="00B462A4"/>
    <w:rsid w:val="00B46638"/>
    <w:rsid w:val="00B4681C"/>
    <w:rsid w:val="00B46C2D"/>
    <w:rsid w:val="00B47049"/>
    <w:rsid w:val="00B47200"/>
    <w:rsid w:val="00B473A1"/>
    <w:rsid w:val="00B505A8"/>
    <w:rsid w:val="00B512F5"/>
    <w:rsid w:val="00B51DA2"/>
    <w:rsid w:val="00B5288E"/>
    <w:rsid w:val="00B52ACE"/>
    <w:rsid w:val="00B52E6C"/>
    <w:rsid w:val="00B53151"/>
    <w:rsid w:val="00B5440F"/>
    <w:rsid w:val="00B54DEA"/>
    <w:rsid w:val="00B55B9A"/>
    <w:rsid w:val="00B55C37"/>
    <w:rsid w:val="00B566E4"/>
    <w:rsid w:val="00B578F6"/>
    <w:rsid w:val="00B579FB"/>
    <w:rsid w:val="00B57F47"/>
    <w:rsid w:val="00B60C38"/>
    <w:rsid w:val="00B60DC4"/>
    <w:rsid w:val="00B618AA"/>
    <w:rsid w:val="00B61995"/>
    <w:rsid w:val="00B6281C"/>
    <w:rsid w:val="00B6374B"/>
    <w:rsid w:val="00B63FB5"/>
    <w:rsid w:val="00B65773"/>
    <w:rsid w:val="00B65B63"/>
    <w:rsid w:val="00B66A7E"/>
    <w:rsid w:val="00B7037A"/>
    <w:rsid w:val="00B71E79"/>
    <w:rsid w:val="00B71F12"/>
    <w:rsid w:val="00B729D1"/>
    <w:rsid w:val="00B74318"/>
    <w:rsid w:val="00B7501A"/>
    <w:rsid w:val="00B758CB"/>
    <w:rsid w:val="00B77215"/>
    <w:rsid w:val="00B77BB8"/>
    <w:rsid w:val="00B800AE"/>
    <w:rsid w:val="00B80236"/>
    <w:rsid w:val="00B8043B"/>
    <w:rsid w:val="00B81636"/>
    <w:rsid w:val="00B84755"/>
    <w:rsid w:val="00B847C5"/>
    <w:rsid w:val="00B85F78"/>
    <w:rsid w:val="00B86408"/>
    <w:rsid w:val="00B8655A"/>
    <w:rsid w:val="00B8668C"/>
    <w:rsid w:val="00B86D36"/>
    <w:rsid w:val="00B91A5D"/>
    <w:rsid w:val="00B92432"/>
    <w:rsid w:val="00B92473"/>
    <w:rsid w:val="00B93B64"/>
    <w:rsid w:val="00B965B3"/>
    <w:rsid w:val="00B97BDF"/>
    <w:rsid w:val="00B97D75"/>
    <w:rsid w:val="00B97E75"/>
    <w:rsid w:val="00BA012D"/>
    <w:rsid w:val="00BA03A2"/>
    <w:rsid w:val="00BA090A"/>
    <w:rsid w:val="00BA2BCD"/>
    <w:rsid w:val="00BA4888"/>
    <w:rsid w:val="00BA48BF"/>
    <w:rsid w:val="00BA5071"/>
    <w:rsid w:val="00BA5540"/>
    <w:rsid w:val="00BA55C8"/>
    <w:rsid w:val="00BA5A4F"/>
    <w:rsid w:val="00BA6CF7"/>
    <w:rsid w:val="00BA7705"/>
    <w:rsid w:val="00BA7B40"/>
    <w:rsid w:val="00BB15AD"/>
    <w:rsid w:val="00BB1CD6"/>
    <w:rsid w:val="00BB2059"/>
    <w:rsid w:val="00BB268A"/>
    <w:rsid w:val="00BB32B8"/>
    <w:rsid w:val="00BB3E8C"/>
    <w:rsid w:val="00BB487E"/>
    <w:rsid w:val="00BB567F"/>
    <w:rsid w:val="00BB5DB1"/>
    <w:rsid w:val="00BC017E"/>
    <w:rsid w:val="00BC0A97"/>
    <w:rsid w:val="00BC17B9"/>
    <w:rsid w:val="00BC34D3"/>
    <w:rsid w:val="00BC3E0F"/>
    <w:rsid w:val="00BC452C"/>
    <w:rsid w:val="00BC5B9D"/>
    <w:rsid w:val="00BC5C37"/>
    <w:rsid w:val="00BC66DE"/>
    <w:rsid w:val="00BC6840"/>
    <w:rsid w:val="00BC6BBC"/>
    <w:rsid w:val="00BC6DA7"/>
    <w:rsid w:val="00BC6FFC"/>
    <w:rsid w:val="00BD0747"/>
    <w:rsid w:val="00BD1450"/>
    <w:rsid w:val="00BD15FB"/>
    <w:rsid w:val="00BD18C5"/>
    <w:rsid w:val="00BD242E"/>
    <w:rsid w:val="00BD408D"/>
    <w:rsid w:val="00BD4917"/>
    <w:rsid w:val="00BD533F"/>
    <w:rsid w:val="00BD5715"/>
    <w:rsid w:val="00BD6945"/>
    <w:rsid w:val="00BD69AF"/>
    <w:rsid w:val="00BD7649"/>
    <w:rsid w:val="00BD776B"/>
    <w:rsid w:val="00BE073B"/>
    <w:rsid w:val="00BE1C98"/>
    <w:rsid w:val="00BE2C49"/>
    <w:rsid w:val="00BE2E3F"/>
    <w:rsid w:val="00BE2EAA"/>
    <w:rsid w:val="00BE3C84"/>
    <w:rsid w:val="00BE3D81"/>
    <w:rsid w:val="00BE45D5"/>
    <w:rsid w:val="00BE57FD"/>
    <w:rsid w:val="00BE5926"/>
    <w:rsid w:val="00BE6129"/>
    <w:rsid w:val="00BE677D"/>
    <w:rsid w:val="00BE68EF"/>
    <w:rsid w:val="00BE6E0D"/>
    <w:rsid w:val="00BE6F22"/>
    <w:rsid w:val="00BE6F93"/>
    <w:rsid w:val="00BE75C3"/>
    <w:rsid w:val="00BE79CC"/>
    <w:rsid w:val="00BF011D"/>
    <w:rsid w:val="00BF219F"/>
    <w:rsid w:val="00BF2A20"/>
    <w:rsid w:val="00BF3B5B"/>
    <w:rsid w:val="00BF5D41"/>
    <w:rsid w:val="00BF6C48"/>
    <w:rsid w:val="00C00FFD"/>
    <w:rsid w:val="00C01B80"/>
    <w:rsid w:val="00C01CF3"/>
    <w:rsid w:val="00C02124"/>
    <w:rsid w:val="00C03E51"/>
    <w:rsid w:val="00C04C08"/>
    <w:rsid w:val="00C05B11"/>
    <w:rsid w:val="00C063E6"/>
    <w:rsid w:val="00C067DE"/>
    <w:rsid w:val="00C109F6"/>
    <w:rsid w:val="00C113A9"/>
    <w:rsid w:val="00C12F48"/>
    <w:rsid w:val="00C13FB0"/>
    <w:rsid w:val="00C15182"/>
    <w:rsid w:val="00C15D09"/>
    <w:rsid w:val="00C2281F"/>
    <w:rsid w:val="00C22947"/>
    <w:rsid w:val="00C24E30"/>
    <w:rsid w:val="00C252C0"/>
    <w:rsid w:val="00C2546A"/>
    <w:rsid w:val="00C2550D"/>
    <w:rsid w:val="00C25ED1"/>
    <w:rsid w:val="00C270FE"/>
    <w:rsid w:val="00C27AC4"/>
    <w:rsid w:val="00C30056"/>
    <w:rsid w:val="00C302DB"/>
    <w:rsid w:val="00C30DFA"/>
    <w:rsid w:val="00C32607"/>
    <w:rsid w:val="00C32D6A"/>
    <w:rsid w:val="00C32FEA"/>
    <w:rsid w:val="00C33C2C"/>
    <w:rsid w:val="00C3522F"/>
    <w:rsid w:val="00C35F15"/>
    <w:rsid w:val="00C3631E"/>
    <w:rsid w:val="00C368C4"/>
    <w:rsid w:val="00C374E4"/>
    <w:rsid w:val="00C37906"/>
    <w:rsid w:val="00C408B0"/>
    <w:rsid w:val="00C40E8E"/>
    <w:rsid w:val="00C415F8"/>
    <w:rsid w:val="00C418C6"/>
    <w:rsid w:val="00C4253B"/>
    <w:rsid w:val="00C42F37"/>
    <w:rsid w:val="00C438A7"/>
    <w:rsid w:val="00C43CBD"/>
    <w:rsid w:val="00C43E73"/>
    <w:rsid w:val="00C451D2"/>
    <w:rsid w:val="00C46054"/>
    <w:rsid w:val="00C462B7"/>
    <w:rsid w:val="00C47B27"/>
    <w:rsid w:val="00C47EAE"/>
    <w:rsid w:val="00C50118"/>
    <w:rsid w:val="00C50CFA"/>
    <w:rsid w:val="00C50DB7"/>
    <w:rsid w:val="00C52BF7"/>
    <w:rsid w:val="00C53082"/>
    <w:rsid w:val="00C5312C"/>
    <w:rsid w:val="00C54431"/>
    <w:rsid w:val="00C54CCA"/>
    <w:rsid w:val="00C574FB"/>
    <w:rsid w:val="00C5774E"/>
    <w:rsid w:val="00C60F31"/>
    <w:rsid w:val="00C61D33"/>
    <w:rsid w:val="00C6269B"/>
    <w:rsid w:val="00C645B4"/>
    <w:rsid w:val="00C64AE5"/>
    <w:rsid w:val="00C64C39"/>
    <w:rsid w:val="00C64FA2"/>
    <w:rsid w:val="00C67518"/>
    <w:rsid w:val="00C705FD"/>
    <w:rsid w:val="00C70650"/>
    <w:rsid w:val="00C7099D"/>
    <w:rsid w:val="00C7339B"/>
    <w:rsid w:val="00C73F8B"/>
    <w:rsid w:val="00C75AB7"/>
    <w:rsid w:val="00C761B1"/>
    <w:rsid w:val="00C80967"/>
    <w:rsid w:val="00C80EA6"/>
    <w:rsid w:val="00C82ABA"/>
    <w:rsid w:val="00C83440"/>
    <w:rsid w:val="00C83966"/>
    <w:rsid w:val="00C8431B"/>
    <w:rsid w:val="00C85CF1"/>
    <w:rsid w:val="00C86676"/>
    <w:rsid w:val="00C90166"/>
    <w:rsid w:val="00C90B8D"/>
    <w:rsid w:val="00C910F6"/>
    <w:rsid w:val="00C9123B"/>
    <w:rsid w:val="00C91762"/>
    <w:rsid w:val="00C91A19"/>
    <w:rsid w:val="00C91E74"/>
    <w:rsid w:val="00C9228A"/>
    <w:rsid w:val="00C92DDF"/>
    <w:rsid w:val="00C92EF2"/>
    <w:rsid w:val="00C93F24"/>
    <w:rsid w:val="00C95FA8"/>
    <w:rsid w:val="00C96BA0"/>
    <w:rsid w:val="00C96F3F"/>
    <w:rsid w:val="00CA05C1"/>
    <w:rsid w:val="00CA0929"/>
    <w:rsid w:val="00CA0F88"/>
    <w:rsid w:val="00CA18A3"/>
    <w:rsid w:val="00CA1DE9"/>
    <w:rsid w:val="00CA2C73"/>
    <w:rsid w:val="00CA36AC"/>
    <w:rsid w:val="00CA3C7E"/>
    <w:rsid w:val="00CA4AB5"/>
    <w:rsid w:val="00CA5A60"/>
    <w:rsid w:val="00CA638F"/>
    <w:rsid w:val="00CA69DA"/>
    <w:rsid w:val="00CA7135"/>
    <w:rsid w:val="00CA7590"/>
    <w:rsid w:val="00CA7A48"/>
    <w:rsid w:val="00CA7F47"/>
    <w:rsid w:val="00CB11B4"/>
    <w:rsid w:val="00CB12F2"/>
    <w:rsid w:val="00CB1C5B"/>
    <w:rsid w:val="00CB32EA"/>
    <w:rsid w:val="00CB3B4B"/>
    <w:rsid w:val="00CB40B0"/>
    <w:rsid w:val="00CB4335"/>
    <w:rsid w:val="00CB54A5"/>
    <w:rsid w:val="00CB5E5D"/>
    <w:rsid w:val="00CB60AE"/>
    <w:rsid w:val="00CB62CA"/>
    <w:rsid w:val="00CB6843"/>
    <w:rsid w:val="00CB71EF"/>
    <w:rsid w:val="00CC06F5"/>
    <w:rsid w:val="00CC0AA2"/>
    <w:rsid w:val="00CC15BE"/>
    <w:rsid w:val="00CC1727"/>
    <w:rsid w:val="00CC33F0"/>
    <w:rsid w:val="00CC3BDF"/>
    <w:rsid w:val="00CC3D30"/>
    <w:rsid w:val="00CC3D9E"/>
    <w:rsid w:val="00CC3FD7"/>
    <w:rsid w:val="00CC5F18"/>
    <w:rsid w:val="00CC61A1"/>
    <w:rsid w:val="00CC68B5"/>
    <w:rsid w:val="00CC6D31"/>
    <w:rsid w:val="00CC6ED7"/>
    <w:rsid w:val="00CC78E0"/>
    <w:rsid w:val="00CD04E9"/>
    <w:rsid w:val="00CD1C0F"/>
    <w:rsid w:val="00CD1D61"/>
    <w:rsid w:val="00CD1EE1"/>
    <w:rsid w:val="00CD3319"/>
    <w:rsid w:val="00CD3BC6"/>
    <w:rsid w:val="00CD63F0"/>
    <w:rsid w:val="00CD6512"/>
    <w:rsid w:val="00CD66CE"/>
    <w:rsid w:val="00CD6874"/>
    <w:rsid w:val="00CE0B35"/>
    <w:rsid w:val="00CE1948"/>
    <w:rsid w:val="00CE1F56"/>
    <w:rsid w:val="00CE1FA5"/>
    <w:rsid w:val="00CE3B69"/>
    <w:rsid w:val="00CE3F18"/>
    <w:rsid w:val="00CE4B2D"/>
    <w:rsid w:val="00CE4B57"/>
    <w:rsid w:val="00CE5260"/>
    <w:rsid w:val="00CE6CBC"/>
    <w:rsid w:val="00CE778E"/>
    <w:rsid w:val="00CE7F7D"/>
    <w:rsid w:val="00CF04D1"/>
    <w:rsid w:val="00CF1065"/>
    <w:rsid w:val="00CF1090"/>
    <w:rsid w:val="00CF3B9D"/>
    <w:rsid w:val="00CF3D9E"/>
    <w:rsid w:val="00CF567A"/>
    <w:rsid w:val="00CF5AD7"/>
    <w:rsid w:val="00CF742D"/>
    <w:rsid w:val="00CF772F"/>
    <w:rsid w:val="00CF7CFB"/>
    <w:rsid w:val="00D024C4"/>
    <w:rsid w:val="00D0258B"/>
    <w:rsid w:val="00D02EC4"/>
    <w:rsid w:val="00D0322A"/>
    <w:rsid w:val="00D03A4B"/>
    <w:rsid w:val="00D03A84"/>
    <w:rsid w:val="00D04478"/>
    <w:rsid w:val="00D04481"/>
    <w:rsid w:val="00D04EDB"/>
    <w:rsid w:val="00D0561F"/>
    <w:rsid w:val="00D057CB"/>
    <w:rsid w:val="00D06849"/>
    <w:rsid w:val="00D0706C"/>
    <w:rsid w:val="00D077AC"/>
    <w:rsid w:val="00D10F9A"/>
    <w:rsid w:val="00D1167E"/>
    <w:rsid w:val="00D11BD7"/>
    <w:rsid w:val="00D1228C"/>
    <w:rsid w:val="00D13840"/>
    <w:rsid w:val="00D13C54"/>
    <w:rsid w:val="00D14568"/>
    <w:rsid w:val="00D14A72"/>
    <w:rsid w:val="00D21C02"/>
    <w:rsid w:val="00D22C36"/>
    <w:rsid w:val="00D23861"/>
    <w:rsid w:val="00D23B9E"/>
    <w:rsid w:val="00D24152"/>
    <w:rsid w:val="00D24240"/>
    <w:rsid w:val="00D24775"/>
    <w:rsid w:val="00D24D60"/>
    <w:rsid w:val="00D24ED6"/>
    <w:rsid w:val="00D25008"/>
    <w:rsid w:val="00D300CE"/>
    <w:rsid w:val="00D312AF"/>
    <w:rsid w:val="00D31483"/>
    <w:rsid w:val="00D32444"/>
    <w:rsid w:val="00D324E8"/>
    <w:rsid w:val="00D339B2"/>
    <w:rsid w:val="00D33D71"/>
    <w:rsid w:val="00D35583"/>
    <w:rsid w:val="00D356BE"/>
    <w:rsid w:val="00D35FAF"/>
    <w:rsid w:val="00D360A9"/>
    <w:rsid w:val="00D3753D"/>
    <w:rsid w:val="00D40078"/>
    <w:rsid w:val="00D40358"/>
    <w:rsid w:val="00D407C9"/>
    <w:rsid w:val="00D41574"/>
    <w:rsid w:val="00D4256A"/>
    <w:rsid w:val="00D42838"/>
    <w:rsid w:val="00D45875"/>
    <w:rsid w:val="00D4726F"/>
    <w:rsid w:val="00D473FC"/>
    <w:rsid w:val="00D47847"/>
    <w:rsid w:val="00D47F0C"/>
    <w:rsid w:val="00D52B42"/>
    <w:rsid w:val="00D5352F"/>
    <w:rsid w:val="00D53789"/>
    <w:rsid w:val="00D53B93"/>
    <w:rsid w:val="00D54344"/>
    <w:rsid w:val="00D56A30"/>
    <w:rsid w:val="00D572F4"/>
    <w:rsid w:val="00D60939"/>
    <w:rsid w:val="00D623CC"/>
    <w:rsid w:val="00D62A15"/>
    <w:rsid w:val="00D639E1"/>
    <w:rsid w:val="00D63BFE"/>
    <w:rsid w:val="00D63DF4"/>
    <w:rsid w:val="00D642F6"/>
    <w:rsid w:val="00D64ACB"/>
    <w:rsid w:val="00D64B8C"/>
    <w:rsid w:val="00D6518F"/>
    <w:rsid w:val="00D66940"/>
    <w:rsid w:val="00D71186"/>
    <w:rsid w:val="00D733AB"/>
    <w:rsid w:val="00D749FA"/>
    <w:rsid w:val="00D751A4"/>
    <w:rsid w:val="00D76415"/>
    <w:rsid w:val="00D820ED"/>
    <w:rsid w:val="00D82371"/>
    <w:rsid w:val="00D82926"/>
    <w:rsid w:val="00D83D66"/>
    <w:rsid w:val="00D901E9"/>
    <w:rsid w:val="00D91775"/>
    <w:rsid w:val="00D9298C"/>
    <w:rsid w:val="00D92EA4"/>
    <w:rsid w:val="00D934C3"/>
    <w:rsid w:val="00D937A9"/>
    <w:rsid w:val="00D938E7"/>
    <w:rsid w:val="00D93949"/>
    <w:rsid w:val="00D94040"/>
    <w:rsid w:val="00D945A5"/>
    <w:rsid w:val="00D947FC"/>
    <w:rsid w:val="00D95388"/>
    <w:rsid w:val="00D96D11"/>
    <w:rsid w:val="00DA0072"/>
    <w:rsid w:val="00DA0D08"/>
    <w:rsid w:val="00DA0D20"/>
    <w:rsid w:val="00DA18BB"/>
    <w:rsid w:val="00DA2FA4"/>
    <w:rsid w:val="00DA4348"/>
    <w:rsid w:val="00DA673F"/>
    <w:rsid w:val="00DA6E5F"/>
    <w:rsid w:val="00DA7573"/>
    <w:rsid w:val="00DA785C"/>
    <w:rsid w:val="00DA7946"/>
    <w:rsid w:val="00DA7A2C"/>
    <w:rsid w:val="00DB04C3"/>
    <w:rsid w:val="00DB06B4"/>
    <w:rsid w:val="00DB07CC"/>
    <w:rsid w:val="00DB26CD"/>
    <w:rsid w:val="00DB3694"/>
    <w:rsid w:val="00DB430D"/>
    <w:rsid w:val="00DB4B28"/>
    <w:rsid w:val="00DB5264"/>
    <w:rsid w:val="00DB5E6F"/>
    <w:rsid w:val="00DB5F65"/>
    <w:rsid w:val="00DB6437"/>
    <w:rsid w:val="00DB7396"/>
    <w:rsid w:val="00DB7D19"/>
    <w:rsid w:val="00DC07D2"/>
    <w:rsid w:val="00DC269D"/>
    <w:rsid w:val="00DC2FE4"/>
    <w:rsid w:val="00DC321D"/>
    <w:rsid w:val="00DC33B5"/>
    <w:rsid w:val="00DC3A8E"/>
    <w:rsid w:val="00DC47C7"/>
    <w:rsid w:val="00DC51FF"/>
    <w:rsid w:val="00DC709C"/>
    <w:rsid w:val="00DC7189"/>
    <w:rsid w:val="00DC7D25"/>
    <w:rsid w:val="00DD0806"/>
    <w:rsid w:val="00DD0A83"/>
    <w:rsid w:val="00DD194C"/>
    <w:rsid w:val="00DD19B5"/>
    <w:rsid w:val="00DD252B"/>
    <w:rsid w:val="00DD2712"/>
    <w:rsid w:val="00DD2B96"/>
    <w:rsid w:val="00DD2EBC"/>
    <w:rsid w:val="00DD54B1"/>
    <w:rsid w:val="00DE0004"/>
    <w:rsid w:val="00DE33D7"/>
    <w:rsid w:val="00DE372F"/>
    <w:rsid w:val="00DE37FF"/>
    <w:rsid w:val="00DE49E1"/>
    <w:rsid w:val="00DE4D55"/>
    <w:rsid w:val="00DE4DB4"/>
    <w:rsid w:val="00DE504F"/>
    <w:rsid w:val="00DE55EE"/>
    <w:rsid w:val="00DE7DC6"/>
    <w:rsid w:val="00DF0F17"/>
    <w:rsid w:val="00DF2E98"/>
    <w:rsid w:val="00DF4520"/>
    <w:rsid w:val="00DF478E"/>
    <w:rsid w:val="00DF5657"/>
    <w:rsid w:val="00DF585C"/>
    <w:rsid w:val="00DF58D7"/>
    <w:rsid w:val="00DF5987"/>
    <w:rsid w:val="00DF5DC9"/>
    <w:rsid w:val="00DF73A7"/>
    <w:rsid w:val="00DF7C4D"/>
    <w:rsid w:val="00DF7C70"/>
    <w:rsid w:val="00E00022"/>
    <w:rsid w:val="00E01924"/>
    <w:rsid w:val="00E01E31"/>
    <w:rsid w:val="00E039F8"/>
    <w:rsid w:val="00E04B3C"/>
    <w:rsid w:val="00E04C89"/>
    <w:rsid w:val="00E05BEC"/>
    <w:rsid w:val="00E05F21"/>
    <w:rsid w:val="00E06113"/>
    <w:rsid w:val="00E0669E"/>
    <w:rsid w:val="00E07EB6"/>
    <w:rsid w:val="00E07F80"/>
    <w:rsid w:val="00E07FEA"/>
    <w:rsid w:val="00E10649"/>
    <w:rsid w:val="00E10FEB"/>
    <w:rsid w:val="00E129B7"/>
    <w:rsid w:val="00E12B22"/>
    <w:rsid w:val="00E13CA0"/>
    <w:rsid w:val="00E15046"/>
    <w:rsid w:val="00E1532B"/>
    <w:rsid w:val="00E159A7"/>
    <w:rsid w:val="00E160F4"/>
    <w:rsid w:val="00E16C21"/>
    <w:rsid w:val="00E1768F"/>
    <w:rsid w:val="00E178E1"/>
    <w:rsid w:val="00E20CE2"/>
    <w:rsid w:val="00E2228E"/>
    <w:rsid w:val="00E23060"/>
    <w:rsid w:val="00E23BB1"/>
    <w:rsid w:val="00E24BB3"/>
    <w:rsid w:val="00E250BD"/>
    <w:rsid w:val="00E307A7"/>
    <w:rsid w:val="00E307C5"/>
    <w:rsid w:val="00E31137"/>
    <w:rsid w:val="00E31A3B"/>
    <w:rsid w:val="00E32827"/>
    <w:rsid w:val="00E33148"/>
    <w:rsid w:val="00E34124"/>
    <w:rsid w:val="00E36E9A"/>
    <w:rsid w:val="00E3756A"/>
    <w:rsid w:val="00E4071F"/>
    <w:rsid w:val="00E41125"/>
    <w:rsid w:val="00E41D6E"/>
    <w:rsid w:val="00E43C56"/>
    <w:rsid w:val="00E448CD"/>
    <w:rsid w:val="00E460DC"/>
    <w:rsid w:val="00E46395"/>
    <w:rsid w:val="00E46796"/>
    <w:rsid w:val="00E46DF6"/>
    <w:rsid w:val="00E472AA"/>
    <w:rsid w:val="00E47DBB"/>
    <w:rsid w:val="00E525FC"/>
    <w:rsid w:val="00E5371E"/>
    <w:rsid w:val="00E53BE6"/>
    <w:rsid w:val="00E54C95"/>
    <w:rsid w:val="00E55F68"/>
    <w:rsid w:val="00E62EA5"/>
    <w:rsid w:val="00E6321D"/>
    <w:rsid w:val="00E64194"/>
    <w:rsid w:val="00E656A1"/>
    <w:rsid w:val="00E657C9"/>
    <w:rsid w:val="00E66062"/>
    <w:rsid w:val="00E672D8"/>
    <w:rsid w:val="00E678F2"/>
    <w:rsid w:val="00E67F85"/>
    <w:rsid w:val="00E716ED"/>
    <w:rsid w:val="00E727A9"/>
    <w:rsid w:val="00E73B96"/>
    <w:rsid w:val="00E75160"/>
    <w:rsid w:val="00E751EC"/>
    <w:rsid w:val="00E755F9"/>
    <w:rsid w:val="00E7684D"/>
    <w:rsid w:val="00E769E6"/>
    <w:rsid w:val="00E76DD6"/>
    <w:rsid w:val="00E77508"/>
    <w:rsid w:val="00E77956"/>
    <w:rsid w:val="00E80B7F"/>
    <w:rsid w:val="00E81A28"/>
    <w:rsid w:val="00E81BD6"/>
    <w:rsid w:val="00E81C21"/>
    <w:rsid w:val="00E8208A"/>
    <w:rsid w:val="00E83120"/>
    <w:rsid w:val="00E848B2"/>
    <w:rsid w:val="00E853CF"/>
    <w:rsid w:val="00E85730"/>
    <w:rsid w:val="00E86D89"/>
    <w:rsid w:val="00E90E15"/>
    <w:rsid w:val="00E911F3"/>
    <w:rsid w:val="00E949BF"/>
    <w:rsid w:val="00E959F9"/>
    <w:rsid w:val="00E97755"/>
    <w:rsid w:val="00E97CD6"/>
    <w:rsid w:val="00EA395C"/>
    <w:rsid w:val="00EA4469"/>
    <w:rsid w:val="00EA496B"/>
    <w:rsid w:val="00EA5479"/>
    <w:rsid w:val="00EA6DBB"/>
    <w:rsid w:val="00EA7B8A"/>
    <w:rsid w:val="00EB0206"/>
    <w:rsid w:val="00EB1316"/>
    <w:rsid w:val="00EB14A9"/>
    <w:rsid w:val="00EB247A"/>
    <w:rsid w:val="00EB2B1A"/>
    <w:rsid w:val="00EB2B63"/>
    <w:rsid w:val="00EB36DD"/>
    <w:rsid w:val="00EB49F5"/>
    <w:rsid w:val="00EB57ED"/>
    <w:rsid w:val="00EB7898"/>
    <w:rsid w:val="00EC11D0"/>
    <w:rsid w:val="00EC1272"/>
    <w:rsid w:val="00EC13E1"/>
    <w:rsid w:val="00EC4C66"/>
    <w:rsid w:val="00EC671A"/>
    <w:rsid w:val="00EC739E"/>
    <w:rsid w:val="00EC7E1C"/>
    <w:rsid w:val="00ED12A4"/>
    <w:rsid w:val="00ED193E"/>
    <w:rsid w:val="00ED276D"/>
    <w:rsid w:val="00ED4165"/>
    <w:rsid w:val="00ED4A56"/>
    <w:rsid w:val="00ED4DC4"/>
    <w:rsid w:val="00ED50F8"/>
    <w:rsid w:val="00ED6548"/>
    <w:rsid w:val="00ED72D5"/>
    <w:rsid w:val="00ED772D"/>
    <w:rsid w:val="00ED7CC9"/>
    <w:rsid w:val="00EE2696"/>
    <w:rsid w:val="00EE3C5B"/>
    <w:rsid w:val="00EE489B"/>
    <w:rsid w:val="00EE56BE"/>
    <w:rsid w:val="00EE68F5"/>
    <w:rsid w:val="00EE69D3"/>
    <w:rsid w:val="00EE6BB4"/>
    <w:rsid w:val="00EE6E5D"/>
    <w:rsid w:val="00EF0276"/>
    <w:rsid w:val="00EF0678"/>
    <w:rsid w:val="00EF117A"/>
    <w:rsid w:val="00EF1B03"/>
    <w:rsid w:val="00EF209C"/>
    <w:rsid w:val="00EF216F"/>
    <w:rsid w:val="00EF2A36"/>
    <w:rsid w:val="00EF32A6"/>
    <w:rsid w:val="00EF3594"/>
    <w:rsid w:val="00EF52A9"/>
    <w:rsid w:val="00EF5A38"/>
    <w:rsid w:val="00EF5C30"/>
    <w:rsid w:val="00EF608A"/>
    <w:rsid w:val="00EF60F7"/>
    <w:rsid w:val="00EF6159"/>
    <w:rsid w:val="00EF6BB1"/>
    <w:rsid w:val="00EF7CAA"/>
    <w:rsid w:val="00F01D10"/>
    <w:rsid w:val="00F02110"/>
    <w:rsid w:val="00F02400"/>
    <w:rsid w:val="00F028ED"/>
    <w:rsid w:val="00F04321"/>
    <w:rsid w:val="00F044C5"/>
    <w:rsid w:val="00F04C1B"/>
    <w:rsid w:val="00F05CAE"/>
    <w:rsid w:val="00F063DA"/>
    <w:rsid w:val="00F06FBF"/>
    <w:rsid w:val="00F07BEA"/>
    <w:rsid w:val="00F12DD3"/>
    <w:rsid w:val="00F13F59"/>
    <w:rsid w:val="00F141B0"/>
    <w:rsid w:val="00F145F9"/>
    <w:rsid w:val="00F15BBC"/>
    <w:rsid w:val="00F17B81"/>
    <w:rsid w:val="00F20262"/>
    <w:rsid w:val="00F20E4F"/>
    <w:rsid w:val="00F22964"/>
    <w:rsid w:val="00F23017"/>
    <w:rsid w:val="00F244B1"/>
    <w:rsid w:val="00F24D92"/>
    <w:rsid w:val="00F25805"/>
    <w:rsid w:val="00F25C54"/>
    <w:rsid w:val="00F25EEB"/>
    <w:rsid w:val="00F25F22"/>
    <w:rsid w:val="00F26A7D"/>
    <w:rsid w:val="00F307C5"/>
    <w:rsid w:val="00F31A07"/>
    <w:rsid w:val="00F36AF0"/>
    <w:rsid w:val="00F40EAA"/>
    <w:rsid w:val="00F410C1"/>
    <w:rsid w:val="00F422E7"/>
    <w:rsid w:val="00F42B97"/>
    <w:rsid w:val="00F4353A"/>
    <w:rsid w:val="00F43DF6"/>
    <w:rsid w:val="00F44CC2"/>
    <w:rsid w:val="00F45B38"/>
    <w:rsid w:val="00F469B5"/>
    <w:rsid w:val="00F46A1C"/>
    <w:rsid w:val="00F46EB0"/>
    <w:rsid w:val="00F473DE"/>
    <w:rsid w:val="00F479D4"/>
    <w:rsid w:val="00F47B06"/>
    <w:rsid w:val="00F5080E"/>
    <w:rsid w:val="00F53947"/>
    <w:rsid w:val="00F56764"/>
    <w:rsid w:val="00F56800"/>
    <w:rsid w:val="00F56971"/>
    <w:rsid w:val="00F61BE1"/>
    <w:rsid w:val="00F61D12"/>
    <w:rsid w:val="00F61F27"/>
    <w:rsid w:val="00F6296D"/>
    <w:rsid w:val="00F634B2"/>
    <w:rsid w:val="00F63D6E"/>
    <w:rsid w:val="00F6442D"/>
    <w:rsid w:val="00F649F4"/>
    <w:rsid w:val="00F65E63"/>
    <w:rsid w:val="00F66D4A"/>
    <w:rsid w:val="00F67941"/>
    <w:rsid w:val="00F711BA"/>
    <w:rsid w:val="00F71F2B"/>
    <w:rsid w:val="00F729A5"/>
    <w:rsid w:val="00F72B03"/>
    <w:rsid w:val="00F74F8E"/>
    <w:rsid w:val="00F75119"/>
    <w:rsid w:val="00F7561C"/>
    <w:rsid w:val="00F75F60"/>
    <w:rsid w:val="00F77EC3"/>
    <w:rsid w:val="00F80ECC"/>
    <w:rsid w:val="00F831CC"/>
    <w:rsid w:val="00F843F8"/>
    <w:rsid w:val="00F844CF"/>
    <w:rsid w:val="00F84AA9"/>
    <w:rsid w:val="00F85512"/>
    <w:rsid w:val="00F85D9F"/>
    <w:rsid w:val="00F865FF"/>
    <w:rsid w:val="00F86C94"/>
    <w:rsid w:val="00F87AF4"/>
    <w:rsid w:val="00F900FE"/>
    <w:rsid w:val="00F9012E"/>
    <w:rsid w:val="00F91CD9"/>
    <w:rsid w:val="00F91E04"/>
    <w:rsid w:val="00F95CFA"/>
    <w:rsid w:val="00F96252"/>
    <w:rsid w:val="00F9635F"/>
    <w:rsid w:val="00F96A55"/>
    <w:rsid w:val="00F9708E"/>
    <w:rsid w:val="00F97732"/>
    <w:rsid w:val="00F97AE3"/>
    <w:rsid w:val="00FA2AF4"/>
    <w:rsid w:val="00FA605C"/>
    <w:rsid w:val="00FA6876"/>
    <w:rsid w:val="00FA7691"/>
    <w:rsid w:val="00FA7BF8"/>
    <w:rsid w:val="00FB4279"/>
    <w:rsid w:val="00FB4BA5"/>
    <w:rsid w:val="00FB4F51"/>
    <w:rsid w:val="00FB53F4"/>
    <w:rsid w:val="00FB6879"/>
    <w:rsid w:val="00FB6990"/>
    <w:rsid w:val="00FB6AE6"/>
    <w:rsid w:val="00FB70E6"/>
    <w:rsid w:val="00FB767C"/>
    <w:rsid w:val="00FC0BF4"/>
    <w:rsid w:val="00FC12B4"/>
    <w:rsid w:val="00FC18F7"/>
    <w:rsid w:val="00FC19B7"/>
    <w:rsid w:val="00FC2BD6"/>
    <w:rsid w:val="00FC3B99"/>
    <w:rsid w:val="00FC51B6"/>
    <w:rsid w:val="00FC55D5"/>
    <w:rsid w:val="00FC69F2"/>
    <w:rsid w:val="00FC79DC"/>
    <w:rsid w:val="00FD0503"/>
    <w:rsid w:val="00FD11B9"/>
    <w:rsid w:val="00FD155F"/>
    <w:rsid w:val="00FD1660"/>
    <w:rsid w:val="00FD205B"/>
    <w:rsid w:val="00FD2AB1"/>
    <w:rsid w:val="00FD319B"/>
    <w:rsid w:val="00FD46FD"/>
    <w:rsid w:val="00FD4DC8"/>
    <w:rsid w:val="00FD6513"/>
    <w:rsid w:val="00FD753B"/>
    <w:rsid w:val="00FE0125"/>
    <w:rsid w:val="00FE0548"/>
    <w:rsid w:val="00FE08E9"/>
    <w:rsid w:val="00FE0BA9"/>
    <w:rsid w:val="00FE1397"/>
    <w:rsid w:val="00FE23E9"/>
    <w:rsid w:val="00FE2A49"/>
    <w:rsid w:val="00FE3067"/>
    <w:rsid w:val="00FE7513"/>
    <w:rsid w:val="00FE7516"/>
    <w:rsid w:val="00FE7567"/>
    <w:rsid w:val="00FF0AA1"/>
    <w:rsid w:val="00FF0EC0"/>
    <w:rsid w:val="00FF1670"/>
    <w:rsid w:val="00FF2283"/>
    <w:rsid w:val="00FF3191"/>
    <w:rsid w:val="00FF3234"/>
    <w:rsid w:val="00FF335C"/>
    <w:rsid w:val="00FF4191"/>
    <w:rsid w:val="00FF48AF"/>
    <w:rsid w:val="00FF4EDB"/>
    <w:rsid w:val="00FF5625"/>
    <w:rsid w:val="00FF5F91"/>
    <w:rsid w:val="00FF6D96"/>
    <w:rsid w:val="00FF704B"/>
    <w:rsid w:val="229E8713"/>
    <w:rsid w:val="3A87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2F89A"/>
  <w15:chartTrackingRefBased/>
  <w15:docId w15:val="{B7B23848-F099-449D-A3AB-23C7CE53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E4B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204C90"/>
    <w:pPr>
      <w:keepNext/>
      <w:keepLines/>
      <w:pageBreakBefore/>
      <w:autoSpaceDN w:val="0"/>
      <w:spacing w:before="60" w:after="120" w:line="360" w:lineRule="auto"/>
      <w:textAlignment w:val="baseline"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68A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C9E"/>
  </w:style>
  <w:style w:type="paragraph" w:styleId="Footer">
    <w:name w:val="footer"/>
    <w:basedOn w:val="Normal"/>
    <w:link w:val="FooterChar"/>
    <w:uiPriority w:val="99"/>
    <w:unhideWhenUsed/>
    <w:rsid w:val="000F5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C9E"/>
  </w:style>
  <w:style w:type="character" w:styleId="CommentReference">
    <w:name w:val="annotation reference"/>
    <w:basedOn w:val="DefaultParagraphFont"/>
    <w:uiPriority w:val="99"/>
    <w:unhideWhenUsed/>
    <w:rsid w:val="002C1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026"/>
    <w:pPr>
      <w:spacing w:before="60" w:after="12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026"/>
    <w:rPr>
      <w:rFonts w:ascii="Arial" w:hAnsi="Arial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C10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title">
    <w:name w:val="Table/figure title"/>
    <w:basedOn w:val="Heading2"/>
    <w:next w:val="Normal"/>
    <w:link w:val="TablefiguretitleChar"/>
    <w:qFormat/>
    <w:rsid w:val="00583D9F"/>
    <w:pPr>
      <w:spacing w:before="240" w:after="120"/>
    </w:pPr>
    <w:rPr>
      <w:rFonts w:eastAsiaTheme="minorHAnsi" w:cstheme="minorHAnsi"/>
      <w:bCs/>
      <w:iCs/>
      <w:szCs w:val="22"/>
      <w:lang w:val="en-US"/>
    </w:rPr>
  </w:style>
  <w:style w:type="character" w:customStyle="1" w:styleId="TablefiguretitleChar">
    <w:name w:val="Table/figure title Char"/>
    <w:basedOn w:val="DefaultParagraphFont"/>
    <w:link w:val="Tablefiguretitle"/>
    <w:rsid w:val="00583D9F"/>
    <w:rPr>
      <w:rFonts w:ascii="Arial" w:hAnsi="Arial" w:cstheme="minorHAnsi"/>
      <w:b/>
      <w:bCs/>
      <w:i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268A"/>
    <w:rPr>
      <w:rFonts w:ascii="Arial" w:eastAsiaTheme="majorEastAsia" w:hAnsi="Arial" w:cstheme="majorBidi"/>
      <w:b/>
      <w:szCs w:val="26"/>
    </w:rPr>
  </w:style>
  <w:style w:type="paragraph" w:styleId="NormalWeb">
    <w:name w:val="Normal (Web)"/>
    <w:basedOn w:val="Normal"/>
    <w:uiPriority w:val="99"/>
    <w:unhideWhenUsed/>
    <w:rsid w:val="00C62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204C90"/>
    <w:rPr>
      <w:rFonts w:ascii="Arial" w:eastAsia="Times New Roman" w:hAnsi="Arial" w:cs="Times New Roman"/>
      <w:b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1862F9"/>
    <w:pPr>
      <w:spacing w:after="0" w:line="240" w:lineRule="auto"/>
      <w:ind w:left="720"/>
      <w:contextualSpacing/>
    </w:pPr>
    <w:rPr>
      <w:rFonts w:eastAsia="Times New Roman" w:cs="Times New Roman"/>
      <w:sz w:val="20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8D4"/>
    <w:pPr>
      <w:spacing w:before="0"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8D4"/>
    <w:rPr>
      <w:rFonts w:ascii="Arial" w:hAnsi="Arial"/>
      <w:b/>
      <w:bCs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23A1"/>
    <w:rPr>
      <w:rFonts w:ascii="Arial" w:eastAsia="Times New Roman" w:hAnsi="Arial" w:cs="Times New Roman"/>
      <w:sz w:val="20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46A3D"/>
    <w:pPr>
      <w:pageBreakBefore w:val="0"/>
      <w:autoSpaceDN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95F42"/>
    <w:pPr>
      <w:tabs>
        <w:tab w:val="right" w:leader="dot" w:pos="9016"/>
      </w:tabs>
      <w:spacing w:after="100" w:line="240" w:lineRule="auto"/>
    </w:pPr>
    <w:rPr>
      <w:rFonts w:ascii="Times New Roman" w:hAnsi="Times New Roman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695F42"/>
    <w:pPr>
      <w:tabs>
        <w:tab w:val="right" w:leader="dot" w:pos="9016"/>
      </w:tabs>
      <w:spacing w:after="100" w:line="240" w:lineRule="auto"/>
      <w:ind w:left="221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46A3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61A16"/>
    <w:pPr>
      <w:spacing w:after="0" w:line="240" w:lineRule="auto"/>
    </w:pPr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E504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363B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A77E4A"/>
  </w:style>
  <w:style w:type="character" w:customStyle="1" w:styleId="eop">
    <w:name w:val="eop"/>
    <w:basedOn w:val="DefaultParagraphFont"/>
    <w:rsid w:val="00A77E4A"/>
  </w:style>
  <w:style w:type="character" w:customStyle="1" w:styleId="Heading3Char">
    <w:name w:val="Heading 3 Char"/>
    <w:basedOn w:val="DefaultParagraphFont"/>
    <w:link w:val="Heading3"/>
    <w:uiPriority w:val="9"/>
    <w:semiHidden/>
    <w:rsid w:val="00DB07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5" ma:contentTypeDescription="Create a new document." ma:contentTypeScope="" ma:versionID="a2448c1ef5c2e26dc3b33a6f6b3a3c91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cd162f4c-058d-41e0-9e8c-07aa02137ac7" xmlns:ns5="bb1a0efa-68eb-4d3c-9f14-64916dcf43a2" targetNamespace="http://schemas.microsoft.com/office/2006/metadata/properties" ma:root="true" ma:fieldsID="45a2bcca7b91313c6c20f5d18b84bf4c" ns2:_="" ns3:_="" ns4:_="" ns5:_="">
    <xsd:import namespace="7f9c56cb-d15a-4551-840a-39c89227f738"/>
    <xsd:import namespace="0256d653-f31e-4e0e-8309-eadac25a8b8d"/>
    <xsd:import namespace="cd162f4c-058d-41e0-9e8c-07aa02137ac7"/>
    <xsd:import namespace="bb1a0efa-68eb-4d3c-9f14-64916dcf43a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2a5f8fa6-a5a2-4f0a-9ebc-8f00ec9b1173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62f4c-058d-41e0-9e8c-07aa02137a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a0efa-68eb-4d3c-9f14-64916dcf4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3BD8C-A5DF-4773-93E4-2E794497F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cd162f4c-058d-41e0-9e8c-07aa02137ac7"/>
    <ds:schemaRef ds:uri="bb1a0efa-68eb-4d3c-9f14-64916dcf4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A321EE-FA48-4748-A438-FF155B89C9F6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</ds:schemaRefs>
</ds:datastoreItem>
</file>

<file path=customXml/itemProps3.xml><?xml version="1.0" encoding="utf-8"?>
<ds:datastoreItem xmlns:ds="http://schemas.openxmlformats.org/officeDocument/2006/customXml" ds:itemID="{4B9E795B-2B90-4E62-ABC5-A76F7137A0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721514-5D95-42A0-8652-22FC7270C5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3</Pages>
  <Words>4091</Words>
  <Characters>2332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it</dc:creator>
  <cp:keywords/>
  <dc:description/>
  <cp:lastModifiedBy>OPEN Health </cp:lastModifiedBy>
  <cp:revision>17</cp:revision>
  <cp:lastPrinted>2023-04-28T09:25:00Z</cp:lastPrinted>
  <dcterms:created xsi:type="dcterms:W3CDTF">2023-09-19T15:04:00Z</dcterms:created>
  <dcterms:modified xsi:type="dcterms:W3CDTF">2023-09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  <property fmtid="{D5CDD505-2E9C-101B-9397-08002B2CF9AE}" pid="3" name="MediaServiceImageTags">
    <vt:lpwstr/>
  </property>
  <property fmtid="{D5CDD505-2E9C-101B-9397-08002B2CF9AE}" pid="4" name="Order">
    <vt:r8>1974000</vt:r8>
  </property>
</Properties>
</file>